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E92FA" w14:textId="77BDA3F9" w:rsidR="00B97A6A" w:rsidRPr="00B52CEE" w:rsidRDefault="00B97A6A" w:rsidP="00B97A6A">
      <w:pPr>
        <w:spacing w:after="0" w:line="480" w:lineRule="auto"/>
        <w:jc w:val="center"/>
        <w:rPr>
          <w:rFonts w:asciiTheme="minorHAnsi" w:hAnsiTheme="minorHAnsi" w:cstheme="minorHAnsi"/>
          <w:b/>
        </w:rPr>
      </w:pPr>
      <w:r w:rsidRPr="00B52CEE">
        <w:rPr>
          <w:rFonts w:asciiTheme="minorHAnsi" w:hAnsiTheme="minorHAnsi" w:cstheme="minorHAnsi"/>
          <w:b/>
        </w:rPr>
        <w:t>SUPPLEMENTAL MATERIAL</w:t>
      </w:r>
    </w:p>
    <w:p w14:paraId="7D16426C" w14:textId="77777777" w:rsidR="00B97A6A" w:rsidRPr="00B52CEE" w:rsidRDefault="00B97A6A" w:rsidP="00B97A6A">
      <w:pPr>
        <w:spacing w:after="0" w:line="480" w:lineRule="auto"/>
        <w:jc w:val="center"/>
        <w:rPr>
          <w:rFonts w:asciiTheme="minorHAnsi" w:hAnsiTheme="minorHAnsi" w:cstheme="minorHAnsi"/>
          <w:b/>
        </w:rPr>
      </w:pPr>
    </w:p>
    <w:p w14:paraId="2550D11A" w14:textId="2B3DB67D" w:rsidR="00B97A6A" w:rsidRPr="00B52CEE" w:rsidRDefault="005D51B0" w:rsidP="00B97A6A">
      <w:pPr>
        <w:spacing w:after="0" w:line="480" w:lineRule="auto"/>
        <w:jc w:val="center"/>
        <w:rPr>
          <w:rFonts w:asciiTheme="minorHAnsi" w:hAnsiTheme="minorHAnsi" w:cstheme="minorHAnsi"/>
          <w:b/>
        </w:rPr>
      </w:pPr>
      <w:r w:rsidRPr="00B52CEE">
        <w:rPr>
          <w:rFonts w:asciiTheme="minorHAnsi" w:hAnsiTheme="minorHAnsi" w:cstheme="minorHAnsi"/>
          <w:b/>
        </w:rPr>
        <w:t>Prediabetes associate</w:t>
      </w:r>
      <w:r w:rsidR="00886D1F">
        <w:rPr>
          <w:rFonts w:asciiTheme="minorHAnsi" w:hAnsiTheme="minorHAnsi" w:cstheme="minorHAnsi"/>
          <w:b/>
        </w:rPr>
        <w:t>s</w:t>
      </w:r>
      <w:r w:rsidRPr="00B52CEE">
        <w:rPr>
          <w:rFonts w:asciiTheme="minorHAnsi" w:hAnsiTheme="minorHAnsi" w:cstheme="minorHAnsi"/>
          <w:b/>
        </w:rPr>
        <w:t xml:space="preserve"> with musculoskeletal </w:t>
      </w:r>
      <w:r w:rsidR="00E91C3D">
        <w:rPr>
          <w:rFonts w:asciiTheme="minorHAnsi" w:hAnsiTheme="minorHAnsi" w:cstheme="minorHAnsi"/>
          <w:b/>
        </w:rPr>
        <w:t>alterations</w:t>
      </w:r>
      <w:r w:rsidRPr="00B52CEE">
        <w:rPr>
          <w:rFonts w:asciiTheme="minorHAnsi" w:hAnsiTheme="minorHAnsi" w:cstheme="minorHAnsi"/>
          <w:b/>
        </w:rPr>
        <w:t xml:space="preserve"> independent of total body adiposity</w:t>
      </w:r>
    </w:p>
    <w:p w14:paraId="2E35D03B" w14:textId="77777777" w:rsidR="00B97A6A" w:rsidRPr="00B52CEE" w:rsidRDefault="00B97A6A" w:rsidP="00B97A6A">
      <w:pPr>
        <w:spacing w:after="0" w:line="480" w:lineRule="auto"/>
        <w:jc w:val="center"/>
        <w:rPr>
          <w:rFonts w:asciiTheme="minorHAnsi" w:hAnsiTheme="minorHAnsi" w:cstheme="minorHAnsi"/>
          <w:b/>
        </w:rPr>
      </w:pPr>
    </w:p>
    <w:p w14:paraId="4F7F5E43" w14:textId="166EF337" w:rsidR="00B97A6A" w:rsidRPr="00B52CEE" w:rsidRDefault="00B97A6A" w:rsidP="00B97A6A">
      <w:pPr>
        <w:pStyle w:val="NormalWeb"/>
        <w:shd w:val="clear" w:color="auto" w:fill="FFFFFF"/>
        <w:spacing w:before="0" w:beforeAutospacing="0" w:after="0" w:afterAutospacing="0" w:line="480" w:lineRule="auto"/>
        <w:jc w:val="center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B52CE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Alan Fappi, Clifton J. Holmes, Chao Cao, Vasavi Shabrish, Aman P. Aher, Karen Shen, Paul K. </w:t>
      </w:r>
      <w:r w:rsidRPr="001901B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ommean, </w:t>
      </w:r>
      <w:r w:rsidR="0045136D" w:rsidRPr="001901B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Dwight A. Towler, </w:t>
      </w:r>
      <w:r w:rsidRPr="001901BE">
        <w:rPr>
          <w:rFonts w:asciiTheme="minorHAnsi" w:hAnsiTheme="minorHAnsi" w:cstheme="minorHAnsi"/>
          <w:color w:val="000000" w:themeColor="text1"/>
          <w:sz w:val="22"/>
          <w:szCs w:val="22"/>
        </w:rPr>
        <w:t>Dominic</w:t>
      </w:r>
      <w:r w:rsidRPr="00B52CE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N. Reeds, </w:t>
      </w:r>
      <w:r w:rsidR="0068110B" w:rsidRPr="00B52CE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Gretchen A. Meyer, </w:t>
      </w:r>
      <w:r w:rsidRPr="00B52CEE">
        <w:rPr>
          <w:rFonts w:asciiTheme="minorHAnsi" w:hAnsiTheme="minorHAnsi" w:cstheme="minorHAnsi"/>
          <w:color w:val="000000" w:themeColor="text1"/>
          <w:sz w:val="22"/>
          <w:szCs w:val="22"/>
        </w:rPr>
        <w:t>Bettina Mittendorfer</w:t>
      </w:r>
    </w:p>
    <w:p w14:paraId="6450224E" w14:textId="77777777" w:rsidR="00B97A6A" w:rsidRPr="00B52CEE" w:rsidRDefault="00B97A6A" w:rsidP="00B97A6A">
      <w:pPr>
        <w:pStyle w:val="NormalWeb"/>
        <w:shd w:val="clear" w:color="auto" w:fill="FFFFFF"/>
        <w:spacing w:before="0" w:beforeAutospacing="0" w:after="0" w:afterAutospacing="0" w:line="480" w:lineRule="auto"/>
        <w:jc w:val="center"/>
        <w:rPr>
          <w:rFonts w:asciiTheme="minorHAnsi" w:hAnsiTheme="minorHAnsi" w:cstheme="minorHAnsi"/>
          <w:color w:val="000000" w:themeColor="text1"/>
          <w:sz w:val="22"/>
          <w:szCs w:val="22"/>
          <w:highlight w:val="yellow"/>
        </w:rPr>
      </w:pPr>
    </w:p>
    <w:p w14:paraId="74074B61" w14:textId="28A3BA29" w:rsidR="004F5464" w:rsidRDefault="004F5464"/>
    <w:p w14:paraId="20EC69CE" w14:textId="77777777" w:rsidR="001E42CC" w:rsidRDefault="001E42CC">
      <w:pPr>
        <w:sectPr w:rsidR="001E42CC" w:rsidSect="007057FE">
          <w:footerReference w:type="default" r:id="rId8"/>
          <w:pgSz w:w="12240" w:h="15840" w:code="1"/>
          <w:pgMar w:top="1440" w:right="1080" w:bottom="1440" w:left="1080" w:header="720" w:footer="720" w:gutter="0"/>
          <w:cols w:space="720"/>
          <w:docGrid w:linePitch="360"/>
        </w:sectPr>
      </w:pPr>
    </w:p>
    <w:p w14:paraId="636EFB4B" w14:textId="77777777" w:rsidR="004F5464" w:rsidRPr="001E42CC" w:rsidRDefault="004F5464">
      <w:pPr>
        <w:rPr>
          <w:sz w:val="20"/>
          <w:szCs w:val="20"/>
        </w:rPr>
      </w:pPr>
    </w:p>
    <w:tbl>
      <w:tblPr>
        <w:tblStyle w:val="TableGrid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0"/>
        <w:gridCol w:w="1260"/>
        <w:gridCol w:w="6750"/>
      </w:tblGrid>
      <w:tr w:rsidR="004F5464" w:rsidRPr="001E42CC" w14:paraId="772A1979" w14:textId="77777777" w:rsidTr="00005537">
        <w:trPr>
          <w:trHeight w:val="270"/>
        </w:trPr>
        <w:tc>
          <w:tcPr>
            <w:tcW w:w="139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D39C90" w14:textId="18E3AD32" w:rsidR="004F5464" w:rsidRPr="001E42CC" w:rsidRDefault="004F5464" w:rsidP="00977E93">
            <w:pPr>
              <w:spacing w:after="120" w:line="300" w:lineRule="exact"/>
              <w:rPr>
                <w:sz w:val="20"/>
                <w:szCs w:val="20"/>
              </w:rPr>
            </w:pPr>
            <w:r w:rsidRPr="001E42CC">
              <w:rPr>
                <w:b/>
                <w:sz w:val="20"/>
                <w:szCs w:val="20"/>
              </w:rPr>
              <w:t>Supplemental Table 1</w:t>
            </w:r>
            <w:r w:rsidR="00930376">
              <w:rPr>
                <w:b/>
                <w:sz w:val="20"/>
                <w:szCs w:val="20"/>
              </w:rPr>
              <w:t xml:space="preserve"> related to Figure 3</w:t>
            </w:r>
            <w:r w:rsidRPr="001E42CC">
              <w:rPr>
                <w:b/>
                <w:sz w:val="20"/>
                <w:szCs w:val="20"/>
              </w:rPr>
              <w:t>.</w:t>
            </w:r>
            <w:r w:rsidRPr="001E42CC">
              <w:rPr>
                <w:bCs/>
                <w:sz w:val="20"/>
                <w:szCs w:val="20"/>
              </w:rPr>
              <w:t xml:space="preserve"> </w:t>
            </w:r>
            <w:r w:rsidR="001E42CC">
              <w:rPr>
                <w:bCs/>
                <w:sz w:val="20"/>
                <w:szCs w:val="20"/>
              </w:rPr>
              <w:t>Functional enrichment analysis of the transcriptome and the proteome</w:t>
            </w:r>
          </w:p>
        </w:tc>
      </w:tr>
      <w:tr w:rsidR="00E42D06" w:rsidRPr="001E42CC" w14:paraId="0D38311C" w14:textId="77777777" w:rsidTr="00005537">
        <w:trPr>
          <w:trHeight w:val="278"/>
        </w:trPr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03D01" w14:textId="3CC6E2D9" w:rsidR="004F5464" w:rsidRPr="001E42CC" w:rsidRDefault="001E42CC" w:rsidP="00977E93">
            <w:pPr>
              <w:spacing w:before="60" w:after="60" w:line="300" w:lineRule="exact"/>
              <w:rPr>
                <w:sz w:val="20"/>
                <w:szCs w:val="20"/>
              </w:rPr>
            </w:pPr>
            <w:r w:rsidRPr="001E42CC">
              <w:rPr>
                <w:sz w:val="20"/>
                <w:szCs w:val="20"/>
              </w:rPr>
              <w:t xml:space="preserve">GO term </w:t>
            </w:r>
            <w:r w:rsidR="00E42D06">
              <w:rPr>
                <w:sz w:val="20"/>
                <w:szCs w:val="20"/>
              </w:rPr>
              <w:t xml:space="preserve">and </w:t>
            </w:r>
            <w:r w:rsidRPr="001E42CC">
              <w:rPr>
                <w:sz w:val="20"/>
                <w:szCs w:val="20"/>
              </w:rPr>
              <w:t>na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D1278D" w14:textId="778B3BD5" w:rsidR="004F5464" w:rsidRPr="001E42CC" w:rsidRDefault="001E42CC" w:rsidP="00977E93">
            <w:pPr>
              <w:spacing w:before="60" w:after="60" w:line="30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1E42CC">
              <w:rPr>
                <w:sz w:val="20"/>
                <w:szCs w:val="20"/>
              </w:rPr>
              <w:t>dj</w:t>
            </w:r>
            <w:r>
              <w:rPr>
                <w:sz w:val="20"/>
                <w:szCs w:val="20"/>
              </w:rPr>
              <w:t>.</w:t>
            </w:r>
            <w:r w:rsidRPr="001E42CC">
              <w:rPr>
                <w:sz w:val="20"/>
                <w:szCs w:val="20"/>
              </w:rPr>
              <w:t xml:space="preserve"> p-value</w:t>
            </w:r>
          </w:p>
        </w:tc>
        <w:tc>
          <w:tcPr>
            <w:tcW w:w="6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E74468" w14:textId="1C8136E7" w:rsidR="004F5464" w:rsidRPr="001E42CC" w:rsidRDefault="001E42CC" w:rsidP="00977E93">
            <w:pPr>
              <w:spacing w:before="60" w:after="60" w:line="300" w:lineRule="exact"/>
              <w:jc w:val="center"/>
              <w:rPr>
                <w:sz w:val="20"/>
                <w:szCs w:val="20"/>
              </w:rPr>
            </w:pPr>
            <w:r w:rsidRPr="001E42CC">
              <w:rPr>
                <w:sz w:val="20"/>
                <w:szCs w:val="20"/>
              </w:rPr>
              <w:t>Key genes</w:t>
            </w:r>
          </w:p>
        </w:tc>
      </w:tr>
      <w:tr w:rsidR="00E42D06" w:rsidRPr="001E42CC" w14:paraId="55F5CAED" w14:textId="77777777" w:rsidTr="00005537">
        <w:tc>
          <w:tcPr>
            <w:tcW w:w="5940" w:type="dxa"/>
          </w:tcPr>
          <w:p w14:paraId="3FC0C528" w14:textId="0B8FDF06" w:rsidR="004F5464" w:rsidRPr="001E42CC" w:rsidRDefault="001E42CC" w:rsidP="00977E93">
            <w:pPr>
              <w:spacing w:before="6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ome</w:t>
            </w:r>
          </w:p>
        </w:tc>
        <w:tc>
          <w:tcPr>
            <w:tcW w:w="1260" w:type="dxa"/>
          </w:tcPr>
          <w:p w14:paraId="61585C08" w14:textId="77777777" w:rsidR="004F5464" w:rsidRPr="001E42CC" w:rsidRDefault="004F5464" w:rsidP="00977E93">
            <w:pPr>
              <w:spacing w:before="60"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6750" w:type="dxa"/>
          </w:tcPr>
          <w:p w14:paraId="15CF8A35" w14:textId="77777777" w:rsidR="004F5464" w:rsidRPr="001E42CC" w:rsidRDefault="004F5464" w:rsidP="00977E93">
            <w:pPr>
              <w:spacing w:before="60" w:line="300" w:lineRule="exact"/>
              <w:jc w:val="center"/>
              <w:rPr>
                <w:sz w:val="20"/>
                <w:szCs w:val="20"/>
              </w:rPr>
            </w:pPr>
          </w:p>
        </w:tc>
      </w:tr>
      <w:tr w:rsidR="00E42D06" w:rsidRPr="001E42CC" w14:paraId="122A2F79" w14:textId="77777777" w:rsidTr="00005537">
        <w:tc>
          <w:tcPr>
            <w:tcW w:w="5940" w:type="dxa"/>
          </w:tcPr>
          <w:p w14:paraId="267D20AF" w14:textId="3478F7D1" w:rsidR="004F5464" w:rsidRPr="001E42CC" w:rsidRDefault="002664BA" w:rsidP="00005537">
            <w:pPr>
              <w:spacing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E42D06">
              <w:rPr>
                <w:sz w:val="20"/>
                <w:szCs w:val="20"/>
              </w:rPr>
              <w:t xml:space="preserve">GO:0007088 </w:t>
            </w:r>
            <w:r w:rsidR="001E42CC" w:rsidRPr="001E42CC">
              <w:rPr>
                <w:sz w:val="20"/>
                <w:szCs w:val="20"/>
              </w:rPr>
              <w:t>Regulation of mitotic nuclear division</w:t>
            </w:r>
          </w:p>
        </w:tc>
        <w:tc>
          <w:tcPr>
            <w:tcW w:w="1260" w:type="dxa"/>
          </w:tcPr>
          <w:p w14:paraId="295BA6D4" w14:textId="2D304B17" w:rsidR="004F5464" w:rsidRPr="001E42CC" w:rsidRDefault="001E42CC" w:rsidP="00005537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1E42CC">
              <w:rPr>
                <w:sz w:val="20"/>
                <w:szCs w:val="20"/>
              </w:rPr>
              <w:t>0.0028</w:t>
            </w:r>
          </w:p>
        </w:tc>
        <w:tc>
          <w:tcPr>
            <w:tcW w:w="6750" w:type="dxa"/>
          </w:tcPr>
          <w:p w14:paraId="3C1BD0E8" w14:textId="4E4F409A" w:rsidR="004F5464" w:rsidRPr="001E42CC" w:rsidRDefault="001E42CC" w:rsidP="00005537">
            <w:pPr>
              <w:spacing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L1, CDC25C, DLGAP5, MKI67, TTK, BIRC5, AURKB</w:t>
            </w:r>
          </w:p>
        </w:tc>
      </w:tr>
      <w:tr w:rsidR="00005537" w:rsidRPr="001E42CC" w14:paraId="6A034018" w14:textId="77777777" w:rsidTr="00005537">
        <w:tc>
          <w:tcPr>
            <w:tcW w:w="5940" w:type="dxa"/>
          </w:tcPr>
          <w:p w14:paraId="3EF07954" w14:textId="7D02D3AE" w:rsidR="001E42CC" w:rsidRPr="001E42CC" w:rsidRDefault="002664BA" w:rsidP="00005537">
            <w:pPr>
              <w:spacing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E42D06">
              <w:rPr>
                <w:sz w:val="20"/>
                <w:szCs w:val="20"/>
              </w:rPr>
              <w:t xml:space="preserve">GO:0010965 </w:t>
            </w:r>
            <w:r w:rsidR="001E42CC" w:rsidRPr="001E42CC">
              <w:rPr>
                <w:sz w:val="20"/>
                <w:szCs w:val="20"/>
              </w:rPr>
              <w:t>Regulation of mitotic sister chromatid separation</w:t>
            </w:r>
          </w:p>
        </w:tc>
        <w:tc>
          <w:tcPr>
            <w:tcW w:w="1260" w:type="dxa"/>
          </w:tcPr>
          <w:p w14:paraId="2A6B5253" w14:textId="77777777" w:rsidR="001E42CC" w:rsidRPr="001E42CC" w:rsidRDefault="001E42CC" w:rsidP="00005537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1E42CC">
              <w:rPr>
                <w:sz w:val="20"/>
                <w:szCs w:val="20"/>
              </w:rPr>
              <w:t>0.0176</w:t>
            </w:r>
          </w:p>
        </w:tc>
        <w:tc>
          <w:tcPr>
            <w:tcW w:w="6750" w:type="dxa"/>
          </w:tcPr>
          <w:p w14:paraId="72420694" w14:textId="77777777" w:rsidR="001E42CC" w:rsidRPr="001E42CC" w:rsidRDefault="001E42CC" w:rsidP="00005537">
            <w:pPr>
              <w:spacing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L1, DLGAP5, TTK, BIRC5, AURKB</w:t>
            </w:r>
          </w:p>
        </w:tc>
      </w:tr>
      <w:tr w:rsidR="00005537" w:rsidRPr="001E42CC" w14:paraId="23F04B7E" w14:textId="77777777" w:rsidTr="00005537">
        <w:tc>
          <w:tcPr>
            <w:tcW w:w="5940" w:type="dxa"/>
          </w:tcPr>
          <w:p w14:paraId="1CEACEDA" w14:textId="7A25A59C" w:rsidR="001E42CC" w:rsidRPr="001E42CC" w:rsidRDefault="002664BA" w:rsidP="00005537">
            <w:pPr>
              <w:spacing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E42D06">
              <w:rPr>
                <w:sz w:val="20"/>
                <w:szCs w:val="20"/>
              </w:rPr>
              <w:t xml:space="preserve">GO:0031012 </w:t>
            </w:r>
            <w:r w:rsidR="001E42CC" w:rsidRPr="001E42CC">
              <w:rPr>
                <w:sz w:val="20"/>
                <w:szCs w:val="20"/>
              </w:rPr>
              <w:t>Extracellular matrix</w:t>
            </w:r>
          </w:p>
        </w:tc>
        <w:tc>
          <w:tcPr>
            <w:tcW w:w="1260" w:type="dxa"/>
          </w:tcPr>
          <w:p w14:paraId="770E4993" w14:textId="77777777" w:rsidR="001E42CC" w:rsidRPr="001E42CC" w:rsidRDefault="001E42CC" w:rsidP="00005537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1E42CC">
              <w:rPr>
                <w:sz w:val="20"/>
                <w:szCs w:val="20"/>
              </w:rPr>
              <w:t>0.0201</w:t>
            </w:r>
          </w:p>
        </w:tc>
        <w:tc>
          <w:tcPr>
            <w:tcW w:w="6750" w:type="dxa"/>
          </w:tcPr>
          <w:p w14:paraId="7A297812" w14:textId="77777777" w:rsidR="001E42CC" w:rsidRPr="001E42CC" w:rsidRDefault="001E42CC" w:rsidP="00005537">
            <w:pPr>
              <w:spacing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O, PRG2, POSTN, C1QC, F13A1, MXRA5, COL8A2, PRG4, ANGPTL7, EMILIN2, VCAN</w:t>
            </w:r>
          </w:p>
        </w:tc>
      </w:tr>
      <w:tr w:rsidR="00E42D06" w:rsidRPr="001E42CC" w14:paraId="2EB58770" w14:textId="77777777" w:rsidTr="00005537">
        <w:tc>
          <w:tcPr>
            <w:tcW w:w="5940" w:type="dxa"/>
          </w:tcPr>
          <w:p w14:paraId="65D0A0E9" w14:textId="367E8624" w:rsidR="004F5464" w:rsidRPr="001E42CC" w:rsidRDefault="001E42CC" w:rsidP="00005537">
            <w:pPr>
              <w:spacing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me</w:t>
            </w:r>
          </w:p>
        </w:tc>
        <w:tc>
          <w:tcPr>
            <w:tcW w:w="1260" w:type="dxa"/>
          </w:tcPr>
          <w:p w14:paraId="0FBA048E" w14:textId="4EB51454" w:rsidR="004F5464" w:rsidRPr="001E42CC" w:rsidRDefault="004F5464" w:rsidP="00005537">
            <w:pPr>
              <w:spacing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6750" w:type="dxa"/>
          </w:tcPr>
          <w:p w14:paraId="6E4D835D" w14:textId="02D8B56F" w:rsidR="004F5464" w:rsidRPr="001E42CC" w:rsidRDefault="004F5464" w:rsidP="00005537">
            <w:pPr>
              <w:spacing w:line="300" w:lineRule="exact"/>
              <w:rPr>
                <w:sz w:val="20"/>
                <w:szCs w:val="20"/>
              </w:rPr>
            </w:pPr>
          </w:p>
        </w:tc>
      </w:tr>
      <w:tr w:rsidR="00E42D06" w:rsidRPr="001E42CC" w14:paraId="0D08AAAB" w14:textId="77777777" w:rsidTr="00005537">
        <w:tc>
          <w:tcPr>
            <w:tcW w:w="5940" w:type="dxa"/>
          </w:tcPr>
          <w:p w14:paraId="0519A8E3" w14:textId="56D17D18" w:rsidR="004F5464" w:rsidRPr="001E42CC" w:rsidRDefault="00DC3091" w:rsidP="00005537">
            <w:pPr>
              <w:spacing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GO:0070062 extracellular exosome</w:t>
            </w:r>
          </w:p>
        </w:tc>
        <w:tc>
          <w:tcPr>
            <w:tcW w:w="1260" w:type="dxa"/>
          </w:tcPr>
          <w:p w14:paraId="4470ADBC" w14:textId="7AFDDCAD" w:rsidR="004F5464" w:rsidRPr="001E42CC" w:rsidRDefault="00DC3091" w:rsidP="00005537">
            <w:pPr>
              <w:spacing w:line="30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01</w:t>
            </w:r>
          </w:p>
        </w:tc>
        <w:tc>
          <w:tcPr>
            <w:tcW w:w="6750" w:type="dxa"/>
          </w:tcPr>
          <w:p w14:paraId="31C5D1A6" w14:textId="05961BEA" w:rsidR="004F5464" w:rsidRPr="001E42CC" w:rsidRDefault="00005537" w:rsidP="00005537">
            <w:pPr>
              <w:spacing w:line="300" w:lineRule="exact"/>
              <w:rPr>
                <w:sz w:val="20"/>
                <w:szCs w:val="20"/>
              </w:rPr>
            </w:pPr>
            <w:r w:rsidRPr="00005537">
              <w:rPr>
                <w:color w:val="000000" w:themeColor="text1"/>
                <w:sz w:val="20"/>
                <w:szCs w:val="20"/>
              </w:rPr>
              <w:t>NAPG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LDHB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SMS,</w:t>
            </w:r>
            <w:r w:rsidR="00EB450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CRYZ,</w:t>
            </w:r>
            <w:r w:rsidR="00EB450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PCBP2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GNPDA1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SYPL1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TOMM70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PCBP1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AGRN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EIF6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ANP32B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MSRA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CBR1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SERPINA7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CFD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ANO6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CFL2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MYH11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PLCB1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BCAM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EIF3E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PLD3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NCKAP1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SERPINB6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CANX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GHITM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HLA-DRB1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LAMA5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RPS13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H2AZ1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H2AZ2</w:t>
            </w:r>
          </w:p>
        </w:tc>
      </w:tr>
      <w:tr w:rsidR="00E42D06" w:rsidRPr="001E42CC" w14:paraId="664C313F" w14:textId="77777777" w:rsidTr="00005537">
        <w:tc>
          <w:tcPr>
            <w:tcW w:w="5940" w:type="dxa"/>
          </w:tcPr>
          <w:p w14:paraId="2088220A" w14:textId="1540B62A" w:rsidR="004F5464" w:rsidRPr="001E42CC" w:rsidRDefault="00DC3091" w:rsidP="00005537">
            <w:pPr>
              <w:spacing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GO:0006412 translation</w:t>
            </w:r>
          </w:p>
        </w:tc>
        <w:tc>
          <w:tcPr>
            <w:tcW w:w="1260" w:type="dxa"/>
          </w:tcPr>
          <w:p w14:paraId="218E8ACA" w14:textId="114665F0" w:rsidR="004F5464" w:rsidRPr="001E42CC" w:rsidRDefault="00DC3091" w:rsidP="00005537">
            <w:pPr>
              <w:spacing w:line="30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6750" w:type="dxa"/>
          </w:tcPr>
          <w:p w14:paraId="746F20DA" w14:textId="197A68DC" w:rsidR="004F5464" w:rsidRPr="001E42CC" w:rsidRDefault="00005537" w:rsidP="00005537">
            <w:pPr>
              <w:spacing w:line="300" w:lineRule="exact"/>
              <w:rPr>
                <w:sz w:val="20"/>
                <w:szCs w:val="20"/>
              </w:rPr>
            </w:pPr>
            <w:r w:rsidRPr="00005537">
              <w:rPr>
                <w:color w:val="000000" w:themeColor="text1"/>
                <w:sz w:val="20"/>
                <w:szCs w:val="20"/>
              </w:rPr>
              <w:t>RPLP1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MRPL30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EIF4E3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TARS3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EIF6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EIF3J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RPS21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FARSA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CARS1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RCC1L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HNRNPD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EIF3E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CNBP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TBCE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EIF3F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05537">
              <w:rPr>
                <w:color w:val="000000" w:themeColor="text1"/>
                <w:sz w:val="20"/>
                <w:szCs w:val="20"/>
              </w:rPr>
              <w:t>RPS13</w:t>
            </w:r>
          </w:p>
        </w:tc>
      </w:tr>
      <w:tr w:rsidR="00E42D06" w:rsidRPr="001E42CC" w14:paraId="0406EB9A" w14:textId="77777777" w:rsidTr="00005537">
        <w:tc>
          <w:tcPr>
            <w:tcW w:w="5940" w:type="dxa"/>
          </w:tcPr>
          <w:p w14:paraId="140A2704" w14:textId="401803AC" w:rsidR="004F5464" w:rsidRPr="001E42CC" w:rsidRDefault="00DC3091" w:rsidP="00005537">
            <w:pPr>
              <w:spacing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GO:0003729 mRNA binding</w:t>
            </w:r>
          </w:p>
        </w:tc>
        <w:tc>
          <w:tcPr>
            <w:tcW w:w="1260" w:type="dxa"/>
          </w:tcPr>
          <w:p w14:paraId="648771DC" w14:textId="3F2E2EF8" w:rsidR="004F5464" w:rsidRPr="001E42CC" w:rsidRDefault="00DC3091" w:rsidP="00005537">
            <w:pPr>
              <w:spacing w:line="30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</w:t>
            </w:r>
          </w:p>
        </w:tc>
        <w:tc>
          <w:tcPr>
            <w:tcW w:w="6750" w:type="dxa"/>
          </w:tcPr>
          <w:p w14:paraId="3B27E19C" w14:textId="5F529B97" w:rsidR="004F5464" w:rsidRPr="001E42CC" w:rsidRDefault="00DC3091" w:rsidP="00005537">
            <w:pPr>
              <w:spacing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Z, SRSF1, PCBP2, SNRNP70, G3BP2, PCB</w:t>
            </w:r>
            <w:r w:rsidR="00005537">
              <w:rPr>
                <w:sz w:val="20"/>
                <w:szCs w:val="20"/>
              </w:rPr>
              <w:t>P1, HNRNPD, CNBP, HNRNBAP, RP</w:t>
            </w:r>
            <w:r w:rsidR="00EB4504">
              <w:rPr>
                <w:sz w:val="20"/>
                <w:szCs w:val="20"/>
              </w:rPr>
              <w:t>S</w:t>
            </w:r>
            <w:r w:rsidR="00005537">
              <w:rPr>
                <w:sz w:val="20"/>
                <w:szCs w:val="20"/>
              </w:rPr>
              <w:t>13</w:t>
            </w:r>
          </w:p>
        </w:tc>
      </w:tr>
      <w:tr w:rsidR="00E42D06" w:rsidRPr="001E42CC" w14:paraId="139451FB" w14:textId="77777777" w:rsidTr="00005537">
        <w:tc>
          <w:tcPr>
            <w:tcW w:w="5940" w:type="dxa"/>
            <w:tcBorders>
              <w:bottom w:val="single" w:sz="4" w:space="0" w:color="auto"/>
            </w:tcBorders>
          </w:tcPr>
          <w:p w14:paraId="188922D4" w14:textId="4B05F260" w:rsidR="004F5464" w:rsidRPr="001E42CC" w:rsidRDefault="00DC3091" w:rsidP="00916A53">
            <w:pPr>
              <w:spacing w:after="6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GO:0008320 protein transmembrane transporter activity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009D51D" w14:textId="0FDF915E" w:rsidR="004F5464" w:rsidRPr="001E42CC" w:rsidRDefault="00DC3091" w:rsidP="00916A53">
            <w:pPr>
              <w:spacing w:after="60" w:line="30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3</w:t>
            </w:r>
          </w:p>
        </w:tc>
        <w:tc>
          <w:tcPr>
            <w:tcW w:w="6750" w:type="dxa"/>
            <w:tcBorders>
              <w:bottom w:val="single" w:sz="4" w:space="0" w:color="auto"/>
            </w:tcBorders>
          </w:tcPr>
          <w:p w14:paraId="744198EA" w14:textId="487D49C6" w:rsidR="004F5464" w:rsidRPr="001E42CC" w:rsidRDefault="00DC3091" w:rsidP="00916A53">
            <w:pPr>
              <w:spacing w:after="60" w:line="3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MM40L, TOMM70, PEX14</w:t>
            </w:r>
          </w:p>
        </w:tc>
      </w:tr>
    </w:tbl>
    <w:p w14:paraId="64981320" w14:textId="77777777" w:rsidR="004F5464" w:rsidRDefault="004F5464" w:rsidP="004F5464">
      <w:pPr>
        <w:spacing w:after="0"/>
        <w:rPr>
          <w:color w:val="000000" w:themeColor="text1"/>
          <w:sz w:val="20"/>
          <w:szCs w:val="20"/>
        </w:rPr>
      </w:pPr>
    </w:p>
    <w:p w14:paraId="4F4D2D67" w14:textId="77777777" w:rsidR="004F5464" w:rsidRPr="001E42CC" w:rsidRDefault="004F5464">
      <w:pPr>
        <w:rPr>
          <w:sz w:val="20"/>
          <w:szCs w:val="20"/>
        </w:rPr>
      </w:pPr>
    </w:p>
    <w:p w14:paraId="2C2984D2" w14:textId="77777777" w:rsidR="001E42CC" w:rsidRDefault="001E42CC">
      <w:pPr>
        <w:sectPr w:rsidR="001E42CC" w:rsidSect="00005537">
          <w:pgSz w:w="15840" w:h="12240" w:orient="landscape" w:code="1"/>
          <w:pgMar w:top="1080" w:right="1080" w:bottom="1080" w:left="1080" w:header="720" w:footer="720" w:gutter="0"/>
          <w:cols w:space="720"/>
          <w:docGrid w:linePitch="360"/>
        </w:sectPr>
      </w:pPr>
    </w:p>
    <w:p w14:paraId="4E4812A8" w14:textId="77777777" w:rsidR="0056581E" w:rsidRDefault="0056581E" w:rsidP="0072732C">
      <w:pPr>
        <w:pStyle w:val="EndNoteBibliography"/>
        <w:spacing w:before="120" w:after="0"/>
        <w:rPr>
          <w:rFonts w:ascii="Arial" w:eastAsia="Times New Roman" w:hAnsi="Arial" w:cs="Arial"/>
          <w:color w:val="000000" w:themeColor="text1"/>
          <w:sz w:val="22"/>
        </w:rPr>
      </w:pPr>
    </w:p>
    <w:p w14:paraId="4200E804" w14:textId="64CE15A6" w:rsidR="00D410AE" w:rsidRDefault="00D410AE" w:rsidP="003D4873">
      <w:pPr>
        <w:pStyle w:val="EndNoteBibliography"/>
        <w:spacing w:before="120" w:after="0"/>
        <w:jc w:val="center"/>
        <w:rPr>
          <w:rFonts w:ascii="Arial" w:eastAsia="Times New Roman" w:hAnsi="Arial" w:cs="Arial"/>
          <w:color w:val="000000" w:themeColor="text1"/>
          <w:sz w:val="22"/>
        </w:rPr>
      </w:pPr>
    </w:p>
    <w:p w14:paraId="2DCE5E70" w14:textId="77777777" w:rsidR="00D410AE" w:rsidRDefault="00D410AE" w:rsidP="0072732C">
      <w:pPr>
        <w:pStyle w:val="EndNoteBibliography"/>
        <w:spacing w:before="120" w:after="0"/>
        <w:rPr>
          <w:rFonts w:ascii="Arial" w:eastAsia="Times New Roman" w:hAnsi="Arial" w:cs="Arial"/>
          <w:color w:val="000000" w:themeColor="text1"/>
          <w:sz w:val="22"/>
        </w:rPr>
      </w:pPr>
    </w:p>
    <w:p w14:paraId="22B577EC" w14:textId="77777777" w:rsidR="00D410AE" w:rsidRDefault="00D410AE" w:rsidP="0072732C">
      <w:pPr>
        <w:pStyle w:val="EndNoteBibliography"/>
        <w:spacing w:before="120" w:after="0"/>
        <w:rPr>
          <w:rFonts w:ascii="Arial" w:eastAsia="Times New Roman" w:hAnsi="Arial" w:cs="Arial"/>
          <w:color w:val="000000" w:themeColor="text1"/>
          <w:sz w:val="22"/>
        </w:rPr>
      </w:pPr>
    </w:p>
    <w:p w14:paraId="66FEC61C" w14:textId="2F67D398" w:rsidR="00C0152C" w:rsidRPr="003005EA" w:rsidRDefault="00BC5900" w:rsidP="003005EA">
      <w:pPr>
        <w:pStyle w:val="EndNoteBibliography"/>
        <w:spacing w:before="120" w:after="0"/>
        <w:jc w:val="center"/>
        <w:rPr>
          <w:rFonts w:ascii="Arial" w:eastAsia="Times New Roman" w:hAnsi="Arial" w:cs="Arial"/>
          <w:color w:val="000000" w:themeColor="text1"/>
          <w:sz w:val="22"/>
        </w:rPr>
      </w:pPr>
      <w:r>
        <w:rPr>
          <w:rFonts w:ascii="Arial" w:eastAsia="Times New Roman" w:hAnsi="Arial" w:cs="Arial"/>
          <w:color w:val="000000" w:themeColor="text1"/>
          <w:sz w:val="22"/>
        </w:rPr>
        <w:drawing>
          <wp:inline distT="0" distB="0" distL="0" distR="0" wp14:anchorId="3D2D43DD" wp14:editId="661C193E">
            <wp:extent cx="5795776" cy="2254250"/>
            <wp:effectExtent l="0" t="0" r="0" b="0"/>
            <wp:docPr id="157045144" name="Picture 3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045144" name="Picture 3" descr="A comparison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198" cy="22618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FE324E" w14:textId="77777777" w:rsidR="0056581E" w:rsidRPr="003005EA" w:rsidRDefault="0056581E" w:rsidP="0072732C">
      <w:pPr>
        <w:pStyle w:val="EndNoteBibliography"/>
        <w:spacing w:before="120" w:after="0"/>
        <w:rPr>
          <w:rFonts w:ascii="Arial" w:eastAsia="Times New Roman" w:hAnsi="Arial" w:cs="Arial"/>
          <w:color w:val="000000" w:themeColor="text1"/>
          <w:sz w:val="22"/>
        </w:rPr>
      </w:pPr>
    </w:p>
    <w:p w14:paraId="1142B68C" w14:textId="437B8ABA" w:rsidR="0072732C" w:rsidRPr="003005EA" w:rsidRDefault="0072732C" w:rsidP="0072732C">
      <w:pPr>
        <w:pStyle w:val="EndNoteBibliography"/>
        <w:spacing w:before="120" w:after="0"/>
        <w:rPr>
          <w:rFonts w:ascii="Arial" w:eastAsia="Times New Roman" w:hAnsi="Arial" w:cs="Arial"/>
          <w:color w:val="000000" w:themeColor="text1"/>
          <w:sz w:val="22"/>
        </w:rPr>
      </w:pPr>
      <w:r w:rsidRPr="003005EA">
        <w:rPr>
          <w:rFonts w:ascii="Arial" w:eastAsia="Times New Roman" w:hAnsi="Arial" w:cs="Arial"/>
          <w:b/>
          <w:bCs/>
          <w:color w:val="000000" w:themeColor="text1"/>
          <w:sz w:val="22"/>
        </w:rPr>
        <w:t>Supplemental Figure 1 related to Table 1.</w:t>
      </w:r>
      <w:r w:rsidRPr="003005EA">
        <w:rPr>
          <w:rFonts w:ascii="Arial" w:eastAsia="Times New Roman" w:hAnsi="Arial" w:cs="Arial"/>
          <w:color w:val="000000" w:themeColor="text1"/>
          <w:sz w:val="22"/>
        </w:rPr>
        <w:t xml:space="preserve"> Plasma glucose </w:t>
      </w:r>
      <w:r w:rsidR="0056581E" w:rsidRPr="003005EA">
        <w:rPr>
          <w:rFonts w:ascii="Arial" w:eastAsia="Times New Roman" w:hAnsi="Arial" w:cs="Arial"/>
          <w:color w:val="000000" w:themeColor="text1"/>
          <w:sz w:val="22"/>
        </w:rPr>
        <w:t>(left) and insulin (right) concentrations during the oral glucose tolerance test in the prediabetic group (n=12) and the control group (n=18). Values are mean ± SEM.</w:t>
      </w:r>
      <w:r w:rsidR="00BC5900">
        <w:rPr>
          <w:rFonts w:ascii="Arial" w:eastAsia="Times New Roman" w:hAnsi="Arial" w:cs="Arial"/>
          <w:color w:val="000000" w:themeColor="text1"/>
          <w:sz w:val="22"/>
        </w:rPr>
        <w:t xml:space="preserve"> * Value significantly different from Control value</w:t>
      </w:r>
      <w:r w:rsidR="008A4E56">
        <w:rPr>
          <w:rFonts w:ascii="Arial" w:eastAsia="Times New Roman" w:hAnsi="Arial" w:cs="Arial"/>
          <w:color w:val="000000" w:themeColor="text1"/>
          <w:sz w:val="22"/>
        </w:rPr>
        <w:t>, p &lt;0.01.</w:t>
      </w:r>
    </w:p>
    <w:p w14:paraId="4761DE3E" w14:textId="77777777" w:rsidR="0072732C" w:rsidRDefault="0072732C" w:rsidP="0072732C">
      <w:pPr>
        <w:rPr>
          <w:rFonts w:asciiTheme="minorHAnsi" w:eastAsia="Times New Roman" w:hAnsiTheme="minorHAnsi" w:cstheme="minorHAnsi"/>
          <w:noProof/>
          <w:color w:val="000000" w:themeColor="text1"/>
        </w:rPr>
      </w:pPr>
      <w:r>
        <w:rPr>
          <w:rFonts w:asciiTheme="minorHAnsi" w:eastAsia="Times New Roman" w:hAnsiTheme="minorHAnsi" w:cstheme="minorHAnsi"/>
          <w:color w:val="000000" w:themeColor="text1"/>
        </w:rPr>
        <w:br w:type="page"/>
      </w:r>
    </w:p>
    <w:p w14:paraId="26893BC7" w14:textId="77777777" w:rsidR="004F5464" w:rsidRDefault="004F5464">
      <w:pPr>
        <w:rPr>
          <w:rFonts w:ascii="Times New Roman" w:eastAsia="Times New Roman" w:hAnsi="Times New Roman" w:cs="Times New Roman"/>
        </w:rPr>
      </w:pPr>
    </w:p>
    <w:p w14:paraId="644A0F41" w14:textId="77777777" w:rsidR="00DA4FBE" w:rsidRPr="00B52CEE" w:rsidRDefault="00DA4FBE" w:rsidP="00B52CEE">
      <w:pPr>
        <w:pStyle w:val="NormalWeb"/>
        <w:jc w:val="center"/>
        <w:rPr>
          <w:sz w:val="22"/>
          <w:szCs w:val="22"/>
        </w:rPr>
      </w:pPr>
    </w:p>
    <w:p w14:paraId="70B2E75A" w14:textId="5DA36031" w:rsidR="001525F0" w:rsidRPr="00B52CEE" w:rsidRDefault="00454C04" w:rsidP="001525F0">
      <w:pPr>
        <w:pStyle w:val="EndNoteBibliography"/>
        <w:spacing w:before="120" w:after="0"/>
        <w:jc w:val="center"/>
        <w:rPr>
          <w:rFonts w:asciiTheme="minorHAnsi" w:eastAsia="Times New Roman" w:hAnsiTheme="minorHAnsi" w:cstheme="minorHAnsi"/>
          <w:color w:val="000000" w:themeColor="text1"/>
          <w:sz w:val="22"/>
        </w:rPr>
      </w:pPr>
      <w:r>
        <w:rPr>
          <w:rFonts w:asciiTheme="minorHAnsi" w:eastAsia="Times New Roman" w:hAnsiTheme="minorHAnsi" w:cstheme="minorHAnsi"/>
          <w:color w:val="000000" w:themeColor="text1"/>
          <w:sz w:val="22"/>
        </w:rPr>
        <w:drawing>
          <wp:inline distT="0" distB="0" distL="0" distR="0" wp14:anchorId="356BFA4F" wp14:editId="6C86E692">
            <wp:extent cx="6332574" cy="4678878"/>
            <wp:effectExtent l="0" t="0" r="0" b="7620"/>
            <wp:docPr id="7534797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0152" cy="46844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4F815D" w14:textId="77777777" w:rsidR="00B62A6B" w:rsidRPr="006347EB" w:rsidRDefault="00B62A6B" w:rsidP="001525F0">
      <w:pPr>
        <w:pStyle w:val="EndNoteBibliography"/>
        <w:spacing w:before="120" w:after="0"/>
        <w:rPr>
          <w:rFonts w:asciiTheme="minorHAnsi" w:eastAsia="Times New Roman" w:hAnsiTheme="minorHAnsi" w:cstheme="minorHAnsi"/>
          <w:color w:val="000000" w:themeColor="text1"/>
          <w:sz w:val="22"/>
        </w:rPr>
      </w:pPr>
    </w:p>
    <w:p w14:paraId="4B611DED" w14:textId="4560A0E9" w:rsidR="005C1A02" w:rsidRDefault="001525F0" w:rsidP="001525F0">
      <w:pPr>
        <w:pStyle w:val="EndNoteBibliography"/>
        <w:spacing w:before="120" w:after="0"/>
        <w:rPr>
          <w:rFonts w:asciiTheme="minorHAnsi" w:eastAsia="Times New Roman" w:hAnsiTheme="minorHAnsi" w:cstheme="minorHAnsi"/>
          <w:color w:val="000000" w:themeColor="text1"/>
          <w:sz w:val="22"/>
        </w:rPr>
      </w:pPr>
      <w:r w:rsidRPr="00B52CEE">
        <w:rPr>
          <w:rFonts w:asciiTheme="minorHAnsi" w:eastAsia="Times New Roman" w:hAnsiTheme="minorHAnsi" w:cstheme="minorHAnsi"/>
          <w:b/>
          <w:bCs/>
          <w:color w:val="000000" w:themeColor="text1"/>
          <w:sz w:val="22"/>
        </w:rPr>
        <w:t xml:space="preserve">Supplemental Figure </w:t>
      </w:r>
      <w:r w:rsidR="0072732C">
        <w:rPr>
          <w:rFonts w:asciiTheme="minorHAnsi" w:eastAsia="Times New Roman" w:hAnsiTheme="minorHAnsi" w:cstheme="minorHAnsi"/>
          <w:b/>
          <w:bCs/>
          <w:color w:val="000000" w:themeColor="text1"/>
          <w:sz w:val="22"/>
        </w:rPr>
        <w:t xml:space="preserve">2 </w:t>
      </w:r>
      <w:r w:rsidR="00930376">
        <w:rPr>
          <w:rFonts w:asciiTheme="minorHAnsi" w:eastAsia="Times New Roman" w:hAnsiTheme="minorHAnsi" w:cstheme="minorHAnsi"/>
          <w:b/>
          <w:bCs/>
          <w:color w:val="000000" w:themeColor="text1"/>
          <w:sz w:val="22"/>
        </w:rPr>
        <w:t>related to Figure 3</w:t>
      </w:r>
      <w:r w:rsidRPr="00B52CEE">
        <w:rPr>
          <w:rFonts w:asciiTheme="minorHAnsi" w:eastAsia="Times New Roman" w:hAnsiTheme="minorHAnsi" w:cstheme="minorHAnsi"/>
          <w:b/>
          <w:bCs/>
          <w:color w:val="000000" w:themeColor="text1"/>
          <w:sz w:val="22"/>
        </w:rPr>
        <w:t>.</w:t>
      </w:r>
      <w:r w:rsidRPr="00B52CEE">
        <w:rPr>
          <w:rFonts w:asciiTheme="minorHAnsi" w:eastAsia="Times New Roman" w:hAnsiTheme="minorHAnsi" w:cstheme="minorHAnsi"/>
          <w:color w:val="000000" w:themeColor="text1"/>
          <w:sz w:val="22"/>
        </w:rPr>
        <w:t xml:space="preserve"> </w:t>
      </w:r>
      <w:r w:rsidR="00E41189" w:rsidRPr="00B52CEE">
        <w:rPr>
          <w:rFonts w:asciiTheme="minorHAnsi" w:eastAsia="Times New Roman" w:hAnsiTheme="minorHAnsi" w:cstheme="minorHAnsi"/>
          <w:color w:val="000000" w:themeColor="text1"/>
          <w:sz w:val="22"/>
        </w:rPr>
        <w:t>Vo</w:t>
      </w:r>
      <w:r w:rsidR="00E41189" w:rsidRPr="00394EC5">
        <w:rPr>
          <w:rFonts w:asciiTheme="minorHAnsi" w:eastAsia="Times New Roman" w:hAnsiTheme="minorHAnsi" w:cstheme="minorHAnsi"/>
          <w:color w:val="000000" w:themeColor="text1"/>
          <w:sz w:val="22"/>
        </w:rPr>
        <w:t xml:space="preserve">lcano plot of </w:t>
      </w:r>
      <w:r w:rsidR="00310577" w:rsidRPr="00394EC5">
        <w:rPr>
          <w:rFonts w:asciiTheme="minorHAnsi" w:eastAsia="Times New Roman" w:hAnsiTheme="minorHAnsi" w:cstheme="minorHAnsi"/>
          <w:color w:val="000000" w:themeColor="text1"/>
          <w:sz w:val="22"/>
        </w:rPr>
        <w:t xml:space="preserve">differences in </w:t>
      </w:r>
      <w:r w:rsidR="004335A0" w:rsidRPr="00394EC5">
        <w:rPr>
          <w:rFonts w:asciiTheme="minorHAnsi" w:eastAsia="Times New Roman" w:hAnsiTheme="minorHAnsi" w:cstheme="minorHAnsi"/>
          <w:color w:val="000000" w:themeColor="text1"/>
          <w:sz w:val="22"/>
        </w:rPr>
        <w:t xml:space="preserve">muscle </w:t>
      </w:r>
      <w:r w:rsidR="005C1A02" w:rsidRPr="00394EC5">
        <w:rPr>
          <w:rFonts w:asciiTheme="minorHAnsi" w:eastAsia="Times New Roman" w:hAnsiTheme="minorHAnsi" w:cstheme="minorHAnsi"/>
          <w:color w:val="000000" w:themeColor="text1"/>
          <w:sz w:val="22"/>
        </w:rPr>
        <w:t>mRNA</w:t>
      </w:r>
      <w:r w:rsidR="004335A0" w:rsidRPr="00394EC5">
        <w:rPr>
          <w:rFonts w:asciiTheme="minorHAnsi" w:eastAsia="Times New Roman" w:hAnsiTheme="minorHAnsi" w:cstheme="minorHAnsi"/>
          <w:color w:val="000000" w:themeColor="text1"/>
          <w:sz w:val="22"/>
        </w:rPr>
        <w:t xml:space="preserve"> expression </w:t>
      </w:r>
      <w:r w:rsidR="00310577" w:rsidRPr="00394EC5">
        <w:rPr>
          <w:rFonts w:asciiTheme="minorHAnsi" w:eastAsia="Times New Roman" w:hAnsiTheme="minorHAnsi" w:cstheme="minorHAnsi"/>
          <w:color w:val="000000" w:themeColor="text1"/>
          <w:sz w:val="22"/>
        </w:rPr>
        <w:t>between</w:t>
      </w:r>
      <w:r w:rsidR="004335A0" w:rsidRPr="00394EC5">
        <w:rPr>
          <w:rFonts w:asciiTheme="minorHAnsi" w:eastAsia="Times New Roman" w:hAnsiTheme="minorHAnsi" w:cstheme="minorHAnsi"/>
          <w:color w:val="000000" w:themeColor="text1"/>
          <w:sz w:val="22"/>
        </w:rPr>
        <w:t xml:space="preserve"> the prediabetic group </w:t>
      </w:r>
      <w:r w:rsidR="00310577" w:rsidRPr="00394EC5">
        <w:rPr>
          <w:rFonts w:asciiTheme="minorHAnsi" w:eastAsia="Times New Roman" w:hAnsiTheme="minorHAnsi" w:cstheme="minorHAnsi"/>
          <w:color w:val="000000" w:themeColor="text1"/>
          <w:sz w:val="22"/>
        </w:rPr>
        <w:t>and</w:t>
      </w:r>
      <w:r w:rsidR="004335A0" w:rsidRPr="00394EC5">
        <w:rPr>
          <w:rFonts w:asciiTheme="minorHAnsi" w:eastAsia="Times New Roman" w:hAnsiTheme="minorHAnsi" w:cstheme="minorHAnsi"/>
          <w:color w:val="000000" w:themeColor="text1"/>
          <w:sz w:val="22"/>
        </w:rPr>
        <w:t xml:space="preserve"> the control group</w:t>
      </w:r>
      <w:r w:rsidR="00B9397B" w:rsidRPr="00394EC5">
        <w:rPr>
          <w:rFonts w:asciiTheme="minorHAnsi" w:eastAsia="Times New Roman" w:hAnsiTheme="minorHAnsi" w:cstheme="minorHAnsi"/>
          <w:color w:val="000000" w:themeColor="text1"/>
          <w:sz w:val="22"/>
        </w:rPr>
        <w:t>.</w:t>
      </w:r>
      <w:r w:rsidR="00DC3091" w:rsidRPr="00394EC5">
        <w:rPr>
          <w:rFonts w:asciiTheme="minorHAnsi" w:eastAsia="Times New Roman" w:hAnsiTheme="minorHAnsi" w:cstheme="minorHAnsi"/>
          <w:color w:val="000000" w:themeColor="text1"/>
          <w:sz w:val="22"/>
        </w:rPr>
        <w:t xml:space="preserve"> The top 30 </w:t>
      </w:r>
      <w:r w:rsidR="001A074F">
        <w:rPr>
          <w:rFonts w:asciiTheme="minorHAnsi" w:eastAsia="Times New Roman" w:hAnsiTheme="minorHAnsi" w:cstheme="minorHAnsi"/>
          <w:color w:val="000000" w:themeColor="text1"/>
          <w:sz w:val="22"/>
        </w:rPr>
        <w:t>(among a total of</w:t>
      </w:r>
      <w:r w:rsidR="00FE7A35">
        <w:rPr>
          <w:rFonts w:asciiTheme="minorHAnsi" w:eastAsia="Times New Roman" w:hAnsiTheme="minorHAnsi" w:cstheme="minorHAnsi"/>
          <w:color w:val="000000" w:themeColor="text1"/>
          <w:sz w:val="22"/>
        </w:rPr>
        <w:t xml:space="preserve"> </w:t>
      </w:r>
      <w:r w:rsidR="001A074F">
        <w:rPr>
          <w:rFonts w:asciiTheme="minorHAnsi" w:eastAsia="Times New Roman" w:hAnsiTheme="minorHAnsi" w:cstheme="minorHAnsi"/>
          <w:color w:val="000000" w:themeColor="text1"/>
          <w:sz w:val="22"/>
        </w:rPr>
        <w:t xml:space="preserve">132) </w:t>
      </w:r>
      <w:r w:rsidR="00FE7A35">
        <w:rPr>
          <w:rFonts w:asciiTheme="minorHAnsi" w:eastAsia="Times New Roman" w:hAnsiTheme="minorHAnsi" w:cstheme="minorHAnsi"/>
          <w:color w:val="000000" w:themeColor="text1"/>
          <w:sz w:val="22"/>
        </w:rPr>
        <w:t xml:space="preserve">downregulated genes </w:t>
      </w:r>
      <w:r w:rsidR="00DC3091" w:rsidRPr="00394EC5">
        <w:rPr>
          <w:rFonts w:asciiTheme="minorHAnsi" w:eastAsia="Times New Roman" w:hAnsiTheme="minorHAnsi" w:cstheme="minorHAnsi"/>
          <w:color w:val="000000" w:themeColor="text1"/>
          <w:sz w:val="22"/>
        </w:rPr>
        <w:t xml:space="preserve">and </w:t>
      </w:r>
      <w:r w:rsidR="001A074F">
        <w:rPr>
          <w:rFonts w:asciiTheme="minorHAnsi" w:eastAsia="Times New Roman" w:hAnsiTheme="minorHAnsi" w:cstheme="minorHAnsi"/>
          <w:color w:val="000000" w:themeColor="text1"/>
          <w:sz w:val="22"/>
        </w:rPr>
        <w:t xml:space="preserve">the </w:t>
      </w:r>
      <w:r w:rsidR="00A9321E">
        <w:rPr>
          <w:rFonts w:asciiTheme="minorHAnsi" w:eastAsia="Times New Roman" w:hAnsiTheme="minorHAnsi" w:cstheme="minorHAnsi"/>
          <w:color w:val="000000" w:themeColor="text1"/>
          <w:sz w:val="22"/>
        </w:rPr>
        <w:t xml:space="preserve">top 30 </w:t>
      </w:r>
      <w:r w:rsidR="001A074F">
        <w:rPr>
          <w:rFonts w:asciiTheme="minorHAnsi" w:eastAsia="Times New Roman" w:hAnsiTheme="minorHAnsi" w:cstheme="minorHAnsi"/>
          <w:color w:val="000000" w:themeColor="text1"/>
          <w:sz w:val="22"/>
        </w:rPr>
        <w:t xml:space="preserve">(among a total of 196) </w:t>
      </w:r>
      <w:r w:rsidR="00FE7A35">
        <w:rPr>
          <w:rFonts w:asciiTheme="minorHAnsi" w:eastAsia="Times New Roman" w:hAnsiTheme="minorHAnsi" w:cstheme="minorHAnsi"/>
          <w:color w:val="000000" w:themeColor="text1"/>
          <w:sz w:val="22"/>
        </w:rPr>
        <w:t xml:space="preserve">upregulated </w:t>
      </w:r>
      <w:r w:rsidR="00DC3091" w:rsidRPr="00394EC5">
        <w:rPr>
          <w:rFonts w:asciiTheme="minorHAnsi" w:eastAsia="Times New Roman" w:hAnsiTheme="minorHAnsi" w:cstheme="minorHAnsi"/>
          <w:color w:val="000000" w:themeColor="text1"/>
          <w:sz w:val="22"/>
        </w:rPr>
        <w:t>genes</w:t>
      </w:r>
      <w:r w:rsidR="001A074F">
        <w:rPr>
          <w:rFonts w:asciiTheme="minorHAnsi" w:eastAsia="Times New Roman" w:hAnsiTheme="minorHAnsi" w:cstheme="minorHAnsi"/>
          <w:color w:val="000000" w:themeColor="text1"/>
          <w:sz w:val="22"/>
        </w:rPr>
        <w:t xml:space="preserve"> </w:t>
      </w:r>
      <w:r w:rsidR="00DC3091" w:rsidRPr="00394EC5">
        <w:rPr>
          <w:rFonts w:asciiTheme="minorHAnsi" w:eastAsia="Times New Roman" w:hAnsiTheme="minorHAnsi" w:cstheme="minorHAnsi"/>
          <w:color w:val="000000" w:themeColor="text1"/>
          <w:sz w:val="22"/>
        </w:rPr>
        <w:t>are shown with their abbre</w:t>
      </w:r>
      <w:r w:rsidR="00DC3091" w:rsidRPr="005B5056">
        <w:rPr>
          <w:rFonts w:asciiTheme="minorHAnsi" w:eastAsia="Times New Roman" w:hAnsiTheme="minorHAnsi" w:cstheme="minorHAnsi"/>
          <w:color w:val="000000" w:themeColor="text1"/>
          <w:sz w:val="22"/>
        </w:rPr>
        <w:t>viated names.</w:t>
      </w:r>
      <w:r w:rsidR="00EC1C29" w:rsidRPr="005B5056">
        <w:rPr>
          <w:rFonts w:asciiTheme="minorHAnsi" w:eastAsia="Times New Roman" w:hAnsiTheme="minorHAnsi" w:cstheme="minorHAnsi"/>
          <w:color w:val="000000" w:themeColor="text1"/>
          <w:sz w:val="22"/>
        </w:rPr>
        <w:t xml:space="preserve"> A total of 22,419 genes were monitored and </w:t>
      </w:r>
      <w:r w:rsidR="0033238C" w:rsidRPr="005B5056">
        <w:rPr>
          <w:rFonts w:asciiTheme="minorHAnsi" w:eastAsia="Times New Roman" w:hAnsiTheme="minorHAnsi" w:cstheme="minorHAnsi"/>
          <w:color w:val="000000" w:themeColor="text1"/>
          <w:sz w:val="22"/>
        </w:rPr>
        <w:t xml:space="preserve">differential expression was defined as a </w:t>
      </w:r>
      <w:r w:rsidR="0033238C" w:rsidRPr="005B5056">
        <w:rPr>
          <w:rFonts w:ascii="Arial" w:hAnsi="Arial" w:cs="Arial"/>
          <w:color w:val="000000" w:themeColor="text1"/>
          <w:sz w:val="22"/>
        </w:rPr>
        <w:t xml:space="preserve">log2 fold-difference value ≥ 0.58 in conjunction with a </w:t>
      </w:r>
      <w:r w:rsidR="00BA27F4" w:rsidRPr="005B5056">
        <w:rPr>
          <w:rFonts w:ascii="Arial" w:hAnsi="Arial" w:cs="Arial"/>
          <w:color w:val="000000" w:themeColor="text1"/>
          <w:sz w:val="22"/>
        </w:rPr>
        <w:t xml:space="preserve">-log10 p-value </w:t>
      </w:r>
      <w:r w:rsidR="005B5056" w:rsidRPr="005B5056">
        <w:rPr>
          <w:rFonts w:ascii="Arial" w:hAnsi="Arial" w:cs="Arial"/>
          <w:color w:val="000000" w:themeColor="text1"/>
          <w:sz w:val="22"/>
        </w:rPr>
        <w:t>≥1.3.</w:t>
      </w:r>
    </w:p>
    <w:p w14:paraId="5E6BFD8A" w14:textId="77777777" w:rsidR="005C1A02" w:rsidRDefault="005C1A02">
      <w:pPr>
        <w:rPr>
          <w:rFonts w:asciiTheme="minorHAnsi" w:eastAsia="Times New Roman" w:hAnsiTheme="minorHAnsi" w:cstheme="minorHAnsi"/>
          <w:noProof/>
          <w:color w:val="000000" w:themeColor="text1"/>
        </w:rPr>
      </w:pPr>
      <w:r>
        <w:rPr>
          <w:rFonts w:asciiTheme="minorHAnsi" w:eastAsia="Times New Roman" w:hAnsiTheme="minorHAnsi" w:cstheme="minorHAnsi"/>
          <w:color w:val="000000" w:themeColor="text1"/>
        </w:rPr>
        <w:br w:type="page"/>
      </w:r>
    </w:p>
    <w:p w14:paraId="2FF64390" w14:textId="37432959" w:rsidR="005C1A02" w:rsidRPr="005C1A02" w:rsidRDefault="005C1A02" w:rsidP="005C1A02">
      <w:pPr>
        <w:pStyle w:val="EndNoteBibliography"/>
        <w:spacing w:before="120" w:after="0"/>
        <w:jc w:val="center"/>
        <w:rPr>
          <w:rFonts w:asciiTheme="minorHAnsi" w:eastAsia="Times New Roman" w:hAnsiTheme="minorHAnsi" w:cstheme="minorHAnsi"/>
          <w:color w:val="000000" w:themeColor="text1"/>
          <w:sz w:val="22"/>
        </w:rPr>
      </w:pPr>
    </w:p>
    <w:p w14:paraId="672CE55A" w14:textId="27A040CD" w:rsidR="005C1A02" w:rsidRPr="005C1A02" w:rsidRDefault="00C6090E" w:rsidP="005C1A02">
      <w:pPr>
        <w:pStyle w:val="EndNoteBibliography"/>
        <w:spacing w:before="120" w:after="0"/>
        <w:jc w:val="center"/>
        <w:rPr>
          <w:rFonts w:asciiTheme="minorHAnsi" w:eastAsia="Times New Roman" w:hAnsiTheme="minorHAnsi" w:cstheme="minorHAnsi"/>
          <w:color w:val="000000" w:themeColor="text1"/>
          <w:sz w:val="22"/>
        </w:rPr>
      </w:pPr>
      <w:r>
        <w:rPr>
          <w:rFonts w:asciiTheme="minorHAnsi" w:eastAsia="Times New Roman" w:hAnsiTheme="minorHAnsi" w:cstheme="minorHAnsi"/>
          <w:color w:val="000000" w:themeColor="text1"/>
          <w:sz w:val="22"/>
        </w:rPr>
        <w:drawing>
          <wp:inline distT="0" distB="0" distL="0" distR="0" wp14:anchorId="28D6DE96" wp14:editId="42518BA8">
            <wp:extent cx="6310183" cy="5130141"/>
            <wp:effectExtent l="0" t="0" r="0" b="0"/>
            <wp:docPr id="8766043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967" cy="51478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2295E6" w14:textId="77777777" w:rsidR="005C1A02" w:rsidRPr="005C1A02" w:rsidRDefault="005C1A02" w:rsidP="00852F04">
      <w:pPr>
        <w:pStyle w:val="EndNoteBibliography"/>
        <w:spacing w:before="120" w:after="0"/>
        <w:rPr>
          <w:rFonts w:asciiTheme="minorHAnsi" w:eastAsia="Times New Roman" w:hAnsiTheme="minorHAnsi" w:cstheme="minorHAnsi"/>
          <w:color w:val="000000" w:themeColor="text1"/>
          <w:sz w:val="22"/>
        </w:rPr>
      </w:pPr>
    </w:p>
    <w:p w14:paraId="5CC290CD" w14:textId="2709D580" w:rsidR="001525F0" w:rsidRPr="00ED7CFF" w:rsidRDefault="005C1A02" w:rsidP="001525F0">
      <w:pPr>
        <w:pStyle w:val="EndNoteBibliography"/>
        <w:spacing w:before="120" w:after="0"/>
        <w:rPr>
          <w:rFonts w:ascii="Arial" w:hAnsi="Arial" w:cs="Arial"/>
          <w:color w:val="000000" w:themeColor="text1"/>
          <w:sz w:val="22"/>
        </w:rPr>
      </w:pPr>
      <w:r w:rsidRPr="00B52CEE">
        <w:rPr>
          <w:rFonts w:asciiTheme="minorHAnsi" w:eastAsia="Times New Roman" w:hAnsiTheme="minorHAnsi" w:cstheme="minorHAnsi"/>
          <w:b/>
          <w:bCs/>
          <w:color w:val="000000" w:themeColor="text1"/>
          <w:sz w:val="22"/>
        </w:rPr>
        <w:t xml:space="preserve">Supplemental Figure </w:t>
      </w:r>
      <w:r w:rsidR="0072732C">
        <w:rPr>
          <w:rFonts w:asciiTheme="minorHAnsi" w:eastAsia="Times New Roman" w:hAnsiTheme="minorHAnsi" w:cstheme="minorHAnsi"/>
          <w:b/>
          <w:bCs/>
          <w:color w:val="000000" w:themeColor="text1"/>
          <w:sz w:val="22"/>
        </w:rPr>
        <w:t xml:space="preserve">3 </w:t>
      </w:r>
      <w:r>
        <w:rPr>
          <w:rFonts w:asciiTheme="minorHAnsi" w:eastAsia="Times New Roman" w:hAnsiTheme="minorHAnsi" w:cstheme="minorHAnsi"/>
          <w:b/>
          <w:bCs/>
          <w:color w:val="000000" w:themeColor="text1"/>
          <w:sz w:val="22"/>
        </w:rPr>
        <w:t>related to Figure 3</w:t>
      </w:r>
      <w:r w:rsidRPr="00B52CEE">
        <w:rPr>
          <w:rFonts w:asciiTheme="minorHAnsi" w:eastAsia="Times New Roman" w:hAnsiTheme="minorHAnsi" w:cstheme="minorHAnsi"/>
          <w:b/>
          <w:bCs/>
          <w:color w:val="000000" w:themeColor="text1"/>
          <w:sz w:val="22"/>
        </w:rPr>
        <w:t>.</w:t>
      </w:r>
      <w:r w:rsidRPr="00B52CEE">
        <w:rPr>
          <w:rFonts w:asciiTheme="minorHAnsi" w:eastAsia="Times New Roman" w:hAnsiTheme="minorHAnsi" w:cstheme="minorHAnsi"/>
          <w:color w:val="000000" w:themeColor="text1"/>
          <w:sz w:val="22"/>
        </w:rPr>
        <w:t xml:space="preserve"> Volcan</w:t>
      </w:r>
      <w:r w:rsidRPr="002D1341">
        <w:rPr>
          <w:rFonts w:asciiTheme="minorHAnsi" w:eastAsia="Times New Roman" w:hAnsiTheme="minorHAnsi" w:cstheme="minorHAnsi"/>
          <w:color w:val="000000" w:themeColor="text1"/>
          <w:sz w:val="22"/>
        </w:rPr>
        <w:t xml:space="preserve">o plot of </w:t>
      </w:r>
      <w:r w:rsidR="00310577" w:rsidRPr="002D1341">
        <w:rPr>
          <w:rFonts w:asciiTheme="minorHAnsi" w:eastAsia="Times New Roman" w:hAnsiTheme="minorHAnsi" w:cstheme="minorHAnsi"/>
          <w:color w:val="000000" w:themeColor="text1"/>
          <w:sz w:val="22"/>
        </w:rPr>
        <w:t>dif</w:t>
      </w:r>
      <w:r w:rsidR="00310577" w:rsidRPr="00A00331">
        <w:rPr>
          <w:rFonts w:ascii="Arial" w:eastAsia="Times New Roman" w:hAnsi="Arial" w:cs="Arial"/>
          <w:color w:val="000000" w:themeColor="text1"/>
          <w:sz w:val="22"/>
        </w:rPr>
        <w:t xml:space="preserve">ferences in </w:t>
      </w:r>
      <w:r w:rsidR="00B02063" w:rsidRPr="00A00331">
        <w:rPr>
          <w:rFonts w:ascii="Arial" w:eastAsia="Times New Roman" w:hAnsi="Arial" w:cs="Arial"/>
          <w:color w:val="000000" w:themeColor="text1"/>
          <w:sz w:val="22"/>
        </w:rPr>
        <w:t xml:space="preserve">muscle </w:t>
      </w:r>
      <w:r w:rsidRPr="00A00331">
        <w:rPr>
          <w:rFonts w:ascii="Arial" w:eastAsia="Times New Roman" w:hAnsi="Arial" w:cs="Arial"/>
          <w:color w:val="000000" w:themeColor="text1"/>
          <w:sz w:val="22"/>
        </w:rPr>
        <w:t xml:space="preserve">protein expression </w:t>
      </w:r>
      <w:r w:rsidR="00B02063" w:rsidRPr="00A00331">
        <w:rPr>
          <w:rFonts w:ascii="Arial" w:eastAsia="Times New Roman" w:hAnsi="Arial" w:cs="Arial"/>
          <w:color w:val="000000" w:themeColor="text1"/>
          <w:sz w:val="22"/>
        </w:rPr>
        <w:t>between</w:t>
      </w:r>
      <w:r w:rsidRPr="00A00331">
        <w:rPr>
          <w:rFonts w:ascii="Arial" w:eastAsia="Times New Roman" w:hAnsi="Arial" w:cs="Arial"/>
          <w:color w:val="000000" w:themeColor="text1"/>
          <w:sz w:val="22"/>
        </w:rPr>
        <w:t xml:space="preserve"> the prediabetic group </w:t>
      </w:r>
      <w:r w:rsidR="00B02063" w:rsidRPr="00A00331">
        <w:rPr>
          <w:rFonts w:ascii="Arial" w:eastAsia="Times New Roman" w:hAnsi="Arial" w:cs="Arial"/>
          <w:color w:val="000000" w:themeColor="text1"/>
          <w:sz w:val="22"/>
        </w:rPr>
        <w:t>and</w:t>
      </w:r>
      <w:r w:rsidRPr="00A00331">
        <w:rPr>
          <w:rFonts w:ascii="Arial" w:eastAsia="Times New Roman" w:hAnsi="Arial" w:cs="Arial"/>
          <w:color w:val="000000" w:themeColor="text1"/>
          <w:sz w:val="22"/>
        </w:rPr>
        <w:t xml:space="preserve"> the control group</w:t>
      </w:r>
      <w:r w:rsidR="00C74A4F" w:rsidRPr="00A00331">
        <w:rPr>
          <w:rFonts w:ascii="Arial" w:eastAsia="Times New Roman" w:hAnsi="Arial" w:cs="Arial"/>
          <w:color w:val="000000" w:themeColor="text1"/>
          <w:sz w:val="22"/>
        </w:rPr>
        <w:t>.</w:t>
      </w:r>
      <w:r w:rsidR="00927420" w:rsidRPr="00A00331">
        <w:rPr>
          <w:rFonts w:ascii="Arial" w:eastAsia="Times New Roman" w:hAnsi="Arial" w:cs="Arial"/>
          <w:color w:val="000000" w:themeColor="text1"/>
          <w:sz w:val="22"/>
        </w:rPr>
        <w:t xml:space="preserve"> A total of 2,900 proteins were monitored and the </w:t>
      </w:r>
      <w:r w:rsidR="00FB2508" w:rsidRPr="00A00331">
        <w:rPr>
          <w:rFonts w:ascii="Arial" w:eastAsia="Times New Roman" w:hAnsi="Arial" w:cs="Arial"/>
          <w:color w:val="000000" w:themeColor="text1"/>
          <w:sz w:val="22"/>
        </w:rPr>
        <w:t xml:space="preserve">significantly </w:t>
      </w:r>
      <w:r w:rsidR="00927420" w:rsidRPr="00A00331">
        <w:rPr>
          <w:rFonts w:ascii="Arial" w:eastAsia="Times New Roman" w:hAnsi="Arial" w:cs="Arial"/>
          <w:color w:val="000000" w:themeColor="text1"/>
          <w:sz w:val="22"/>
        </w:rPr>
        <w:t>down- and upregulated proteins are shown with their abbreviated names.</w:t>
      </w:r>
      <w:r w:rsidR="00E85288">
        <w:rPr>
          <w:rFonts w:ascii="Arial" w:eastAsia="Times New Roman" w:hAnsi="Arial" w:cs="Arial"/>
          <w:color w:val="000000" w:themeColor="text1"/>
          <w:sz w:val="22"/>
        </w:rPr>
        <w:t xml:space="preserve"> </w:t>
      </w:r>
      <w:r w:rsidR="00E85288">
        <w:rPr>
          <w:rFonts w:asciiTheme="minorHAnsi" w:eastAsia="Times New Roman" w:hAnsiTheme="minorHAnsi" w:cstheme="minorHAnsi"/>
          <w:color w:val="000000" w:themeColor="text1"/>
          <w:sz w:val="22"/>
        </w:rPr>
        <w:t>D</w:t>
      </w:r>
      <w:r w:rsidR="00E85288" w:rsidRPr="005B5056">
        <w:rPr>
          <w:rFonts w:asciiTheme="minorHAnsi" w:eastAsia="Times New Roman" w:hAnsiTheme="minorHAnsi" w:cstheme="minorHAnsi"/>
          <w:color w:val="000000" w:themeColor="text1"/>
          <w:sz w:val="22"/>
        </w:rPr>
        <w:t xml:space="preserve">ifferential expression was defined as a </w:t>
      </w:r>
      <w:r w:rsidR="00E85288" w:rsidRPr="005B5056">
        <w:rPr>
          <w:rFonts w:ascii="Arial" w:hAnsi="Arial" w:cs="Arial"/>
          <w:color w:val="000000" w:themeColor="text1"/>
          <w:sz w:val="22"/>
        </w:rPr>
        <w:t>log2 fold-difference value ≥ 0.58 in conjunction with a -log10 p-value ≥1.3</w:t>
      </w:r>
      <w:r w:rsidR="00ED7CFF">
        <w:rPr>
          <w:rFonts w:ascii="Arial" w:hAnsi="Arial" w:cs="Arial"/>
          <w:color w:val="000000" w:themeColor="text1"/>
          <w:sz w:val="22"/>
        </w:rPr>
        <w:t>.</w:t>
      </w:r>
    </w:p>
    <w:sectPr w:rsidR="001525F0" w:rsidRPr="00ED7CFF" w:rsidSect="007057FE">
      <w:pgSz w:w="12240" w:h="15840" w:code="1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12A144" w14:textId="77777777" w:rsidR="005C1FDA" w:rsidRDefault="005C1FDA" w:rsidP="004C0CD4">
      <w:pPr>
        <w:spacing w:after="0" w:line="240" w:lineRule="auto"/>
      </w:pPr>
      <w:r>
        <w:separator/>
      </w:r>
    </w:p>
  </w:endnote>
  <w:endnote w:type="continuationSeparator" w:id="0">
    <w:p w14:paraId="6BCA648E" w14:textId="77777777" w:rsidR="005C1FDA" w:rsidRDefault="005C1FDA" w:rsidP="004C0CD4">
      <w:pPr>
        <w:spacing w:after="0" w:line="240" w:lineRule="auto"/>
      </w:pPr>
      <w:r>
        <w:continuationSeparator/>
      </w:r>
    </w:p>
  </w:endnote>
  <w:endnote w:type="continuationNotice" w:id="1">
    <w:p w14:paraId="3673DB34" w14:textId="77777777" w:rsidR="005C1FDA" w:rsidRDefault="005C1FD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09232772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6AD59E7E" w14:textId="31003812" w:rsidR="00F25666" w:rsidRPr="004A617F" w:rsidRDefault="00F25666" w:rsidP="003345E4">
        <w:pPr>
          <w:pStyle w:val="Footer"/>
          <w:jc w:val="right"/>
          <w:rPr>
            <w:sz w:val="20"/>
            <w:szCs w:val="20"/>
          </w:rPr>
        </w:pPr>
        <w:r w:rsidRPr="00856356">
          <w:rPr>
            <w:sz w:val="20"/>
            <w:szCs w:val="20"/>
          </w:rPr>
          <w:fldChar w:fldCharType="begin"/>
        </w:r>
        <w:r w:rsidRPr="00856356">
          <w:rPr>
            <w:sz w:val="20"/>
            <w:szCs w:val="20"/>
          </w:rPr>
          <w:instrText xml:space="preserve"> PAGE   \* MERGEFORMAT </w:instrText>
        </w:r>
        <w:r w:rsidRPr="00856356">
          <w:rPr>
            <w:sz w:val="20"/>
            <w:szCs w:val="20"/>
          </w:rPr>
          <w:fldChar w:fldCharType="separate"/>
        </w:r>
        <w:r w:rsidR="00126D32">
          <w:rPr>
            <w:noProof/>
            <w:sz w:val="20"/>
            <w:szCs w:val="20"/>
          </w:rPr>
          <w:t>26</w:t>
        </w:r>
        <w:r w:rsidRPr="00856356">
          <w:rPr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A50A0A" w14:textId="77777777" w:rsidR="005C1FDA" w:rsidRDefault="005C1FDA" w:rsidP="004C0CD4">
      <w:pPr>
        <w:spacing w:after="0" w:line="240" w:lineRule="auto"/>
      </w:pPr>
      <w:r>
        <w:separator/>
      </w:r>
    </w:p>
  </w:footnote>
  <w:footnote w:type="continuationSeparator" w:id="0">
    <w:p w14:paraId="44915B88" w14:textId="77777777" w:rsidR="005C1FDA" w:rsidRDefault="005C1FDA" w:rsidP="004C0CD4">
      <w:pPr>
        <w:spacing w:after="0" w:line="240" w:lineRule="auto"/>
      </w:pPr>
      <w:r>
        <w:continuationSeparator/>
      </w:r>
    </w:p>
  </w:footnote>
  <w:footnote w:type="continuationNotice" w:id="1">
    <w:p w14:paraId="71AFD3BE" w14:textId="77777777" w:rsidR="005C1FDA" w:rsidRDefault="005C1FDA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>
    <int2:extLst>
      <oel:ext uri="74B372B9-2EFF-4315-9A3F-32BA87CA82B1">
        <int2:goals int2:version="1" int2:formality="0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86525"/>
    <w:multiLevelType w:val="multilevel"/>
    <w:tmpl w:val="05A87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924ECE"/>
    <w:multiLevelType w:val="multilevel"/>
    <w:tmpl w:val="E49E1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015141"/>
    <w:multiLevelType w:val="multilevel"/>
    <w:tmpl w:val="F5F44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75323F"/>
    <w:multiLevelType w:val="hybridMultilevel"/>
    <w:tmpl w:val="C4047A6E"/>
    <w:lvl w:ilvl="0" w:tplc="E864C32A">
      <w:start w:val="1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A97C75"/>
    <w:multiLevelType w:val="multilevel"/>
    <w:tmpl w:val="EEB05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9B5F4B"/>
    <w:multiLevelType w:val="multilevel"/>
    <w:tmpl w:val="309EA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5331E8"/>
    <w:multiLevelType w:val="hybridMultilevel"/>
    <w:tmpl w:val="C32CF7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2F6FCA"/>
    <w:multiLevelType w:val="hybridMultilevel"/>
    <w:tmpl w:val="E9EC8DEA"/>
    <w:lvl w:ilvl="0" w:tplc="CD028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D4AC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BD2A5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17C52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1E07C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FC420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918ED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E4018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7FEBD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3A778AE"/>
    <w:multiLevelType w:val="hybridMultilevel"/>
    <w:tmpl w:val="DD0838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E54F82"/>
    <w:multiLevelType w:val="multilevel"/>
    <w:tmpl w:val="CD92E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8823DD8"/>
    <w:multiLevelType w:val="multilevel"/>
    <w:tmpl w:val="70DAD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92B144C"/>
    <w:multiLevelType w:val="multilevel"/>
    <w:tmpl w:val="C596A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E564CCD"/>
    <w:multiLevelType w:val="hybridMultilevel"/>
    <w:tmpl w:val="12F21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B21939"/>
    <w:multiLevelType w:val="hybridMultilevel"/>
    <w:tmpl w:val="BAA6E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124654"/>
    <w:multiLevelType w:val="hybridMultilevel"/>
    <w:tmpl w:val="850A785A"/>
    <w:lvl w:ilvl="0" w:tplc="0409000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0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1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2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3680" w:hanging="360"/>
      </w:pPr>
      <w:rPr>
        <w:rFonts w:ascii="Wingdings" w:hAnsi="Wingdings" w:hint="default"/>
      </w:rPr>
    </w:lvl>
  </w:abstractNum>
  <w:abstractNum w:abstractNumId="15" w15:restartNumberingAfterBreak="0">
    <w:nsid w:val="43A544D7"/>
    <w:multiLevelType w:val="multilevel"/>
    <w:tmpl w:val="669AA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6C82C39"/>
    <w:multiLevelType w:val="multilevel"/>
    <w:tmpl w:val="8BACD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7A24767"/>
    <w:multiLevelType w:val="multilevel"/>
    <w:tmpl w:val="1FB4C5A4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DE04A89"/>
    <w:multiLevelType w:val="multilevel"/>
    <w:tmpl w:val="5A3E6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E061037"/>
    <w:multiLevelType w:val="multilevel"/>
    <w:tmpl w:val="8CA4F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1FF5F15"/>
    <w:multiLevelType w:val="multilevel"/>
    <w:tmpl w:val="FE9E9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9CA659F"/>
    <w:multiLevelType w:val="multilevel"/>
    <w:tmpl w:val="86FACE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0C366EB"/>
    <w:multiLevelType w:val="multilevel"/>
    <w:tmpl w:val="2E42F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1F70913"/>
    <w:multiLevelType w:val="multilevel"/>
    <w:tmpl w:val="84A41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27E3581"/>
    <w:multiLevelType w:val="hybridMultilevel"/>
    <w:tmpl w:val="C3B80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AE4E34"/>
    <w:multiLevelType w:val="hybridMultilevel"/>
    <w:tmpl w:val="35AA18DA"/>
    <w:lvl w:ilvl="0" w:tplc="B9B4D01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8B3635"/>
    <w:multiLevelType w:val="multilevel"/>
    <w:tmpl w:val="A022B8CE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6BCE1804"/>
    <w:multiLevelType w:val="multilevel"/>
    <w:tmpl w:val="19C28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7CA64D2"/>
    <w:multiLevelType w:val="hybridMultilevel"/>
    <w:tmpl w:val="4BB6FDCA"/>
    <w:lvl w:ilvl="0" w:tplc="D24A0EC8">
      <w:start w:val="7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Times New Roman" w:hint="default"/>
        <w:b w:val="0"/>
        <w:sz w:val="22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9" w15:restartNumberingAfterBreak="0">
    <w:nsid w:val="7B84430A"/>
    <w:multiLevelType w:val="multilevel"/>
    <w:tmpl w:val="2AD49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76686196">
    <w:abstractNumId w:val="21"/>
  </w:num>
  <w:num w:numId="2" w16cid:durableId="1321351259">
    <w:abstractNumId w:val="3"/>
  </w:num>
  <w:num w:numId="3" w16cid:durableId="2142570810">
    <w:abstractNumId w:val="26"/>
  </w:num>
  <w:num w:numId="4" w16cid:durableId="1028947198">
    <w:abstractNumId w:val="17"/>
  </w:num>
  <w:num w:numId="5" w16cid:durableId="1490516959">
    <w:abstractNumId w:val="25"/>
  </w:num>
  <w:num w:numId="6" w16cid:durableId="1404719522">
    <w:abstractNumId w:val="12"/>
  </w:num>
  <w:num w:numId="7" w16cid:durableId="729350540">
    <w:abstractNumId w:val="6"/>
  </w:num>
  <w:num w:numId="8" w16cid:durableId="1432319274">
    <w:abstractNumId w:val="8"/>
  </w:num>
  <w:num w:numId="9" w16cid:durableId="90469681">
    <w:abstractNumId w:val="2"/>
  </w:num>
  <w:num w:numId="10" w16cid:durableId="1925265664">
    <w:abstractNumId w:val="29"/>
  </w:num>
  <w:num w:numId="11" w16cid:durableId="1589117523">
    <w:abstractNumId w:val="11"/>
  </w:num>
  <w:num w:numId="12" w16cid:durableId="709035720">
    <w:abstractNumId w:val="28"/>
  </w:num>
  <w:num w:numId="13" w16cid:durableId="1721972792">
    <w:abstractNumId w:val="1"/>
  </w:num>
  <w:num w:numId="14" w16cid:durableId="1773698261">
    <w:abstractNumId w:val="23"/>
  </w:num>
  <w:num w:numId="15" w16cid:durableId="1741979357">
    <w:abstractNumId w:val="0"/>
  </w:num>
  <w:num w:numId="16" w16cid:durableId="1518425586">
    <w:abstractNumId w:val="9"/>
  </w:num>
  <w:num w:numId="17" w16cid:durableId="1420828230">
    <w:abstractNumId w:val="16"/>
  </w:num>
  <w:num w:numId="18" w16cid:durableId="313066876">
    <w:abstractNumId w:val="22"/>
  </w:num>
  <w:num w:numId="19" w16cid:durableId="1942950190">
    <w:abstractNumId w:val="18"/>
  </w:num>
  <w:num w:numId="20" w16cid:durableId="1931546930">
    <w:abstractNumId w:val="18"/>
  </w:num>
  <w:num w:numId="21" w16cid:durableId="215047082">
    <w:abstractNumId w:val="19"/>
  </w:num>
  <w:num w:numId="22" w16cid:durableId="1513841288">
    <w:abstractNumId w:val="5"/>
  </w:num>
  <w:num w:numId="23" w16cid:durableId="184639164">
    <w:abstractNumId w:val="24"/>
  </w:num>
  <w:num w:numId="24" w16cid:durableId="1965964862">
    <w:abstractNumId w:val="15"/>
  </w:num>
  <w:num w:numId="25" w16cid:durableId="1245916101">
    <w:abstractNumId w:val="20"/>
  </w:num>
  <w:num w:numId="26" w16cid:durableId="661739186">
    <w:abstractNumId w:val="4"/>
  </w:num>
  <w:num w:numId="27" w16cid:durableId="398408867">
    <w:abstractNumId w:val="27"/>
  </w:num>
  <w:num w:numId="28" w16cid:durableId="634871747">
    <w:abstractNumId w:val="10"/>
  </w:num>
  <w:num w:numId="29" w16cid:durableId="1400054119">
    <w:abstractNumId w:val="13"/>
  </w:num>
  <w:num w:numId="30" w16cid:durableId="1008950425">
    <w:abstractNumId w:val="13"/>
  </w:num>
  <w:num w:numId="31" w16cid:durableId="1081223536">
    <w:abstractNumId w:val="7"/>
  </w:num>
  <w:num w:numId="32" w16cid:durableId="12635994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ja-JP" w:vendorID="64" w:dllVersion="6" w:nlCheck="1" w:checkStyle="1"/>
  <w:activeWritingStyle w:appName="MSWord" w:lang="fr-FR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achexia Sarc Muscl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a9zrdvhrext0eevs6vxppr2v9ewtax2dxa&quot;&gt;My EndNote Library at home&lt;record-ids&gt;&lt;item&gt;2&lt;/item&gt;&lt;item&gt;3&lt;/item&gt;&lt;item&gt;104&lt;/item&gt;&lt;item&gt;269&lt;/item&gt;&lt;item&gt;271&lt;/item&gt;&lt;item&gt;304&lt;/item&gt;&lt;item&gt;393&lt;/item&gt;&lt;item&gt;397&lt;/item&gt;&lt;item&gt;399&lt;/item&gt;&lt;item&gt;406&lt;/item&gt;&lt;item&gt;411&lt;/item&gt;&lt;item&gt;412&lt;/item&gt;&lt;item&gt;414&lt;/item&gt;&lt;item&gt;422&lt;/item&gt;&lt;item&gt;423&lt;/item&gt;&lt;item&gt;424&lt;/item&gt;&lt;item&gt;471&lt;/item&gt;&lt;item&gt;563&lt;/item&gt;&lt;item&gt;680&lt;/item&gt;&lt;item&gt;682&lt;/item&gt;&lt;item&gt;683&lt;/item&gt;&lt;item&gt;684&lt;/item&gt;&lt;item&gt;689&lt;/item&gt;&lt;item&gt;694&lt;/item&gt;&lt;item&gt;695&lt;/item&gt;&lt;item&gt;699&lt;/item&gt;&lt;item&gt;701&lt;/item&gt;&lt;item&gt;931&lt;/item&gt;&lt;item&gt;934&lt;/item&gt;&lt;item&gt;971&lt;/item&gt;&lt;item&gt;1275&lt;/item&gt;&lt;item&gt;1276&lt;/item&gt;&lt;item&gt;1278&lt;/item&gt;&lt;item&gt;1282&lt;/item&gt;&lt;item&gt;1285&lt;/item&gt;&lt;item&gt;1399&lt;/item&gt;&lt;item&gt;1400&lt;/item&gt;&lt;item&gt;1401&lt;/item&gt;&lt;item&gt;1403&lt;/item&gt;&lt;item&gt;1404&lt;/item&gt;&lt;/record-ids&gt;&lt;/item&gt;&lt;/Libraries&gt;"/>
    <w:docVar w:name="EN.UseJSCitationFormat" w:val="False"/>
  </w:docVars>
  <w:rsids>
    <w:rsidRoot w:val="0069371A"/>
    <w:rsid w:val="000003CB"/>
    <w:rsid w:val="0000047D"/>
    <w:rsid w:val="00000657"/>
    <w:rsid w:val="00000A21"/>
    <w:rsid w:val="00000DC9"/>
    <w:rsid w:val="00000DDF"/>
    <w:rsid w:val="000010A2"/>
    <w:rsid w:val="000015E9"/>
    <w:rsid w:val="00001B52"/>
    <w:rsid w:val="00001F96"/>
    <w:rsid w:val="00002120"/>
    <w:rsid w:val="0000247F"/>
    <w:rsid w:val="000027C6"/>
    <w:rsid w:val="00002CDC"/>
    <w:rsid w:val="000031E2"/>
    <w:rsid w:val="000032D8"/>
    <w:rsid w:val="00003627"/>
    <w:rsid w:val="0000384C"/>
    <w:rsid w:val="0000388B"/>
    <w:rsid w:val="00003AE3"/>
    <w:rsid w:val="00003D1D"/>
    <w:rsid w:val="00003E15"/>
    <w:rsid w:val="00004031"/>
    <w:rsid w:val="00004A76"/>
    <w:rsid w:val="00004D1C"/>
    <w:rsid w:val="00005537"/>
    <w:rsid w:val="00006148"/>
    <w:rsid w:val="000061DE"/>
    <w:rsid w:val="000063DD"/>
    <w:rsid w:val="000068F2"/>
    <w:rsid w:val="0000690C"/>
    <w:rsid w:val="000070FD"/>
    <w:rsid w:val="000071F6"/>
    <w:rsid w:val="000073CC"/>
    <w:rsid w:val="00007B3E"/>
    <w:rsid w:val="00010026"/>
    <w:rsid w:val="00010140"/>
    <w:rsid w:val="000105E7"/>
    <w:rsid w:val="00010762"/>
    <w:rsid w:val="0001085A"/>
    <w:rsid w:val="000109BE"/>
    <w:rsid w:val="00011615"/>
    <w:rsid w:val="000120FE"/>
    <w:rsid w:val="00012415"/>
    <w:rsid w:val="000129FA"/>
    <w:rsid w:val="00012C95"/>
    <w:rsid w:val="00012CE2"/>
    <w:rsid w:val="00013185"/>
    <w:rsid w:val="0001335A"/>
    <w:rsid w:val="00013400"/>
    <w:rsid w:val="00013720"/>
    <w:rsid w:val="000137F4"/>
    <w:rsid w:val="00013C01"/>
    <w:rsid w:val="00013EFE"/>
    <w:rsid w:val="000146D5"/>
    <w:rsid w:val="00014763"/>
    <w:rsid w:val="00014984"/>
    <w:rsid w:val="00014DEC"/>
    <w:rsid w:val="000154AE"/>
    <w:rsid w:val="00015554"/>
    <w:rsid w:val="000157EF"/>
    <w:rsid w:val="0001624E"/>
    <w:rsid w:val="000165E4"/>
    <w:rsid w:val="00016BC9"/>
    <w:rsid w:val="00016DBD"/>
    <w:rsid w:val="000177CB"/>
    <w:rsid w:val="00017B3D"/>
    <w:rsid w:val="00017CF2"/>
    <w:rsid w:val="00017E68"/>
    <w:rsid w:val="000201AB"/>
    <w:rsid w:val="00020372"/>
    <w:rsid w:val="00020478"/>
    <w:rsid w:val="000204EA"/>
    <w:rsid w:val="00020734"/>
    <w:rsid w:val="00020AC0"/>
    <w:rsid w:val="00021520"/>
    <w:rsid w:val="0002173A"/>
    <w:rsid w:val="000218B2"/>
    <w:rsid w:val="0002215E"/>
    <w:rsid w:val="00022328"/>
    <w:rsid w:val="00022F7B"/>
    <w:rsid w:val="00023201"/>
    <w:rsid w:val="0002373A"/>
    <w:rsid w:val="00023933"/>
    <w:rsid w:val="00023C16"/>
    <w:rsid w:val="00023E7D"/>
    <w:rsid w:val="00023F17"/>
    <w:rsid w:val="00024133"/>
    <w:rsid w:val="000241E3"/>
    <w:rsid w:val="00024236"/>
    <w:rsid w:val="00024280"/>
    <w:rsid w:val="00024EF0"/>
    <w:rsid w:val="000252DC"/>
    <w:rsid w:val="000254B9"/>
    <w:rsid w:val="00025A0A"/>
    <w:rsid w:val="00025CE2"/>
    <w:rsid w:val="00025E5D"/>
    <w:rsid w:val="00025F34"/>
    <w:rsid w:val="00026164"/>
    <w:rsid w:val="00026336"/>
    <w:rsid w:val="00026780"/>
    <w:rsid w:val="00026855"/>
    <w:rsid w:val="00026F29"/>
    <w:rsid w:val="000270CF"/>
    <w:rsid w:val="00027421"/>
    <w:rsid w:val="000276F1"/>
    <w:rsid w:val="00027809"/>
    <w:rsid w:val="00027952"/>
    <w:rsid w:val="00027A4F"/>
    <w:rsid w:val="00027FF8"/>
    <w:rsid w:val="0003045F"/>
    <w:rsid w:val="000304C2"/>
    <w:rsid w:val="00030D83"/>
    <w:rsid w:val="00030E4C"/>
    <w:rsid w:val="000313CB"/>
    <w:rsid w:val="00031BB8"/>
    <w:rsid w:val="00031EB0"/>
    <w:rsid w:val="000320EF"/>
    <w:rsid w:val="0003245E"/>
    <w:rsid w:val="000324FB"/>
    <w:rsid w:val="00032600"/>
    <w:rsid w:val="000328E9"/>
    <w:rsid w:val="000329A1"/>
    <w:rsid w:val="000329EF"/>
    <w:rsid w:val="00032B73"/>
    <w:rsid w:val="00032D9D"/>
    <w:rsid w:val="000339DF"/>
    <w:rsid w:val="00034A12"/>
    <w:rsid w:val="00034D14"/>
    <w:rsid w:val="00035300"/>
    <w:rsid w:val="00035AC7"/>
    <w:rsid w:val="000362EC"/>
    <w:rsid w:val="0003644B"/>
    <w:rsid w:val="00036869"/>
    <w:rsid w:val="00036A8E"/>
    <w:rsid w:val="00036ABA"/>
    <w:rsid w:val="00036B61"/>
    <w:rsid w:val="00036E12"/>
    <w:rsid w:val="00037099"/>
    <w:rsid w:val="000372F9"/>
    <w:rsid w:val="00037B72"/>
    <w:rsid w:val="00037D2E"/>
    <w:rsid w:val="000406CB"/>
    <w:rsid w:val="0004071E"/>
    <w:rsid w:val="0004093E"/>
    <w:rsid w:val="00040F44"/>
    <w:rsid w:val="000414FA"/>
    <w:rsid w:val="000427FA"/>
    <w:rsid w:val="00042A62"/>
    <w:rsid w:val="00042F92"/>
    <w:rsid w:val="000431CA"/>
    <w:rsid w:val="00043BDB"/>
    <w:rsid w:val="00043BFC"/>
    <w:rsid w:val="00043E32"/>
    <w:rsid w:val="00044043"/>
    <w:rsid w:val="00044408"/>
    <w:rsid w:val="00044465"/>
    <w:rsid w:val="00044A53"/>
    <w:rsid w:val="00045007"/>
    <w:rsid w:val="00045488"/>
    <w:rsid w:val="000455DB"/>
    <w:rsid w:val="0004577C"/>
    <w:rsid w:val="00045AE5"/>
    <w:rsid w:val="00045D22"/>
    <w:rsid w:val="00045E32"/>
    <w:rsid w:val="0004679C"/>
    <w:rsid w:val="00046BBE"/>
    <w:rsid w:val="00046C34"/>
    <w:rsid w:val="00046DCE"/>
    <w:rsid w:val="00046E2D"/>
    <w:rsid w:val="000472DF"/>
    <w:rsid w:val="00047B2B"/>
    <w:rsid w:val="00047C68"/>
    <w:rsid w:val="00047FA9"/>
    <w:rsid w:val="00050145"/>
    <w:rsid w:val="000505D4"/>
    <w:rsid w:val="00050787"/>
    <w:rsid w:val="000507BB"/>
    <w:rsid w:val="00050D37"/>
    <w:rsid w:val="00050E4F"/>
    <w:rsid w:val="000511CE"/>
    <w:rsid w:val="000514C3"/>
    <w:rsid w:val="0005159C"/>
    <w:rsid w:val="000516B7"/>
    <w:rsid w:val="00051CC1"/>
    <w:rsid w:val="00052234"/>
    <w:rsid w:val="00052582"/>
    <w:rsid w:val="0005263F"/>
    <w:rsid w:val="0005275F"/>
    <w:rsid w:val="0005282C"/>
    <w:rsid w:val="000528F9"/>
    <w:rsid w:val="00052B2F"/>
    <w:rsid w:val="00052B60"/>
    <w:rsid w:val="00052D79"/>
    <w:rsid w:val="00052DC1"/>
    <w:rsid w:val="00053369"/>
    <w:rsid w:val="000536CB"/>
    <w:rsid w:val="00053B34"/>
    <w:rsid w:val="00053D4E"/>
    <w:rsid w:val="00054137"/>
    <w:rsid w:val="000541E0"/>
    <w:rsid w:val="0005426D"/>
    <w:rsid w:val="00054797"/>
    <w:rsid w:val="000548AF"/>
    <w:rsid w:val="00054CB1"/>
    <w:rsid w:val="00054FBD"/>
    <w:rsid w:val="00055140"/>
    <w:rsid w:val="00055226"/>
    <w:rsid w:val="00055357"/>
    <w:rsid w:val="00055DCC"/>
    <w:rsid w:val="00055E89"/>
    <w:rsid w:val="000563A9"/>
    <w:rsid w:val="000563F5"/>
    <w:rsid w:val="0005642D"/>
    <w:rsid w:val="00056BB9"/>
    <w:rsid w:val="00056CB0"/>
    <w:rsid w:val="00056E7D"/>
    <w:rsid w:val="000571FD"/>
    <w:rsid w:val="0005748F"/>
    <w:rsid w:val="000575C5"/>
    <w:rsid w:val="00057634"/>
    <w:rsid w:val="000578FE"/>
    <w:rsid w:val="000579DE"/>
    <w:rsid w:val="00057C0F"/>
    <w:rsid w:val="00060256"/>
    <w:rsid w:val="00060830"/>
    <w:rsid w:val="0006087A"/>
    <w:rsid w:val="00060B8A"/>
    <w:rsid w:val="00060C48"/>
    <w:rsid w:val="00060D5E"/>
    <w:rsid w:val="00060EE2"/>
    <w:rsid w:val="00060FD9"/>
    <w:rsid w:val="0006100F"/>
    <w:rsid w:val="00061520"/>
    <w:rsid w:val="00061CFE"/>
    <w:rsid w:val="00061D69"/>
    <w:rsid w:val="0006227D"/>
    <w:rsid w:val="0006231B"/>
    <w:rsid w:val="00062393"/>
    <w:rsid w:val="0006271D"/>
    <w:rsid w:val="00062FA6"/>
    <w:rsid w:val="0006318D"/>
    <w:rsid w:val="00063560"/>
    <w:rsid w:val="00063935"/>
    <w:rsid w:val="00063A39"/>
    <w:rsid w:val="00063F51"/>
    <w:rsid w:val="000641E9"/>
    <w:rsid w:val="0006460B"/>
    <w:rsid w:val="00064C3B"/>
    <w:rsid w:val="00064CFD"/>
    <w:rsid w:val="00064E5E"/>
    <w:rsid w:val="00064E75"/>
    <w:rsid w:val="0006542D"/>
    <w:rsid w:val="000655F5"/>
    <w:rsid w:val="00065690"/>
    <w:rsid w:val="0006589D"/>
    <w:rsid w:val="00065B67"/>
    <w:rsid w:val="00065D7B"/>
    <w:rsid w:val="00065F16"/>
    <w:rsid w:val="0006619B"/>
    <w:rsid w:val="0006649B"/>
    <w:rsid w:val="000665DC"/>
    <w:rsid w:val="00066DD5"/>
    <w:rsid w:val="00066EF6"/>
    <w:rsid w:val="00066F03"/>
    <w:rsid w:val="00066FF4"/>
    <w:rsid w:val="00067296"/>
    <w:rsid w:val="0006788A"/>
    <w:rsid w:val="00067982"/>
    <w:rsid w:val="00067B09"/>
    <w:rsid w:val="00067C15"/>
    <w:rsid w:val="000700AC"/>
    <w:rsid w:val="00070A2B"/>
    <w:rsid w:val="00070C6A"/>
    <w:rsid w:val="00070E77"/>
    <w:rsid w:val="00070EF4"/>
    <w:rsid w:val="0007116F"/>
    <w:rsid w:val="000715E6"/>
    <w:rsid w:val="00071643"/>
    <w:rsid w:val="000718C6"/>
    <w:rsid w:val="00071A7D"/>
    <w:rsid w:val="00071C64"/>
    <w:rsid w:val="0007206E"/>
    <w:rsid w:val="000722B0"/>
    <w:rsid w:val="00072C1E"/>
    <w:rsid w:val="00072C7B"/>
    <w:rsid w:val="00073A33"/>
    <w:rsid w:val="00073B3B"/>
    <w:rsid w:val="00073D73"/>
    <w:rsid w:val="0007474D"/>
    <w:rsid w:val="00074785"/>
    <w:rsid w:val="000747E0"/>
    <w:rsid w:val="000749FB"/>
    <w:rsid w:val="00074B8A"/>
    <w:rsid w:val="00074D69"/>
    <w:rsid w:val="00074FC8"/>
    <w:rsid w:val="000755B8"/>
    <w:rsid w:val="000758FA"/>
    <w:rsid w:val="00075C96"/>
    <w:rsid w:val="00076617"/>
    <w:rsid w:val="000769DA"/>
    <w:rsid w:val="00076B0D"/>
    <w:rsid w:val="00076BF2"/>
    <w:rsid w:val="00076D3B"/>
    <w:rsid w:val="00076D78"/>
    <w:rsid w:val="00076DDA"/>
    <w:rsid w:val="000772AD"/>
    <w:rsid w:val="00077756"/>
    <w:rsid w:val="00077BD2"/>
    <w:rsid w:val="00077E86"/>
    <w:rsid w:val="000806ED"/>
    <w:rsid w:val="0008092F"/>
    <w:rsid w:val="00080987"/>
    <w:rsid w:val="000809A8"/>
    <w:rsid w:val="00080B5F"/>
    <w:rsid w:val="00080BBB"/>
    <w:rsid w:val="0008136D"/>
    <w:rsid w:val="000816C7"/>
    <w:rsid w:val="000818C6"/>
    <w:rsid w:val="00082855"/>
    <w:rsid w:val="00082861"/>
    <w:rsid w:val="0008296B"/>
    <w:rsid w:val="00082CF3"/>
    <w:rsid w:val="00082ED2"/>
    <w:rsid w:val="00083400"/>
    <w:rsid w:val="000835B7"/>
    <w:rsid w:val="000838A1"/>
    <w:rsid w:val="00083C1C"/>
    <w:rsid w:val="00083E04"/>
    <w:rsid w:val="00084261"/>
    <w:rsid w:val="000843CD"/>
    <w:rsid w:val="00084B87"/>
    <w:rsid w:val="000850BB"/>
    <w:rsid w:val="000852FB"/>
    <w:rsid w:val="000855C3"/>
    <w:rsid w:val="000859CC"/>
    <w:rsid w:val="00085DA3"/>
    <w:rsid w:val="00085E4F"/>
    <w:rsid w:val="00086669"/>
    <w:rsid w:val="000867A2"/>
    <w:rsid w:val="0008712A"/>
    <w:rsid w:val="0009057B"/>
    <w:rsid w:val="000906A8"/>
    <w:rsid w:val="00090808"/>
    <w:rsid w:val="00091874"/>
    <w:rsid w:val="00091A7E"/>
    <w:rsid w:val="00091BEA"/>
    <w:rsid w:val="00091D91"/>
    <w:rsid w:val="000921B1"/>
    <w:rsid w:val="000926CE"/>
    <w:rsid w:val="00092891"/>
    <w:rsid w:val="00092CF9"/>
    <w:rsid w:val="00092FF6"/>
    <w:rsid w:val="000932D8"/>
    <w:rsid w:val="00093405"/>
    <w:rsid w:val="000939D9"/>
    <w:rsid w:val="00093F36"/>
    <w:rsid w:val="0009480D"/>
    <w:rsid w:val="000948EE"/>
    <w:rsid w:val="00095753"/>
    <w:rsid w:val="00095C56"/>
    <w:rsid w:val="00095E84"/>
    <w:rsid w:val="0009637E"/>
    <w:rsid w:val="00096C5D"/>
    <w:rsid w:val="00097165"/>
    <w:rsid w:val="0009719F"/>
    <w:rsid w:val="000972B3"/>
    <w:rsid w:val="000976DE"/>
    <w:rsid w:val="00097B7E"/>
    <w:rsid w:val="00097B8E"/>
    <w:rsid w:val="000A0548"/>
    <w:rsid w:val="000A0C48"/>
    <w:rsid w:val="000A1013"/>
    <w:rsid w:val="000A1917"/>
    <w:rsid w:val="000A197D"/>
    <w:rsid w:val="000A1B15"/>
    <w:rsid w:val="000A1CB3"/>
    <w:rsid w:val="000A1E64"/>
    <w:rsid w:val="000A26BA"/>
    <w:rsid w:val="000A26C5"/>
    <w:rsid w:val="000A3061"/>
    <w:rsid w:val="000A3142"/>
    <w:rsid w:val="000A31B1"/>
    <w:rsid w:val="000A3244"/>
    <w:rsid w:val="000A3336"/>
    <w:rsid w:val="000A3388"/>
    <w:rsid w:val="000A3A9B"/>
    <w:rsid w:val="000A3ED3"/>
    <w:rsid w:val="000A4016"/>
    <w:rsid w:val="000A4173"/>
    <w:rsid w:val="000A41B2"/>
    <w:rsid w:val="000A4242"/>
    <w:rsid w:val="000A445A"/>
    <w:rsid w:val="000A4871"/>
    <w:rsid w:val="000A4949"/>
    <w:rsid w:val="000A4AEB"/>
    <w:rsid w:val="000A4B58"/>
    <w:rsid w:val="000A4CD1"/>
    <w:rsid w:val="000A511C"/>
    <w:rsid w:val="000A51D3"/>
    <w:rsid w:val="000A5FF8"/>
    <w:rsid w:val="000A63B8"/>
    <w:rsid w:val="000A6475"/>
    <w:rsid w:val="000A65A6"/>
    <w:rsid w:val="000A68E6"/>
    <w:rsid w:val="000A6955"/>
    <w:rsid w:val="000A6A87"/>
    <w:rsid w:val="000A72E5"/>
    <w:rsid w:val="000A73A6"/>
    <w:rsid w:val="000A7659"/>
    <w:rsid w:val="000A76DA"/>
    <w:rsid w:val="000A786E"/>
    <w:rsid w:val="000A7A2C"/>
    <w:rsid w:val="000B0C4A"/>
    <w:rsid w:val="000B0D2F"/>
    <w:rsid w:val="000B1BAC"/>
    <w:rsid w:val="000B1FAF"/>
    <w:rsid w:val="000B21B7"/>
    <w:rsid w:val="000B23C6"/>
    <w:rsid w:val="000B23EF"/>
    <w:rsid w:val="000B286F"/>
    <w:rsid w:val="000B2922"/>
    <w:rsid w:val="000B2AD6"/>
    <w:rsid w:val="000B2C22"/>
    <w:rsid w:val="000B2DC2"/>
    <w:rsid w:val="000B2EF7"/>
    <w:rsid w:val="000B34B1"/>
    <w:rsid w:val="000B34D8"/>
    <w:rsid w:val="000B4320"/>
    <w:rsid w:val="000B4480"/>
    <w:rsid w:val="000B4604"/>
    <w:rsid w:val="000B4E0E"/>
    <w:rsid w:val="000B4E55"/>
    <w:rsid w:val="000B4E87"/>
    <w:rsid w:val="000B5744"/>
    <w:rsid w:val="000B584F"/>
    <w:rsid w:val="000B5A3D"/>
    <w:rsid w:val="000B5B85"/>
    <w:rsid w:val="000B5BA4"/>
    <w:rsid w:val="000B5D2A"/>
    <w:rsid w:val="000B5E33"/>
    <w:rsid w:val="000B5E77"/>
    <w:rsid w:val="000B5E91"/>
    <w:rsid w:val="000B61CE"/>
    <w:rsid w:val="000B697C"/>
    <w:rsid w:val="000B69A9"/>
    <w:rsid w:val="000B6D4A"/>
    <w:rsid w:val="000B78FC"/>
    <w:rsid w:val="000B7CA3"/>
    <w:rsid w:val="000B7CE9"/>
    <w:rsid w:val="000C012F"/>
    <w:rsid w:val="000C016D"/>
    <w:rsid w:val="000C0677"/>
    <w:rsid w:val="000C07F3"/>
    <w:rsid w:val="000C0A8A"/>
    <w:rsid w:val="000C12CB"/>
    <w:rsid w:val="000C17F5"/>
    <w:rsid w:val="000C196C"/>
    <w:rsid w:val="000C198E"/>
    <w:rsid w:val="000C1E19"/>
    <w:rsid w:val="000C289D"/>
    <w:rsid w:val="000C2DAD"/>
    <w:rsid w:val="000C313D"/>
    <w:rsid w:val="000C35E8"/>
    <w:rsid w:val="000C3A01"/>
    <w:rsid w:val="000C3AE3"/>
    <w:rsid w:val="000C41C8"/>
    <w:rsid w:val="000C4671"/>
    <w:rsid w:val="000C48E5"/>
    <w:rsid w:val="000C4ED9"/>
    <w:rsid w:val="000C4F03"/>
    <w:rsid w:val="000C5113"/>
    <w:rsid w:val="000C54D0"/>
    <w:rsid w:val="000C55E0"/>
    <w:rsid w:val="000C5BAF"/>
    <w:rsid w:val="000C6399"/>
    <w:rsid w:val="000C6405"/>
    <w:rsid w:val="000C65D7"/>
    <w:rsid w:val="000C6AF0"/>
    <w:rsid w:val="000C6B4C"/>
    <w:rsid w:val="000C745F"/>
    <w:rsid w:val="000C799B"/>
    <w:rsid w:val="000D05E4"/>
    <w:rsid w:val="000D0D0C"/>
    <w:rsid w:val="000D0D8A"/>
    <w:rsid w:val="000D1347"/>
    <w:rsid w:val="000D175F"/>
    <w:rsid w:val="000D17B6"/>
    <w:rsid w:val="000D1925"/>
    <w:rsid w:val="000D1D29"/>
    <w:rsid w:val="000D1D83"/>
    <w:rsid w:val="000D2074"/>
    <w:rsid w:val="000D232A"/>
    <w:rsid w:val="000D233C"/>
    <w:rsid w:val="000D28CF"/>
    <w:rsid w:val="000D28F5"/>
    <w:rsid w:val="000D2BBF"/>
    <w:rsid w:val="000D2CA1"/>
    <w:rsid w:val="000D2DB0"/>
    <w:rsid w:val="000D36AC"/>
    <w:rsid w:val="000D3B19"/>
    <w:rsid w:val="000D425B"/>
    <w:rsid w:val="000D42C4"/>
    <w:rsid w:val="000D4476"/>
    <w:rsid w:val="000D46C8"/>
    <w:rsid w:val="000D479D"/>
    <w:rsid w:val="000D485E"/>
    <w:rsid w:val="000D4900"/>
    <w:rsid w:val="000D4E16"/>
    <w:rsid w:val="000D4E1B"/>
    <w:rsid w:val="000D502D"/>
    <w:rsid w:val="000D53D7"/>
    <w:rsid w:val="000D542B"/>
    <w:rsid w:val="000D56E1"/>
    <w:rsid w:val="000D58C5"/>
    <w:rsid w:val="000D5A0C"/>
    <w:rsid w:val="000D5B1F"/>
    <w:rsid w:val="000D5EA2"/>
    <w:rsid w:val="000D603F"/>
    <w:rsid w:val="000D6098"/>
    <w:rsid w:val="000D61C6"/>
    <w:rsid w:val="000D61FD"/>
    <w:rsid w:val="000D6422"/>
    <w:rsid w:val="000D6485"/>
    <w:rsid w:val="000D67D7"/>
    <w:rsid w:val="000D68E2"/>
    <w:rsid w:val="000D6E39"/>
    <w:rsid w:val="000D7A83"/>
    <w:rsid w:val="000D7D14"/>
    <w:rsid w:val="000D7F96"/>
    <w:rsid w:val="000E0138"/>
    <w:rsid w:val="000E057B"/>
    <w:rsid w:val="000E0B8A"/>
    <w:rsid w:val="000E0D61"/>
    <w:rsid w:val="000E0E73"/>
    <w:rsid w:val="000E1502"/>
    <w:rsid w:val="000E159E"/>
    <w:rsid w:val="000E1631"/>
    <w:rsid w:val="000E1704"/>
    <w:rsid w:val="000E1ACF"/>
    <w:rsid w:val="000E1CE6"/>
    <w:rsid w:val="000E1EB9"/>
    <w:rsid w:val="000E201D"/>
    <w:rsid w:val="000E2214"/>
    <w:rsid w:val="000E258D"/>
    <w:rsid w:val="000E266B"/>
    <w:rsid w:val="000E2B76"/>
    <w:rsid w:val="000E2DD3"/>
    <w:rsid w:val="000E2F0C"/>
    <w:rsid w:val="000E2F4F"/>
    <w:rsid w:val="000E2FCE"/>
    <w:rsid w:val="000E3361"/>
    <w:rsid w:val="000E3413"/>
    <w:rsid w:val="000E3A21"/>
    <w:rsid w:val="000E3F32"/>
    <w:rsid w:val="000E4304"/>
    <w:rsid w:val="000E43E1"/>
    <w:rsid w:val="000E4581"/>
    <w:rsid w:val="000E459C"/>
    <w:rsid w:val="000E4628"/>
    <w:rsid w:val="000E4B6F"/>
    <w:rsid w:val="000E52E2"/>
    <w:rsid w:val="000E5319"/>
    <w:rsid w:val="000E5588"/>
    <w:rsid w:val="000E5924"/>
    <w:rsid w:val="000E5D51"/>
    <w:rsid w:val="000E5F10"/>
    <w:rsid w:val="000E5FF5"/>
    <w:rsid w:val="000E6393"/>
    <w:rsid w:val="000E683A"/>
    <w:rsid w:val="000E6E06"/>
    <w:rsid w:val="000E7165"/>
    <w:rsid w:val="000E71D2"/>
    <w:rsid w:val="000E7799"/>
    <w:rsid w:val="000E7B4E"/>
    <w:rsid w:val="000E7C3C"/>
    <w:rsid w:val="000E7C8B"/>
    <w:rsid w:val="000E7CDB"/>
    <w:rsid w:val="000F000C"/>
    <w:rsid w:val="000F0013"/>
    <w:rsid w:val="000F0094"/>
    <w:rsid w:val="000F01F5"/>
    <w:rsid w:val="000F06AA"/>
    <w:rsid w:val="000F09C2"/>
    <w:rsid w:val="000F09EB"/>
    <w:rsid w:val="000F0C29"/>
    <w:rsid w:val="000F11EB"/>
    <w:rsid w:val="000F12CB"/>
    <w:rsid w:val="000F1946"/>
    <w:rsid w:val="000F19A4"/>
    <w:rsid w:val="000F1F20"/>
    <w:rsid w:val="000F23D9"/>
    <w:rsid w:val="000F28FF"/>
    <w:rsid w:val="000F2C82"/>
    <w:rsid w:val="000F30E9"/>
    <w:rsid w:val="000F31E8"/>
    <w:rsid w:val="000F3763"/>
    <w:rsid w:val="000F3A45"/>
    <w:rsid w:val="000F4026"/>
    <w:rsid w:val="000F4155"/>
    <w:rsid w:val="000F482F"/>
    <w:rsid w:val="000F4B8B"/>
    <w:rsid w:val="000F4F18"/>
    <w:rsid w:val="000F4F4A"/>
    <w:rsid w:val="000F5595"/>
    <w:rsid w:val="000F5661"/>
    <w:rsid w:val="000F5F09"/>
    <w:rsid w:val="000F679A"/>
    <w:rsid w:val="000F7317"/>
    <w:rsid w:val="000F74B5"/>
    <w:rsid w:val="000F7AAD"/>
    <w:rsid w:val="000F7C84"/>
    <w:rsid w:val="000F7F8C"/>
    <w:rsid w:val="00100116"/>
    <w:rsid w:val="0010048A"/>
    <w:rsid w:val="00100497"/>
    <w:rsid w:val="0010067A"/>
    <w:rsid w:val="001006E4"/>
    <w:rsid w:val="0010087F"/>
    <w:rsid w:val="00100A11"/>
    <w:rsid w:val="00100AAD"/>
    <w:rsid w:val="00100DBA"/>
    <w:rsid w:val="00100EB9"/>
    <w:rsid w:val="0010155B"/>
    <w:rsid w:val="00101D15"/>
    <w:rsid w:val="00101D8E"/>
    <w:rsid w:val="00101DD4"/>
    <w:rsid w:val="00102967"/>
    <w:rsid w:val="001029F6"/>
    <w:rsid w:val="00102AE3"/>
    <w:rsid w:val="00102D6E"/>
    <w:rsid w:val="001034F1"/>
    <w:rsid w:val="001036D5"/>
    <w:rsid w:val="00103BA3"/>
    <w:rsid w:val="00103DB4"/>
    <w:rsid w:val="001042E9"/>
    <w:rsid w:val="001046B2"/>
    <w:rsid w:val="001047F5"/>
    <w:rsid w:val="00104860"/>
    <w:rsid w:val="00104D27"/>
    <w:rsid w:val="001054D2"/>
    <w:rsid w:val="0010563F"/>
    <w:rsid w:val="0010576B"/>
    <w:rsid w:val="001058BD"/>
    <w:rsid w:val="00105C13"/>
    <w:rsid w:val="00105E58"/>
    <w:rsid w:val="001060A6"/>
    <w:rsid w:val="00106188"/>
    <w:rsid w:val="00106365"/>
    <w:rsid w:val="00106536"/>
    <w:rsid w:val="00106775"/>
    <w:rsid w:val="001068C2"/>
    <w:rsid w:val="00106BAB"/>
    <w:rsid w:val="00106CB4"/>
    <w:rsid w:val="00106FBF"/>
    <w:rsid w:val="0010707F"/>
    <w:rsid w:val="0010738D"/>
    <w:rsid w:val="00107475"/>
    <w:rsid w:val="00107A9B"/>
    <w:rsid w:val="00107C15"/>
    <w:rsid w:val="00107DEA"/>
    <w:rsid w:val="00110473"/>
    <w:rsid w:val="00110479"/>
    <w:rsid w:val="0011059E"/>
    <w:rsid w:val="0011082C"/>
    <w:rsid w:val="00110EF6"/>
    <w:rsid w:val="001111B6"/>
    <w:rsid w:val="001112A4"/>
    <w:rsid w:val="00111321"/>
    <w:rsid w:val="001116D7"/>
    <w:rsid w:val="00111EF3"/>
    <w:rsid w:val="00111F65"/>
    <w:rsid w:val="001121A1"/>
    <w:rsid w:val="00112AF9"/>
    <w:rsid w:val="00112D9B"/>
    <w:rsid w:val="00112ECF"/>
    <w:rsid w:val="001134FD"/>
    <w:rsid w:val="00113699"/>
    <w:rsid w:val="001136EA"/>
    <w:rsid w:val="00113AE9"/>
    <w:rsid w:val="00114065"/>
    <w:rsid w:val="00114075"/>
    <w:rsid w:val="0011431E"/>
    <w:rsid w:val="00114460"/>
    <w:rsid w:val="00114AF5"/>
    <w:rsid w:val="00114BB3"/>
    <w:rsid w:val="00114C6B"/>
    <w:rsid w:val="0011517F"/>
    <w:rsid w:val="00115477"/>
    <w:rsid w:val="001158D4"/>
    <w:rsid w:val="001162E5"/>
    <w:rsid w:val="00116305"/>
    <w:rsid w:val="001165D4"/>
    <w:rsid w:val="00116719"/>
    <w:rsid w:val="00116827"/>
    <w:rsid w:val="00116A9B"/>
    <w:rsid w:val="00117339"/>
    <w:rsid w:val="00117684"/>
    <w:rsid w:val="0011779E"/>
    <w:rsid w:val="00117BFE"/>
    <w:rsid w:val="00117C3B"/>
    <w:rsid w:val="001203DB"/>
    <w:rsid w:val="0012073D"/>
    <w:rsid w:val="00120C8F"/>
    <w:rsid w:val="00120DE3"/>
    <w:rsid w:val="00120E2B"/>
    <w:rsid w:val="00121389"/>
    <w:rsid w:val="0012164B"/>
    <w:rsid w:val="0012206E"/>
    <w:rsid w:val="00122083"/>
    <w:rsid w:val="00122236"/>
    <w:rsid w:val="00122468"/>
    <w:rsid w:val="001227A2"/>
    <w:rsid w:val="00123423"/>
    <w:rsid w:val="00123486"/>
    <w:rsid w:val="001234F6"/>
    <w:rsid w:val="00123548"/>
    <w:rsid w:val="00123A43"/>
    <w:rsid w:val="00123B64"/>
    <w:rsid w:val="00124043"/>
    <w:rsid w:val="00124088"/>
    <w:rsid w:val="001243BE"/>
    <w:rsid w:val="00124717"/>
    <w:rsid w:val="001256E7"/>
    <w:rsid w:val="00125C19"/>
    <w:rsid w:val="00125CB9"/>
    <w:rsid w:val="00126682"/>
    <w:rsid w:val="00126A4F"/>
    <w:rsid w:val="00126D32"/>
    <w:rsid w:val="00126D4C"/>
    <w:rsid w:val="00127006"/>
    <w:rsid w:val="001270D2"/>
    <w:rsid w:val="00127298"/>
    <w:rsid w:val="00127325"/>
    <w:rsid w:val="00127607"/>
    <w:rsid w:val="00130555"/>
    <w:rsid w:val="00130D8C"/>
    <w:rsid w:val="0013108F"/>
    <w:rsid w:val="00131175"/>
    <w:rsid w:val="001313C8"/>
    <w:rsid w:val="001315FA"/>
    <w:rsid w:val="00131650"/>
    <w:rsid w:val="001316CD"/>
    <w:rsid w:val="00131906"/>
    <w:rsid w:val="001320D6"/>
    <w:rsid w:val="001323A3"/>
    <w:rsid w:val="00132622"/>
    <w:rsid w:val="001329D4"/>
    <w:rsid w:val="00132B8B"/>
    <w:rsid w:val="00132C21"/>
    <w:rsid w:val="00132D96"/>
    <w:rsid w:val="00133218"/>
    <w:rsid w:val="001333EA"/>
    <w:rsid w:val="00133406"/>
    <w:rsid w:val="0013389F"/>
    <w:rsid w:val="00133A76"/>
    <w:rsid w:val="00134115"/>
    <w:rsid w:val="00134313"/>
    <w:rsid w:val="00134379"/>
    <w:rsid w:val="001348AA"/>
    <w:rsid w:val="00134A56"/>
    <w:rsid w:val="00134EFE"/>
    <w:rsid w:val="00135217"/>
    <w:rsid w:val="00135316"/>
    <w:rsid w:val="0013574E"/>
    <w:rsid w:val="00135952"/>
    <w:rsid w:val="00135992"/>
    <w:rsid w:val="001360BB"/>
    <w:rsid w:val="00136229"/>
    <w:rsid w:val="001365B3"/>
    <w:rsid w:val="001365EF"/>
    <w:rsid w:val="00136721"/>
    <w:rsid w:val="00136C7B"/>
    <w:rsid w:val="00136E5F"/>
    <w:rsid w:val="0013720F"/>
    <w:rsid w:val="00137245"/>
    <w:rsid w:val="00137C92"/>
    <w:rsid w:val="00137F26"/>
    <w:rsid w:val="00137FA3"/>
    <w:rsid w:val="00140021"/>
    <w:rsid w:val="00140BAE"/>
    <w:rsid w:val="00140BDD"/>
    <w:rsid w:val="00140DA1"/>
    <w:rsid w:val="00140DB5"/>
    <w:rsid w:val="00141160"/>
    <w:rsid w:val="0014147F"/>
    <w:rsid w:val="00141B51"/>
    <w:rsid w:val="00141C4C"/>
    <w:rsid w:val="00142073"/>
    <w:rsid w:val="001428D3"/>
    <w:rsid w:val="00142C06"/>
    <w:rsid w:val="00142CF1"/>
    <w:rsid w:val="00142DA8"/>
    <w:rsid w:val="00143199"/>
    <w:rsid w:val="001431BD"/>
    <w:rsid w:val="00143263"/>
    <w:rsid w:val="00143E8D"/>
    <w:rsid w:val="001440CF"/>
    <w:rsid w:val="001441FC"/>
    <w:rsid w:val="001447A4"/>
    <w:rsid w:val="00144876"/>
    <w:rsid w:val="0014499F"/>
    <w:rsid w:val="00144AD1"/>
    <w:rsid w:val="00144B22"/>
    <w:rsid w:val="00144E9A"/>
    <w:rsid w:val="00144FE0"/>
    <w:rsid w:val="00145113"/>
    <w:rsid w:val="00145856"/>
    <w:rsid w:val="00145C81"/>
    <w:rsid w:val="00146606"/>
    <w:rsid w:val="00146837"/>
    <w:rsid w:val="00146AF1"/>
    <w:rsid w:val="00146BAB"/>
    <w:rsid w:val="0014709D"/>
    <w:rsid w:val="0014725B"/>
    <w:rsid w:val="0014728B"/>
    <w:rsid w:val="00147A20"/>
    <w:rsid w:val="00150393"/>
    <w:rsid w:val="001505E0"/>
    <w:rsid w:val="00150BFB"/>
    <w:rsid w:val="00150FA2"/>
    <w:rsid w:val="001512C7"/>
    <w:rsid w:val="0015171C"/>
    <w:rsid w:val="00151AF6"/>
    <w:rsid w:val="00151C44"/>
    <w:rsid w:val="001525F0"/>
    <w:rsid w:val="00152AD0"/>
    <w:rsid w:val="00152D6C"/>
    <w:rsid w:val="00152DB4"/>
    <w:rsid w:val="00152F0C"/>
    <w:rsid w:val="00152F9A"/>
    <w:rsid w:val="00152FFD"/>
    <w:rsid w:val="00153C04"/>
    <w:rsid w:val="00153D5F"/>
    <w:rsid w:val="00153EB6"/>
    <w:rsid w:val="001545EB"/>
    <w:rsid w:val="001546BC"/>
    <w:rsid w:val="00154942"/>
    <w:rsid w:val="00154F15"/>
    <w:rsid w:val="001551E4"/>
    <w:rsid w:val="00155304"/>
    <w:rsid w:val="001557FD"/>
    <w:rsid w:val="001561DB"/>
    <w:rsid w:val="001562F2"/>
    <w:rsid w:val="001568A5"/>
    <w:rsid w:val="00156BEA"/>
    <w:rsid w:val="00156D6F"/>
    <w:rsid w:val="00157057"/>
    <w:rsid w:val="0015720D"/>
    <w:rsid w:val="0015767B"/>
    <w:rsid w:val="0015791E"/>
    <w:rsid w:val="00157A16"/>
    <w:rsid w:val="00157A61"/>
    <w:rsid w:val="00157A83"/>
    <w:rsid w:val="0016018E"/>
    <w:rsid w:val="00160739"/>
    <w:rsid w:val="0016091D"/>
    <w:rsid w:val="00160CDB"/>
    <w:rsid w:val="00161228"/>
    <w:rsid w:val="00161B4A"/>
    <w:rsid w:val="00161E78"/>
    <w:rsid w:val="001624C5"/>
    <w:rsid w:val="001626A6"/>
    <w:rsid w:val="00162962"/>
    <w:rsid w:val="001629A0"/>
    <w:rsid w:val="00162A0E"/>
    <w:rsid w:val="00162CFB"/>
    <w:rsid w:val="0016364E"/>
    <w:rsid w:val="00163720"/>
    <w:rsid w:val="00163C49"/>
    <w:rsid w:val="00163FA4"/>
    <w:rsid w:val="00164309"/>
    <w:rsid w:val="00164355"/>
    <w:rsid w:val="00164592"/>
    <w:rsid w:val="0016462B"/>
    <w:rsid w:val="0016475C"/>
    <w:rsid w:val="00165198"/>
    <w:rsid w:val="001658DE"/>
    <w:rsid w:val="00165B41"/>
    <w:rsid w:val="00165E64"/>
    <w:rsid w:val="0016605A"/>
    <w:rsid w:val="00166076"/>
    <w:rsid w:val="001662A4"/>
    <w:rsid w:val="00166960"/>
    <w:rsid w:val="00166A5C"/>
    <w:rsid w:val="001670C2"/>
    <w:rsid w:val="001672A2"/>
    <w:rsid w:val="0016782C"/>
    <w:rsid w:val="00167957"/>
    <w:rsid w:val="0017018B"/>
    <w:rsid w:val="001701B3"/>
    <w:rsid w:val="001708B3"/>
    <w:rsid w:val="00170BC7"/>
    <w:rsid w:val="00170DF1"/>
    <w:rsid w:val="00171666"/>
    <w:rsid w:val="001719A5"/>
    <w:rsid w:val="00171AB8"/>
    <w:rsid w:val="00171B36"/>
    <w:rsid w:val="00171D6E"/>
    <w:rsid w:val="00172115"/>
    <w:rsid w:val="001721CE"/>
    <w:rsid w:val="001729D2"/>
    <w:rsid w:val="00172BA0"/>
    <w:rsid w:val="00172BEF"/>
    <w:rsid w:val="00172C5A"/>
    <w:rsid w:val="00173130"/>
    <w:rsid w:val="001736A7"/>
    <w:rsid w:val="00173C3A"/>
    <w:rsid w:val="00173D55"/>
    <w:rsid w:val="00173E0A"/>
    <w:rsid w:val="00174048"/>
    <w:rsid w:val="00174145"/>
    <w:rsid w:val="001748A4"/>
    <w:rsid w:val="00174B45"/>
    <w:rsid w:val="00174D76"/>
    <w:rsid w:val="00174EAD"/>
    <w:rsid w:val="00174F98"/>
    <w:rsid w:val="00174FCD"/>
    <w:rsid w:val="00175154"/>
    <w:rsid w:val="0017535F"/>
    <w:rsid w:val="00175798"/>
    <w:rsid w:val="00175D5B"/>
    <w:rsid w:val="00175FAE"/>
    <w:rsid w:val="00176277"/>
    <w:rsid w:val="001766B5"/>
    <w:rsid w:val="001767B7"/>
    <w:rsid w:val="00176AB1"/>
    <w:rsid w:val="00176BF3"/>
    <w:rsid w:val="00176E12"/>
    <w:rsid w:val="001778B6"/>
    <w:rsid w:val="001778C4"/>
    <w:rsid w:val="00180520"/>
    <w:rsid w:val="00180641"/>
    <w:rsid w:val="001809C4"/>
    <w:rsid w:val="00180A61"/>
    <w:rsid w:val="00180C65"/>
    <w:rsid w:val="00180F27"/>
    <w:rsid w:val="00181643"/>
    <w:rsid w:val="00181A4C"/>
    <w:rsid w:val="00181ADE"/>
    <w:rsid w:val="00181FF3"/>
    <w:rsid w:val="001826C7"/>
    <w:rsid w:val="001828FD"/>
    <w:rsid w:val="00182DCC"/>
    <w:rsid w:val="00182E29"/>
    <w:rsid w:val="00183282"/>
    <w:rsid w:val="001838D2"/>
    <w:rsid w:val="00183B5F"/>
    <w:rsid w:val="0018411A"/>
    <w:rsid w:val="0018509C"/>
    <w:rsid w:val="00185624"/>
    <w:rsid w:val="001858A7"/>
    <w:rsid w:val="001860BB"/>
    <w:rsid w:val="00186838"/>
    <w:rsid w:val="0018697E"/>
    <w:rsid w:val="00186A58"/>
    <w:rsid w:val="00186AF0"/>
    <w:rsid w:val="00186B29"/>
    <w:rsid w:val="00186BEA"/>
    <w:rsid w:val="00187198"/>
    <w:rsid w:val="0018763A"/>
    <w:rsid w:val="001877DA"/>
    <w:rsid w:val="001901BE"/>
    <w:rsid w:val="00190304"/>
    <w:rsid w:val="00190A0C"/>
    <w:rsid w:val="00191563"/>
    <w:rsid w:val="001915EA"/>
    <w:rsid w:val="00191838"/>
    <w:rsid w:val="00191884"/>
    <w:rsid w:val="00191A61"/>
    <w:rsid w:val="00191C97"/>
    <w:rsid w:val="001921AA"/>
    <w:rsid w:val="001921DF"/>
    <w:rsid w:val="00192344"/>
    <w:rsid w:val="00192585"/>
    <w:rsid w:val="001925C5"/>
    <w:rsid w:val="00192A08"/>
    <w:rsid w:val="00192DFA"/>
    <w:rsid w:val="00192F52"/>
    <w:rsid w:val="00193060"/>
    <w:rsid w:val="00193647"/>
    <w:rsid w:val="001938B0"/>
    <w:rsid w:val="001940A4"/>
    <w:rsid w:val="001940E4"/>
    <w:rsid w:val="001947C0"/>
    <w:rsid w:val="00194896"/>
    <w:rsid w:val="0019495C"/>
    <w:rsid w:val="00195007"/>
    <w:rsid w:val="001954C3"/>
    <w:rsid w:val="0019576C"/>
    <w:rsid w:val="00195872"/>
    <w:rsid w:val="00195967"/>
    <w:rsid w:val="00195977"/>
    <w:rsid w:val="00195D08"/>
    <w:rsid w:val="00195F83"/>
    <w:rsid w:val="00195FE3"/>
    <w:rsid w:val="00196026"/>
    <w:rsid w:val="00196073"/>
    <w:rsid w:val="001961D8"/>
    <w:rsid w:val="00196A8A"/>
    <w:rsid w:val="00196ECD"/>
    <w:rsid w:val="0019737F"/>
    <w:rsid w:val="00197439"/>
    <w:rsid w:val="00197CE7"/>
    <w:rsid w:val="001A0339"/>
    <w:rsid w:val="001A0499"/>
    <w:rsid w:val="001A0539"/>
    <w:rsid w:val="001A053B"/>
    <w:rsid w:val="001A05AB"/>
    <w:rsid w:val="001A074F"/>
    <w:rsid w:val="001A194B"/>
    <w:rsid w:val="001A21EF"/>
    <w:rsid w:val="001A2F62"/>
    <w:rsid w:val="001A3201"/>
    <w:rsid w:val="001A3514"/>
    <w:rsid w:val="001A3B64"/>
    <w:rsid w:val="001A3C5D"/>
    <w:rsid w:val="001A3C63"/>
    <w:rsid w:val="001A3E69"/>
    <w:rsid w:val="001A3F31"/>
    <w:rsid w:val="001A419F"/>
    <w:rsid w:val="001A42B0"/>
    <w:rsid w:val="001A448E"/>
    <w:rsid w:val="001A4741"/>
    <w:rsid w:val="001A4D97"/>
    <w:rsid w:val="001A50C3"/>
    <w:rsid w:val="001A5522"/>
    <w:rsid w:val="001A56A1"/>
    <w:rsid w:val="001A594A"/>
    <w:rsid w:val="001A5D79"/>
    <w:rsid w:val="001A5E06"/>
    <w:rsid w:val="001A608E"/>
    <w:rsid w:val="001A6547"/>
    <w:rsid w:val="001A6A3B"/>
    <w:rsid w:val="001A6DC1"/>
    <w:rsid w:val="001A7B20"/>
    <w:rsid w:val="001A7F4D"/>
    <w:rsid w:val="001B02EC"/>
    <w:rsid w:val="001B02F3"/>
    <w:rsid w:val="001B0319"/>
    <w:rsid w:val="001B060B"/>
    <w:rsid w:val="001B061C"/>
    <w:rsid w:val="001B1100"/>
    <w:rsid w:val="001B133E"/>
    <w:rsid w:val="001B13B9"/>
    <w:rsid w:val="001B1632"/>
    <w:rsid w:val="001B1C28"/>
    <w:rsid w:val="001B20B9"/>
    <w:rsid w:val="001B270B"/>
    <w:rsid w:val="001B2DBC"/>
    <w:rsid w:val="001B2ED7"/>
    <w:rsid w:val="001B2F1E"/>
    <w:rsid w:val="001B2F3B"/>
    <w:rsid w:val="001B33F0"/>
    <w:rsid w:val="001B3463"/>
    <w:rsid w:val="001B386F"/>
    <w:rsid w:val="001B3ACF"/>
    <w:rsid w:val="001B45FE"/>
    <w:rsid w:val="001B49E2"/>
    <w:rsid w:val="001B4B08"/>
    <w:rsid w:val="001B4D53"/>
    <w:rsid w:val="001B4F9F"/>
    <w:rsid w:val="001B57F0"/>
    <w:rsid w:val="001B5BBC"/>
    <w:rsid w:val="001B5CB1"/>
    <w:rsid w:val="001B5EC8"/>
    <w:rsid w:val="001B62A3"/>
    <w:rsid w:val="001B65A3"/>
    <w:rsid w:val="001B6964"/>
    <w:rsid w:val="001B69D9"/>
    <w:rsid w:val="001B6BEA"/>
    <w:rsid w:val="001B752D"/>
    <w:rsid w:val="001B7896"/>
    <w:rsid w:val="001C0505"/>
    <w:rsid w:val="001C07BB"/>
    <w:rsid w:val="001C11D8"/>
    <w:rsid w:val="001C1293"/>
    <w:rsid w:val="001C1356"/>
    <w:rsid w:val="001C1495"/>
    <w:rsid w:val="001C165B"/>
    <w:rsid w:val="001C2177"/>
    <w:rsid w:val="001C2280"/>
    <w:rsid w:val="001C2340"/>
    <w:rsid w:val="001C2576"/>
    <w:rsid w:val="001C272F"/>
    <w:rsid w:val="001C2885"/>
    <w:rsid w:val="001C2B6B"/>
    <w:rsid w:val="001C309C"/>
    <w:rsid w:val="001C30C4"/>
    <w:rsid w:val="001C32DA"/>
    <w:rsid w:val="001C33F4"/>
    <w:rsid w:val="001C34AA"/>
    <w:rsid w:val="001C3A4B"/>
    <w:rsid w:val="001C3A88"/>
    <w:rsid w:val="001C3AD3"/>
    <w:rsid w:val="001C3CF0"/>
    <w:rsid w:val="001C41E0"/>
    <w:rsid w:val="001C44C0"/>
    <w:rsid w:val="001C4772"/>
    <w:rsid w:val="001C47C2"/>
    <w:rsid w:val="001C4882"/>
    <w:rsid w:val="001C4DE5"/>
    <w:rsid w:val="001C4E5B"/>
    <w:rsid w:val="001C4F40"/>
    <w:rsid w:val="001C4FF3"/>
    <w:rsid w:val="001C57C2"/>
    <w:rsid w:val="001C5C3F"/>
    <w:rsid w:val="001C6146"/>
    <w:rsid w:val="001C6385"/>
    <w:rsid w:val="001C6547"/>
    <w:rsid w:val="001C66B1"/>
    <w:rsid w:val="001C6855"/>
    <w:rsid w:val="001C723C"/>
    <w:rsid w:val="001C777C"/>
    <w:rsid w:val="001D069F"/>
    <w:rsid w:val="001D07B3"/>
    <w:rsid w:val="001D0A60"/>
    <w:rsid w:val="001D0FAD"/>
    <w:rsid w:val="001D1544"/>
    <w:rsid w:val="001D159A"/>
    <w:rsid w:val="001D184A"/>
    <w:rsid w:val="001D18DD"/>
    <w:rsid w:val="001D1ABF"/>
    <w:rsid w:val="001D1AD8"/>
    <w:rsid w:val="001D1FCC"/>
    <w:rsid w:val="001D216B"/>
    <w:rsid w:val="001D24B2"/>
    <w:rsid w:val="001D251F"/>
    <w:rsid w:val="001D275A"/>
    <w:rsid w:val="001D343C"/>
    <w:rsid w:val="001D3AF1"/>
    <w:rsid w:val="001D3B8D"/>
    <w:rsid w:val="001D47E3"/>
    <w:rsid w:val="001D4865"/>
    <w:rsid w:val="001D4E25"/>
    <w:rsid w:val="001D4EB6"/>
    <w:rsid w:val="001D5F01"/>
    <w:rsid w:val="001D6010"/>
    <w:rsid w:val="001D67A4"/>
    <w:rsid w:val="001D6AE3"/>
    <w:rsid w:val="001D6F11"/>
    <w:rsid w:val="001D710E"/>
    <w:rsid w:val="001D7722"/>
    <w:rsid w:val="001D7A1D"/>
    <w:rsid w:val="001D7CB9"/>
    <w:rsid w:val="001E07AE"/>
    <w:rsid w:val="001E081B"/>
    <w:rsid w:val="001E0E90"/>
    <w:rsid w:val="001E135F"/>
    <w:rsid w:val="001E231E"/>
    <w:rsid w:val="001E26D4"/>
    <w:rsid w:val="001E26E1"/>
    <w:rsid w:val="001E2EAB"/>
    <w:rsid w:val="001E32F6"/>
    <w:rsid w:val="001E34B1"/>
    <w:rsid w:val="001E3A75"/>
    <w:rsid w:val="001E3CCD"/>
    <w:rsid w:val="001E3DF6"/>
    <w:rsid w:val="001E42CC"/>
    <w:rsid w:val="001E4345"/>
    <w:rsid w:val="001E4C97"/>
    <w:rsid w:val="001E4DEC"/>
    <w:rsid w:val="001E4ED1"/>
    <w:rsid w:val="001E5162"/>
    <w:rsid w:val="001E5A77"/>
    <w:rsid w:val="001E6158"/>
    <w:rsid w:val="001E62AF"/>
    <w:rsid w:val="001E6479"/>
    <w:rsid w:val="001E6685"/>
    <w:rsid w:val="001E6C6F"/>
    <w:rsid w:val="001E6DA2"/>
    <w:rsid w:val="001E7161"/>
    <w:rsid w:val="001E7225"/>
    <w:rsid w:val="001E781C"/>
    <w:rsid w:val="001E78F3"/>
    <w:rsid w:val="001E7DC6"/>
    <w:rsid w:val="001F00AC"/>
    <w:rsid w:val="001F0164"/>
    <w:rsid w:val="001F02B6"/>
    <w:rsid w:val="001F055A"/>
    <w:rsid w:val="001F0F55"/>
    <w:rsid w:val="001F1216"/>
    <w:rsid w:val="001F1B1D"/>
    <w:rsid w:val="001F1DE0"/>
    <w:rsid w:val="001F21E1"/>
    <w:rsid w:val="001F2AAB"/>
    <w:rsid w:val="001F2B33"/>
    <w:rsid w:val="001F2F3C"/>
    <w:rsid w:val="001F3015"/>
    <w:rsid w:val="001F35B8"/>
    <w:rsid w:val="001F36DA"/>
    <w:rsid w:val="001F44F7"/>
    <w:rsid w:val="001F47EF"/>
    <w:rsid w:val="001F4A9C"/>
    <w:rsid w:val="001F4BB6"/>
    <w:rsid w:val="001F4DC7"/>
    <w:rsid w:val="001F4F15"/>
    <w:rsid w:val="001F50CE"/>
    <w:rsid w:val="001F5186"/>
    <w:rsid w:val="001F54B0"/>
    <w:rsid w:val="001F59FA"/>
    <w:rsid w:val="001F5B2B"/>
    <w:rsid w:val="001F5D3D"/>
    <w:rsid w:val="001F5EE2"/>
    <w:rsid w:val="001F612C"/>
    <w:rsid w:val="001F6377"/>
    <w:rsid w:val="001F69B1"/>
    <w:rsid w:val="001F69C4"/>
    <w:rsid w:val="001F6AA2"/>
    <w:rsid w:val="001F6B47"/>
    <w:rsid w:val="001F6ED4"/>
    <w:rsid w:val="001F6FC4"/>
    <w:rsid w:val="001F7066"/>
    <w:rsid w:val="001F767A"/>
    <w:rsid w:val="001F791A"/>
    <w:rsid w:val="001F7B6A"/>
    <w:rsid w:val="001F7C3A"/>
    <w:rsid w:val="002000B4"/>
    <w:rsid w:val="00200190"/>
    <w:rsid w:val="002007C0"/>
    <w:rsid w:val="00200935"/>
    <w:rsid w:val="00201501"/>
    <w:rsid w:val="00201B0C"/>
    <w:rsid w:val="00201E6B"/>
    <w:rsid w:val="00201ED1"/>
    <w:rsid w:val="00201F3B"/>
    <w:rsid w:val="00202268"/>
    <w:rsid w:val="00202432"/>
    <w:rsid w:val="00202442"/>
    <w:rsid w:val="0020287E"/>
    <w:rsid w:val="00202B07"/>
    <w:rsid w:val="00202B10"/>
    <w:rsid w:val="00202D8E"/>
    <w:rsid w:val="00202FFC"/>
    <w:rsid w:val="002034A2"/>
    <w:rsid w:val="002043E1"/>
    <w:rsid w:val="00204887"/>
    <w:rsid w:val="002049A3"/>
    <w:rsid w:val="002049BB"/>
    <w:rsid w:val="00204D4E"/>
    <w:rsid w:val="0020591B"/>
    <w:rsid w:val="00205A61"/>
    <w:rsid w:val="00206478"/>
    <w:rsid w:val="002064C6"/>
    <w:rsid w:val="00206527"/>
    <w:rsid w:val="0020658A"/>
    <w:rsid w:val="00206610"/>
    <w:rsid w:val="002076BE"/>
    <w:rsid w:val="00207864"/>
    <w:rsid w:val="00207BC4"/>
    <w:rsid w:val="00207F29"/>
    <w:rsid w:val="0021014F"/>
    <w:rsid w:val="0021040E"/>
    <w:rsid w:val="002105C1"/>
    <w:rsid w:val="0021070E"/>
    <w:rsid w:val="002108F8"/>
    <w:rsid w:val="00210ED4"/>
    <w:rsid w:val="002111C5"/>
    <w:rsid w:val="002123B5"/>
    <w:rsid w:val="00212B25"/>
    <w:rsid w:val="00212F90"/>
    <w:rsid w:val="00213459"/>
    <w:rsid w:val="00213D7C"/>
    <w:rsid w:val="00214402"/>
    <w:rsid w:val="0021498F"/>
    <w:rsid w:val="00214A8F"/>
    <w:rsid w:val="00214A97"/>
    <w:rsid w:val="00214C6D"/>
    <w:rsid w:val="00215208"/>
    <w:rsid w:val="0021537A"/>
    <w:rsid w:val="00215395"/>
    <w:rsid w:val="002156C8"/>
    <w:rsid w:val="002156DA"/>
    <w:rsid w:val="002159AE"/>
    <w:rsid w:val="00215E8D"/>
    <w:rsid w:val="00215F64"/>
    <w:rsid w:val="002164E1"/>
    <w:rsid w:val="00216D0D"/>
    <w:rsid w:val="00216EFC"/>
    <w:rsid w:val="002173AA"/>
    <w:rsid w:val="00217657"/>
    <w:rsid w:val="00217791"/>
    <w:rsid w:val="00217B05"/>
    <w:rsid w:val="00217BE9"/>
    <w:rsid w:val="00217E15"/>
    <w:rsid w:val="00220C7C"/>
    <w:rsid w:val="002210E4"/>
    <w:rsid w:val="00221325"/>
    <w:rsid w:val="0022141C"/>
    <w:rsid w:val="002217A5"/>
    <w:rsid w:val="002219AC"/>
    <w:rsid w:val="00221B4F"/>
    <w:rsid w:val="00221B5E"/>
    <w:rsid w:val="00222634"/>
    <w:rsid w:val="00222920"/>
    <w:rsid w:val="00222992"/>
    <w:rsid w:val="00222AB9"/>
    <w:rsid w:val="0022304E"/>
    <w:rsid w:val="002231BA"/>
    <w:rsid w:val="002237CC"/>
    <w:rsid w:val="00223A1D"/>
    <w:rsid w:val="00223B52"/>
    <w:rsid w:val="00223C30"/>
    <w:rsid w:val="00223E32"/>
    <w:rsid w:val="002240EC"/>
    <w:rsid w:val="0022429D"/>
    <w:rsid w:val="002242B1"/>
    <w:rsid w:val="00224509"/>
    <w:rsid w:val="002249DC"/>
    <w:rsid w:val="00224A5B"/>
    <w:rsid w:val="00224C38"/>
    <w:rsid w:val="00224C6E"/>
    <w:rsid w:val="00224F11"/>
    <w:rsid w:val="00225208"/>
    <w:rsid w:val="00225FE7"/>
    <w:rsid w:val="00226186"/>
    <w:rsid w:val="002263CE"/>
    <w:rsid w:val="002264E7"/>
    <w:rsid w:val="002264FA"/>
    <w:rsid w:val="002269AE"/>
    <w:rsid w:val="00226DB5"/>
    <w:rsid w:val="00227E1E"/>
    <w:rsid w:val="00227E93"/>
    <w:rsid w:val="00227EDD"/>
    <w:rsid w:val="002300FD"/>
    <w:rsid w:val="00230128"/>
    <w:rsid w:val="00230568"/>
    <w:rsid w:val="00230756"/>
    <w:rsid w:val="00230BC4"/>
    <w:rsid w:val="00230CB5"/>
    <w:rsid w:val="00230D70"/>
    <w:rsid w:val="002316FA"/>
    <w:rsid w:val="00231E37"/>
    <w:rsid w:val="002325B5"/>
    <w:rsid w:val="00232724"/>
    <w:rsid w:val="00232769"/>
    <w:rsid w:val="00232D6D"/>
    <w:rsid w:val="00232F09"/>
    <w:rsid w:val="00233247"/>
    <w:rsid w:val="002332F4"/>
    <w:rsid w:val="00233AB4"/>
    <w:rsid w:val="00234861"/>
    <w:rsid w:val="00234A30"/>
    <w:rsid w:val="00234FAC"/>
    <w:rsid w:val="0023528D"/>
    <w:rsid w:val="002352E4"/>
    <w:rsid w:val="0023537A"/>
    <w:rsid w:val="00235680"/>
    <w:rsid w:val="002360C7"/>
    <w:rsid w:val="0023647E"/>
    <w:rsid w:val="002364E7"/>
    <w:rsid w:val="0023650A"/>
    <w:rsid w:val="00236AAD"/>
    <w:rsid w:val="00236BA0"/>
    <w:rsid w:val="0023720F"/>
    <w:rsid w:val="00237264"/>
    <w:rsid w:val="0024002A"/>
    <w:rsid w:val="00240341"/>
    <w:rsid w:val="00240377"/>
    <w:rsid w:val="0024041F"/>
    <w:rsid w:val="00240895"/>
    <w:rsid w:val="0024090F"/>
    <w:rsid w:val="0024098F"/>
    <w:rsid w:val="0024124C"/>
    <w:rsid w:val="002413E6"/>
    <w:rsid w:val="002416C9"/>
    <w:rsid w:val="002417CD"/>
    <w:rsid w:val="00241B33"/>
    <w:rsid w:val="00241E43"/>
    <w:rsid w:val="00242141"/>
    <w:rsid w:val="002428A1"/>
    <w:rsid w:val="00243055"/>
    <w:rsid w:val="002431FA"/>
    <w:rsid w:val="00243D46"/>
    <w:rsid w:val="00243F9F"/>
    <w:rsid w:val="00244170"/>
    <w:rsid w:val="00244A26"/>
    <w:rsid w:val="00244B22"/>
    <w:rsid w:val="00244B59"/>
    <w:rsid w:val="0024500C"/>
    <w:rsid w:val="0024501E"/>
    <w:rsid w:val="00245163"/>
    <w:rsid w:val="0024522F"/>
    <w:rsid w:val="002455E5"/>
    <w:rsid w:val="0024588B"/>
    <w:rsid w:val="0024590B"/>
    <w:rsid w:val="0024619A"/>
    <w:rsid w:val="00246CA6"/>
    <w:rsid w:val="00247860"/>
    <w:rsid w:val="00247DBF"/>
    <w:rsid w:val="0025006E"/>
    <w:rsid w:val="00250AC4"/>
    <w:rsid w:val="00250BF6"/>
    <w:rsid w:val="00251275"/>
    <w:rsid w:val="002513AB"/>
    <w:rsid w:val="002518DF"/>
    <w:rsid w:val="00251EC6"/>
    <w:rsid w:val="00252389"/>
    <w:rsid w:val="00252728"/>
    <w:rsid w:val="002529FC"/>
    <w:rsid w:val="00253183"/>
    <w:rsid w:val="0025324D"/>
    <w:rsid w:val="0025365D"/>
    <w:rsid w:val="00253A83"/>
    <w:rsid w:val="00254121"/>
    <w:rsid w:val="00254446"/>
    <w:rsid w:val="00254B2B"/>
    <w:rsid w:val="00254FBF"/>
    <w:rsid w:val="0025500F"/>
    <w:rsid w:val="002556D7"/>
    <w:rsid w:val="00255880"/>
    <w:rsid w:val="00255C3C"/>
    <w:rsid w:val="00255F7C"/>
    <w:rsid w:val="00256338"/>
    <w:rsid w:val="00256AE1"/>
    <w:rsid w:val="00256BB0"/>
    <w:rsid w:val="00256C17"/>
    <w:rsid w:val="00256EEF"/>
    <w:rsid w:val="002571C2"/>
    <w:rsid w:val="0025725E"/>
    <w:rsid w:val="002576EF"/>
    <w:rsid w:val="002579CA"/>
    <w:rsid w:val="00257DC3"/>
    <w:rsid w:val="002600B8"/>
    <w:rsid w:val="00260293"/>
    <w:rsid w:val="00260421"/>
    <w:rsid w:val="00260ABC"/>
    <w:rsid w:val="00260B3E"/>
    <w:rsid w:val="00260CE0"/>
    <w:rsid w:val="00260E9E"/>
    <w:rsid w:val="002612C2"/>
    <w:rsid w:val="0026145A"/>
    <w:rsid w:val="00261B5C"/>
    <w:rsid w:val="00261CF2"/>
    <w:rsid w:val="00261FDF"/>
    <w:rsid w:val="0026229F"/>
    <w:rsid w:val="002623AD"/>
    <w:rsid w:val="0026248D"/>
    <w:rsid w:val="00262F85"/>
    <w:rsid w:val="00263901"/>
    <w:rsid w:val="00263C39"/>
    <w:rsid w:val="0026462A"/>
    <w:rsid w:val="002647E3"/>
    <w:rsid w:val="00264904"/>
    <w:rsid w:val="00264A27"/>
    <w:rsid w:val="0026538A"/>
    <w:rsid w:val="0026562E"/>
    <w:rsid w:val="00265A9A"/>
    <w:rsid w:val="00265E60"/>
    <w:rsid w:val="002662FE"/>
    <w:rsid w:val="0026644D"/>
    <w:rsid w:val="002664BA"/>
    <w:rsid w:val="00266823"/>
    <w:rsid w:val="00266AD6"/>
    <w:rsid w:val="00267113"/>
    <w:rsid w:val="002671D9"/>
    <w:rsid w:val="002678D0"/>
    <w:rsid w:val="00267C1E"/>
    <w:rsid w:val="00267D22"/>
    <w:rsid w:val="00267EFF"/>
    <w:rsid w:val="00267F24"/>
    <w:rsid w:val="0027032A"/>
    <w:rsid w:val="0027055E"/>
    <w:rsid w:val="00270587"/>
    <w:rsid w:val="00270D7D"/>
    <w:rsid w:val="00271C41"/>
    <w:rsid w:val="00272098"/>
    <w:rsid w:val="002720D4"/>
    <w:rsid w:val="00272DA4"/>
    <w:rsid w:val="002736BB"/>
    <w:rsid w:val="0027376D"/>
    <w:rsid w:val="00273795"/>
    <w:rsid w:val="002738A6"/>
    <w:rsid w:val="00273906"/>
    <w:rsid w:val="00274177"/>
    <w:rsid w:val="00274233"/>
    <w:rsid w:val="002743FD"/>
    <w:rsid w:val="0027470F"/>
    <w:rsid w:val="00275092"/>
    <w:rsid w:val="00275A14"/>
    <w:rsid w:val="00275D7C"/>
    <w:rsid w:val="00276028"/>
    <w:rsid w:val="0027623A"/>
    <w:rsid w:val="00276666"/>
    <w:rsid w:val="00276B7B"/>
    <w:rsid w:val="00277193"/>
    <w:rsid w:val="00277393"/>
    <w:rsid w:val="002774A9"/>
    <w:rsid w:val="0027750B"/>
    <w:rsid w:val="0027786D"/>
    <w:rsid w:val="00277A0D"/>
    <w:rsid w:val="00277B85"/>
    <w:rsid w:val="00280044"/>
    <w:rsid w:val="002801EB"/>
    <w:rsid w:val="00280289"/>
    <w:rsid w:val="0028032B"/>
    <w:rsid w:val="0028044D"/>
    <w:rsid w:val="002807D2"/>
    <w:rsid w:val="00280AE7"/>
    <w:rsid w:val="00280F50"/>
    <w:rsid w:val="0028108D"/>
    <w:rsid w:val="002810F5"/>
    <w:rsid w:val="00281135"/>
    <w:rsid w:val="002816A6"/>
    <w:rsid w:val="002817A0"/>
    <w:rsid w:val="00281B7E"/>
    <w:rsid w:val="002820EB"/>
    <w:rsid w:val="00282A85"/>
    <w:rsid w:val="00283316"/>
    <w:rsid w:val="0028413D"/>
    <w:rsid w:val="00284290"/>
    <w:rsid w:val="002842D5"/>
    <w:rsid w:val="00284733"/>
    <w:rsid w:val="0028479B"/>
    <w:rsid w:val="00284E95"/>
    <w:rsid w:val="00284F3B"/>
    <w:rsid w:val="00285289"/>
    <w:rsid w:val="00285CB1"/>
    <w:rsid w:val="00285CEA"/>
    <w:rsid w:val="002861F7"/>
    <w:rsid w:val="002863E7"/>
    <w:rsid w:val="002864E2"/>
    <w:rsid w:val="002866B7"/>
    <w:rsid w:val="00286D8E"/>
    <w:rsid w:val="002874B8"/>
    <w:rsid w:val="0028756D"/>
    <w:rsid w:val="002876C8"/>
    <w:rsid w:val="00287982"/>
    <w:rsid w:val="00290394"/>
    <w:rsid w:val="00290453"/>
    <w:rsid w:val="00290918"/>
    <w:rsid w:val="00290A8C"/>
    <w:rsid w:val="00290F2C"/>
    <w:rsid w:val="00291245"/>
    <w:rsid w:val="002912DF"/>
    <w:rsid w:val="002914B7"/>
    <w:rsid w:val="002916D8"/>
    <w:rsid w:val="0029191D"/>
    <w:rsid w:val="00292266"/>
    <w:rsid w:val="00293194"/>
    <w:rsid w:val="00293557"/>
    <w:rsid w:val="00293579"/>
    <w:rsid w:val="002936E7"/>
    <w:rsid w:val="0029398D"/>
    <w:rsid w:val="00293DC2"/>
    <w:rsid w:val="002942C0"/>
    <w:rsid w:val="002942C6"/>
    <w:rsid w:val="00294390"/>
    <w:rsid w:val="0029461B"/>
    <w:rsid w:val="002947EF"/>
    <w:rsid w:val="00294CA7"/>
    <w:rsid w:val="00294CEE"/>
    <w:rsid w:val="00294E7E"/>
    <w:rsid w:val="002951C3"/>
    <w:rsid w:val="002954DD"/>
    <w:rsid w:val="00295679"/>
    <w:rsid w:val="002957FF"/>
    <w:rsid w:val="00295E58"/>
    <w:rsid w:val="002968F2"/>
    <w:rsid w:val="002969CF"/>
    <w:rsid w:val="00296CF7"/>
    <w:rsid w:val="00296E9A"/>
    <w:rsid w:val="0029758A"/>
    <w:rsid w:val="002976DF"/>
    <w:rsid w:val="00297994"/>
    <w:rsid w:val="00297E61"/>
    <w:rsid w:val="002A06BF"/>
    <w:rsid w:val="002A0808"/>
    <w:rsid w:val="002A084B"/>
    <w:rsid w:val="002A0B8F"/>
    <w:rsid w:val="002A0F92"/>
    <w:rsid w:val="002A11DE"/>
    <w:rsid w:val="002A121B"/>
    <w:rsid w:val="002A122C"/>
    <w:rsid w:val="002A19F6"/>
    <w:rsid w:val="002A1BAE"/>
    <w:rsid w:val="002A1E48"/>
    <w:rsid w:val="002A25CC"/>
    <w:rsid w:val="002A2A78"/>
    <w:rsid w:val="002A2AEB"/>
    <w:rsid w:val="002A308F"/>
    <w:rsid w:val="002A30B9"/>
    <w:rsid w:val="002A3488"/>
    <w:rsid w:val="002A3791"/>
    <w:rsid w:val="002A3C9A"/>
    <w:rsid w:val="002A3F99"/>
    <w:rsid w:val="002A4AC5"/>
    <w:rsid w:val="002A4C38"/>
    <w:rsid w:val="002A506E"/>
    <w:rsid w:val="002A55C0"/>
    <w:rsid w:val="002A5608"/>
    <w:rsid w:val="002A5A98"/>
    <w:rsid w:val="002A6009"/>
    <w:rsid w:val="002A6305"/>
    <w:rsid w:val="002A65C3"/>
    <w:rsid w:val="002A6DBF"/>
    <w:rsid w:val="002A7298"/>
    <w:rsid w:val="002A73C8"/>
    <w:rsid w:val="002A77CE"/>
    <w:rsid w:val="002B04BF"/>
    <w:rsid w:val="002B0608"/>
    <w:rsid w:val="002B0D62"/>
    <w:rsid w:val="002B178A"/>
    <w:rsid w:val="002B182F"/>
    <w:rsid w:val="002B19FD"/>
    <w:rsid w:val="002B1B82"/>
    <w:rsid w:val="002B1D6D"/>
    <w:rsid w:val="002B1D89"/>
    <w:rsid w:val="002B1E61"/>
    <w:rsid w:val="002B1FAA"/>
    <w:rsid w:val="002B263A"/>
    <w:rsid w:val="002B2B9A"/>
    <w:rsid w:val="002B3047"/>
    <w:rsid w:val="002B3118"/>
    <w:rsid w:val="002B3751"/>
    <w:rsid w:val="002B38C6"/>
    <w:rsid w:val="002B393C"/>
    <w:rsid w:val="002B40C8"/>
    <w:rsid w:val="002B40E8"/>
    <w:rsid w:val="002B431C"/>
    <w:rsid w:val="002B45F5"/>
    <w:rsid w:val="002B4817"/>
    <w:rsid w:val="002B4E8D"/>
    <w:rsid w:val="002B4EE8"/>
    <w:rsid w:val="002B5096"/>
    <w:rsid w:val="002B559E"/>
    <w:rsid w:val="002B569B"/>
    <w:rsid w:val="002B6585"/>
    <w:rsid w:val="002C0087"/>
    <w:rsid w:val="002C00B8"/>
    <w:rsid w:val="002C0269"/>
    <w:rsid w:val="002C02C6"/>
    <w:rsid w:val="002C0334"/>
    <w:rsid w:val="002C096F"/>
    <w:rsid w:val="002C0CCD"/>
    <w:rsid w:val="002C121C"/>
    <w:rsid w:val="002C12FE"/>
    <w:rsid w:val="002C1749"/>
    <w:rsid w:val="002C2B43"/>
    <w:rsid w:val="002C3408"/>
    <w:rsid w:val="002C3543"/>
    <w:rsid w:val="002C35CE"/>
    <w:rsid w:val="002C35E1"/>
    <w:rsid w:val="002C3BBB"/>
    <w:rsid w:val="002C3F72"/>
    <w:rsid w:val="002C404B"/>
    <w:rsid w:val="002C41A4"/>
    <w:rsid w:val="002C44D2"/>
    <w:rsid w:val="002C46A7"/>
    <w:rsid w:val="002C46B1"/>
    <w:rsid w:val="002C48D1"/>
    <w:rsid w:val="002C4953"/>
    <w:rsid w:val="002C4C91"/>
    <w:rsid w:val="002C5A7B"/>
    <w:rsid w:val="002C5CAF"/>
    <w:rsid w:val="002C609C"/>
    <w:rsid w:val="002C6162"/>
    <w:rsid w:val="002C643D"/>
    <w:rsid w:val="002C67A9"/>
    <w:rsid w:val="002C7108"/>
    <w:rsid w:val="002C7837"/>
    <w:rsid w:val="002C7BF3"/>
    <w:rsid w:val="002C7EF9"/>
    <w:rsid w:val="002D0180"/>
    <w:rsid w:val="002D02F8"/>
    <w:rsid w:val="002D0932"/>
    <w:rsid w:val="002D1341"/>
    <w:rsid w:val="002D14B2"/>
    <w:rsid w:val="002D1780"/>
    <w:rsid w:val="002D1B42"/>
    <w:rsid w:val="002D1B4C"/>
    <w:rsid w:val="002D1E92"/>
    <w:rsid w:val="002D2017"/>
    <w:rsid w:val="002D201E"/>
    <w:rsid w:val="002D23B0"/>
    <w:rsid w:val="002D246E"/>
    <w:rsid w:val="002D37D7"/>
    <w:rsid w:val="002D38BF"/>
    <w:rsid w:val="002D39F0"/>
    <w:rsid w:val="002D3D44"/>
    <w:rsid w:val="002D3F69"/>
    <w:rsid w:val="002D4078"/>
    <w:rsid w:val="002D4498"/>
    <w:rsid w:val="002D479F"/>
    <w:rsid w:val="002D4F3C"/>
    <w:rsid w:val="002D5557"/>
    <w:rsid w:val="002D560A"/>
    <w:rsid w:val="002D597E"/>
    <w:rsid w:val="002D597F"/>
    <w:rsid w:val="002D5CBB"/>
    <w:rsid w:val="002D5DA0"/>
    <w:rsid w:val="002D61F2"/>
    <w:rsid w:val="002D6571"/>
    <w:rsid w:val="002D65E4"/>
    <w:rsid w:val="002D661D"/>
    <w:rsid w:val="002D6A0B"/>
    <w:rsid w:val="002D6BE9"/>
    <w:rsid w:val="002D7809"/>
    <w:rsid w:val="002D78AF"/>
    <w:rsid w:val="002D78C4"/>
    <w:rsid w:val="002E059D"/>
    <w:rsid w:val="002E0A54"/>
    <w:rsid w:val="002E0B31"/>
    <w:rsid w:val="002E1214"/>
    <w:rsid w:val="002E13C9"/>
    <w:rsid w:val="002E1804"/>
    <w:rsid w:val="002E19F6"/>
    <w:rsid w:val="002E1F08"/>
    <w:rsid w:val="002E25AC"/>
    <w:rsid w:val="002E29C8"/>
    <w:rsid w:val="002E3202"/>
    <w:rsid w:val="002E3759"/>
    <w:rsid w:val="002E4822"/>
    <w:rsid w:val="002E4A4C"/>
    <w:rsid w:val="002E4CD3"/>
    <w:rsid w:val="002E5712"/>
    <w:rsid w:val="002E5CA5"/>
    <w:rsid w:val="002E5D2B"/>
    <w:rsid w:val="002E5D43"/>
    <w:rsid w:val="002E5DC0"/>
    <w:rsid w:val="002E61B3"/>
    <w:rsid w:val="002E6252"/>
    <w:rsid w:val="002E63B5"/>
    <w:rsid w:val="002E6534"/>
    <w:rsid w:val="002E6C06"/>
    <w:rsid w:val="002E6E97"/>
    <w:rsid w:val="002E738D"/>
    <w:rsid w:val="002E7791"/>
    <w:rsid w:val="002E7A97"/>
    <w:rsid w:val="002E7F3A"/>
    <w:rsid w:val="002E7F57"/>
    <w:rsid w:val="002F0385"/>
    <w:rsid w:val="002F08B0"/>
    <w:rsid w:val="002F09D5"/>
    <w:rsid w:val="002F10D5"/>
    <w:rsid w:val="002F1109"/>
    <w:rsid w:val="002F124E"/>
    <w:rsid w:val="002F137F"/>
    <w:rsid w:val="002F15D9"/>
    <w:rsid w:val="002F16E1"/>
    <w:rsid w:val="002F20D8"/>
    <w:rsid w:val="002F20FF"/>
    <w:rsid w:val="002F298E"/>
    <w:rsid w:val="002F2A56"/>
    <w:rsid w:val="002F2B47"/>
    <w:rsid w:val="002F3BBA"/>
    <w:rsid w:val="002F3E75"/>
    <w:rsid w:val="002F417D"/>
    <w:rsid w:val="002F4498"/>
    <w:rsid w:val="002F489E"/>
    <w:rsid w:val="002F4A84"/>
    <w:rsid w:val="002F4D70"/>
    <w:rsid w:val="002F5736"/>
    <w:rsid w:val="002F62A2"/>
    <w:rsid w:val="002F63A9"/>
    <w:rsid w:val="002F644E"/>
    <w:rsid w:val="002F6669"/>
    <w:rsid w:val="002F673C"/>
    <w:rsid w:val="002F6F88"/>
    <w:rsid w:val="002F7172"/>
    <w:rsid w:val="002F7549"/>
    <w:rsid w:val="002F76E8"/>
    <w:rsid w:val="002F7988"/>
    <w:rsid w:val="002F7C6F"/>
    <w:rsid w:val="003005EA"/>
    <w:rsid w:val="00300BD1"/>
    <w:rsid w:val="00300C23"/>
    <w:rsid w:val="00300E99"/>
    <w:rsid w:val="00301109"/>
    <w:rsid w:val="00301FC5"/>
    <w:rsid w:val="003020A8"/>
    <w:rsid w:val="003024EC"/>
    <w:rsid w:val="003025A1"/>
    <w:rsid w:val="00302E73"/>
    <w:rsid w:val="0030344C"/>
    <w:rsid w:val="0030348E"/>
    <w:rsid w:val="003036CB"/>
    <w:rsid w:val="00303A77"/>
    <w:rsid w:val="0030478A"/>
    <w:rsid w:val="003049E3"/>
    <w:rsid w:val="00304A43"/>
    <w:rsid w:val="00304F2A"/>
    <w:rsid w:val="0030502C"/>
    <w:rsid w:val="0030523D"/>
    <w:rsid w:val="00305C22"/>
    <w:rsid w:val="00305F76"/>
    <w:rsid w:val="003063EC"/>
    <w:rsid w:val="00306457"/>
    <w:rsid w:val="00306632"/>
    <w:rsid w:val="003071A4"/>
    <w:rsid w:val="00307402"/>
    <w:rsid w:val="00307431"/>
    <w:rsid w:val="00307496"/>
    <w:rsid w:val="00307AC5"/>
    <w:rsid w:val="00307B72"/>
    <w:rsid w:val="00307B80"/>
    <w:rsid w:val="00307E1F"/>
    <w:rsid w:val="00307EEB"/>
    <w:rsid w:val="00310026"/>
    <w:rsid w:val="00310577"/>
    <w:rsid w:val="00310824"/>
    <w:rsid w:val="00310911"/>
    <w:rsid w:val="00310EFA"/>
    <w:rsid w:val="00310F2A"/>
    <w:rsid w:val="00311A3C"/>
    <w:rsid w:val="00311B1F"/>
    <w:rsid w:val="00311B4F"/>
    <w:rsid w:val="00311E19"/>
    <w:rsid w:val="0031244F"/>
    <w:rsid w:val="003128FB"/>
    <w:rsid w:val="00312B7E"/>
    <w:rsid w:val="0031356A"/>
    <w:rsid w:val="003136DF"/>
    <w:rsid w:val="00313DED"/>
    <w:rsid w:val="00313E9D"/>
    <w:rsid w:val="0031401E"/>
    <w:rsid w:val="00314381"/>
    <w:rsid w:val="00314B60"/>
    <w:rsid w:val="00314DE2"/>
    <w:rsid w:val="00314E9C"/>
    <w:rsid w:val="00314EC0"/>
    <w:rsid w:val="00314EE2"/>
    <w:rsid w:val="00314F4B"/>
    <w:rsid w:val="00314FD9"/>
    <w:rsid w:val="00315080"/>
    <w:rsid w:val="003154A6"/>
    <w:rsid w:val="00315D8F"/>
    <w:rsid w:val="00315DCF"/>
    <w:rsid w:val="003171BF"/>
    <w:rsid w:val="00317449"/>
    <w:rsid w:val="00317F76"/>
    <w:rsid w:val="00320E05"/>
    <w:rsid w:val="00320FA9"/>
    <w:rsid w:val="0032123D"/>
    <w:rsid w:val="00321628"/>
    <w:rsid w:val="0032169B"/>
    <w:rsid w:val="003219DE"/>
    <w:rsid w:val="00321CC3"/>
    <w:rsid w:val="00321E17"/>
    <w:rsid w:val="00321F80"/>
    <w:rsid w:val="003220B8"/>
    <w:rsid w:val="0032232D"/>
    <w:rsid w:val="003226D4"/>
    <w:rsid w:val="00322F6F"/>
    <w:rsid w:val="00322FC9"/>
    <w:rsid w:val="00323104"/>
    <w:rsid w:val="0032358F"/>
    <w:rsid w:val="003237B5"/>
    <w:rsid w:val="00323EFF"/>
    <w:rsid w:val="00323FA7"/>
    <w:rsid w:val="00324020"/>
    <w:rsid w:val="003245C3"/>
    <w:rsid w:val="00324A6E"/>
    <w:rsid w:val="00325530"/>
    <w:rsid w:val="00325796"/>
    <w:rsid w:val="003258A1"/>
    <w:rsid w:val="00325A04"/>
    <w:rsid w:val="00325D1C"/>
    <w:rsid w:val="00325ECB"/>
    <w:rsid w:val="00325F5A"/>
    <w:rsid w:val="003261EC"/>
    <w:rsid w:val="00326B70"/>
    <w:rsid w:val="003273DB"/>
    <w:rsid w:val="00327624"/>
    <w:rsid w:val="00327734"/>
    <w:rsid w:val="003278A9"/>
    <w:rsid w:val="00327B8E"/>
    <w:rsid w:val="00327EDE"/>
    <w:rsid w:val="00330216"/>
    <w:rsid w:val="00330574"/>
    <w:rsid w:val="0033090A"/>
    <w:rsid w:val="00330915"/>
    <w:rsid w:val="00330D63"/>
    <w:rsid w:val="00330EC7"/>
    <w:rsid w:val="00331319"/>
    <w:rsid w:val="00331709"/>
    <w:rsid w:val="00331892"/>
    <w:rsid w:val="00331C3A"/>
    <w:rsid w:val="0033238C"/>
    <w:rsid w:val="003324B6"/>
    <w:rsid w:val="00332755"/>
    <w:rsid w:val="00332BA2"/>
    <w:rsid w:val="00332E07"/>
    <w:rsid w:val="003331DA"/>
    <w:rsid w:val="00333269"/>
    <w:rsid w:val="0033332A"/>
    <w:rsid w:val="003336FC"/>
    <w:rsid w:val="0033385B"/>
    <w:rsid w:val="003341B0"/>
    <w:rsid w:val="003341EE"/>
    <w:rsid w:val="003345E4"/>
    <w:rsid w:val="00334811"/>
    <w:rsid w:val="00334945"/>
    <w:rsid w:val="00334E53"/>
    <w:rsid w:val="00334FB8"/>
    <w:rsid w:val="00335360"/>
    <w:rsid w:val="003359E9"/>
    <w:rsid w:val="00335A87"/>
    <w:rsid w:val="00335B63"/>
    <w:rsid w:val="00335F15"/>
    <w:rsid w:val="003361A6"/>
    <w:rsid w:val="003364AC"/>
    <w:rsid w:val="00336659"/>
    <w:rsid w:val="00337113"/>
    <w:rsid w:val="00337893"/>
    <w:rsid w:val="0033792F"/>
    <w:rsid w:val="00337A21"/>
    <w:rsid w:val="00337BE0"/>
    <w:rsid w:val="0034001E"/>
    <w:rsid w:val="00340533"/>
    <w:rsid w:val="00340547"/>
    <w:rsid w:val="00340819"/>
    <w:rsid w:val="0034099E"/>
    <w:rsid w:val="00340A3E"/>
    <w:rsid w:val="00340ADD"/>
    <w:rsid w:val="00340F92"/>
    <w:rsid w:val="00341120"/>
    <w:rsid w:val="0034171F"/>
    <w:rsid w:val="0034260D"/>
    <w:rsid w:val="00342973"/>
    <w:rsid w:val="00342A00"/>
    <w:rsid w:val="00342BB7"/>
    <w:rsid w:val="00342C01"/>
    <w:rsid w:val="00342C11"/>
    <w:rsid w:val="00342E94"/>
    <w:rsid w:val="00342EEA"/>
    <w:rsid w:val="00342FDB"/>
    <w:rsid w:val="003430A7"/>
    <w:rsid w:val="0034336F"/>
    <w:rsid w:val="003436C3"/>
    <w:rsid w:val="00343FA8"/>
    <w:rsid w:val="00343FBB"/>
    <w:rsid w:val="00344235"/>
    <w:rsid w:val="0034477D"/>
    <w:rsid w:val="003448A8"/>
    <w:rsid w:val="00344955"/>
    <w:rsid w:val="00345090"/>
    <w:rsid w:val="003455BB"/>
    <w:rsid w:val="003456F9"/>
    <w:rsid w:val="0034580B"/>
    <w:rsid w:val="00345EA3"/>
    <w:rsid w:val="00345F5C"/>
    <w:rsid w:val="00345FC6"/>
    <w:rsid w:val="00346084"/>
    <w:rsid w:val="00346608"/>
    <w:rsid w:val="00346652"/>
    <w:rsid w:val="003466D2"/>
    <w:rsid w:val="00346969"/>
    <w:rsid w:val="00346EDE"/>
    <w:rsid w:val="00347257"/>
    <w:rsid w:val="00347B2B"/>
    <w:rsid w:val="00347E03"/>
    <w:rsid w:val="00347E7C"/>
    <w:rsid w:val="00347FE3"/>
    <w:rsid w:val="0035033E"/>
    <w:rsid w:val="0035098D"/>
    <w:rsid w:val="003509D1"/>
    <w:rsid w:val="00350E12"/>
    <w:rsid w:val="00350E56"/>
    <w:rsid w:val="003510D8"/>
    <w:rsid w:val="003516D8"/>
    <w:rsid w:val="00351ACD"/>
    <w:rsid w:val="003522E4"/>
    <w:rsid w:val="00352347"/>
    <w:rsid w:val="0035255E"/>
    <w:rsid w:val="00352726"/>
    <w:rsid w:val="003528F3"/>
    <w:rsid w:val="003531BB"/>
    <w:rsid w:val="00353391"/>
    <w:rsid w:val="003537F0"/>
    <w:rsid w:val="0035386B"/>
    <w:rsid w:val="00353E74"/>
    <w:rsid w:val="00354A56"/>
    <w:rsid w:val="00354DDA"/>
    <w:rsid w:val="00354F5E"/>
    <w:rsid w:val="00354FBF"/>
    <w:rsid w:val="003553A5"/>
    <w:rsid w:val="0035549F"/>
    <w:rsid w:val="00355B05"/>
    <w:rsid w:val="00355B4C"/>
    <w:rsid w:val="0035602E"/>
    <w:rsid w:val="0035673A"/>
    <w:rsid w:val="00356780"/>
    <w:rsid w:val="00356E06"/>
    <w:rsid w:val="00356ECB"/>
    <w:rsid w:val="00357102"/>
    <w:rsid w:val="003574C4"/>
    <w:rsid w:val="003575F3"/>
    <w:rsid w:val="003576DC"/>
    <w:rsid w:val="00357E75"/>
    <w:rsid w:val="00357F91"/>
    <w:rsid w:val="0036034F"/>
    <w:rsid w:val="00360D5D"/>
    <w:rsid w:val="00361645"/>
    <w:rsid w:val="003622B8"/>
    <w:rsid w:val="00362E6F"/>
    <w:rsid w:val="00363279"/>
    <w:rsid w:val="0036331B"/>
    <w:rsid w:val="0036353D"/>
    <w:rsid w:val="00363606"/>
    <w:rsid w:val="00363671"/>
    <w:rsid w:val="003639CC"/>
    <w:rsid w:val="00363F60"/>
    <w:rsid w:val="00364BB4"/>
    <w:rsid w:val="00364C0F"/>
    <w:rsid w:val="00365023"/>
    <w:rsid w:val="00365498"/>
    <w:rsid w:val="00365736"/>
    <w:rsid w:val="0036624D"/>
    <w:rsid w:val="00366251"/>
    <w:rsid w:val="003662EC"/>
    <w:rsid w:val="00366320"/>
    <w:rsid w:val="00366349"/>
    <w:rsid w:val="0036637B"/>
    <w:rsid w:val="003665D2"/>
    <w:rsid w:val="00366E9A"/>
    <w:rsid w:val="003670DD"/>
    <w:rsid w:val="003673A4"/>
    <w:rsid w:val="0036750D"/>
    <w:rsid w:val="003678EC"/>
    <w:rsid w:val="00367B47"/>
    <w:rsid w:val="00370A05"/>
    <w:rsid w:val="00370C8A"/>
    <w:rsid w:val="00370C8F"/>
    <w:rsid w:val="00371274"/>
    <w:rsid w:val="003712BF"/>
    <w:rsid w:val="0037140D"/>
    <w:rsid w:val="003716E3"/>
    <w:rsid w:val="003720CB"/>
    <w:rsid w:val="0037213C"/>
    <w:rsid w:val="003721A1"/>
    <w:rsid w:val="003725C0"/>
    <w:rsid w:val="0037272B"/>
    <w:rsid w:val="00372C6C"/>
    <w:rsid w:val="00372E58"/>
    <w:rsid w:val="003731F7"/>
    <w:rsid w:val="0037407C"/>
    <w:rsid w:val="00374CD3"/>
    <w:rsid w:val="00374E4A"/>
    <w:rsid w:val="0037512A"/>
    <w:rsid w:val="0037547B"/>
    <w:rsid w:val="003755F9"/>
    <w:rsid w:val="00375669"/>
    <w:rsid w:val="00375DE7"/>
    <w:rsid w:val="00375E99"/>
    <w:rsid w:val="00376356"/>
    <w:rsid w:val="003763CF"/>
    <w:rsid w:val="00376966"/>
    <w:rsid w:val="00376CE3"/>
    <w:rsid w:val="00376E29"/>
    <w:rsid w:val="003778CF"/>
    <w:rsid w:val="00377C98"/>
    <w:rsid w:val="00377CE0"/>
    <w:rsid w:val="00380436"/>
    <w:rsid w:val="00380689"/>
    <w:rsid w:val="00381109"/>
    <w:rsid w:val="003812BB"/>
    <w:rsid w:val="00381458"/>
    <w:rsid w:val="00381A6A"/>
    <w:rsid w:val="00381B4E"/>
    <w:rsid w:val="00381EA5"/>
    <w:rsid w:val="00381F8D"/>
    <w:rsid w:val="00382275"/>
    <w:rsid w:val="00382B46"/>
    <w:rsid w:val="00383248"/>
    <w:rsid w:val="003833E0"/>
    <w:rsid w:val="0038340A"/>
    <w:rsid w:val="0038343D"/>
    <w:rsid w:val="003840FA"/>
    <w:rsid w:val="003841A9"/>
    <w:rsid w:val="003845CB"/>
    <w:rsid w:val="00384A66"/>
    <w:rsid w:val="00384E5B"/>
    <w:rsid w:val="003851ED"/>
    <w:rsid w:val="00385237"/>
    <w:rsid w:val="003853E3"/>
    <w:rsid w:val="003855DF"/>
    <w:rsid w:val="003859EE"/>
    <w:rsid w:val="00386133"/>
    <w:rsid w:val="0038616E"/>
    <w:rsid w:val="003866BA"/>
    <w:rsid w:val="0038679A"/>
    <w:rsid w:val="00386B5E"/>
    <w:rsid w:val="00386CA5"/>
    <w:rsid w:val="00386D95"/>
    <w:rsid w:val="003873CA"/>
    <w:rsid w:val="0039015D"/>
    <w:rsid w:val="0039016E"/>
    <w:rsid w:val="00390218"/>
    <w:rsid w:val="003904E5"/>
    <w:rsid w:val="00390A53"/>
    <w:rsid w:val="00390BAC"/>
    <w:rsid w:val="003915CD"/>
    <w:rsid w:val="00391880"/>
    <w:rsid w:val="0039215F"/>
    <w:rsid w:val="00392258"/>
    <w:rsid w:val="00393233"/>
    <w:rsid w:val="003935A9"/>
    <w:rsid w:val="003936B0"/>
    <w:rsid w:val="00393847"/>
    <w:rsid w:val="00393CC8"/>
    <w:rsid w:val="00394A95"/>
    <w:rsid w:val="00394E33"/>
    <w:rsid w:val="00394EC5"/>
    <w:rsid w:val="00395390"/>
    <w:rsid w:val="00395462"/>
    <w:rsid w:val="0039552D"/>
    <w:rsid w:val="003959BC"/>
    <w:rsid w:val="00395B4D"/>
    <w:rsid w:val="00395B9C"/>
    <w:rsid w:val="00395FB7"/>
    <w:rsid w:val="003964FC"/>
    <w:rsid w:val="0039697E"/>
    <w:rsid w:val="00396E08"/>
    <w:rsid w:val="00397DF4"/>
    <w:rsid w:val="0039C7C4"/>
    <w:rsid w:val="003A0273"/>
    <w:rsid w:val="003A114F"/>
    <w:rsid w:val="003A15AA"/>
    <w:rsid w:val="003A1961"/>
    <w:rsid w:val="003A1AAE"/>
    <w:rsid w:val="003A1FDB"/>
    <w:rsid w:val="003A2350"/>
    <w:rsid w:val="003A3AE1"/>
    <w:rsid w:val="003A435A"/>
    <w:rsid w:val="003A435F"/>
    <w:rsid w:val="003A48DE"/>
    <w:rsid w:val="003A4CD4"/>
    <w:rsid w:val="003A4E8B"/>
    <w:rsid w:val="003A4EFF"/>
    <w:rsid w:val="003A5534"/>
    <w:rsid w:val="003A5CFF"/>
    <w:rsid w:val="003A5D43"/>
    <w:rsid w:val="003A5FF3"/>
    <w:rsid w:val="003A6755"/>
    <w:rsid w:val="003A6E2C"/>
    <w:rsid w:val="003A7138"/>
    <w:rsid w:val="003A7B24"/>
    <w:rsid w:val="003A7CC0"/>
    <w:rsid w:val="003B01F5"/>
    <w:rsid w:val="003B090D"/>
    <w:rsid w:val="003B0DED"/>
    <w:rsid w:val="003B11C9"/>
    <w:rsid w:val="003B1550"/>
    <w:rsid w:val="003B1763"/>
    <w:rsid w:val="003B1994"/>
    <w:rsid w:val="003B1A51"/>
    <w:rsid w:val="003B1FEC"/>
    <w:rsid w:val="003B21CA"/>
    <w:rsid w:val="003B24F6"/>
    <w:rsid w:val="003B27FE"/>
    <w:rsid w:val="003B291A"/>
    <w:rsid w:val="003B2967"/>
    <w:rsid w:val="003B2B8D"/>
    <w:rsid w:val="003B300B"/>
    <w:rsid w:val="003B3048"/>
    <w:rsid w:val="003B3194"/>
    <w:rsid w:val="003B3515"/>
    <w:rsid w:val="003B37BB"/>
    <w:rsid w:val="003B4082"/>
    <w:rsid w:val="003B409D"/>
    <w:rsid w:val="003B43D3"/>
    <w:rsid w:val="003B4413"/>
    <w:rsid w:val="003B49F1"/>
    <w:rsid w:val="003B4AA4"/>
    <w:rsid w:val="003B4D21"/>
    <w:rsid w:val="003B4E3C"/>
    <w:rsid w:val="003B538A"/>
    <w:rsid w:val="003B64CD"/>
    <w:rsid w:val="003B6700"/>
    <w:rsid w:val="003B67B6"/>
    <w:rsid w:val="003B69E9"/>
    <w:rsid w:val="003B6C74"/>
    <w:rsid w:val="003B6CC2"/>
    <w:rsid w:val="003B70BF"/>
    <w:rsid w:val="003B746A"/>
    <w:rsid w:val="003B76BF"/>
    <w:rsid w:val="003B77BF"/>
    <w:rsid w:val="003B78EB"/>
    <w:rsid w:val="003B7F66"/>
    <w:rsid w:val="003C02DB"/>
    <w:rsid w:val="003C02EB"/>
    <w:rsid w:val="003C0742"/>
    <w:rsid w:val="003C189D"/>
    <w:rsid w:val="003C1AAA"/>
    <w:rsid w:val="003C1B2E"/>
    <w:rsid w:val="003C1CB4"/>
    <w:rsid w:val="003C2789"/>
    <w:rsid w:val="003C2A26"/>
    <w:rsid w:val="003C2A48"/>
    <w:rsid w:val="003C2EBD"/>
    <w:rsid w:val="003C31BE"/>
    <w:rsid w:val="003C34B3"/>
    <w:rsid w:val="003C3F16"/>
    <w:rsid w:val="003C3FAC"/>
    <w:rsid w:val="003C41CC"/>
    <w:rsid w:val="003C483E"/>
    <w:rsid w:val="003C4A5B"/>
    <w:rsid w:val="003C4A80"/>
    <w:rsid w:val="003C4DEA"/>
    <w:rsid w:val="003C4E76"/>
    <w:rsid w:val="003C4EE1"/>
    <w:rsid w:val="003C5527"/>
    <w:rsid w:val="003C60C1"/>
    <w:rsid w:val="003C63A4"/>
    <w:rsid w:val="003C66DB"/>
    <w:rsid w:val="003C6C5B"/>
    <w:rsid w:val="003C7056"/>
    <w:rsid w:val="003C7172"/>
    <w:rsid w:val="003C7B35"/>
    <w:rsid w:val="003C7CB0"/>
    <w:rsid w:val="003C7FCB"/>
    <w:rsid w:val="003C7FDA"/>
    <w:rsid w:val="003D0015"/>
    <w:rsid w:val="003D07B7"/>
    <w:rsid w:val="003D0C09"/>
    <w:rsid w:val="003D0E20"/>
    <w:rsid w:val="003D0E77"/>
    <w:rsid w:val="003D0F04"/>
    <w:rsid w:val="003D1308"/>
    <w:rsid w:val="003D13D0"/>
    <w:rsid w:val="003D15B3"/>
    <w:rsid w:val="003D16BF"/>
    <w:rsid w:val="003D17F3"/>
    <w:rsid w:val="003D17F5"/>
    <w:rsid w:val="003D1E36"/>
    <w:rsid w:val="003D1E8F"/>
    <w:rsid w:val="003D263D"/>
    <w:rsid w:val="003D27EB"/>
    <w:rsid w:val="003D2C76"/>
    <w:rsid w:val="003D30C9"/>
    <w:rsid w:val="003D342F"/>
    <w:rsid w:val="003D3F8A"/>
    <w:rsid w:val="003D4333"/>
    <w:rsid w:val="003D4873"/>
    <w:rsid w:val="003D49BD"/>
    <w:rsid w:val="003D4AF4"/>
    <w:rsid w:val="003D4B50"/>
    <w:rsid w:val="003D4C3F"/>
    <w:rsid w:val="003D4EF1"/>
    <w:rsid w:val="003D5140"/>
    <w:rsid w:val="003D53D3"/>
    <w:rsid w:val="003D55B6"/>
    <w:rsid w:val="003D596A"/>
    <w:rsid w:val="003D5B0A"/>
    <w:rsid w:val="003D5B83"/>
    <w:rsid w:val="003D5F8B"/>
    <w:rsid w:val="003D6006"/>
    <w:rsid w:val="003D6549"/>
    <w:rsid w:val="003D6867"/>
    <w:rsid w:val="003D694B"/>
    <w:rsid w:val="003D6BB6"/>
    <w:rsid w:val="003D7FC1"/>
    <w:rsid w:val="003E02F6"/>
    <w:rsid w:val="003E0989"/>
    <w:rsid w:val="003E0ABA"/>
    <w:rsid w:val="003E0D77"/>
    <w:rsid w:val="003E0D8B"/>
    <w:rsid w:val="003E1177"/>
    <w:rsid w:val="003E11C7"/>
    <w:rsid w:val="003E13F8"/>
    <w:rsid w:val="003E18AE"/>
    <w:rsid w:val="003E195C"/>
    <w:rsid w:val="003E1CC0"/>
    <w:rsid w:val="003E1EC3"/>
    <w:rsid w:val="003E229C"/>
    <w:rsid w:val="003E2330"/>
    <w:rsid w:val="003E265C"/>
    <w:rsid w:val="003E3018"/>
    <w:rsid w:val="003E316F"/>
    <w:rsid w:val="003E33CF"/>
    <w:rsid w:val="003E3478"/>
    <w:rsid w:val="003E3C52"/>
    <w:rsid w:val="003E4644"/>
    <w:rsid w:val="003E477D"/>
    <w:rsid w:val="003E47C5"/>
    <w:rsid w:val="003E4CAB"/>
    <w:rsid w:val="003E4D4A"/>
    <w:rsid w:val="003E4F61"/>
    <w:rsid w:val="003E5216"/>
    <w:rsid w:val="003E58BC"/>
    <w:rsid w:val="003E58FD"/>
    <w:rsid w:val="003E5FFA"/>
    <w:rsid w:val="003E6289"/>
    <w:rsid w:val="003E63F8"/>
    <w:rsid w:val="003E6472"/>
    <w:rsid w:val="003E64F6"/>
    <w:rsid w:val="003E68CB"/>
    <w:rsid w:val="003E6B42"/>
    <w:rsid w:val="003E6F12"/>
    <w:rsid w:val="003E74C9"/>
    <w:rsid w:val="003E78C5"/>
    <w:rsid w:val="003E7B14"/>
    <w:rsid w:val="003E7B49"/>
    <w:rsid w:val="003E7E7B"/>
    <w:rsid w:val="003E7FE5"/>
    <w:rsid w:val="003F0008"/>
    <w:rsid w:val="003F01E3"/>
    <w:rsid w:val="003F030F"/>
    <w:rsid w:val="003F09ED"/>
    <w:rsid w:val="003F0BC0"/>
    <w:rsid w:val="003F0E48"/>
    <w:rsid w:val="003F178A"/>
    <w:rsid w:val="003F2309"/>
    <w:rsid w:val="003F2E90"/>
    <w:rsid w:val="003F30BD"/>
    <w:rsid w:val="003F3204"/>
    <w:rsid w:val="003F362A"/>
    <w:rsid w:val="003F3A5C"/>
    <w:rsid w:val="003F40F5"/>
    <w:rsid w:val="003F4D07"/>
    <w:rsid w:val="003F4F26"/>
    <w:rsid w:val="003F5153"/>
    <w:rsid w:val="003F52A3"/>
    <w:rsid w:val="003F5786"/>
    <w:rsid w:val="003F5EFD"/>
    <w:rsid w:val="003F6792"/>
    <w:rsid w:val="003F6FCE"/>
    <w:rsid w:val="003F7115"/>
    <w:rsid w:val="003F7A10"/>
    <w:rsid w:val="00400290"/>
    <w:rsid w:val="0040074C"/>
    <w:rsid w:val="00400AD8"/>
    <w:rsid w:val="00400DA6"/>
    <w:rsid w:val="00400E31"/>
    <w:rsid w:val="00401068"/>
    <w:rsid w:val="00401069"/>
    <w:rsid w:val="00401256"/>
    <w:rsid w:val="004012CE"/>
    <w:rsid w:val="00401ED1"/>
    <w:rsid w:val="004022DC"/>
    <w:rsid w:val="00402BEA"/>
    <w:rsid w:val="0040340A"/>
    <w:rsid w:val="00403921"/>
    <w:rsid w:val="0040394F"/>
    <w:rsid w:val="00403BB9"/>
    <w:rsid w:val="00403CF1"/>
    <w:rsid w:val="00403D3C"/>
    <w:rsid w:val="00403E8A"/>
    <w:rsid w:val="00403F11"/>
    <w:rsid w:val="0040422A"/>
    <w:rsid w:val="00404F4B"/>
    <w:rsid w:val="00405168"/>
    <w:rsid w:val="00405A5A"/>
    <w:rsid w:val="00405AE4"/>
    <w:rsid w:val="00405C54"/>
    <w:rsid w:val="004071D1"/>
    <w:rsid w:val="0041015B"/>
    <w:rsid w:val="0041061E"/>
    <w:rsid w:val="00410A57"/>
    <w:rsid w:val="00410B10"/>
    <w:rsid w:val="00410ED7"/>
    <w:rsid w:val="00411891"/>
    <w:rsid w:val="00411B51"/>
    <w:rsid w:val="00411CE8"/>
    <w:rsid w:val="00411F23"/>
    <w:rsid w:val="00412B86"/>
    <w:rsid w:val="00413371"/>
    <w:rsid w:val="00413565"/>
    <w:rsid w:val="00413982"/>
    <w:rsid w:val="00413A00"/>
    <w:rsid w:val="00413FCB"/>
    <w:rsid w:val="00414242"/>
    <w:rsid w:val="004143BF"/>
    <w:rsid w:val="0041455C"/>
    <w:rsid w:val="00414757"/>
    <w:rsid w:val="0041478D"/>
    <w:rsid w:val="00414799"/>
    <w:rsid w:val="00414AD4"/>
    <w:rsid w:val="004153D4"/>
    <w:rsid w:val="004157D5"/>
    <w:rsid w:val="00415ACF"/>
    <w:rsid w:val="00415E2C"/>
    <w:rsid w:val="0041606D"/>
    <w:rsid w:val="0041606F"/>
    <w:rsid w:val="00416511"/>
    <w:rsid w:val="00416D76"/>
    <w:rsid w:val="004175A6"/>
    <w:rsid w:val="004176DB"/>
    <w:rsid w:val="004178D3"/>
    <w:rsid w:val="00417C8B"/>
    <w:rsid w:val="00417CCA"/>
    <w:rsid w:val="00417DA4"/>
    <w:rsid w:val="00417DF1"/>
    <w:rsid w:val="00420B12"/>
    <w:rsid w:val="004210D2"/>
    <w:rsid w:val="004214F2"/>
    <w:rsid w:val="00421B3A"/>
    <w:rsid w:val="00421C4E"/>
    <w:rsid w:val="00421C6E"/>
    <w:rsid w:val="00421E54"/>
    <w:rsid w:val="00421F0B"/>
    <w:rsid w:val="00422E7B"/>
    <w:rsid w:val="0042346F"/>
    <w:rsid w:val="00423552"/>
    <w:rsid w:val="00423DB0"/>
    <w:rsid w:val="004245E9"/>
    <w:rsid w:val="00424642"/>
    <w:rsid w:val="004246C7"/>
    <w:rsid w:val="00424E62"/>
    <w:rsid w:val="00425009"/>
    <w:rsid w:val="0042520C"/>
    <w:rsid w:val="00425E57"/>
    <w:rsid w:val="00425F6B"/>
    <w:rsid w:val="00426434"/>
    <w:rsid w:val="00426466"/>
    <w:rsid w:val="00426C32"/>
    <w:rsid w:val="004279D7"/>
    <w:rsid w:val="00427BEF"/>
    <w:rsid w:val="00430679"/>
    <w:rsid w:val="00430705"/>
    <w:rsid w:val="0043088D"/>
    <w:rsid w:val="00430A6C"/>
    <w:rsid w:val="00430C90"/>
    <w:rsid w:val="004314B4"/>
    <w:rsid w:val="004316F5"/>
    <w:rsid w:val="00431E4F"/>
    <w:rsid w:val="004321F6"/>
    <w:rsid w:val="00432772"/>
    <w:rsid w:val="00432CD9"/>
    <w:rsid w:val="00432DF1"/>
    <w:rsid w:val="0043304A"/>
    <w:rsid w:val="00433352"/>
    <w:rsid w:val="004335A0"/>
    <w:rsid w:val="0043379C"/>
    <w:rsid w:val="004338A5"/>
    <w:rsid w:val="004338F1"/>
    <w:rsid w:val="00433C71"/>
    <w:rsid w:val="00433D83"/>
    <w:rsid w:val="00434678"/>
    <w:rsid w:val="00434C1B"/>
    <w:rsid w:val="00434D1F"/>
    <w:rsid w:val="00434F58"/>
    <w:rsid w:val="00435440"/>
    <w:rsid w:val="004359AB"/>
    <w:rsid w:val="00435A34"/>
    <w:rsid w:val="00435AFB"/>
    <w:rsid w:val="00435B81"/>
    <w:rsid w:val="00436491"/>
    <w:rsid w:val="0043654C"/>
    <w:rsid w:val="004365B0"/>
    <w:rsid w:val="0043661A"/>
    <w:rsid w:val="0043675D"/>
    <w:rsid w:val="00436BC4"/>
    <w:rsid w:val="00436FD8"/>
    <w:rsid w:val="004370C6"/>
    <w:rsid w:val="00437329"/>
    <w:rsid w:val="0043733D"/>
    <w:rsid w:val="00437475"/>
    <w:rsid w:val="00437D14"/>
    <w:rsid w:val="00440124"/>
    <w:rsid w:val="004407C0"/>
    <w:rsid w:val="004407FD"/>
    <w:rsid w:val="00440943"/>
    <w:rsid w:val="00440A7D"/>
    <w:rsid w:val="00440B47"/>
    <w:rsid w:val="00441E59"/>
    <w:rsid w:val="00441F4C"/>
    <w:rsid w:val="00442390"/>
    <w:rsid w:val="004423DC"/>
    <w:rsid w:val="004427AA"/>
    <w:rsid w:val="00442C3F"/>
    <w:rsid w:val="004432BD"/>
    <w:rsid w:val="004436EA"/>
    <w:rsid w:val="004437DE"/>
    <w:rsid w:val="00443B8B"/>
    <w:rsid w:val="0044415A"/>
    <w:rsid w:val="004443ED"/>
    <w:rsid w:val="004446FC"/>
    <w:rsid w:val="004446FF"/>
    <w:rsid w:val="00444765"/>
    <w:rsid w:val="004449C3"/>
    <w:rsid w:val="00444A56"/>
    <w:rsid w:val="004456CA"/>
    <w:rsid w:val="00445C27"/>
    <w:rsid w:val="00447F1C"/>
    <w:rsid w:val="00447F64"/>
    <w:rsid w:val="0045072E"/>
    <w:rsid w:val="0045084A"/>
    <w:rsid w:val="0045084E"/>
    <w:rsid w:val="0045136D"/>
    <w:rsid w:val="004514DA"/>
    <w:rsid w:val="004515A8"/>
    <w:rsid w:val="004515B7"/>
    <w:rsid w:val="00451C3E"/>
    <w:rsid w:val="00451D5F"/>
    <w:rsid w:val="00451DEA"/>
    <w:rsid w:val="00451F9D"/>
    <w:rsid w:val="00452962"/>
    <w:rsid w:val="00452B25"/>
    <w:rsid w:val="00452D2B"/>
    <w:rsid w:val="004530C1"/>
    <w:rsid w:val="004532E6"/>
    <w:rsid w:val="0045345A"/>
    <w:rsid w:val="00453527"/>
    <w:rsid w:val="00453EB8"/>
    <w:rsid w:val="004542A3"/>
    <w:rsid w:val="004546D5"/>
    <w:rsid w:val="00454C04"/>
    <w:rsid w:val="0045537D"/>
    <w:rsid w:val="00455389"/>
    <w:rsid w:val="00455544"/>
    <w:rsid w:val="0045563E"/>
    <w:rsid w:val="004556C8"/>
    <w:rsid w:val="00455B2E"/>
    <w:rsid w:val="00455E85"/>
    <w:rsid w:val="00455EBA"/>
    <w:rsid w:val="00456406"/>
    <w:rsid w:val="00456955"/>
    <w:rsid w:val="00456B95"/>
    <w:rsid w:val="00456C92"/>
    <w:rsid w:val="004572E5"/>
    <w:rsid w:val="00457628"/>
    <w:rsid w:val="00457909"/>
    <w:rsid w:val="0046024E"/>
    <w:rsid w:val="00460685"/>
    <w:rsid w:val="004607D0"/>
    <w:rsid w:val="00460B45"/>
    <w:rsid w:val="00460CF4"/>
    <w:rsid w:val="00460D1E"/>
    <w:rsid w:val="00460D4B"/>
    <w:rsid w:val="00460D79"/>
    <w:rsid w:val="0046101A"/>
    <w:rsid w:val="00461228"/>
    <w:rsid w:val="0046124F"/>
    <w:rsid w:val="00461AC0"/>
    <w:rsid w:val="00461D79"/>
    <w:rsid w:val="0046236B"/>
    <w:rsid w:val="004627DF"/>
    <w:rsid w:val="00463003"/>
    <w:rsid w:val="004633FE"/>
    <w:rsid w:val="004635B0"/>
    <w:rsid w:val="00463630"/>
    <w:rsid w:val="00463682"/>
    <w:rsid w:val="0046435B"/>
    <w:rsid w:val="004646B2"/>
    <w:rsid w:val="00464DCA"/>
    <w:rsid w:val="00464DDB"/>
    <w:rsid w:val="004655DA"/>
    <w:rsid w:val="00465720"/>
    <w:rsid w:val="004659A4"/>
    <w:rsid w:val="00465ABF"/>
    <w:rsid w:val="00465C3C"/>
    <w:rsid w:val="00465EBC"/>
    <w:rsid w:val="004667D8"/>
    <w:rsid w:val="004667FB"/>
    <w:rsid w:val="00466A12"/>
    <w:rsid w:val="00466C6D"/>
    <w:rsid w:val="00466C7F"/>
    <w:rsid w:val="00466F60"/>
    <w:rsid w:val="00466FCE"/>
    <w:rsid w:val="00467343"/>
    <w:rsid w:val="0046745E"/>
    <w:rsid w:val="00470ADD"/>
    <w:rsid w:val="00470B4C"/>
    <w:rsid w:val="00470E41"/>
    <w:rsid w:val="00470E69"/>
    <w:rsid w:val="004714DA"/>
    <w:rsid w:val="004715CF"/>
    <w:rsid w:val="00471B5C"/>
    <w:rsid w:val="00471D43"/>
    <w:rsid w:val="004720E8"/>
    <w:rsid w:val="004721BF"/>
    <w:rsid w:val="004721C8"/>
    <w:rsid w:val="004721CB"/>
    <w:rsid w:val="00472998"/>
    <w:rsid w:val="00472D5A"/>
    <w:rsid w:val="00472DAD"/>
    <w:rsid w:val="00472FC4"/>
    <w:rsid w:val="00473B3E"/>
    <w:rsid w:val="00473B4F"/>
    <w:rsid w:val="0047406B"/>
    <w:rsid w:val="00474108"/>
    <w:rsid w:val="0047416F"/>
    <w:rsid w:val="00474210"/>
    <w:rsid w:val="00474362"/>
    <w:rsid w:val="00474427"/>
    <w:rsid w:val="0047444E"/>
    <w:rsid w:val="00474A6F"/>
    <w:rsid w:val="00474E67"/>
    <w:rsid w:val="004750CF"/>
    <w:rsid w:val="004751E1"/>
    <w:rsid w:val="0047531E"/>
    <w:rsid w:val="00475B70"/>
    <w:rsid w:val="00475DF2"/>
    <w:rsid w:val="00475E19"/>
    <w:rsid w:val="004761E3"/>
    <w:rsid w:val="00476246"/>
    <w:rsid w:val="00476755"/>
    <w:rsid w:val="00476968"/>
    <w:rsid w:val="0047696C"/>
    <w:rsid w:val="00476A8D"/>
    <w:rsid w:val="00476B7B"/>
    <w:rsid w:val="0047708A"/>
    <w:rsid w:val="0047710E"/>
    <w:rsid w:val="004779D3"/>
    <w:rsid w:val="00477C3D"/>
    <w:rsid w:val="00477D92"/>
    <w:rsid w:val="004787D9"/>
    <w:rsid w:val="0048045B"/>
    <w:rsid w:val="00480BF0"/>
    <w:rsid w:val="00480C67"/>
    <w:rsid w:val="00480E4B"/>
    <w:rsid w:val="0048132A"/>
    <w:rsid w:val="0048182B"/>
    <w:rsid w:val="00481A08"/>
    <w:rsid w:val="00482A2A"/>
    <w:rsid w:val="00482A71"/>
    <w:rsid w:val="00482A73"/>
    <w:rsid w:val="00482AF6"/>
    <w:rsid w:val="00482DB7"/>
    <w:rsid w:val="00482EAF"/>
    <w:rsid w:val="004830D6"/>
    <w:rsid w:val="00483629"/>
    <w:rsid w:val="00483BE6"/>
    <w:rsid w:val="00483C8C"/>
    <w:rsid w:val="004841A8"/>
    <w:rsid w:val="00484254"/>
    <w:rsid w:val="00484FC5"/>
    <w:rsid w:val="0048547A"/>
    <w:rsid w:val="004854B8"/>
    <w:rsid w:val="004854CB"/>
    <w:rsid w:val="00485D47"/>
    <w:rsid w:val="00485E2B"/>
    <w:rsid w:val="00485FFD"/>
    <w:rsid w:val="00486123"/>
    <w:rsid w:val="004861E5"/>
    <w:rsid w:val="00486384"/>
    <w:rsid w:val="0048668E"/>
    <w:rsid w:val="004869AD"/>
    <w:rsid w:val="00486F7C"/>
    <w:rsid w:val="00487592"/>
    <w:rsid w:val="004875CD"/>
    <w:rsid w:val="004875D5"/>
    <w:rsid w:val="0048774B"/>
    <w:rsid w:val="0049036F"/>
    <w:rsid w:val="00490F62"/>
    <w:rsid w:val="004911BD"/>
    <w:rsid w:val="00491441"/>
    <w:rsid w:val="004916AB"/>
    <w:rsid w:val="00491C8D"/>
    <w:rsid w:val="00491FD6"/>
    <w:rsid w:val="00492686"/>
    <w:rsid w:val="00492B02"/>
    <w:rsid w:val="00492D1B"/>
    <w:rsid w:val="00492DD5"/>
    <w:rsid w:val="00492E69"/>
    <w:rsid w:val="0049315B"/>
    <w:rsid w:val="00493184"/>
    <w:rsid w:val="00493287"/>
    <w:rsid w:val="004932E6"/>
    <w:rsid w:val="004939C9"/>
    <w:rsid w:val="00493AA9"/>
    <w:rsid w:val="0049456A"/>
    <w:rsid w:val="00494AAA"/>
    <w:rsid w:val="0049513B"/>
    <w:rsid w:val="00495737"/>
    <w:rsid w:val="00495A9D"/>
    <w:rsid w:val="00495ACD"/>
    <w:rsid w:val="00495D5E"/>
    <w:rsid w:val="00495EBC"/>
    <w:rsid w:val="00495FCD"/>
    <w:rsid w:val="00496013"/>
    <w:rsid w:val="0049605A"/>
    <w:rsid w:val="00496301"/>
    <w:rsid w:val="00496379"/>
    <w:rsid w:val="0049677B"/>
    <w:rsid w:val="00496DE5"/>
    <w:rsid w:val="004970E7"/>
    <w:rsid w:val="00497162"/>
    <w:rsid w:val="004971E5"/>
    <w:rsid w:val="00497939"/>
    <w:rsid w:val="00497B38"/>
    <w:rsid w:val="004A002C"/>
    <w:rsid w:val="004A00FC"/>
    <w:rsid w:val="004A0427"/>
    <w:rsid w:val="004A0981"/>
    <w:rsid w:val="004A09F7"/>
    <w:rsid w:val="004A0DB4"/>
    <w:rsid w:val="004A14AB"/>
    <w:rsid w:val="004A1C9A"/>
    <w:rsid w:val="004A1E93"/>
    <w:rsid w:val="004A23CE"/>
    <w:rsid w:val="004A24D2"/>
    <w:rsid w:val="004A26DB"/>
    <w:rsid w:val="004A28A3"/>
    <w:rsid w:val="004A2BB5"/>
    <w:rsid w:val="004A2FA0"/>
    <w:rsid w:val="004A398B"/>
    <w:rsid w:val="004A3E68"/>
    <w:rsid w:val="004A3EEF"/>
    <w:rsid w:val="004A4C79"/>
    <w:rsid w:val="004A4E49"/>
    <w:rsid w:val="004A4F4E"/>
    <w:rsid w:val="004A517E"/>
    <w:rsid w:val="004A51AA"/>
    <w:rsid w:val="004A537F"/>
    <w:rsid w:val="004A555D"/>
    <w:rsid w:val="004A5C29"/>
    <w:rsid w:val="004A5DC4"/>
    <w:rsid w:val="004A617F"/>
    <w:rsid w:val="004A62D5"/>
    <w:rsid w:val="004A743C"/>
    <w:rsid w:val="004A7A16"/>
    <w:rsid w:val="004A7FF6"/>
    <w:rsid w:val="004B06DE"/>
    <w:rsid w:val="004B07B3"/>
    <w:rsid w:val="004B09EC"/>
    <w:rsid w:val="004B0C24"/>
    <w:rsid w:val="004B1260"/>
    <w:rsid w:val="004B16D3"/>
    <w:rsid w:val="004B1742"/>
    <w:rsid w:val="004B189D"/>
    <w:rsid w:val="004B1C4A"/>
    <w:rsid w:val="004B1C86"/>
    <w:rsid w:val="004B21DE"/>
    <w:rsid w:val="004B2A8E"/>
    <w:rsid w:val="004B30A8"/>
    <w:rsid w:val="004B31F6"/>
    <w:rsid w:val="004B3427"/>
    <w:rsid w:val="004B39CC"/>
    <w:rsid w:val="004B3A15"/>
    <w:rsid w:val="004B3E73"/>
    <w:rsid w:val="004B43C5"/>
    <w:rsid w:val="004B47C7"/>
    <w:rsid w:val="004B4BC0"/>
    <w:rsid w:val="004B4D03"/>
    <w:rsid w:val="004B4DBC"/>
    <w:rsid w:val="004B4E0D"/>
    <w:rsid w:val="004B4F68"/>
    <w:rsid w:val="004B5D6B"/>
    <w:rsid w:val="004B5EB3"/>
    <w:rsid w:val="004B5FFE"/>
    <w:rsid w:val="004B63AC"/>
    <w:rsid w:val="004B6B29"/>
    <w:rsid w:val="004B6C3A"/>
    <w:rsid w:val="004B6F33"/>
    <w:rsid w:val="004B705D"/>
    <w:rsid w:val="004B710A"/>
    <w:rsid w:val="004B7988"/>
    <w:rsid w:val="004B7D10"/>
    <w:rsid w:val="004B7F74"/>
    <w:rsid w:val="004C0582"/>
    <w:rsid w:val="004C0BD1"/>
    <w:rsid w:val="004C0CAE"/>
    <w:rsid w:val="004C0CD4"/>
    <w:rsid w:val="004C1F03"/>
    <w:rsid w:val="004C2260"/>
    <w:rsid w:val="004C26BD"/>
    <w:rsid w:val="004C29FC"/>
    <w:rsid w:val="004C2AA6"/>
    <w:rsid w:val="004C2AC2"/>
    <w:rsid w:val="004C2BB2"/>
    <w:rsid w:val="004C35D1"/>
    <w:rsid w:val="004C3BD9"/>
    <w:rsid w:val="004C3C46"/>
    <w:rsid w:val="004C4FA4"/>
    <w:rsid w:val="004C55FA"/>
    <w:rsid w:val="004C5BF1"/>
    <w:rsid w:val="004C5FB8"/>
    <w:rsid w:val="004C611B"/>
    <w:rsid w:val="004C63B9"/>
    <w:rsid w:val="004C6ACC"/>
    <w:rsid w:val="004C6B85"/>
    <w:rsid w:val="004C6C92"/>
    <w:rsid w:val="004C713E"/>
    <w:rsid w:val="004C7224"/>
    <w:rsid w:val="004C736D"/>
    <w:rsid w:val="004C7490"/>
    <w:rsid w:val="004C7533"/>
    <w:rsid w:val="004C75F0"/>
    <w:rsid w:val="004C77C3"/>
    <w:rsid w:val="004C7A84"/>
    <w:rsid w:val="004C7F6F"/>
    <w:rsid w:val="004D00E1"/>
    <w:rsid w:val="004D02FE"/>
    <w:rsid w:val="004D07C1"/>
    <w:rsid w:val="004D0D26"/>
    <w:rsid w:val="004D0D95"/>
    <w:rsid w:val="004D1958"/>
    <w:rsid w:val="004D1AFF"/>
    <w:rsid w:val="004D1B09"/>
    <w:rsid w:val="004D1B7C"/>
    <w:rsid w:val="004D1EA0"/>
    <w:rsid w:val="004D1F05"/>
    <w:rsid w:val="004D21BF"/>
    <w:rsid w:val="004D245C"/>
    <w:rsid w:val="004D2C0D"/>
    <w:rsid w:val="004D2DBF"/>
    <w:rsid w:val="004D3A4D"/>
    <w:rsid w:val="004D3A78"/>
    <w:rsid w:val="004D3B65"/>
    <w:rsid w:val="004D3C96"/>
    <w:rsid w:val="004D3E12"/>
    <w:rsid w:val="004D3E64"/>
    <w:rsid w:val="004D4215"/>
    <w:rsid w:val="004D447C"/>
    <w:rsid w:val="004D4527"/>
    <w:rsid w:val="004D452A"/>
    <w:rsid w:val="004D4F99"/>
    <w:rsid w:val="004D56CE"/>
    <w:rsid w:val="004D5C59"/>
    <w:rsid w:val="004D5CE6"/>
    <w:rsid w:val="004D5E37"/>
    <w:rsid w:val="004D6087"/>
    <w:rsid w:val="004D60CC"/>
    <w:rsid w:val="004D670C"/>
    <w:rsid w:val="004D6C8A"/>
    <w:rsid w:val="004D6C96"/>
    <w:rsid w:val="004D7A52"/>
    <w:rsid w:val="004D7AC0"/>
    <w:rsid w:val="004D7CDF"/>
    <w:rsid w:val="004D7E84"/>
    <w:rsid w:val="004D7EC6"/>
    <w:rsid w:val="004E0339"/>
    <w:rsid w:val="004E0747"/>
    <w:rsid w:val="004E0937"/>
    <w:rsid w:val="004E0CEB"/>
    <w:rsid w:val="004E147D"/>
    <w:rsid w:val="004E1878"/>
    <w:rsid w:val="004E18BC"/>
    <w:rsid w:val="004E1AD0"/>
    <w:rsid w:val="004E1BDC"/>
    <w:rsid w:val="004E1CD6"/>
    <w:rsid w:val="004E2ACA"/>
    <w:rsid w:val="004E2BD3"/>
    <w:rsid w:val="004E2E75"/>
    <w:rsid w:val="004E32A0"/>
    <w:rsid w:val="004E359F"/>
    <w:rsid w:val="004E3847"/>
    <w:rsid w:val="004E38EF"/>
    <w:rsid w:val="004E3E8E"/>
    <w:rsid w:val="004E4D04"/>
    <w:rsid w:val="004E4DE0"/>
    <w:rsid w:val="004E5991"/>
    <w:rsid w:val="004E6209"/>
    <w:rsid w:val="004E64AC"/>
    <w:rsid w:val="004E650C"/>
    <w:rsid w:val="004E6A5C"/>
    <w:rsid w:val="004E6B96"/>
    <w:rsid w:val="004E6F34"/>
    <w:rsid w:val="004E77B6"/>
    <w:rsid w:val="004E7E24"/>
    <w:rsid w:val="004F003D"/>
    <w:rsid w:val="004F0187"/>
    <w:rsid w:val="004F029F"/>
    <w:rsid w:val="004F070B"/>
    <w:rsid w:val="004F08F0"/>
    <w:rsid w:val="004F09D3"/>
    <w:rsid w:val="004F0BD4"/>
    <w:rsid w:val="004F0C9E"/>
    <w:rsid w:val="004F0F2C"/>
    <w:rsid w:val="004F1290"/>
    <w:rsid w:val="004F2873"/>
    <w:rsid w:val="004F2AF8"/>
    <w:rsid w:val="004F2B49"/>
    <w:rsid w:val="004F2DD9"/>
    <w:rsid w:val="004F2E54"/>
    <w:rsid w:val="004F2FC0"/>
    <w:rsid w:val="004F310B"/>
    <w:rsid w:val="004F3188"/>
    <w:rsid w:val="004F3458"/>
    <w:rsid w:val="004F3CCA"/>
    <w:rsid w:val="004F3F72"/>
    <w:rsid w:val="004F4318"/>
    <w:rsid w:val="004F4A3A"/>
    <w:rsid w:val="004F5464"/>
    <w:rsid w:val="004F59BA"/>
    <w:rsid w:val="004F5A2C"/>
    <w:rsid w:val="004F5CF8"/>
    <w:rsid w:val="004F5DAC"/>
    <w:rsid w:val="004F5FDE"/>
    <w:rsid w:val="004F60D4"/>
    <w:rsid w:val="004F621A"/>
    <w:rsid w:val="004F64FB"/>
    <w:rsid w:val="004F672D"/>
    <w:rsid w:val="004F6953"/>
    <w:rsid w:val="004F6C80"/>
    <w:rsid w:val="004F6CB5"/>
    <w:rsid w:val="004F70E8"/>
    <w:rsid w:val="004F72FC"/>
    <w:rsid w:val="004F7906"/>
    <w:rsid w:val="004F7B91"/>
    <w:rsid w:val="00500574"/>
    <w:rsid w:val="00500752"/>
    <w:rsid w:val="00500A74"/>
    <w:rsid w:val="00500F90"/>
    <w:rsid w:val="0050141C"/>
    <w:rsid w:val="005015E2"/>
    <w:rsid w:val="0050246B"/>
    <w:rsid w:val="005024F5"/>
    <w:rsid w:val="005032C1"/>
    <w:rsid w:val="0050355B"/>
    <w:rsid w:val="00503BCF"/>
    <w:rsid w:val="00503D17"/>
    <w:rsid w:val="00503EB7"/>
    <w:rsid w:val="005041D2"/>
    <w:rsid w:val="00504410"/>
    <w:rsid w:val="00504713"/>
    <w:rsid w:val="00504A1C"/>
    <w:rsid w:val="00504CB4"/>
    <w:rsid w:val="00504DB5"/>
    <w:rsid w:val="005050AC"/>
    <w:rsid w:val="00505249"/>
    <w:rsid w:val="005058F0"/>
    <w:rsid w:val="0050598A"/>
    <w:rsid w:val="00506318"/>
    <w:rsid w:val="005063FE"/>
    <w:rsid w:val="00506D5D"/>
    <w:rsid w:val="00507112"/>
    <w:rsid w:val="00507256"/>
    <w:rsid w:val="0050763A"/>
    <w:rsid w:val="00507A5E"/>
    <w:rsid w:val="00507CEB"/>
    <w:rsid w:val="005103B1"/>
    <w:rsid w:val="005107DF"/>
    <w:rsid w:val="00510B58"/>
    <w:rsid w:val="005110D6"/>
    <w:rsid w:val="005115A5"/>
    <w:rsid w:val="00511740"/>
    <w:rsid w:val="00511C63"/>
    <w:rsid w:val="00512336"/>
    <w:rsid w:val="00512C09"/>
    <w:rsid w:val="00512FDB"/>
    <w:rsid w:val="005131DF"/>
    <w:rsid w:val="0051376C"/>
    <w:rsid w:val="005137AC"/>
    <w:rsid w:val="00513A06"/>
    <w:rsid w:val="00513ABA"/>
    <w:rsid w:val="005142A4"/>
    <w:rsid w:val="00514370"/>
    <w:rsid w:val="00514C68"/>
    <w:rsid w:val="0051509C"/>
    <w:rsid w:val="0051608D"/>
    <w:rsid w:val="005164EB"/>
    <w:rsid w:val="005167A2"/>
    <w:rsid w:val="0051682C"/>
    <w:rsid w:val="005168D3"/>
    <w:rsid w:val="00516C96"/>
    <w:rsid w:val="00516F0F"/>
    <w:rsid w:val="00516FB7"/>
    <w:rsid w:val="00517415"/>
    <w:rsid w:val="00517B47"/>
    <w:rsid w:val="00517BB4"/>
    <w:rsid w:val="00520047"/>
    <w:rsid w:val="005200CB"/>
    <w:rsid w:val="005201CE"/>
    <w:rsid w:val="005206CE"/>
    <w:rsid w:val="005208A8"/>
    <w:rsid w:val="00520C4C"/>
    <w:rsid w:val="00520D57"/>
    <w:rsid w:val="00520DA5"/>
    <w:rsid w:val="00520F8A"/>
    <w:rsid w:val="00521191"/>
    <w:rsid w:val="005212A3"/>
    <w:rsid w:val="005214C8"/>
    <w:rsid w:val="0052158B"/>
    <w:rsid w:val="005216DD"/>
    <w:rsid w:val="00521703"/>
    <w:rsid w:val="00521DAA"/>
    <w:rsid w:val="00521E37"/>
    <w:rsid w:val="005223C5"/>
    <w:rsid w:val="00522735"/>
    <w:rsid w:val="00522F29"/>
    <w:rsid w:val="00522F8A"/>
    <w:rsid w:val="00523930"/>
    <w:rsid w:val="005239F2"/>
    <w:rsid w:val="00523B92"/>
    <w:rsid w:val="0052424D"/>
    <w:rsid w:val="0052438D"/>
    <w:rsid w:val="005246A1"/>
    <w:rsid w:val="00524854"/>
    <w:rsid w:val="00524FFF"/>
    <w:rsid w:val="005254C4"/>
    <w:rsid w:val="005257A2"/>
    <w:rsid w:val="00525879"/>
    <w:rsid w:val="005258BD"/>
    <w:rsid w:val="00525936"/>
    <w:rsid w:val="00526569"/>
    <w:rsid w:val="005269F0"/>
    <w:rsid w:val="00526A27"/>
    <w:rsid w:val="00526C99"/>
    <w:rsid w:val="00526E05"/>
    <w:rsid w:val="00526E65"/>
    <w:rsid w:val="00527455"/>
    <w:rsid w:val="00527823"/>
    <w:rsid w:val="00527BA6"/>
    <w:rsid w:val="00527D07"/>
    <w:rsid w:val="00527F05"/>
    <w:rsid w:val="005305A6"/>
    <w:rsid w:val="0053068C"/>
    <w:rsid w:val="0053094D"/>
    <w:rsid w:val="005309A1"/>
    <w:rsid w:val="005309A9"/>
    <w:rsid w:val="00530A5C"/>
    <w:rsid w:val="005312DC"/>
    <w:rsid w:val="00531367"/>
    <w:rsid w:val="00531606"/>
    <w:rsid w:val="0053195B"/>
    <w:rsid w:val="00531D00"/>
    <w:rsid w:val="00532371"/>
    <w:rsid w:val="00532ABB"/>
    <w:rsid w:val="00532DEE"/>
    <w:rsid w:val="005333FD"/>
    <w:rsid w:val="005338F1"/>
    <w:rsid w:val="00533C84"/>
    <w:rsid w:val="00533E90"/>
    <w:rsid w:val="00534A0A"/>
    <w:rsid w:val="00534A2E"/>
    <w:rsid w:val="00535077"/>
    <w:rsid w:val="00535A1E"/>
    <w:rsid w:val="005360D4"/>
    <w:rsid w:val="005362DD"/>
    <w:rsid w:val="00536DFD"/>
    <w:rsid w:val="00536F21"/>
    <w:rsid w:val="00537135"/>
    <w:rsid w:val="00537498"/>
    <w:rsid w:val="00537776"/>
    <w:rsid w:val="00537DC8"/>
    <w:rsid w:val="005409C7"/>
    <w:rsid w:val="005409F4"/>
    <w:rsid w:val="00540AE2"/>
    <w:rsid w:val="00541263"/>
    <w:rsid w:val="0054146F"/>
    <w:rsid w:val="005419D9"/>
    <w:rsid w:val="00541A83"/>
    <w:rsid w:val="00541F4D"/>
    <w:rsid w:val="0054209B"/>
    <w:rsid w:val="0054223C"/>
    <w:rsid w:val="00542894"/>
    <w:rsid w:val="005428C4"/>
    <w:rsid w:val="00542AA3"/>
    <w:rsid w:val="00543AE1"/>
    <w:rsid w:val="00543CD9"/>
    <w:rsid w:val="00544575"/>
    <w:rsid w:val="00544590"/>
    <w:rsid w:val="00544ACD"/>
    <w:rsid w:val="00544B7D"/>
    <w:rsid w:val="00544BE7"/>
    <w:rsid w:val="00544CA9"/>
    <w:rsid w:val="00544F00"/>
    <w:rsid w:val="00544F07"/>
    <w:rsid w:val="005452DB"/>
    <w:rsid w:val="005454D6"/>
    <w:rsid w:val="00545556"/>
    <w:rsid w:val="00545F79"/>
    <w:rsid w:val="0054613E"/>
    <w:rsid w:val="0054694C"/>
    <w:rsid w:val="00546969"/>
    <w:rsid w:val="00546978"/>
    <w:rsid w:val="00546D0A"/>
    <w:rsid w:val="00546E8F"/>
    <w:rsid w:val="005476C4"/>
    <w:rsid w:val="005478E2"/>
    <w:rsid w:val="005479D3"/>
    <w:rsid w:val="00547D7E"/>
    <w:rsid w:val="00547DA5"/>
    <w:rsid w:val="00547DC2"/>
    <w:rsid w:val="00547F8D"/>
    <w:rsid w:val="005509D6"/>
    <w:rsid w:val="00550B61"/>
    <w:rsid w:val="0055198C"/>
    <w:rsid w:val="00551B8C"/>
    <w:rsid w:val="00551E2E"/>
    <w:rsid w:val="0055305F"/>
    <w:rsid w:val="005537B0"/>
    <w:rsid w:val="005538D0"/>
    <w:rsid w:val="00553E7B"/>
    <w:rsid w:val="00554049"/>
    <w:rsid w:val="005542B7"/>
    <w:rsid w:val="005545EA"/>
    <w:rsid w:val="0055477D"/>
    <w:rsid w:val="00554862"/>
    <w:rsid w:val="00554E0B"/>
    <w:rsid w:val="00555805"/>
    <w:rsid w:val="00555D1F"/>
    <w:rsid w:val="00555F0D"/>
    <w:rsid w:val="00556269"/>
    <w:rsid w:val="005565EC"/>
    <w:rsid w:val="0055699B"/>
    <w:rsid w:val="005569B4"/>
    <w:rsid w:val="005569F7"/>
    <w:rsid w:val="00556A1E"/>
    <w:rsid w:val="00556D1D"/>
    <w:rsid w:val="00557127"/>
    <w:rsid w:val="005571DD"/>
    <w:rsid w:val="00557B07"/>
    <w:rsid w:val="00557DE7"/>
    <w:rsid w:val="00560027"/>
    <w:rsid w:val="00560926"/>
    <w:rsid w:val="00560E18"/>
    <w:rsid w:val="00560FA7"/>
    <w:rsid w:val="005610AA"/>
    <w:rsid w:val="0056115F"/>
    <w:rsid w:val="00561921"/>
    <w:rsid w:val="00561EE2"/>
    <w:rsid w:val="00561F25"/>
    <w:rsid w:val="005621C3"/>
    <w:rsid w:val="005627CB"/>
    <w:rsid w:val="00562A09"/>
    <w:rsid w:val="00562E14"/>
    <w:rsid w:val="00562FC1"/>
    <w:rsid w:val="00563620"/>
    <w:rsid w:val="00563887"/>
    <w:rsid w:val="0056388D"/>
    <w:rsid w:val="00563A4E"/>
    <w:rsid w:val="0056400D"/>
    <w:rsid w:val="00564043"/>
    <w:rsid w:val="005642A7"/>
    <w:rsid w:val="005643BC"/>
    <w:rsid w:val="00564453"/>
    <w:rsid w:val="005645C0"/>
    <w:rsid w:val="0056581E"/>
    <w:rsid w:val="00565A2A"/>
    <w:rsid w:val="00565C33"/>
    <w:rsid w:val="0056601F"/>
    <w:rsid w:val="0056605D"/>
    <w:rsid w:val="00566467"/>
    <w:rsid w:val="00566582"/>
    <w:rsid w:val="00566672"/>
    <w:rsid w:val="00566C16"/>
    <w:rsid w:val="00566CED"/>
    <w:rsid w:val="00566E26"/>
    <w:rsid w:val="00566F07"/>
    <w:rsid w:val="00566F94"/>
    <w:rsid w:val="00567145"/>
    <w:rsid w:val="00567A48"/>
    <w:rsid w:val="00567AC9"/>
    <w:rsid w:val="00567C10"/>
    <w:rsid w:val="005703DF"/>
    <w:rsid w:val="005704EE"/>
    <w:rsid w:val="00570976"/>
    <w:rsid w:val="005709E4"/>
    <w:rsid w:val="00570B3B"/>
    <w:rsid w:val="00570D9F"/>
    <w:rsid w:val="00570EC8"/>
    <w:rsid w:val="00570F41"/>
    <w:rsid w:val="005711D0"/>
    <w:rsid w:val="0057123D"/>
    <w:rsid w:val="005712C3"/>
    <w:rsid w:val="005712DE"/>
    <w:rsid w:val="0057160A"/>
    <w:rsid w:val="005718AA"/>
    <w:rsid w:val="00571966"/>
    <w:rsid w:val="00571BEF"/>
    <w:rsid w:val="00572222"/>
    <w:rsid w:val="0057256B"/>
    <w:rsid w:val="005727D2"/>
    <w:rsid w:val="00572F9E"/>
    <w:rsid w:val="00573136"/>
    <w:rsid w:val="005731C3"/>
    <w:rsid w:val="00573217"/>
    <w:rsid w:val="0057321E"/>
    <w:rsid w:val="00574447"/>
    <w:rsid w:val="005745AB"/>
    <w:rsid w:val="00574C0C"/>
    <w:rsid w:val="00574EC4"/>
    <w:rsid w:val="005750BA"/>
    <w:rsid w:val="005754DC"/>
    <w:rsid w:val="00575BB9"/>
    <w:rsid w:val="00575C68"/>
    <w:rsid w:val="0057614C"/>
    <w:rsid w:val="00576A89"/>
    <w:rsid w:val="00576ACA"/>
    <w:rsid w:val="00576FF3"/>
    <w:rsid w:val="00577106"/>
    <w:rsid w:val="00577151"/>
    <w:rsid w:val="005774A1"/>
    <w:rsid w:val="0057760B"/>
    <w:rsid w:val="00577704"/>
    <w:rsid w:val="00577E7B"/>
    <w:rsid w:val="005804B7"/>
    <w:rsid w:val="00580A8F"/>
    <w:rsid w:val="00580D80"/>
    <w:rsid w:val="005810FB"/>
    <w:rsid w:val="00581291"/>
    <w:rsid w:val="00581A25"/>
    <w:rsid w:val="00581BDC"/>
    <w:rsid w:val="00581CF1"/>
    <w:rsid w:val="005820AA"/>
    <w:rsid w:val="00582779"/>
    <w:rsid w:val="00582CC0"/>
    <w:rsid w:val="0058320F"/>
    <w:rsid w:val="005833D2"/>
    <w:rsid w:val="00583905"/>
    <w:rsid w:val="00583BB0"/>
    <w:rsid w:val="00583E54"/>
    <w:rsid w:val="00584656"/>
    <w:rsid w:val="00584DD3"/>
    <w:rsid w:val="00584EFD"/>
    <w:rsid w:val="005854DA"/>
    <w:rsid w:val="0058553F"/>
    <w:rsid w:val="005859B5"/>
    <w:rsid w:val="00585F9F"/>
    <w:rsid w:val="00586004"/>
    <w:rsid w:val="005862BD"/>
    <w:rsid w:val="005869D5"/>
    <w:rsid w:val="00586ADA"/>
    <w:rsid w:val="00586DE8"/>
    <w:rsid w:val="005875B2"/>
    <w:rsid w:val="005876FC"/>
    <w:rsid w:val="00587E04"/>
    <w:rsid w:val="0059023E"/>
    <w:rsid w:val="00590306"/>
    <w:rsid w:val="0059093A"/>
    <w:rsid w:val="00590B30"/>
    <w:rsid w:val="00590BC3"/>
    <w:rsid w:val="00590DA1"/>
    <w:rsid w:val="0059101F"/>
    <w:rsid w:val="0059199A"/>
    <w:rsid w:val="005919F4"/>
    <w:rsid w:val="00591FF4"/>
    <w:rsid w:val="005926D1"/>
    <w:rsid w:val="0059285B"/>
    <w:rsid w:val="00592B91"/>
    <w:rsid w:val="00592DAC"/>
    <w:rsid w:val="00593061"/>
    <w:rsid w:val="005930FD"/>
    <w:rsid w:val="00593B73"/>
    <w:rsid w:val="00593C51"/>
    <w:rsid w:val="0059435C"/>
    <w:rsid w:val="0059450F"/>
    <w:rsid w:val="005947BD"/>
    <w:rsid w:val="00594C7C"/>
    <w:rsid w:val="00594DFE"/>
    <w:rsid w:val="00595FC1"/>
    <w:rsid w:val="0059629B"/>
    <w:rsid w:val="0059632C"/>
    <w:rsid w:val="0059648E"/>
    <w:rsid w:val="005969A0"/>
    <w:rsid w:val="00596A30"/>
    <w:rsid w:val="00596B33"/>
    <w:rsid w:val="00596E8E"/>
    <w:rsid w:val="00597174"/>
    <w:rsid w:val="005A06AC"/>
    <w:rsid w:val="005A0794"/>
    <w:rsid w:val="005A0B28"/>
    <w:rsid w:val="005A0DB2"/>
    <w:rsid w:val="005A0F76"/>
    <w:rsid w:val="005A102B"/>
    <w:rsid w:val="005A1662"/>
    <w:rsid w:val="005A1841"/>
    <w:rsid w:val="005A191F"/>
    <w:rsid w:val="005A1A00"/>
    <w:rsid w:val="005A1CC7"/>
    <w:rsid w:val="005A1D02"/>
    <w:rsid w:val="005A241E"/>
    <w:rsid w:val="005A2BEA"/>
    <w:rsid w:val="005A3125"/>
    <w:rsid w:val="005A3263"/>
    <w:rsid w:val="005A32EF"/>
    <w:rsid w:val="005A46AF"/>
    <w:rsid w:val="005A498F"/>
    <w:rsid w:val="005A5735"/>
    <w:rsid w:val="005A5A21"/>
    <w:rsid w:val="005A5BAB"/>
    <w:rsid w:val="005A5D46"/>
    <w:rsid w:val="005A5D5D"/>
    <w:rsid w:val="005A5DBD"/>
    <w:rsid w:val="005A5DFE"/>
    <w:rsid w:val="005A69F9"/>
    <w:rsid w:val="005A6A22"/>
    <w:rsid w:val="005A6B11"/>
    <w:rsid w:val="005A6B8F"/>
    <w:rsid w:val="005A71A5"/>
    <w:rsid w:val="005A71EF"/>
    <w:rsid w:val="005A729D"/>
    <w:rsid w:val="005A7488"/>
    <w:rsid w:val="005A7920"/>
    <w:rsid w:val="005A7C07"/>
    <w:rsid w:val="005A7F13"/>
    <w:rsid w:val="005B0797"/>
    <w:rsid w:val="005B09A2"/>
    <w:rsid w:val="005B0CBE"/>
    <w:rsid w:val="005B0D76"/>
    <w:rsid w:val="005B1271"/>
    <w:rsid w:val="005B15E5"/>
    <w:rsid w:val="005B17A9"/>
    <w:rsid w:val="005B1CBC"/>
    <w:rsid w:val="005B1FC1"/>
    <w:rsid w:val="005B1FFF"/>
    <w:rsid w:val="005B2514"/>
    <w:rsid w:val="005B2DFA"/>
    <w:rsid w:val="005B2E2A"/>
    <w:rsid w:val="005B3251"/>
    <w:rsid w:val="005B3294"/>
    <w:rsid w:val="005B3443"/>
    <w:rsid w:val="005B3552"/>
    <w:rsid w:val="005B3B02"/>
    <w:rsid w:val="005B3E0E"/>
    <w:rsid w:val="005B4092"/>
    <w:rsid w:val="005B4195"/>
    <w:rsid w:val="005B4E2B"/>
    <w:rsid w:val="005B4E9F"/>
    <w:rsid w:val="005B4FF6"/>
    <w:rsid w:val="005B5056"/>
    <w:rsid w:val="005B505E"/>
    <w:rsid w:val="005B536A"/>
    <w:rsid w:val="005B54CD"/>
    <w:rsid w:val="005B567F"/>
    <w:rsid w:val="005B57CE"/>
    <w:rsid w:val="005B6340"/>
    <w:rsid w:val="005B642C"/>
    <w:rsid w:val="005B64B6"/>
    <w:rsid w:val="005B6A22"/>
    <w:rsid w:val="005B6E6C"/>
    <w:rsid w:val="005B718A"/>
    <w:rsid w:val="005B7813"/>
    <w:rsid w:val="005B7F70"/>
    <w:rsid w:val="005C07CD"/>
    <w:rsid w:val="005C0853"/>
    <w:rsid w:val="005C096F"/>
    <w:rsid w:val="005C114B"/>
    <w:rsid w:val="005C12CC"/>
    <w:rsid w:val="005C15ED"/>
    <w:rsid w:val="005C1A02"/>
    <w:rsid w:val="005C1DCE"/>
    <w:rsid w:val="005C1E8D"/>
    <w:rsid w:val="005C1FDA"/>
    <w:rsid w:val="005C2028"/>
    <w:rsid w:val="005C28C1"/>
    <w:rsid w:val="005C2A6D"/>
    <w:rsid w:val="005C2C81"/>
    <w:rsid w:val="005C3530"/>
    <w:rsid w:val="005C3859"/>
    <w:rsid w:val="005C3CF4"/>
    <w:rsid w:val="005C3DEF"/>
    <w:rsid w:val="005C44D5"/>
    <w:rsid w:val="005C47E9"/>
    <w:rsid w:val="005C53D6"/>
    <w:rsid w:val="005C6EC5"/>
    <w:rsid w:val="005C749D"/>
    <w:rsid w:val="005C749F"/>
    <w:rsid w:val="005C7546"/>
    <w:rsid w:val="005C75F5"/>
    <w:rsid w:val="005C79EB"/>
    <w:rsid w:val="005C7D73"/>
    <w:rsid w:val="005C7E31"/>
    <w:rsid w:val="005C7F91"/>
    <w:rsid w:val="005D0150"/>
    <w:rsid w:val="005D05E9"/>
    <w:rsid w:val="005D0899"/>
    <w:rsid w:val="005D0DD0"/>
    <w:rsid w:val="005D1061"/>
    <w:rsid w:val="005D1178"/>
    <w:rsid w:val="005D16A0"/>
    <w:rsid w:val="005D16B8"/>
    <w:rsid w:val="005D175A"/>
    <w:rsid w:val="005D189D"/>
    <w:rsid w:val="005D19D2"/>
    <w:rsid w:val="005D1B4D"/>
    <w:rsid w:val="005D1B84"/>
    <w:rsid w:val="005D205F"/>
    <w:rsid w:val="005D2128"/>
    <w:rsid w:val="005D22CD"/>
    <w:rsid w:val="005D25FE"/>
    <w:rsid w:val="005D2D92"/>
    <w:rsid w:val="005D30FE"/>
    <w:rsid w:val="005D40CF"/>
    <w:rsid w:val="005D44C2"/>
    <w:rsid w:val="005D48AF"/>
    <w:rsid w:val="005D4E1A"/>
    <w:rsid w:val="005D4EE7"/>
    <w:rsid w:val="005D5006"/>
    <w:rsid w:val="005D51B0"/>
    <w:rsid w:val="005D52F7"/>
    <w:rsid w:val="005D5602"/>
    <w:rsid w:val="005D60C6"/>
    <w:rsid w:val="005D617C"/>
    <w:rsid w:val="005D66C1"/>
    <w:rsid w:val="005D79F8"/>
    <w:rsid w:val="005E025A"/>
    <w:rsid w:val="005E146B"/>
    <w:rsid w:val="005E1831"/>
    <w:rsid w:val="005E1C48"/>
    <w:rsid w:val="005E200D"/>
    <w:rsid w:val="005E2206"/>
    <w:rsid w:val="005E2481"/>
    <w:rsid w:val="005E25F8"/>
    <w:rsid w:val="005E2957"/>
    <w:rsid w:val="005E29FE"/>
    <w:rsid w:val="005E2F26"/>
    <w:rsid w:val="005E3792"/>
    <w:rsid w:val="005E3F0B"/>
    <w:rsid w:val="005E4055"/>
    <w:rsid w:val="005E4666"/>
    <w:rsid w:val="005E466A"/>
    <w:rsid w:val="005E47D1"/>
    <w:rsid w:val="005E47DE"/>
    <w:rsid w:val="005E47F4"/>
    <w:rsid w:val="005E4C77"/>
    <w:rsid w:val="005E4E5D"/>
    <w:rsid w:val="005E5514"/>
    <w:rsid w:val="005E5B89"/>
    <w:rsid w:val="005E5C43"/>
    <w:rsid w:val="005E5D05"/>
    <w:rsid w:val="005E5E7B"/>
    <w:rsid w:val="005E5E84"/>
    <w:rsid w:val="005E6249"/>
    <w:rsid w:val="005E6740"/>
    <w:rsid w:val="005E6C02"/>
    <w:rsid w:val="005E6F98"/>
    <w:rsid w:val="005E7934"/>
    <w:rsid w:val="005F011A"/>
    <w:rsid w:val="005F0353"/>
    <w:rsid w:val="005F05EE"/>
    <w:rsid w:val="005F06A2"/>
    <w:rsid w:val="005F0A27"/>
    <w:rsid w:val="005F0A46"/>
    <w:rsid w:val="005F0B5B"/>
    <w:rsid w:val="005F1530"/>
    <w:rsid w:val="005F1C53"/>
    <w:rsid w:val="005F1E3E"/>
    <w:rsid w:val="005F2534"/>
    <w:rsid w:val="005F2705"/>
    <w:rsid w:val="005F289D"/>
    <w:rsid w:val="005F30D7"/>
    <w:rsid w:val="005F340C"/>
    <w:rsid w:val="005F344A"/>
    <w:rsid w:val="005F3558"/>
    <w:rsid w:val="005F3763"/>
    <w:rsid w:val="005F38F9"/>
    <w:rsid w:val="005F3F2A"/>
    <w:rsid w:val="005F3F64"/>
    <w:rsid w:val="005F43A3"/>
    <w:rsid w:val="005F4FFF"/>
    <w:rsid w:val="005F5819"/>
    <w:rsid w:val="005F59A6"/>
    <w:rsid w:val="005F5B76"/>
    <w:rsid w:val="005F5BF5"/>
    <w:rsid w:val="005F5C2A"/>
    <w:rsid w:val="005F5D96"/>
    <w:rsid w:val="005F649F"/>
    <w:rsid w:val="005F6514"/>
    <w:rsid w:val="005F6C9D"/>
    <w:rsid w:val="005F6DC5"/>
    <w:rsid w:val="005F7016"/>
    <w:rsid w:val="005F7316"/>
    <w:rsid w:val="005F743B"/>
    <w:rsid w:val="005F7820"/>
    <w:rsid w:val="005F7BEE"/>
    <w:rsid w:val="005F7D73"/>
    <w:rsid w:val="005F7E6D"/>
    <w:rsid w:val="00600255"/>
    <w:rsid w:val="0060051B"/>
    <w:rsid w:val="00600676"/>
    <w:rsid w:val="00600E45"/>
    <w:rsid w:val="00601464"/>
    <w:rsid w:val="006017BD"/>
    <w:rsid w:val="00601DBD"/>
    <w:rsid w:val="00602015"/>
    <w:rsid w:val="00602654"/>
    <w:rsid w:val="00603151"/>
    <w:rsid w:val="0060359C"/>
    <w:rsid w:val="00603614"/>
    <w:rsid w:val="006036BC"/>
    <w:rsid w:val="0060430B"/>
    <w:rsid w:val="00604401"/>
    <w:rsid w:val="00604471"/>
    <w:rsid w:val="006045C6"/>
    <w:rsid w:val="00604894"/>
    <w:rsid w:val="00604B53"/>
    <w:rsid w:val="00604C1F"/>
    <w:rsid w:val="00604EAA"/>
    <w:rsid w:val="006051F4"/>
    <w:rsid w:val="0060547D"/>
    <w:rsid w:val="00605A66"/>
    <w:rsid w:val="00605D34"/>
    <w:rsid w:val="0060633A"/>
    <w:rsid w:val="00606358"/>
    <w:rsid w:val="0060648F"/>
    <w:rsid w:val="00606950"/>
    <w:rsid w:val="0060697C"/>
    <w:rsid w:val="00606AD5"/>
    <w:rsid w:val="00606B89"/>
    <w:rsid w:val="00606F02"/>
    <w:rsid w:val="0060709A"/>
    <w:rsid w:val="0060709F"/>
    <w:rsid w:val="006074FA"/>
    <w:rsid w:val="00607C3D"/>
    <w:rsid w:val="00607FA1"/>
    <w:rsid w:val="00610162"/>
    <w:rsid w:val="00610471"/>
    <w:rsid w:val="006104BF"/>
    <w:rsid w:val="006106BC"/>
    <w:rsid w:val="00610834"/>
    <w:rsid w:val="006108EF"/>
    <w:rsid w:val="006109B1"/>
    <w:rsid w:val="00610A68"/>
    <w:rsid w:val="0061155F"/>
    <w:rsid w:val="00611D14"/>
    <w:rsid w:val="00611DFB"/>
    <w:rsid w:val="00611FF1"/>
    <w:rsid w:val="006120D2"/>
    <w:rsid w:val="00612608"/>
    <w:rsid w:val="006128B0"/>
    <w:rsid w:val="00612A68"/>
    <w:rsid w:val="00612B04"/>
    <w:rsid w:val="00613149"/>
    <w:rsid w:val="00613B06"/>
    <w:rsid w:val="00614096"/>
    <w:rsid w:val="00614282"/>
    <w:rsid w:val="006148D6"/>
    <w:rsid w:val="00614B09"/>
    <w:rsid w:val="00615B7B"/>
    <w:rsid w:val="00615C5A"/>
    <w:rsid w:val="00616185"/>
    <w:rsid w:val="00616392"/>
    <w:rsid w:val="006166F5"/>
    <w:rsid w:val="0061691A"/>
    <w:rsid w:val="00616CF4"/>
    <w:rsid w:val="0061703A"/>
    <w:rsid w:val="00617130"/>
    <w:rsid w:val="00617504"/>
    <w:rsid w:val="006176F2"/>
    <w:rsid w:val="00617749"/>
    <w:rsid w:val="00620693"/>
    <w:rsid w:val="00620820"/>
    <w:rsid w:val="00620AC3"/>
    <w:rsid w:val="00620F44"/>
    <w:rsid w:val="00620F69"/>
    <w:rsid w:val="0062104A"/>
    <w:rsid w:val="00621948"/>
    <w:rsid w:val="00621A2F"/>
    <w:rsid w:val="00621AAD"/>
    <w:rsid w:val="00621BA0"/>
    <w:rsid w:val="00621E3E"/>
    <w:rsid w:val="00621F1C"/>
    <w:rsid w:val="00621F2D"/>
    <w:rsid w:val="00622078"/>
    <w:rsid w:val="00622EDE"/>
    <w:rsid w:val="00622FB5"/>
    <w:rsid w:val="006230DC"/>
    <w:rsid w:val="0062368F"/>
    <w:rsid w:val="00623A1D"/>
    <w:rsid w:val="00623C00"/>
    <w:rsid w:val="00623F21"/>
    <w:rsid w:val="0062421F"/>
    <w:rsid w:val="00625243"/>
    <w:rsid w:val="00625674"/>
    <w:rsid w:val="0062573C"/>
    <w:rsid w:val="00625EE8"/>
    <w:rsid w:val="00626070"/>
    <w:rsid w:val="006260C4"/>
    <w:rsid w:val="006265A1"/>
    <w:rsid w:val="006268CB"/>
    <w:rsid w:val="00626D7E"/>
    <w:rsid w:val="0062707F"/>
    <w:rsid w:val="0062747F"/>
    <w:rsid w:val="00627689"/>
    <w:rsid w:val="00627D8E"/>
    <w:rsid w:val="00630154"/>
    <w:rsid w:val="006301BA"/>
    <w:rsid w:val="006302C2"/>
    <w:rsid w:val="006306C1"/>
    <w:rsid w:val="00630A00"/>
    <w:rsid w:val="00630AC7"/>
    <w:rsid w:val="00630BA8"/>
    <w:rsid w:val="00630C18"/>
    <w:rsid w:val="00630DEE"/>
    <w:rsid w:val="0063106F"/>
    <w:rsid w:val="00631130"/>
    <w:rsid w:val="006314A6"/>
    <w:rsid w:val="006317DD"/>
    <w:rsid w:val="00631801"/>
    <w:rsid w:val="00631A02"/>
    <w:rsid w:val="00631B40"/>
    <w:rsid w:val="00631E85"/>
    <w:rsid w:val="00631FF3"/>
    <w:rsid w:val="00632054"/>
    <w:rsid w:val="00632112"/>
    <w:rsid w:val="006322B4"/>
    <w:rsid w:val="00632450"/>
    <w:rsid w:val="0063280D"/>
    <w:rsid w:val="00632A54"/>
    <w:rsid w:val="00632A98"/>
    <w:rsid w:val="00632AA9"/>
    <w:rsid w:val="00632FDC"/>
    <w:rsid w:val="0063327C"/>
    <w:rsid w:val="006335CB"/>
    <w:rsid w:val="00633DCC"/>
    <w:rsid w:val="00634567"/>
    <w:rsid w:val="00634687"/>
    <w:rsid w:val="006346A1"/>
    <w:rsid w:val="00634720"/>
    <w:rsid w:val="006347EB"/>
    <w:rsid w:val="00634911"/>
    <w:rsid w:val="00634ACC"/>
    <w:rsid w:val="00634AFA"/>
    <w:rsid w:val="006351ED"/>
    <w:rsid w:val="0063532D"/>
    <w:rsid w:val="006355F0"/>
    <w:rsid w:val="0063599F"/>
    <w:rsid w:val="006359F2"/>
    <w:rsid w:val="00635E33"/>
    <w:rsid w:val="006364CE"/>
    <w:rsid w:val="00636734"/>
    <w:rsid w:val="006367E3"/>
    <w:rsid w:val="006369A8"/>
    <w:rsid w:val="00636E24"/>
    <w:rsid w:val="00636FDC"/>
    <w:rsid w:val="00637010"/>
    <w:rsid w:val="00637377"/>
    <w:rsid w:val="0063763D"/>
    <w:rsid w:val="00637B15"/>
    <w:rsid w:val="00637C36"/>
    <w:rsid w:val="00640285"/>
    <w:rsid w:val="00640413"/>
    <w:rsid w:val="0064096D"/>
    <w:rsid w:val="00640ACA"/>
    <w:rsid w:val="00640B3A"/>
    <w:rsid w:val="00640D1D"/>
    <w:rsid w:val="00640DFF"/>
    <w:rsid w:val="00640E66"/>
    <w:rsid w:val="00640E88"/>
    <w:rsid w:val="006414F8"/>
    <w:rsid w:val="00641AAD"/>
    <w:rsid w:val="006421D3"/>
    <w:rsid w:val="006423AB"/>
    <w:rsid w:val="006427BD"/>
    <w:rsid w:val="00642974"/>
    <w:rsid w:val="00642996"/>
    <w:rsid w:val="00642B34"/>
    <w:rsid w:val="006437A0"/>
    <w:rsid w:val="00643C88"/>
    <w:rsid w:val="00643D55"/>
    <w:rsid w:val="00644673"/>
    <w:rsid w:val="0064498C"/>
    <w:rsid w:val="00644A0C"/>
    <w:rsid w:val="00644AF1"/>
    <w:rsid w:val="00644E8A"/>
    <w:rsid w:val="006452AE"/>
    <w:rsid w:val="0064533C"/>
    <w:rsid w:val="006453DB"/>
    <w:rsid w:val="00645533"/>
    <w:rsid w:val="0064580C"/>
    <w:rsid w:val="00645822"/>
    <w:rsid w:val="00645A71"/>
    <w:rsid w:val="00645AF8"/>
    <w:rsid w:val="00646056"/>
    <w:rsid w:val="00646107"/>
    <w:rsid w:val="0064635E"/>
    <w:rsid w:val="0064686E"/>
    <w:rsid w:val="00646A1E"/>
    <w:rsid w:val="00646E45"/>
    <w:rsid w:val="00647407"/>
    <w:rsid w:val="00647411"/>
    <w:rsid w:val="00647856"/>
    <w:rsid w:val="00647A11"/>
    <w:rsid w:val="00647FDE"/>
    <w:rsid w:val="006500ED"/>
    <w:rsid w:val="006503E9"/>
    <w:rsid w:val="00650596"/>
    <w:rsid w:val="006506F2"/>
    <w:rsid w:val="00650A9A"/>
    <w:rsid w:val="00650F2F"/>
    <w:rsid w:val="0065122A"/>
    <w:rsid w:val="0065166B"/>
    <w:rsid w:val="0065181B"/>
    <w:rsid w:val="00651C6A"/>
    <w:rsid w:val="00651DFB"/>
    <w:rsid w:val="006524E7"/>
    <w:rsid w:val="00652960"/>
    <w:rsid w:val="00652A0B"/>
    <w:rsid w:val="00652DD6"/>
    <w:rsid w:val="00652FC9"/>
    <w:rsid w:val="006531A6"/>
    <w:rsid w:val="0065386A"/>
    <w:rsid w:val="00653BB2"/>
    <w:rsid w:val="00653BEE"/>
    <w:rsid w:val="00653C49"/>
    <w:rsid w:val="006540B4"/>
    <w:rsid w:val="006543C2"/>
    <w:rsid w:val="006543C9"/>
    <w:rsid w:val="006544C2"/>
    <w:rsid w:val="0065458D"/>
    <w:rsid w:val="00654A77"/>
    <w:rsid w:val="00654BD1"/>
    <w:rsid w:val="00654DE4"/>
    <w:rsid w:val="00654EC1"/>
    <w:rsid w:val="00655972"/>
    <w:rsid w:val="00656221"/>
    <w:rsid w:val="00656402"/>
    <w:rsid w:val="00656893"/>
    <w:rsid w:val="00656972"/>
    <w:rsid w:val="00656DF8"/>
    <w:rsid w:val="00657214"/>
    <w:rsid w:val="006572AB"/>
    <w:rsid w:val="00657A49"/>
    <w:rsid w:val="00657D68"/>
    <w:rsid w:val="0066059A"/>
    <w:rsid w:val="006607F7"/>
    <w:rsid w:val="00660E0A"/>
    <w:rsid w:val="00661225"/>
    <w:rsid w:val="006616E9"/>
    <w:rsid w:val="00661AC7"/>
    <w:rsid w:val="00661BC8"/>
    <w:rsid w:val="00661C57"/>
    <w:rsid w:val="00661E50"/>
    <w:rsid w:val="00662EB7"/>
    <w:rsid w:val="006633D8"/>
    <w:rsid w:val="00663578"/>
    <w:rsid w:val="00663766"/>
    <w:rsid w:val="00663A14"/>
    <w:rsid w:val="00663D6E"/>
    <w:rsid w:val="00663D8A"/>
    <w:rsid w:val="00663E7A"/>
    <w:rsid w:val="006641FB"/>
    <w:rsid w:val="0066425E"/>
    <w:rsid w:val="00664D39"/>
    <w:rsid w:val="00664EA5"/>
    <w:rsid w:val="0066549E"/>
    <w:rsid w:val="00665708"/>
    <w:rsid w:val="00666538"/>
    <w:rsid w:val="00666CE7"/>
    <w:rsid w:val="00666FC2"/>
    <w:rsid w:val="006672BE"/>
    <w:rsid w:val="006673D3"/>
    <w:rsid w:val="00667647"/>
    <w:rsid w:val="00667B83"/>
    <w:rsid w:val="00667C79"/>
    <w:rsid w:val="00667C84"/>
    <w:rsid w:val="00667EAD"/>
    <w:rsid w:val="00670510"/>
    <w:rsid w:val="0067105E"/>
    <w:rsid w:val="006712A9"/>
    <w:rsid w:val="006712B9"/>
    <w:rsid w:val="006716F4"/>
    <w:rsid w:val="00671813"/>
    <w:rsid w:val="00671897"/>
    <w:rsid w:val="0067191A"/>
    <w:rsid w:val="00671A07"/>
    <w:rsid w:val="00671D9C"/>
    <w:rsid w:val="00671E85"/>
    <w:rsid w:val="0067221C"/>
    <w:rsid w:val="00672323"/>
    <w:rsid w:val="006724BB"/>
    <w:rsid w:val="006726D0"/>
    <w:rsid w:val="0067324D"/>
    <w:rsid w:val="00673257"/>
    <w:rsid w:val="00673606"/>
    <w:rsid w:val="006736B5"/>
    <w:rsid w:val="00673811"/>
    <w:rsid w:val="00673BA3"/>
    <w:rsid w:val="00673C36"/>
    <w:rsid w:val="00673C52"/>
    <w:rsid w:val="00673CD4"/>
    <w:rsid w:val="00673EA7"/>
    <w:rsid w:val="00674407"/>
    <w:rsid w:val="006745E3"/>
    <w:rsid w:val="00675458"/>
    <w:rsid w:val="006756F3"/>
    <w:rsid w:val="00675811"/>
    <w:rsid w:val="00675FFE"/>
    <w:rsid w:val="00676657"/>
    <w:rsid w:val="00676AEE"/>
    <w:rsid w:val="00676E70"/>
    <w:rsid w:val="0067723A"/>
    <w:rsid w:val="00677268"/>
    <w:rsid w:val="006778D1"/>
    <w:rsid w:val="00677D44"/>
    <w:rsid w:val="0068006A"/>
    <w:rsid w:val="00680404"/>
    <w:rsid w:val="0068041F"/>
    <w:rsid w:val="0068110B"/>
    <w:rsid w:val="006813C1"/>
    <w:rsid w:val="00681A75"/>
    <w:rsid w:val="00681C63"/>
    <w:rsid w:val="00681D4F"/>
    <w:rsid w:val="00682E53"/>
    <w:rsid w:val="0068375D"/>
    <w:rsid w:val="006838AB"/>
    <w:rsid w:val="00684063"/>
    <w:rsid w:val="00684075"/>
    <w:rsid w:val="00684309"/>
    <w:rsid w:val="0068434B"/>
    <w:rsid w:val="006843A6"/>
    <w:rsid w:val="00684583"/>
    <w:rsid w:val="006847F9"/>
    <w:rsid w:val="0068487F"/>
    <w:rsid w:val="00684DEB"/>
    <w:rsid w:val="00685278"/>
    <w:rsid w:val="00685542"/>
    <w:rsid w:val="006856BF"/>
    <w:rsid w:val="0068583C"/>
    <w:rsid w:val="00685A2A"/>
    <w:rsid w:val="00685B59"/>
    <w:rsid w:val="00685C17"/>
    <w:rsid w:val="00686043"/>
    <w:rsid w:val="006861C9"/>
    <w:rsid w:val="006864AA"/>
    <w:rsid w:val="00686DC2"/>
    <w:rsid w:val="00687341"/>
    <w:rsid w:val="00687673"/>
    <w:rsid w:val="0069007A"/>
    <w:rsid w:val="006902DB"/>
    <w:rsid w:val="00690428"/>
    <w:rsid w:val="006906BA"/>
    <w:rsid w:val="006907A3"/>
    <w:rsid w:val="006909A3"/>
    <w:rsid w:val="006909F6"/>
    <w:rsid w:val="00690C4B"/>
    <w:rsid w:val="00690DFD"/>
    <w:rsid w:val="00691319"/>
    <w:rsid w:val="0069141B"/>
    <w:rsid w:val="00691D50"/>
    <w:rsid w:val="00691EA2"/>
    <w:rsid w:val="006920BA"/>
    <w:rsid w:val="0069228F"/>
    <w:rsid w:val="006925C9"/>
    <w:rsid w:val="006926C4"/>
    <w:rsid w:val="006928C8"/>
    <w:rsid w:val="00692B29"/>
    <w:rsid w:val="00692C7B"/>
    <w:rsid w:val="00693175"/>
    <w:rsid w:val="0069345B"/>
    <w:rsid w:val="0069371A"/>
    <w:rsid w:val="0069371C"/>
    <w:rsid w:val="006937F7"/>
    <w:rsid w:val="00693B98"/>
    <w:rsid w:val="00693C26"/>
    <w:rsid w:val="00693D59"/>
    <w:rsid w:val="00694108"/>
    <w:rsid w:val="00694434"/>
    <w:rsid w:val="006948FF"/>
    <w:rsid w:val="00694B5A"/>
    <w:rsid w:val="00694FBE"/>
    <w:rsid w:val="00695169"/>
    <w:rsid w:val="006952EF"/>
    <w:rsid w:val="0069560A"/>
    <w:rsid w:val="0069569A"/>
    <w:rsid w:val="006957EF"/>
    <w:rsid w:val="00695806"/>
    <w:rsid w:val="00695D51"/>
    <w:rsid w:val="00696685"/>
    <w:rsid w:val="00696AAA"/>
    <w:rsid w:val="00696D6B"/>
    <w:rsid w:val="00696ED6"/>
    <w:rsid w:val="0069707F"/>
    <w:rsid w:val="006971AC"/>
    <w:rsid w:val="00697571"/>
    <w:rsid w:val="00697581"/>
    <w:rsid w:val="006A005D"/>
    <w:rsid w:val="006A0371"/>
    <w:rsid w:val="006A063C"/>
    <w:rsid w:val="006A0959"/>
    <w:rsid w:val="006A0C99"/>
    <w:rsid w:val="006A0E4E"/>
    <w:rsid w:val="006A0F6B"/>
    <w:rsid w:val="006A1049"/>
    <w:rsid w:val="006A1167"/>
    <w:rsid w:val="006A1A38"/>
    <w:rsid w:val="006A2974"/>
    <w:rsid w:val="006A2981"/>
    <w:rsid w:val="006A29D1"/>
    <w:rsid w:val="006A2DBA"/>
    <w:rsid w:val="006A2DFC"/>
    <w:rsid w:val="006A2E65"/>
    <w:rsid w:val="006A3220"/>
    <w:rsid w:val="006A326E"/>
    <w:rsid w:val="006A3801"/>
    <w:rsid w:val="006A3ADF"/>
    <w:rsid w:val="006A3C3E"/>
    <w:rsid w:val="006A3D56"/>
    <w:rsid w:val="006A4085"/>
    <w:rsid w:val="006A44E0"/>
    <w:rsid w:val="006A457C"/>
    <w:rsid w:val="006A478B"/>
    <w:rsid w:val="006A4A0C"/>
    <w:rsid w:val="006A4D5B"/>
    <w:rsid w:val="006A4E88"/>
    <w:rsid w:val="006A4FA2"/>
    <w:rsid w:val="006A56EF"/>
    <w:rsid w:val="006A5881"/>
    <w:rsid w:val="006A5DC0"/>
    <w:rsid w:val="006A628D"/>
    <w:rsid w:val="006A66AD"/>
    <w:rsid w:val="006A695E"/>
    <w:rsid w:val="006A69FC"/>
    <w:rsid w:val="006A6E1C"/>
    <w:rsid w:val="006A7120"/>
    <w:rsid w:val="006A7D39"/>
    <w:rsid w:val="006A7E60"/>
    <w:rsid w:val="006A7F5B"/>
    <w:rsid w:val="006B0680"/>
    <w:rsid w:val="006B0954"/>
    <w:rsid w:val="006B0BB3"/>
    <w:rsid w:val="006B0FAD"/>
    <w:rsid w:val="006B0FF6"/>
    <w:rsid w:val="006B19B7"/>
    <w:rsid w:val="006B1CE4"/>
    <w:rsid w:val="006B1D01"/>
    <w:rsid w:val="006B1EDE"/>
    <w:rsid w:val="006B2A91"/>
    <w:rsid w:val="006B2B4C"/>
    <w:rsid w:val="006B2C19"/>
    <w:rsid w:val="006B2EE9"/>
    <w:rsid w:val="006B2FC6"/>
    <w:rsid w:val="006B36F4"/>
    <w:rsid w:val="006B3852"/>
    <w:rsid w:val="006B385D"/>
    <w:rsid w:val="006B3A15"/>
    <w:rsid w:val="006B417C"/>
    <w:rsid w:val="006B4864"/>
    <w:rsid w:val="006B4A4B"/>
    <w:rsid w:val="006B4B43"/>
    <w:rsid w:val="006B4E22"/>
    <w:rsid w:val="006B4F46"/>
    <w:rsid w:val="006B52B6"/>
    <w:rsid w:val="006B52C6"/>
    <w:rsid w:val="006B5414"/>
    <w:rsid w:val="006B593B"/>
    <w:rsid w:val="006B5E92"/>
    <w:rsid w:val="006B64CE"/>
    <w:rsid w:val="006B68D9"/>
    <w:rsid w:val="006B6975"/>
    <w:rsid w:val="006B6DA7"/>
    <w:rsid w:val="006B6E39"/>
    <w:rsid w:val="006B759E"/>
    <w:rsid w:val="006B7B29"/>
    <w:rsid w:val="006B7D30"/>
    <w:rsid w:val="006B7E85"/>
    <w:rsid w:val="006B7EFA"/>
    <w:rsid w:val="006C02D6"/>
    <w:rsid w:val="006C0B77"/>
    <w:rsid w:val="006C0C17"/>
    <w:rsid w:val="006C0D39"/>
    <w:rsid w:val="006C1618"/>
    <w:rsid w:val="006C1B56"/>
    <w:rsid w:val="006C1B91"/>
    <w:rsid w:val="006C20A6"/>
    <w:rsid w:val="006C2247"/>
    <w:rsid w:val="006C225B"/>
    <w:rsid w:val="006C2466"/>
    <w:rsid w:val="006C26FF"/>
    <w:rsid w:val="006C2C3A"/>
    <w:rsid w:val="006C2CD8"/>
    <w:rsid w:val="006C2FDA"/>
    <w:rsid w:val="006C3485"/>
    <w:rsid w:val="006C3680"/>
    <w:rsid w:val="006C3DD9"/>
    <w:rsid w:val="006C3FB7"/>
    <w:rsid w:val="006C3FCE"/>
    <w:rsid w:val="006C4117"/>
    <w:rsid w:val="006C475D"/>
    <w:rsid w:val="006C4965"/>
    <w:rsid w:val="006C4BB4"/>
    <w:rsid w:val="006C578B"/>
    <w:rsid w:val="006C5869"/>
    <w:rsid w:val="006C5AF8"/>
    <w:rsid w:val="006C5E5B"/>
    <w:rsid w:val="006C6481"/>
    <w:rsid w:val="006C7D39"/>
    <w:rsid w:val="006C7E38"/>
    <w:rsid w:val="006D0105"/>
    <w:rsid w:val="006D0E8D"/>
    <w:rsid w:val="006D1401"/>
    <w:rsid w:val="006D1528"/>
    <w:rsid w:val="006D18A1"/>
    <w:rsid w:val="006D2CA7"/>
    <w:rsid w:val="006D2DC1"/>
    <w:rsid w:val="006D3119"/>
    <w:rsid w:val="006D355A"/>
    <w:rsid w:val="006D38F3"/>
    <w:rsid w:val="006D3AD3"/>
    <w:rsid w:val="006D3BB9"/>
    <w:rsid w:val="006D3CA2"/>
    <w:rsid w:val="006D3E4B"/>
    <w:rsid w:val="006D42C1"/>
    <w:rsid w:val="006D4B21"/>
    <w:rsid w:val="006D4C04"/>
    <w:rsid w:val="006D4C6D"/>
    <w:rsid w:val="006D4C76"/>
    <w:rsid w:val="006D4D38"/>
    <w:rsid w:val="006D5953"/>
    <w:rsid w:val="006D5B94"/>
    <w:rsid w:val="006D5BD1"/>
    <w:rsid w:val="006D5D00"/>
    <w:rsid w:val="006D5EF1"/>
    <w:rsid w:val="006D602B"/>
    <w:rsid w:val="006D62D0"/>
    <w:rsid w:val="006D6575"/>
    <w:rsid w:val="006D6DBE"/>
    <w:rsid w:val="006D7002"/>
    <w:rsid w:val="006D7108"/>
    <w:rsid w:val="006D7257"/>
    <w:rsid w:val="006D72D2"/>
    <w:rsid w:val="006D734E"/>
    <w:rsid w:val="006D750C"/>
    <w:rsid w:val="006D771D"/>
    <w:rsid w:val="006D78C7"/>
    <w:rsid w:val="006D7BA8"/>
    <w:rsid w:val="006D7BAF"/>
    <w:rsid w:val="006D7BF7"/>
    <w:rsid w:val="006D7F6B"/>
    <w:rsid w:val="006E0097"/>
    <w:rsid w:val="006E021F"/>
    <w:rsid w:val="006E03FC"/>
    <w:rsid w:val="006E0861"/>
    <w:rsid w:val="006E1767"/>
    <w:rsid w:val="006E1BB7"/>
    <w:rsid w:val="006E204C"/>
    <w:rsid w:val="006E233A"/>
    <w:rsid w:val="006E2882"/>
    <w:rsid w:val="006E359E"/>
    <w:rsid w:val="006E3B40"/>
    <w:rsid w:val="006E3B83"/>
    <w:rsid w:val="006E3BD2"/>
    <w:rsid w:val="006E3CD5"/>
    <w:rsid w:val="006E43B0"/>
    <w:rsid w:val="006E4559"/>
    <w:rsid w:val="006E51EF"/>
    <w:rsid w:val="006E5523"/>
    <w:rsid w:val="006E5914"/>
    <w:rsid w:val="006E59B9"/>
    <w:rsid w:val="006E5A22"/>
    <w:rsid w:val="006E5F6E"/>
    <w:rsid w:val="006E5F76"/>
    <w:rsid w:val="006E5FC4"/>
    <w:rsid w:val="006E605A"/>
    <w:rsid w:val="006E61D9"/>
    <w:rsid w:val="006E626B"/>
    <w:rsid w:val="006E64D7"/>
    <w:rsid w:val="006E697C"/>
    <w:rsid w:val="006E6D42"/>
    <w:rsid w:val="006E7537"/>
    <w:rsid w:val="006E7704"/>
    <w:rsid w:val="006E7966"/>
    <w:rsid w:val="006E79C2"/>
    <w:rsid w:val="006E79F4"/>
    <w:rsid w:val="006E79FD"/>
    <w:rsid w:val="006F03FC"/>
    <w:rsid w:val="006F0A0D"/>
    <w:rsid w:val="006F0CEC"/>
    <w:rsid w:val="006F0DF1"/>
    <w:rsid w:val="006F13B1"/>
    <w:rsid w:val="006F15C1"/>
    <w:rsid w:val="006F173C"/>
    <w:rsid w:val="006F1EBE"/>
    <w:rsid w:val="006F1EDE"/>
    <w:rsid w:val="006F20E0"/>
    <w:rsid w:val="006F217A"/>
    <w:rsid w:val="006F222C"/>
    <w:rsid w:val="006F2261"/>
    <w:rsid w:val="006F242B"/>
    <w:rsid w:val="006F25C3"/>
    <w:rsid w:val="006F2BE0"/>
    <w:rsid w:val="006F2C21"/>
    <w:rsid w:val="006F2EB5"/>
    <w:rsid w:val="006F32DF"/>
    <w:rsid w:val="006F3B00"/>
    <w:rsid w:val="006F42D7"/>
    <w:rsid w:val="006F42FA"/>
    <w:rsid w:val="006F432F"/>
    <w:rsid w:val="006F4B1A"/>
    <w:rsid w:val="006F5354"/>
    <w:rsid w:val="006F5382"/>
    <w:rsid w:val="006F580B"/>
    <w:rsid w:val="006F5B92"/>
    <w:rsid w:val="006F6243"/>
    <w:rsid w:val="006F67AA"/>
    <w:rsid w:val="006F6B1B"/>
    <w:rsid w:val="006F750E"/>
    <w:rsid w:val="006F77EC"/>
    <w:rsid w:val="006F7C94"/>
    <w:rsid w:val="006F7F87"/>
    <w:rsid w:val="007001BF"/>
    <w:rsid w:val="007002FC"/>
    <w:rsid w:val="007003B5"/>
    <w:rsid w:val="007007AA"/>
    <w:rsid w:val="00700BF5"/>
    <w:rsid w:val="00701087"/>
    <w:rsid w:val="007010C1"/>
    <w:rsid w:val="0070164E"/>
    <w:rsid w:val="00701656"/>
    <w:rsid w:val="0070171E"/>
    <w:rsid w:val="00702D59"/>
    <w:rsid w:val="00702F92"/>
    <w:rsid w:val="007035DD"/>
    <w:rsid w:val="007047F3"/>
    <w:rsid w:val="007049B7"/>
    <w:rsid w:val="00704E4C"/>
    <w:rsid w:val="00704F70"/>
    <w:rsid w:val="00705011"/>
    <w:rsid w:val="00705122"/>
    <w:rsid w:val="007052DF"/>
    <w:rsid w:val="007057FE"/>
    <w:rsid w:val="007059A8"/>
    <w:rsid w:val="00705E8F"/>
    <w:rsid w:val="0070613A"/>
    <w:rsid w:val="00706178"/>
    <w:rsid w:val="00706199"/>
    <w:rsid w:val="0070627D"/>
    <w:rsid w:val="007064B5"/>
    <w:rsid w:val="007071A2"/>
    <w:rsid w:val="00707756"/>
    <w:rsid w:val="00707FB7"/>
    <w:rsid w:val="0071013B"/>
    <w:rsid w:val="007101D2"/>
    <w:rsid w:val="00710507"/>
    <w:rsid w:val="007108D7"/>
    <w:rsid w:val="00710A56"/>
    <w:rsid w:val="00710EC7"/>
    <w:rsid w:val="007110FB"/>
    <w:rsid w:val="00712463"/>
    <w:rsid w:val="00712684"/>
    <w:rsid w:val="007128DA"/>
    <w:rsid w:val="007129FA"/>
    <w:rsid w:val="00712BEA"/>
    <w:rsid w:val="007131A5"/>
    <w:rsid w:val="007136B6"/>
    <w:rsid w:val="00713B59"/>
    <w:rsid w:val="00714F20"/>
    <w:rsid w:val="00714F6E"/>
    <w:rsid w:val="00715265"/>
    <w:rsid w:val="007154D5"/>
    <w:rsid w:val="007154E9"/>
    <w:rsid w:val="00715902"/>
    <w:rsid w:val="00715C2C"/>
    <w:rsid w:val="00715CCF"/>
    <w:rsid w:val="00716069"/>
    <w:rsid w:val="007166B7"/>
    <w:rsid w:val="007166BD"/>
    <w:rsid w:val="00716C39"/>
    <w:rsid w:val="00716F87"/>
    <w:rsid w:val="00717784"/>
    <w:rsid w:val="00717A80"/>
    <w:rsid w:val="00717B37"/>
    <w:rsid w:val="00717D16"/>
    <w:rsid w:val="00717E26"/>
    <w:rsid w:val="007206D7"/>
    <w:rsid w:val="007207C7"/>
    <w:rsid w:val="0072084B"/>
    <w:rsid w:val="00720A04"/>
    <w:rsid w:val="00720AC2"/>
    <w:rsid w:val="00720D74"/>
    <w:rsid w:val="00721297"/>
    <w:rsid w:val="007213D8"/>
    <w:rsid w:val="00721B92"/>
    <w:rsid w:val="00721CA2"/>
    <w:rsid w:val="007233E3"/>
    <w:rsid w:val="0072474D"/>
    <w:rsid w:val="00724823"/>
    <w:rsid w:val="00724A6A"/>
    <w:rsid w:val="00724AB5"/>
    <w:rsid w:val="00724DF9"/>
    <w:rsid w:val="0072523C"/>
    <w:rsid w:val="00725932"/>
    <w:rsid w:val="00725D7E"/>
    <w:rsid w:val="00725EA3"/>
    <w:rsid w:val="00725EA4"/>
    <w:rsid w:val="00726242"/>
    <w:rsid w:val="007263AC"/>
    <w:rsid w:val="007263E4"/>
    <w:rsid w:val="00726825"/>
    <w:rsid w:val="00726D1D"/>
    <w:rsid w:val="00726FDE"/>
    <w:rsid w:val="007272A1"/>
    <w:rsid w:val="0072732C"/>
    <w:rsid w:val="007276D6"/>
    <w:rsid w:val="00727E9C"/>
    <w:rsid w:val="0073010F"/>
    <w:rsid w:val="00730224"/>
    <w:rsid w:val="007302DC"/>
    <w:rsid w:val="0073039B"/>
    <w:rsid w:val="00730518"/>
    <w:rsid w:val="007307C8"/>
    <w:rsid w:val="007310E0"/>
    <w:rsid w:val="0073167E"/>
    <w:rsid w:val="007319E5"/>
    <w:rsid w:val="00731BEC"/>
    <w:rsid w:val="00731C3D"/>
    <w:rsid w:val="00731C8C"/>
    <w:rsid w:val="0073237E"/>
    <w:rsid w:val="007324DA"/>
    <w:rsid w:val="0073258C"/>
    <w:rsid w:val="00732685"/>
    <w:rsid w:val="00732CE8"/>
    <w:rsid w:val="00732D7E"/>
    <w:rsid w:val="00732F07"/>
    <w:rsid w:val="0073316F"/>
    <w:rsid w:val="00733176"/>
    <w:rsid w:val="00733B39"/>
    <w:rsid w:val="00734C40"/>
    <w:rsid w:val="00735154"/>
    <w:rsid w:val="00735171"/>
    <w:rsid w:val="007357DB"/>
    <w:rsid w:val="00735A63"/>
    <w:rsid w:val="00735A73"/>
    <w:rsid w:val="00736398"/>
    <w:rsid w:val="00736514"/>
    <w:rsid w:val="0073656D"/>
    <w:rsid w:val="0073668D"/>
    <w:rsid w:val="007366DB"/>
    <w:rsid w:val="00736B35"/>
    <w:rsid w:val="00736DF5"/>
    <w:rsid w:val="00736F89"/>
    <w:rsid w:val="00737315"/>
    <w:rsid w:val="007373EE"/>
    <w:rsid w:val="00737575"/>
    <w:rsid w:val="00737C29"/>
    <w:rsid w:val="00740D99"/>
    <w:rsid w:val="00740FEF"/>
    <w:rsid w:val="00741072"/>
    <w:rsid w:val="00741283"/>
    <w:rsid w:val="00741A2B"/>
    <w:rsid w:val="00741CE5"/>
    <w:rsid w:val="00741D60"/>
    <w:rsid w:val="00741D8C"/>
    <w:rsid w:val="007421DA"/>
    <w:rsid w:val="00742BB1"/>
    <w:rsid w:val="00742E52"/>
    <w:rsid w:val="00743125"/>
    <w:rsid w:val="007432CB"/>
    <w:rsid w:val="007437C9"/>
    <w:rsid w:val="00743985"/>
    <w:rsid w:val="00743B32"/>
    <w:rsid w:val="00744775"/>
    <w:rsid w:val="00744900"/>
    <w:rsid w:val="007449DB"/>
    <w:rsid w:val="00744FAE"/>
    <w:rsid w:val="0074591D"/>
    <w:rsid w:val="00745D34"/>
    <w:rsid w:val="00745D8F"/>
    <w:rsid w:val="00745ED7"/>
    <w:rsid w:val="00746601"/>
    <w:rsid w:val="00746D3E"/>
    <w:rsid w:val="00746FFE"/>
    <w:rsid w:val="00747107"/>
    <w:rsid w:val="00747449"/>
    <w:rsid w:val="00747626"/>
    <w:rsid w:val="007477A8"/>
    <w:rsid w:val="00747AC7"/>
    <w:rsid w:val="0075020D"/>
    <w:rsid w:val="0075021F"/>
    <w:rsid w:val="00750349"/>
    <w:rsid w:val="00750469"/>
    <w:rsid w:val="0075068F"/>
    <w:rsid w:val="007508CA"/>
    <w:rsid w:val="007510C4"/>
    <w:rsid w:val="007512DB"/>
    <w:rsid w:val="00751683"/>
    <w:rsid w:val="00751A26"/>
    <w:rsid w:val="00751BA0"/>
    <w:rsid w:val="00751D75"/>
    <w:rsid w:val="00751FE1"/>
    <w:rsid w:val="00752736"/>
    <w:rsid w:val="00752A19"/>
    <w:rsid w:val="00752E10"/>
    <w:rsid w:val="00753B8F"/>
    <w:rsid w:val="00753BFE"/>
    <w:rsid w:val="007540A1"/>
    <w:rsid w:val="007542E7"/>
    <w:rsid w:val="00754514"/>
    <w:rsid w:val="007549EE"/>
    <w:rsid w:val="00754B8A"/>
    <w:rsid w:val="00755246"/>
    <w:rsid w:val="007559AB"/>
    <w:rsid w:val="00755B71"/>
    <w:rsid w:val="00755C2C"/>
    <w:rsid w:val="007560DC"/>
    <w:rsid w:val="007567D1"/>
    <w:rsid w:val="007568D4"/>
    <w:rsid w:val="00756904"/>
    <w:rsid w:val="007571C7"/>
    <w:rsid w:val="007571D6"/>
    <w:rsid w:val="0075732A"/>
    <w:rsid w:val="0075736F"/>
    <w:rsid w:val="007574A7"/>
    <w:rsid w:val="007575D3"/>
    <w:rsid w:val="0075791A"/>
    <w:rsid w:val="00757C37"/>
    <w:rsid w:val="00757CE1"/>
    <w:rsid w:val="00757D47"/>
    <w:rsid w:val="00757E6F"/>
    <w:rsid w:val="007604C7"/>
    <w:rsid w:val="007604DB"/>
    <w:rsid w:val="0076062A"/>
    <w:rsid w:val="0076069A"/>
    <w:rsid w:val="00760A61"/>
    <w:rsid w:val="00760AAD"/>
    <w:rsid w:val="00761591"/>
    <w:rsid w:val="007615AD"/>
    <w:rsid w:val="00761A46"/>
    <w:rsid w:val="00761E32"/>
    <w:rsid w:val="0076252F"/>
    <w:rsid w:val="0076258C"/>
    <w:rsid w:val="007626A8"/>
    <w:rsid w:val="007626FD"/>
    <w:rsid w:val="0076330F"/>
    <w:rsid w:val="00763640"/>
    <w:rsid w:val="00763648"/>
    <w:rsid w:val="00763B81"/>
    <w:rsid w:val="00763C0E"/>
    <w:rsid w:val="00763E1E"/>
    <w:rsid w:val="00764A43"/>
    <w:rsid w:val="00764C23"/>
    <w:rsid w:val="00764CD5"/>
    <w:rsid w:val="00764DBF"/>
    <w:rsid w:val="00764F34"/>
    <w:rsid w:val="007654C3"/>
    <w:rsid w:val="0076552A"/>
    <w:rsid w:val="0076566E"/>
    <w:rsid w:val="007656BE"/>
    <w:rsid w:val="0076573D"/>
    <w:rsid w:val="00765D13"/>
    <w:rsid w:val="00765D1F"/>
    <w:rsid w:val="007663E2"/>
    <w:rsid w:val="007665D3"/>
    <w:rsid w:val="00766867"/>
    <w:rsid w:val="00766DAB"/>
    <w:rsid w:val="00767260"/>
    <w:rsid w:val="007675AE"/>
    <w:rsid w:val="00767C91"/>
    <w:rsid w:val="00767D53"/>
    <w:rsid w:val="007702DB"/>
    <w:rsid w:val="007703CF"/>
    <w:rsid w:val="0077059A"/>
    <w:rsid w:val="007706A3"/>
    <w:rsid w:val="0077085E"/>
    <w:rsid w:val="0077097A"/>
    <w:rsid w:val="00771387"/>
    <w:rsid w:val="0077163F"/>
    <w:rsid w:val="00771959"/>
    <w:rsid w:val="00772329"/>
    <w:rsid w:val="0077243B"/>
    <w:rsid w:val="00772448"/>
    <w:rsid w:val="00772A2D"/>
    <w:rsid w:val="0077320F"/>
    <w:rsid w:val="00773628"/>
    <w:rsid w:val="00773648"/>
    <w:rsid w:val="00773C74"/>
    <w:rsid w:val="007740E1"/>
    <w:rsid w:val="00774266"/>
    <w:rsid w:val="00774A26"/>
    <w:rsid w:val="00774A70"/>
    <w:rsid w:val="00774D6B"/>
    <w:rsid w:val="0077518F"/>
    <w:rsid w:val="007752D0"/>
    <w:rsid w:val="0077588B"/>
    <w:rsid w:val="00775B71"/>
    <w:rsid w:val="00775ED1"/>
    <w:rsid w:val="007760A4"/>
    <w:rsid w:val="0077644A"/>
    <w:rsid w:val="00776713"/>
    <w:rsid w:val="00776CAD"/>
    <w:rsid w:val="0077715F"/>
    <w:rsid w:val="0077719F"/>
    <w:rsid w:val="0077721B"/>
    <w:rsid w:val="0077765D"/>
    <w:rsid w:val="0077787D"/>
    <w:rsid w:val="00780391"/>
    <w:rsid w:val="007806C9"/>
    <w:rsid w:val="0078079F"/>
    <w:rsid w:val="00780B1F"/>
    <w:rsid w:val="007816C9"/>
    <w:rsid w:val="00781742"/>
    <w:rsid w:val="007819D7"/>
    <w:rsid w:val="00781A9C"/>
    <w:rsid w:val="00782CDC"/>
    <w:rsid w:val="00782FB3"/>
    <w:rsid w:val="00783717"/>
    <w:rsid w:val="0078443A"/>
    <w:rsid w:val="00784523"/>
    <w:rsid w:val="007845C0"/>
    <w:rsid w:val="00784877"/>
    <w:rsid w:val="00784E2F"/>
    <w:rsid w:val="007853CE"/>
    <w:rsid w:val="0078564C"/>
    <w:rsid w:val="00785CD7"/>
    <w:rsid w:val="00785D25"/>
    <w:rsid w:val="0078664E"/>
    <w:rsid w:val="007869D1"/>
    <w:rsid w:val="00786FFB"/>
    <w:rsid w:val="007871A0"/>
    <w:rsid w:val="007873C0"/>
    <w:rsid w:val="007873FA"/>
    <w:rsid w:val="0078753F"/>
    <w:rsid w:val="007879F5"/>
    <w:rsid w:val="0079028B"/>
    <w:rsid w:val="0079048F"/>
    <w:rsid w:val="007907C3"/>
    <w:rsid w:val="00790864"/>
    <w:rsid w:val="00790C93"/>
    <w:rsid w:val="00791048"/>
    <w:rsid w:val="0079121E"/>
    <w:rsid w:val="007912C7"/>
    <w:rsid w:val="007917C2"/>
    <w:rsid w:val="00792122"/>
    <w:rsid w:val="007922E2"/>
    <w:rsid w:val="00792C13"/>
    <w:rsid w:val="00792DEA"/>
    <w:rsid w:val="00793004"/>
    <w:rsid w:val="007931ED"/>
    <w:rsid w:val="007933C3"/>
    <w:rsid w:val="0079345B"/>
    <w:rsid w:val="007936A6"/>
    <w:rsid w:val="00793880"/>
    <w:rsid w:val="00794165"/>
    <w:rsid w:val="0079422B"/>
    <w:rsid w:val="0079422C"/>
    <w:rsid w:val="00794382"/>
    <w:rsid w:val="007943B1"/>
    <w:rsid w:val="00794699"/>
    <w:rsid w:val="00794764"/>
    <w:rsid w:val="0079496B"/>
    <w:rsid w:val="00794AB4"/>
    <w:rsid w:val="00794DB2"/>
    <w:rsid w:val="00794DC7"/>
    <w:rsid w:val="00795113"/>
    <w:rsid w:val="00795392"/>
    <w:rsid w:val="00795651"/>
    <w:rsid w:val="007956FA"/>
    <w:rsid w:val="0079578F"/>
    <w:rsid w:val="007958CC"/>
    <w:rsid w:val="007958FC"/>
    <w:rsid w:val="00795D96"/>
    <w:rsid w:val="0079627B"/>
    <w:rsid w:val="00796414"/>
    <w:rsid w:val="00796758"/>
    <w:rsid w:val="007968FE"/>
    <w:rsid w:val="00796B7F"/>
    <w:rsid w:val="00796B92"/>
    <w:rsid w:val="00796D3C"/>
    <w:rsid w:val="00797400"/>
    <w:rsid w:val="00797906"/>
    <w:rsid w:val="00797AEB"/>
    <w:rsid w:val="00797FBF"/>
    <w:rsid w:val="00797FD8"/>
    <w:rsid w:val="007A01D5"/>
    <w:rsid w:val="007A0F84"/>
    <w:rsid w:val="007A1543"/>
    <w:rsid w:val="007A1545"/>
    <w:rsid w:val="007A1766"/>
    <w:rsid w:val="007A1785"/>
    <w:rsid w:val="007A1E1E"/>
    <w:rsid w:val="007A208A"/>
    <w:rsid w:val="007A23B8"/>
    <w:rsid w:val="007A2AC0"/>
    <w:rsid w:val="007A2DEA"/>
    <w:rsid w:val="007A2EC9"/>
    <w:rsid w:val="007A3643"/>
    <w:rsid w:val="007A36AD"/>
    <w:rsid w:val="007A3D88"/>
    <w:rsid w:val="007A4169"/>
    <w:rsid w:val="007A41B2"/>
    <w:rsid w:val="007A427B"/>
    <w:rsid w:val="007A42BD"/>
    <w:rsid w:val="007A4561"/>
    <w:rsid w:val="007A4B0C"/>
    <w:rsid w:val="007A5521"/>
    <w:rsid w:val="007A5E1D"/>
    <w:rsid w:val="007A5E5E"/>
    <w:rsid w:val="007A6106"/>
    <w:rsid w:val="007A675B"/>
    <w:rsid w:val="007A6FA4"/>
    <w:rsid w:val="007A78F5"/>
    <w:rsid w:val="007B0517"/>
    <w:rsid w:val="007B07C4"/>
    <w:rsid w:val="007B092A"/>
    <w:rsid w:val="007B093A"/>
    <w:rsid w:val="007B0B25"/>
    <w:rsid w:val="007B0B52"/>
    <w:rsid w:val="007B0C3B"/>
    <w:rsid w:val="007B0CF0"/>
    <w:rsid w:val="007B0F1D"/>
    <w:rsid w:val="007B100F"/>
    <w:rsid w:val="007B114C"/>
    <w:rsid w:val="007B17E2"/>
    <w:rsid w:val="007B1877"/>
    <w:rsid w:val="007B1A11"/>
    <w:rsid w:val="007B1B0F"/>
    <w:rsid w:val="007B1C15"/>
    <w:rsid w:val="007B2D06"/>
    <w:rsid w:val="007B3202"/>
    <w:rsid w:val="007B35D2"/>
    <w:rsid w:val="007B360D"/>
    <w:rsid w:val="007B3BBD"/>
    <w:rsid w:val="007B4222"/>
    <w:rsid w:val="007B4894"/>
    <w:rsid w:val="007B4D3B"/>
    <w:rsid w:val="007B4FDF"/>
    <w:rsid w:val="007B55D9"/>
    <w:rsid w:val="007B56AB"/>
    <w:rsid w:val="007B5A05"/>
    <w:rsid w:val="007B5AFF"/>
    <w:rsid w:val="007B5B7A"/>
    <w:rsid w:val="007B6F84"/>
    <w:rsid w:val="007B7079"/>
    <w:rsid w:val="007B7347"/>
    <w:rsid w:val="007B76BB"/>
    <w:rsid w:val="007B77DC"/>
    <w:rsid w:val="007B7BE6"/>
    <w:rsid w:val="007B7CA6"/>
    <w:rsid w:val="007C01DD"/>
    <w:rsid w:val="007C02C9"/>
    <w:rsid w:val="007C0370"/>
    <w:rsid w:val="007C0470"/>
    <w:rsid w:val="007C055C"/>
    <w:rsid w:val="007C061E"/>
    <w:rsid w:val="007C086E"/>
    <w:rsid w:val="007C0EA6"/>
    <w:rsid w:val="007C0F19"/>
    <w:rsid w:val="007C0FE9"/>
    <w:rsid w:val="007C10F8"/>
    <w:rsid w:val="007C14AB"/>
    <w:rsid w:val="007C1804"/>
    <w:rsid w:val="007C1CAD"/>
    <w:rsid w:val="007C20D0"/>
    <w:rsid w:val="007C224A"/>
    <w:rsid w:val="007C2EB5"/>
    <w:rsid w:val="007C2FCD"/>
    <w:rsid w:val="007C31BF"/>
    <w:rsid w:val="007C3728"/>
    <w:rsid w:val="007C403F"/>
    <w:rsid w:val="007C4136"/>
    <w:rsid w:val="007C42C3"/>
    <w:rsid w:val="007C4765"/>
    <w:rsid w:val="007C4808"/>
    <w:rsid w:val="007C4D86"/>
    <w:rsid w:val="007C4F4B"/>
    <w:rsid w:val="007C4FBC"/>
    <w:rsid w:val="007C5017"/>
    <w:rsid w:val="007C55B6"/>
    <w:rsid w:val="007C5941"/>
    <w:rsid w:val="007C5F17"/>
    <w:rsid w:val="007C64CB"/>
    <w:rsid w:val="007C6828"/>
    <w:rsid w:val="007C68C3"/>
    <w:rsid w:val="007C6F3F"/>
    <w:rsid w:val="007C700B"/>
    <w:rsid w:val="007C7719"/>
    <w:rsid w:val="007C7778"/>
    <w:rsid w:val="007C77E3"/>
    <w:rsid w:val="007C7E8A"/>
    <w:rsid w:val="007C7E90"/>
    <w:rsid w:val="007D0057"/>
    <w:rsid w:val="007D0462"/>
    <w:rsid w:val="007D0796"/>
    <w:rsid w:val="007D0ACD"/>
    <w:rsid w:val="007D1150"/>
    <w:rsid w:val="007D11FB"/>
    <w:rsid w:val="007D1471"/>
    <w:rsid w:val="007D25BC"/>
    <w:rsid w:val="007D289B"/>
    <w:rsid w:val="007D29DC"/>
    <w:rsid w:val="007D3A82"/>
    <w:rsid w:val="007D3E84"/>
    <w:rsid w:val="007D406E"/>
    <w:rsid w:val="007D4075"/>
    <w:rsid w:val="007D4293"/>
    <w:rsid w:val="007D4638"/>
    <w:rsid w:val="007D4B8A"/>
    <w:rsid w:val="007D4EDB"/>
    <w:rsid w:val="007D51C8"/>
    <w:rsid w:val="007D524A"/>
    <w:rsid w:val="007D52D9"/>
    <w:rsid w:val="007D5363"/>
    <w:rsid w:val="007D55FD"/>
    <w:rsid w:val="007D56C7"/>
    <w:rsid w:val="007D594D"/>
    <w:rsid w:val="007D5964"/>
    <w:rsid w:val="007D5AF1"/>
    <w:rsid w:val="007D612F"/>
    <w:rsid w:val="007D629B"/>
    <w:rsid w:val="007D6AD2"/>
    <w:rsid w:val="007D7F4C"/>
    <w:rsid w:val="007E09C7"/>
    <w:rsid w:val="007E0C52"/>
    <w:rsid w:val="007E1497"/>
    <w:rsid w:val="007E152A"/>
    <w:rsid w:val="007E1A94"/>
    <w:rsid w:val="007E1F69"/>
    <w:rsid w:val="007E210D"/>
    <w:rsid w:val="007E245C"/>
    <w:rsid w:val="007E2798"/>
    <w:rsid w:val="007E370D"/>
    <w:rsid w:val="007E37A0"/>
    <w:rsid w:val="007E37EB"/>
    <w:rsid w:val="007E3818"/>
    <w:rsid w:val="007E3913"/>
    <w:rsid w:val="007E3920"/>
    <w:rsid w:val="007E3E6B"/>
    <w:rsid w:val="007E45A0"/>
    <w:rsid w:val="007E4F3F"/>
    <w:rsid w:val="007E4FF7"/>
    <w:rsid w:val="007E5B1C"/>
    <w:rsid w:val="007E5EC3"/>
    <w:rsid w:val="007E5F9E"/>
    <w:rsid w:val="007E5FF1"/>
    <w:rsid w:val="007E677E"/>
    <w:rsid w:val="007E67F1"/>
    <w:rsid w:val="007E6A33"/>
    <w:rsid w:val="007E70B4"/>
    <w:rsid w:val="007E797B"/>
    <w:rsid w:val="007E7F7D"/>
    <w:rsid w:val="007E7F9A"/>
    <w:rsid w:val="007F00B5"/>
    <w:rsid w:val="007F01C1"/>
    <w:rsid w:val="007F01F9"/>
    <w:rsid w:val="007F130C"/>
    <w:rsid w:val="007F183A"/>
    <w:rsid w:val="007F1C89"/>
    <w:rsid w:val="007F1EDE"/>
    <w:rsid w:val="007F206C"/>
    <w:rsid w:val="007F2561"/>
    <w:rsid w:val="007F270B"/>
    <w:rsid w:val="007F2891"/>
    <w:rsid w:val="007F2912"/>
    <w:rsid w:val="007F293D"/>
    <w:rsid w:val="007F299B"/>
    <w:rsid w:val="007F3AB7"/>
    <w:rsid w:val="007F3B12"/>
    <w:rsid w:val="007F412C"/>
    <w:rsid w:val="007F41B2"/>
    <w:rsid w:val="007F459F"/>
    <w:rsid w:val="007F45B4"/>
    <w:rsid w:val="007F5914"/>
    <w:rsid w:val="007F5E9C"/>
    <w:rsid w:val="007F6610"/>
    <w:rsid w:val="007F6992"/>
    <w:rsid w:val="007F6CF2"/>
    <w:rsid w:val="007F6F27"/>
    <w:rsid w:val="007F7050"/>
    <w:rsid w:val="007F70CE"/>
    <w:rsid w:val="007F762F"/>
    <w:rsid w:val="007F789F"/>
    <w:rsid w:val="007F7EC5"/>
    <w:rsid w:val="00800E7D"/>
    <w:rsid w:val="008011CD"/>
    <w:rsid w:val="008015A8"/>
    <w:rsid w:val="00801C9B"/>
    <w:rsid w:val="00801DC5"/>
    <w:rsid w:val="008020C8"/>
    <w:rsid w:val="00802380"/>
    <w:rsid w:val="00803495"/>
    <w:rsid w:val="00803639"/>
    <w:rsid w:val="00803DA0"/>
    <w:rsid w:val="00803F9A"/>
    <w:rsid w:val="00804AA2"/>
    <w:rsid w:val="00804C83"/>
    <w:rsid w:val="00804DFB"/>
    <w:rsid w:val="00804E0C"/>
    <w:rsid w:val="008054EA"/>
    <w:rsid w:val="00805C37"/>
    <w:rsid w:val="00805D1C"/>
    <w:rsid w:val="00805E87"/>
    <w:rsid w:val="00806759"/>
    <w:rsid w:val="00806ACE"/>
    <w:rsid w:val="00806DC5"/>
    <w:rsid w:val="00806F0D"/>
    <w:rsid w:val="008073E4"/>
    <w:rsid w:val="00807517"/>
    <w:rsid w:val="00807630"/>
    <w:rsid w:val="008100F8"/>
    <w:rsid w:val="0081018B"/>
    <w:rsid w:val="00810695"/>
    <w:rsid w:val="00810EEB"/>
    <w:rsid w:val="00811271"/>
    <w:rsid w:val="008119E7"/>
    <w:rsid w:val="00811E83"/>
    <w:rsid w:val="00811FE9"/>
    <w:rsid w:val="00812115"/>
    <w:rsid w:val="00812171"/>
    <w:rsid w:val="008124B5"/>
    <w:rsid w:val="00812655"/>
    <w:rsid w:val="00812880"/>
    <w:rsid w:val="008129E3"/>
    <w:rsid w:val="00812B54"/>
    <w:rsid w:val="0081364A"/>
    <w:rsid w:val="008136CA"/>
    <w:rsid w:val="00813E46"/>
    <w:rsid w:val="00814468"/>
    <w:rsid w:val="00814520"/>
    <w:rsid w:val="008148F1"/>
    <w:rsid w:val="00814BF3"/>
    <w:rsid w:val="0081506E"/>
    <w:rsid w:val="00815221"/>
    <w:rsid w:val="008152D2"/>
    <w:rsid w:val="00815D27"/>
    <w:rsid w:val="00815D3C"/>
    <w:rsid w:val="00815F88"/>
    <w:rsid w:val="00815FF6"/>
    <w:rsid w:val="00816333"/>
    <w:rsid w:val="008166C5"/>
    <w:rsid w:val="00816894"/>
    <w:rsid w:val="008168DD"/>
    <w:rsid w:val="00816A22"/>
    <w:rsid w:val="00816B72"/>
    <w:rsid w:val="00816D61"/>
    <w:rsid w:val="0081718C"/>
    <w:rsid w:val="0081732E"/>
    <w:rsid w:val="008173A2"/>
    <w:rsid w:val="008173A8"/>
    <w:rsid w:val="00817513"/>
    <w:rsid w:val="0081762B"/>
    <w:rsid w:val="008176C2"/>
    <w:rsid w:val="008178B5"/>
    <w:rsid w:val="008178F6"/>
    <w:rsid w:val="0081791E"/>
    <w:rsid w:val="00817D5C"/>
    <w:rsid w:val="008204EE"/>
    <w:rsid w:val="00820514"/>
    <w:rsid w:val="00820657"/>
    <w:rsid w:val="008209E0"/>
    <w:rsid w:val="00820D78"/>
    <w:rsid w:val="00821228"/>
    <w:rsid w:val="0082161B"/>
    <w:rsid w:val="00821973"/>
    <w:rsid w:val="008219A6"/>
    <w:rsid w:val="00821CB7"/>
    <w:rsid w:val="00821D29"/>
    <w:rsid w:val="00822017"/>
    <w:rsid w:val="008225B9"/>
    <w:rsid w:val="008228DA"/>
    <w:rsid w:val="00822B0E"/>
    <w:rsid w:val="00822B5F"/>
    <w:rsid w:val="00822C3A"/>
    <w:rsid w:val="00822C93"/>
    <w:rsid w:val="00822CDE"/>
    <w:rsid w:val="00823103"/>
    <w:rsid w:val="00823114"/>
    <w:rsid w:val="00823223"/>
    <w:rsid w:val="00823714"/>
    <w:rsid w:val="00823993"/>
    <w:rsid w:val="008242C7"/>
    <w:rsid w:val="008243CA"/>
    <w:rsid w:val="0082441E"/>
    <w:rsid w:val="0082444F"/>
    <w:rsid w:val="00824D06"/>
    <w:rsid w:val="00824D27"/>
    <w:rsid w:val="00825788"/>
    <w:rsid w:val="0082579C"/>
    <w:rsid w:val="008268C9"/>
    <w:rsid w:val="008269B3"/>
    <w:rsid w:val="00826D87"/>
    <w:rsid w:val="00827715"/>
    <w:rsid w:val="0082783D"/>
    <w:rsid w:val="00827A8A"/>
    <w:rsid w:val="00827E38"/>
    <w:rsid w:val="00827EAA"/>
    <w:rsid w:val="00830819"/>
    <w:rsid w:val="00830B91"/>
    <w:rsid w:val="00830BAD"/>
    <w:rsid w:val="00830C52"/>
    <w:rsid w:val="00830FE6"/>
    <w:rsid w:val="008310F9"/>
    <w:rsid w:val="00831625"/>
    <w:rsid w:val="00831711"/>
    <w:rsid w:val="00831908"/>
    <w:rsid w:val="00831ABA"/>
    <w:rsid w:val="00831D17"/>
    <w:rsid w:val="00831FE8"/>
    <w:rsid w:val="00832541"/>
    <w:rsid w:val="008327C5"/>
    <w:rsid w:val="0083292A"/>
    <w:rsid w:val="00832BF9"/>
    <w:rsid w:val="0083330A"/>
    <w:rsid w:val="00833669"/>
    <w:rsid w:val="0083370A"/>
    <w:rsid w:val="008337AD"/>
    <w:rsid w:val="00833BAC"/>
    <w:rsid w:val="00833D62"/>
    <w:rsid w:val="00833F45"/>
    <w:rsid w:val="0083431A"/>
    <w:rsid w:val="008348B7"/>
    <w:rsid w:val="00835085"/>
    <w:rsid w:val="008352E2"/>
    <w:rsid w:val="0083535D"/>
    <w:rsid w:val="00835397"/>
    <w:rsid w:val="008357C1"/>
    <w:rsid w:val="008358A2"/>
    <w:rsid w:val="00835B19"/>
    <w:rsid w:val="00835F70"/>
    <w:rsid w:val="0083610C"/>
    <w:rsid w:val="0083632B"/>
    <w:rsid w:val="008367DE"/>
    <w:rsid w:val="00836839"/>
    <w:rsid w:val="008369A6"/>
    <w:rsid w:val="008369F0"/>
    <w:rsid w:val="00836B2E"/>
    <w:rsid w:val="00836C0F"/>
    <w:rsid w:val="00836C81"/>
    <w:rsid w:val="00837085"/>
    <w:rsid w:val="00837340"/>
    <w:rsid w:val="00837E37"/>
    <w:rsid w:val="0084099E"/>
    <w:rsid w:val="00840B82"/>
    <w:rsid w:val="00841455"/>
    <w:rsid w:val="00841AD4"/>
    <w:rsid w:val="0084219C"/>
    <w:rsid w:val="008426C1"/>
    <w:rsid w:val="0084274D"/>
    <w:rsid w:val="00842AB4"/>
    <w:rsid w:val="00842E86"/>
    <w:rsid w:val="00842F15"/>
    <w:rsid w:val="008432B6"/>
    <w:rsid w:val="00843476"/>
    <w:rsid w:val="00843FC3"/>
    <w:rsid w:val="00844177"/>
    <w:rsid w:val="008443CF"/>
    <w:rsid w:val="008444A8"/>
    <w:rsid w:val="008444FE"/>
    <w:rsid w:val="00844508"/>
    <w:rsid w:val="00844567"/>
    <w:rsid w:val="008446F4"/>
    <w:rsid w:val="0084489A"/>
    <w:rsid w:val="008448EF"/>
    <w:rsid w:val="0084496D"/>
    <w:rsid w:val="00844D8D"/>
    <w:rsid w:val="008453F8"/>
    <w:rsid w:val="008459E7"/>
    <w:rsid w:val="00845AE5"/>
    <w:rsid w:val="00845E76"/>
    <w:rsid w:val="0084617E"/>
    <w:rsid w:val="0084634C"/>
    <w:rsid w:val="00846794"/>
    <w:rsid w:val="00846D16"/>
    <w:rsid w:val="00846FC9"/>
    <w:rsid w:val="00847D8E"/>
    <w:rsid w:val="00847EF4"/>
    <w:rsid w:val="0085028C"/>
    <w:rsid w:val="00850701"/>
    <w:rsid w:val="00850FBA"/>
    <w:rsid w:val="00851191"/>
    <w:rsid w:val="00851A9F"/>
    <w:rsid w:val="00851CE3"/>
    <w:rsid w:val="00852152"/>
    <w:rsid w:val="008522C9"/>
    <w:rsid w:val="008525BE"/>
    <w:rsid w:val="00852D23"/>
    <w:rsid w:val="00852E06"/>
    <w:rsid w:val="00852E54"/>
    <w:rsid w:val="00852F04"/>
    <w:rsid w:val="00853324"/>
    <w:rsid w:val="00853C86"/>
    <w:rsid w:val="00853F7A"/>
    <w:rsid w:val="0085415A"/>
    <w:rsid w:val="008544C7"/>
    <w:rsid w:val="0085455E"/>
    <w:rsid w:val="00854659"/>
    <w:rsid w:val="0085476F"/>
    <w:rsid w:val="0085481E"/>
    <w:rsid w:val="00854CF0"/>
    <w:rsid w:val="00855494"/>
    <w:rsid w:val="00855CC7"/>
    <w:rsid w:val="00855D17"/>
    <w:rsid w:val="00855EE6"/>
    <w:rsid w:val="00855F33"/>
    <w:rsid w:val="00855F6C"/>
    <w:rsid w:val="008561DE"/>
    <w:rsid w:val="00856356"/>
    <w:rsid w:val="00856522"/>
    <w:rsid w:val="00856968"/>
    <w:rsid w:val="00856B3C"/>
    <w:rsid w:val="00856C67"/>
    <w:rsid w:val="00856D9B"/>
    <w:rsid w:val="0085704F"/>
    <w:rsid w:val="0085729F"/>
    <w:rsid w:val="00857318"/>
    <w:rsid w:val="0085734F"/>
    <w:rsid w:val="008573AE"/>
    <w:rsid w:val="00857491"/>
    <w:rsid w:val="008577DC"/>
    <w:rsid w:val="00857AB0"/>
    <w:rsid w:val="00857D26"/>
    <w:rsid w:val="00857D48"/>
    <w:rsid w:val="00860078"/>
    <w:rsid w:val="00860263"/>
    <w:rsid w:val="00860425"/>
    <w:rsid w:val="00860B24"/>
    <w:rsid w:val="00860C5F"/>
    <w:rsid w:val="00860E3A"/>
    <w:rsid w:val="00860E8A"/>
    <w:rsid w:val="00860FFC"/>
    <w:rsid w:val="00861628"/>
    <w:rsid w:val="00861BA7"/>
    <w:rsid w:val="00861D21"/>
    <w:rsid w:val="00861F6C"/>
    <w:rsid w:val="00862269"/>
    <w:rsid w:val="008622BD"/>
    <w:rsid w:val="008624AC"/>
    <w:rsid w:val="00862549"/>
    <w:rsid w:val="00862A4F"/>
    <w:rsid w:val="00862AA7"/>
    <w:rsid w:val="00862C46"/>
    <w:rsid w:val="00862CD4"/>
    <w:rsid w:val="00862D98"/>
    <w:rsid w:val="00862DAF"/>
    <w:rsid w:val="008632C8"/>
    <w:rsid w:val="008633FE"/>
    <w:rsid w:val="00863578"/>
    <w:rsid w:val="008636F3"/>
    <w:rsid w:val="008636FC"/>
    <w:rsid w:val="008639A7"/>
    <w:rsid w:val="00863E47"/>
    <w:rsid w:val="00864059"/>
    <w:rsid w:val="008642B0"/>
    <w:rsid w:val="00864822"/>
    <w:rsid w:val="00864BA1"/>
    <w:rsid w:val="00864E7B"/>
    <w:rsid w:val="0086524E"/>
    <w:rsid w:val="00866032"/>
    <w:rsid w:val="008660BB"/>
    <w:rsid w:val="008660F2"/>
    <w:rsid w:val="008661A1"/>
    <w:rsid w:val="00866682"/>
    <w:rsid w:val="00866EC7"/>
    <w:rsid w:val="00867269"/>
    <w:rsid w:val="008676E3"/>
    <w:rsid w:val="008679CF"/>
    <w:rsid w:val="00867CF8"/>
    <w:rsid w:val="0087002E"/>
    <w:rsid w:val="00870A5F"/>
    <w:rsid w:val="00870A93"/>
    <w:rsid w:val="00870D5E"/>
    <w:rsid w:val="00871A9B"/>
    <w:rsid w:val="00871E94"/>
    <w:rsid w:val="00872145"/>
    <w:rsid w:val="00872C15"/>
    <w:rsid w:val="00872C5D"/>
    <w:rsid w:val="00872FFF"/>
    <w:rsid w:val="00873176"/>
    <w:rsid w:val="0087347B"/>
    <w:rsid w:val="008734D0"/>
    <w:rsid w:val="00873750"/>
    <w:rsid w:val="00874291"/>
    <w:rsid w:val="0087494D"/>
    <w:rsid w:val="00874DF5"/>
    <w:rsid w:val="008750AC"/>
    <w:rsid w:val="008754B4"/>
    <w:rsid w:val="008755BA"/>
    <w:rsid w:val="00875B19"/>
    <w:rsid w:val="00875C0D"/>
    <w:rsid w:val="00875CA7"/>
    <w:rsid w:val="00875CCD"/>
    <w:rsid w:val="00875FFD"/>
    <w:rsid w:val="008761D3"/>
    <w:rsid w:val="00876AA4"/>
    <w:rsid w:val="00876FBB"/>
    <w:rsid w:val="00877268"/>
    <w:rsid w:val="00877476"/>
    <w:rsid w:val="008775F8"/>
    <w:rsid w:val="00877A49"/>
    <w:rsid w:val="008802A8"/>
    <w:rsid w:val="0088062F"/>
    <w:rsid w:val="00880774"/>
    <w:rsid w:val="00880A25"/>
    <w:rsid w:val="00880AAE"/>
    <w:rsid w:val="00880C19"/>
    <w:rsid w:val="008812F6"/>
    <w:rsid w:val="00881831"/>
    <w:rsid w:val="00881F58"/>
    <w:rsid w:val="008821AB"/>
    <w:rsid w:val="00882408"/>
    <w:rsid w:val="0088250D"/>
    <w:rsid w:val="0088299E"/>
    <w:rsid w:val="0088309D"/>
    <w:rsid w:val="008830B0"/>
    <w:rsid w:val="008830DF"/>
    <w:rsid w:val="0088319F"/>
    <w:rsid w:val="0088324D"/>
    <w:rsid w:val="00883B19"/>
    <w:rsid w:val="00883D45"/>
    <w:rsid w:val="00883DF6"/>
    <w:rsid w:val="0088418E"/>
    <w:rsid w:val="0088426B"/>
    <w:rsid w:val="00884AD1"/>
    <w:rsid w:val="008852FB"/>
    <w:rsid w:val="008854E3"/>
    <w:rsid w:val="00886329"/>
    <w:rsid w:val="00886531"/>
    <w:rsid w:val="0088660F"/>
    <w:rsid w:val="00886A0F"/>
    <w:rsid w:val="00886BBA"/>
    <w:rsid w:val="00886D1F"/>
    <w:rsid w:val="0088720C"/>
    <w:rsid w:val="0088762F"/>
    <w:rsid w:val="008878CF"/>
    <w:rsid w:val="00887C1E"/>
    <w:rsid w:val="00887EA9"/>
    <w:rsid w:val="00890160"/>
    <w:rsid w:val="008901C2"/>
    <w:rsid w:val="008902B6"/>
    <w:rsid w:val="00890562"/>
    <w:rsid w:val="00890FAA"/>
    <w:rsid w:val="008911CC"/>
    <w:rsid w:val="00891B31"/>
    <w:rsid w:val="00892523"/>
    <w:rsid w:val="00892679"/>
    <w:rsid w:val="0089283B"/>
    <w:rsid w:val="0089294F"/>
    <w:rsid w:val="00892B72"/>
    <w:rsid w:val="00892DCD"/>
    <w:rsid w:val="00892E7B"/>
    <w:rsid w:val="00893461"/>
    <w:rsid w:val="0089378D"/>
    <w:rsid w:val="008937F8"/>
    <w:rsid w:val="00893822"/>
    <w:rsid w:val="00893B17"/>
    <w:rsid w:val="00893B3D"/>
    <w:rsid w:val="00893F17"/>
    <w:rsid w:val="00893F7E"/>
    <w:rsid w:val="008943AA"/>
    <w:rsid w:val="00894B21"/>
    <w:rsid w:val="00894BB5"/>
    <w:rsid w:val="0089502F"/>
    <w:rsid w:val="008950EB"/>
    <w:rsid w:val="00895452"/>
    <w:rsid w:val="008954A8"/>
    <w:rsid w:val="00895911"/>
    <w:rsid w:val="008959A3"/>
    <w:rsid w:val="00895F17"/>
    <w:rsid w:val="00896986"/>
    <w:rsid w:val="00896C25"/>
    <w:rsid w:val="00897029"/>
    <w:rsid w:val="00897181"/>
    <w:rsid w:val="008974F0"/>
    <w:rsid w:val="00897A98"/>
    <w:rsid w:val="00897B29"/>
    <w:rsid w:val="00897D9D"/>
    <w:rsid w:val="00897DB2"/>
    <w:rsid w:val="00897DDE"/>
    <w:rsid w:val="008A009A"/>
    <w:rsid w:val="008A0384"/>
    <w:rsid w:val="008A178A"/>
    <w:rsid w:val="008A20F5"/>
    <w:rsid w:val="008A245C"/>
    <w:rsid w:val="008A28A1"/>
    <w:rsid w:val="008A2951"/>
    <w:rsid w:val="008A2BF2"/>
    <w:rsid w:val="008A2CC3"/>
    <w:rsid w:val="008A2DA1"/>
    <w:rsid w:val="008A31AC"/>
    <w:rsid w:val="008A32F9"/>
    <w:rsid w:val="008A3335"/>
    <w:rsid w:val="008A3411"/>
    <w:rsid w:val="008A34F9"/>
    <w:rsid w:val="008A3698"/>
    <w:rsid w:val="008A3F51"/>
    <w:rsid w:val="008A4295"/>
    <w:rsid w:val="008A451D"/>
    <w:rsid w:val="008A453E"/>
    <w:rsid w:val="008A4859"/>
    <w:rsid w:val="008A4B64"/>
    <w:rsid w:val="008A4E56"/>
    <w:rsid w:val="008A4F61"/>
    <w:rsid w:val="008A5006"/>
    <w:rsid w:val="008A5157"/>
    <w:rsid w:val="008A5B5E"/>
    <w:rsid w:val="008A5D86"/>
    <w:rsid w:val="008A5EFB"/>
    <w:rsid w:val="008A5FF4"/>
    <w:rsid w:val="008A64C1"/>
    <w:rsid w:val="008A71D6"/>
    <w:rsid w:val="008A71DC"/>
    <w:rsid w:val="008A7420"/>
    <w:rsid w:val="008A7527"/>
    <w:rsid w:val="008A753D"/>
    <w:rsid w:val="008A759F"/>
    <w:rsid w:val="008A76F2"/>
    <w:rsid w:val="008A7865"/>
    <w:rsid w:val="008A79B8"/>
    <w:rsid w:val="008B1211"/>
    <w:rsid w:val="008B15A3"/>
    <w:rsid w:val="008B161E"/>
    <w:rsid w:val="008B1D96"/>
    <w:rsid w:val="008B243B"/>
    <w:rsid w:val="008B256E"/>
    <w:rsid w:val="008B28CA"/>
    <w:rsid w:val="008B2CDA"/>
    <w:rsid w:val="008B2ED1"/>
    <w:rsid w:val="008B3335"/>
    <w:rsid w:val="008B344C"/>
    <w:rsid w:val="008B34B5"/>
    <w:rsid w:val="008B368C"/>
    <w:rsid w:val="008B3B3D"/>
    <w:rsid w:val="008B401A"/>
    <w:rsid w:val="008B4098"/>
    <w:rsid w:val="008B4167"/>
    <w:rsid w:val="008B4659"/>
    <w:rsid w:val="008B4A0F"/>
    <w:rsid w:val="008B4A2C"/>
    <w:rsid w:val="008B5232"/>
    <w:rsid w:val="008B5301"/>
    <w:rsid w:val="008B5367"/>
    <w:rsid w:val="008B549E"/>
    <w:rsid w:val="008B54D1"/>
    <w:rsid w:val="008B5742"/>
    <w:rsid w:val="008B5D93"/>
    <w:rsid w:val="008B6AD4"/>
    <w:rsid w:val="008B6F14"/>
    <w:rsid w:val="008B6F28"/>
    <w:rsid w:val="008B752C"/>
    <w:rsid w:val="008B784F"/>
    <w:rsid w:val="008B7862"/>
    <w:rsid w:val="008B7AE5"/>
    <w:rsid w:val="008C16F6"/>
    <w:rsid w:val="008C2DE5"/>
    <w:rsid w:val="008C2E90"/>
    <w:rsid w:val="008C31CF"/>
    <w:rsid w:val="008C37A7"/>
    <w:rsid w:val="008C39AC"/>
    <w:rsid w:val="008C3CE3"/>
    <w:rsid w:val="008C3FEC"/>
    <w:rsid w:val="008C430B"/>
    <w:rsid w:val="008C478B"/>
    <w:rsid w:val="008C4CE7"/>
    <w:rsid w:val="008C5699"/>
    <w:rsid w:val="008C572F"/>
    <w:rsid w:val="008C5A70"/>
    <w:rsid w:val="008C5ED1"/>
    <w:rsid w:val="008C62A7"/>
    <w:rsid w:val="008C63EA"/>
    <w:rsid w:val="008C68D4"/>
    <w:rsid w:val="008C6C9D"/>
    <w:rsid w:val="008C6FCF"/>
    <w:rsid w:val="008C70A6"/>
    <w:rsid w:val="008C7415"/>
    <w:rsid w:val="008C7832"/>
    <w:rsid w:val="008C794F"/>
    <w:rsid w:val="008C7BC6"/>
    <w:rsid w:val="008D006F"/>
    <w:rsid w:val="008D09C2"/>
    <w:rsid w:val="008D0CF0"/>
    <w:rsid w:val="008D10F1"/>
    <w:rsid w:val="008D12A3"/>
    <w:rsid w:val="008D14B7"/>
    <w:rsid w:val="008D14F2"/>
    <w:rsid w:val="008D15BF"/>
    <w:rsid w:val="008D167A"/>
    <w:rsid w:val="008D19F8"/>
    <w:rsid w:val="008D1C47"/>
    <w:rsid w:val="008D1EF9"/>
    <w:rsid w:val="008D23B5"/>
    <w:rsid w:val="008D2D6A"/>
    <w:rsid w:val="008D2EBA"/>
    <w:rsid w:val="008D34B6"/>
    <w:rsid w:val="008D363F"/>
    <w:rsid w:val="008D39CA"/>
    <w:rsid w:val="008D3C39"/>
    <w:rsid w:val="008D3F44"/>
    <w:rsid w:val="008D46EA"/>
    <w:rsid w:val="008D4761"/>
    <w:rsid w:val="008D4893"/>
    <w:rsid w:val="008D4ACE"/>
    <w:rsid w:val="008D4AF1"/>
    <w:rsid w:val="008D4D22"/>
    <w:rsid w:val="008D4DE6"/>
    <w:rsid w:val="008D4FDF"/>
    <w:rsid w:val="008D566E"/>
    <w:rsid w:val="008D5704"/>
    <w:rsid w:val="008D581E"/>
    <w:rsid w:val="008D5CC9"/>
    <w:rsid w:val="008D5FB5"/>
    <w:rsid w:val="008D60C8"/>
    <w:rsid w:val="008D641C"/>
    <w:rsid w:val="008D6519"/>
    <w:rsid w:val="008D6813"/>
    <w:rsid w:val="008D684A"/>
    <w:rsid w:val="008D6A0B"/>
    <w:rsid w:val="008D6BDB"/>
    <w:rsid w:val="008D6C33"/>
    <w:rsid w:val="008D7125"/>
    <w:rsid w:val="008D77F4"/>
    <w:rsid w:val="008D7C0B"/>
    <w:rsid w:val="008D7D83"/>
    <w:rsid w:val="008D7EA6"/>
    <w:rsid w:val="008E00CB"/>
    <w:rsid w:val="008E024F"/>
    <w:rsid w:val="008E0613"/>
    <w:rsid w:val="008E063A"/>
    <w:rsid w:val="008E08AF"/>
    <w:rsid w:val="008E0AAD"/>
    <w:rsid w:val="008E0F44"/>
    <w:rsid w:val="008E1072"/>
    <w:rsid w:val="008E1246"/>
    <w:rsid w:val="008E128E"/>
    <w:rsid w:val="008E13CA"/>
    <w:rsid w:val="008E1809"/>
    <w:rsid w:val="008E18E8"/>
    <w:rsid w:val="008E1C50"/>
    <w:rsid w:val="008E1CF7"/>
    <w:rsid w:val="008E1FEB"/>
    <w:rsid w:val="008E22F7"/>
    <w:rsid w:val="008E2514"/>
    <w:rsid w:val="008E295A"/>
    <w:rsid w:val="008E2B33"/>
    <w:rsid w:val="008E2BA3"/>
    <w:rsid w:val="008E3298"/>
    <w:rsid w:val="008E34A5"/>
    <w:rsid w:val="008E35BE"/>
    <w:rsid w:val="008E3F66"/>
    <w:rsid w:val="008E42E8"/>
    <w:rsid w:val="008E42EF"/>
    <w:rsid w:val="008E4311"/>
    <w:rsid w:val="008E444A"/>
    <w:rsid w:val="008E4B1E"/>
    <w:rsid w:val="008E5023"/>
    <w:rsid w:val="008E59A5"/>
    <w:rsid w:val="008E5A56"/>
    <w:rsid w:val="008E5AA1"/>
    <w:rsid w:val="008E5B2C"/>
    <w:rsid w:val="008E5EC1"/>
    <w:rsid w:val="008E5F0E"/>
    <w:rsid w:val="008E5FEA"/>
    <w:rsid w:val="008E6150"/>
    <w:rsid w:val="008E6335"/>
    <w:rsid w:val="008E65D6"/>
    <w:rsid w:val="008E6D85"/>
    <w:rsid w:val="008E782E"/>
    <w:rsid w:val="008F035F"/>
    <w:rsid w:val="008F041B"/>
    <w:rsid w:val="008F0608"/>
    <w:rsid w:val="008F06F3"/>
    <w:rsid w:val="008F0840"/>
    <w:rsid w:val="008F0BDC"/>
    <w:rsid w:val="008F0CAE"/>
    <w:rsid w:val="008F0D87"/>
    <w:rsid w:val="008F0D8F"/>
    <w:rsid w:val="008F0E95"/>
    <w:rsid w:val="008F1542"/>
    <w:rsid w:val="008F18C7"/>
    <w:rsid w:val="008F1DB2"/>
    <w:rsid w:val="008F206F"/>
    <w:rsid w:val="008F262B"/>
    <w:rsid w:val="008F32D6"/>
    <w:rsid w:val="008F37B8"/>
    <w:rsid w:val="008F3BDF"/>
    <w:rsid w:val="008F3D2A"/>
    <w:rsid w:val="008F3FEB"/>
    <w:rsid w:val="008F41D8"/>
    <w:rsid w:val="008F434A"/>
    <w:rsid w:val="008F545E"/>
    <w:rsid w:val="008F56E6"/>
    <w:rsid w:val="008F57B9"/>
    <w:rsid w:val="008F6657"/>
    <w:rsid w:val="008F66E4"/>
    <w:rsid w:val="008F6D89"/>
    <w:rsid w:val="008F743C"/>
    <w:rsid w:val="008F79B5"/>
    <w:rsid w:val="008F7A88"/>
    <w:rsid w:val="008F7B9C"/>
    <w:rsid w:val="00900422"/>
    <w:rsid w:val="009004B6"/>
    <w:rsid w:val="009005D6"/>
    <w:rsid w:val="00900D59"/>
    <w:rsid w:val="0090130A"/>
    <w:rsid w:val="0090136C"/>
    <w:rsid w:val="009014AD"/>
    <w:rsid w:val="009016E0"/>
    <w:rsid w:val="009019DE"/>
    <w:rsid w:val="00901D2C"/>
    <w:rsid w:val="009021C1"/>
    <w:rsid w:val="00902A5C"/>
    <w:rsid w:val="00902B0B"/>
    <w:rsid w:val="00902CA1"/>
    <w:rsid w:val="00902CB9"/>
    <w:rsid w:val="00902E80"/>
    <w:rsid w:val="009030FD"/>
    <w:rsid w:val="0090322B"/>
    <w:rsid w:val="009037EF"/>
    <w:rsid w:val="00903856"/>
    <w:rsid w:val="0090390F"/>
    <w:rsid w:val="00903FBA"/>
    <w:rsid w:val="00904036"/>
    <w:rsid w:val="0090418D"/>
    <w:rsid w:val="00904317"/>
    <w:rsid w:val="0090461A"/>
    <w:rsid w:val="00904A03"/>
    <w:rsid w:val="00904F0D"/>
    <w:rsid w:val="0090532B"/>
    <w:rsid w:val="0090567A"/>
    <w:rsid w:val="00905850"/>
    <w:rsid w:val="00905C50"/>
    <w:rsid w:val="0090602F"/>
    <w:rsid w:val="00906507"/>
    <w:rsid w:val="00906701"/>
    <w:rsid w:val="00907358"/>
    <w:rsid w:val="00910485"/>
    <w:rsid w:val="0091067F"/>
    <w:rsid w:val="009109FE"/>
    <w:rsid w:val="00910A7F"/>
    <w:rsid w:val="00911317"/>
    <w:rsid w:val="00911975"/>
    <w:rsid w:val="009119C5"/>
    <w:rsid w:val="00911C73"/>
    <w:rsid w:val="009121A9"/>
    <w:rsid w:val="009128D4"/>
    <w:rsid w:val="00913387"/>
    <w:rsid w:val="009133E6"/>
    <w:rsid w:val="00913E16"/>
    <w:rsid w:val="00914897"/>
    <w:rsid w:val="00914A96"/>
    <w:rsid w:val="00914C60"/>
    <w:rsid w:val="009156DB"/>
    <w:rsid w:val="00915993"/>
    <w:rsid w:val="00915A52"/>
    <w:rsid w:val="009165C8"/>
    <w:rsid w:val="00916876"/>
    <w:rsid w:val="00916A53"/>
    <w:rsid w:val="00916D5E"/>
    <w:rsid w:val="00916DCC"/>
    <w:rsid w:val="0091751B"/>
    <w:rsid w:val="0091751F"/>
    <w:rsid w:val="0091794D"/>
    <w:rsid w:val="00920255"/>
    <w:rsid w:val="009202C8"/>
    <w:rsid w:val="00920325"/>
    <w:rsid w:val="009203B7"/>
    <w:rsid w:val="009203EC"/>
    <w:rsid w:val="00920A5D"/>
    <w:rsid w:val="00921811"/>
    <w:rsid w:val="00921924"/>
    <w:rsid w:val="00921A5F"/>
    <w:rsid w:val="00921AB1"/>
    <w:rsid w:val="00921AF0"/>
    <w:rsid w:val="00921C59"/>
    <w:rsid w:val="009223E9"/>
    <w:rsid w:val="00922A19"/>
    <w:rsid w:val="00922C6D"/>
    <w:rsid w:val="00922DC0"/>
    <w:rsid w:val="009230AD"/>
    <w:rsid w:val="0092312C"/>
    <w:rsid w:val="0092319B"/>
    <w:rsid w:val="009234AC"/>
    <w:rsid w:val="009235AD"/>
    <w:rsid w:val="009237E3"/>
    <w:rsid w:val="00923A35"/>
    <w:rsid w:val="00923CC6"/>
    <w:rsid w:val="00923E72"/>
    <w:rsid w:val="00924398"/>
    <w:rsid w:val="009243A6"/>
    <w:rsid w:val="00924661"/>
    <w:rsid w:val="00924843"/>
    <w:rsid w:val="00924B9A"/>
    <w:rsid w:val="00924DEA"/>
    <w:rsid w:val="009252CC"/>
    <w:rsid w:val="009254F0"/>
    <w:rsid w:val="0092550D"/>
    <w:rsid w:val="00925810"/>
    <w:rsid w:val="00925BE0"/>
    <w:rsid w:val="009262B9"/>
    <w:rsid w:val="0092673A"/>
    <w:rsid w:val="00926AD9"/>
    <w:rsid w:val="00926BE8"/>
    <w:rsid w:val="009270B0"/>
    <w:rsid w:val="009271A3"/>
    <w:rsid w:val="00927420"/>
    <w:rsid w:val="00927442"/>
    <w:rsid w:val="00927D06"/>
    <w:rsid w:val="00930376"/>
    <w:rsid w:val="009305C1"/>
    <w:rsid w:val="00930BCD"/>
    <w:rsid w:val="00930C18"/>
    <w:rsid w:val="00930C61"/>
    <w:rsid w:val="00931913"/>
    <w:rsid w:val="00931AC9"/>
    <w:rsid w:val="00932D77"/>
    <w:rsid w:val="00932F46"/>
    <w:rsid w:val="0093358B"/>
    <w:rsid w:val="009336C3"/>
    <w:rsid w:val="0093377A"/>
    <w:rsid w:val="00933C57"/>
    <w:rsid w:val="00933F0F"/>
    <w:rsid w:val="0093456A"/>
    <w:rsid w:val="00934A48"/>
    <w:rsid w:val="009351BD"/>
    <w:rsid w:val="00935AE0"/>
    <w:rsid w:val="00935C74"/>
    <w:rsid w:val="00936314"/>
    <w:rsid w:val="0093644B"/>
    <w:rsid w:val="009367DD"/>
    <w:rsid w:val="00936927"/>
    <w:rsid w:val="00936C30"/>
    <w:rsid w:val="00936D1B"/>
    <w:rsid w:val="00936DFA"/>
    <w:rsid w:val="009375CC"/>
    <w:rsid w:val="0093794C"/>
    <w:rsid w:val="009379C3"/>
    <w:rsid w:val="00937AFE"/>
    <w:rsid w:val="00937CE8"/>
    <w:rsid w:val="0094009A"/>
    <w:rsid w:val="00940201"/>
    <w:rsid w:val="00940538"/>
    <w:rsid w:val="009408D8"/>
    <w:rsid w:val="00940E9E"/>
    <w:rsid w:val="009410DC"/>
    <w:rsid w:val="009411A9"/>
    <w:rsid w:val="009416CA"/>
    <w:rsid w:val="00942046"/>
    <w:rsid w:val="009424C8"/>
    <w:rsid w:val="00942B8B"/>
    <w:rsid w:val="0094311C"/>
    <w:rsid w:val="00943312"/>
    <w:rsid w:val="0094335A"/>
    <w:rsid w:val="00943696"/>
    <w:rsid w:val="009444A9"/>
    <w:rsid w:val="00944A2C"/>
    <w:rsid w:val="00944A3E"/>
    <w:rsid w:val="00944AB2"/>
    <w:rsid w:val="00944C26"/>
    <w:rsid w:val="009451FC"/>
    <w:rsid w:val="009452D0"/>
    <w:rsid w:val="00945685"/>
    <w:rsid w:val="0094632D"/>
    <w:rsid w:val="009464DE"/>
    <w:rsid w:val="00946668"/>
    <w:rsid w:val="009466E9"/>
    <w:rsid w:val="00946BAA"/>
    <w:rsid w:val="009477D5"/>
    <w:rsid w:val="00947AF0"/>
    <w:rsid w:val="009513B6"/>
    <w:rsid w:val="0095152F"/>
    <w:rsid w:val="00951758"/>
    <w:rsid w:val="009518C7"/>
    <w:rsid w:val="00951F5D"/>
    <w:rsid w:val="00952102"/>
    <w:rsid w:val="009521AD"/>
    <w:rsid w:val="009523BB"/>
    <w:rsid w:val="00952824"/>
    <w:rsid w:val="00952A35"/>
    <w:rsid w:val="009533DF"/>
    <w:rsid w:val="00953484"/>
    <w:rsid w:val="00953501"/>
    <w:rsid w:val="009536A3"/>
    <w:rsid w:val="00953A42"/>
    <w:rsid w:val="00953BA1"/>
    <w:rsid w:val="00953E6F"/>
    <w:rsid w:val="00953EB1"/>
    <w:rsid w:val="00954050"/>
    <w:rsid w:val="009540C9"/>
    <w:rsid w:val="00954442"/>
    <w:rsid w:val="0095461C"/>
    <w:rsid w:val="00954754"/>
    <w:rsid w:val="00954C44"/>
    <w:rsid w:val="00955452"/>
    <w:rsid w:val="0095630D"/>
    <w:rsid w:val="00956457"/>
    <w:rsid w:val="009567FA"/>
    <w:rsid w:val="00956E06"/>
    <w:rsid w:val="00957107"/>
    <w:rsid w:val="009571A3"/>
    <w:rsid w:val="009573C9"/>
    <w:rsid w:val="00957751"/>
    <w:rsid w:val="0095793C"/>
    <w:rsid w:val="00957C11"/>
    <w:rsid w:val="00957D4F"/>
    <w:rsid w:val="00957F00"/>
    <w:rsid w:val="0096042A"/>
    <w:rsid w:val="0096076D"/>
    <w:rsid w:val="00960BB5"/>
    <w:rsid w:val="00961333"/>
    <w:rsid w:val="00961DC1"/>
    <w:rsid w:val="00961E5D"/>
    <w:rsid w:val="0096273E"/>
    <w:rsid w:val="00962D9E"/>
    <w:rsid w:val="009630AB"/>
    <w:rsid w:val="00963265"/>
    <w:rsid w:val="009634A9"/>
    <w:rsid w:val="0096382F"/>
    <w:rsid w:val="00963B74"/>
    <w:rsid w:val="00963CB3"/>
    <w:rsid w:val="00963D00"/>
    <w:rsid w:val="009643D4"/>
    <w:rsid w:val="0096468E"/>
    <w:rsid w:val="0096481B"/>
    <w:rsid w:val="00964E80"/>
    <w:rsid w:val="00964F8C"/>
    <w:rsid w:val="009652C6"/>
    <w:rsid w:val="009654C9"/>
    <w:rsid w:val="009657B7"/>
    <w:rsid w:val="0096588F"/>
    <w:rsid w:val="00965AE5"/>
    <w:rsid w:val="009660C6"/>
    <w:rsid w:val="009668D2"/>
    <w:rsid w:val="00966D65"/>
    <w:rsid w:val="009676CF"/>
    <w:rsid w:val="00967EFD"/>
    <w:rsid w:val="00970316"/>
    <w:rsid w:val="00970609"/>
    <w:rsid w:val="0097087E"/>
    <w:rsid w:val="00970E73"/>
    <w:rsid w:val="00970F64"/>
    <w:rsid w:val="009711CD"/>
    <w:rsid w:val="009718A1"/>
    <w:rsid w:val="00971903"/>
    <w:rsid w:val="00971DC1"/>
    <w:rsid w:val="0097201C"/>
    <w:rsid w:val="0097267D"/>
    <w:rsid w:val="00972871"/>
    <w:rsid w:val="0097297E"/>
    <w:rsid w:val="00972C98"/>
    <w:rsid w:val="00972D34"/>
    <w:rsid w:val="0097338E"/>
    <w:rsid w:val="00973515"/>
    <w:rsid w:val="0097352F"/>
    <w:rsid w:val="00973746"/>
    <w:rsid w:val="0097383F"/>
    <w:rsid w:val="00973B57"/>
    <w:rsid w:val="00973BC3"/>
    <w:rsid w:val="00973BE6"/>
    <w:rsid w:val="00973CE9"/>
    <w:rsid w:val="00974088"/>
    <w:rsid w:val="00974362"/>
    <w:rsid w:val="0097476F"/>
    <w:rsid w:val="0097484B"/>
    <w:rsid w:val="00975024"/>
    <w:rsid w:val="0097509A"/>
    <w:rsid w:val="009753D5"/>
    <w:rsid w:val="0097593F"/>
    <w:rsid w:val="00976BDA"/>
    <w:rsid w:val="0097708D"/>
    <w:rsid w:val="00977186"/>
    <w:rsid w:val="009771BA"/>
    <w:rsid w:val="009772B3"/>
    <w:rsid w:val="009777B3"/>
    <w:rsid w:val="009779F6"/>
    <w:rsid w:val="00977C31"/>
    <w:rsid w:val="00980306"/>
    <w:rsid w:val="009803FE"/>
    <w:rsid w:val="0098049F"/>
    <w:rsid w:val="00980886"/>
    <w:rsid w:val="009808BE"/>
    <w:rsid w:val="00980D35"/>
    <w:rsid w:val="009812F6"/>
    <w:rsid w:val="0098143C"/>
    <w:rsid w:val="0098145E"/>
    <w:rsid w:val="0098156F"/>
    <w:rsid w:val="009815C2"/>
    <w:rsid w:val="00981883"/>
    <w:rsid w:val="00981CD4"/>
    <w:rsid w:val="00981E4B"/>
    <w:rsid w:val="00982492"/>
    <w:rsid w:val="009826BA"/>
    <w:rsid w:val="009827F5"/>
    <w:rsid w:val="00982DA4"/>
    <w:rsid w:val="009834E5"/>
    <w:rsid w:val="00983936"/>
    <w:rsid w:val="00983F0B"/>
    <w:rsid w:val="00983FF1"/>
    <w:rsid w:val="0098404D"/>
    <w:rsid w:val="0098406E"/>
    <w:rsid w:val="00984201"/>
    <w:rsid w:val="009846A1"/>
    <w:rsid w:val="00984B7C"/>
    <w:rsid w:val="00985460"/>
    <w:rsid w:val="00985B5F"/>
    <w:rsid w:val="00985BB0"/>
    <w:rsid w:val="00986093"/>
    <w:rsid w:val="0098645F"/>
    <w:rsid w:val="009864CA"/>
    <w:rsid w:val="00986583"/>
    <w:rsid w:val="00986D79"/>
    <w:rsid w:val="00986E5E"/>
    <w:rsid w:val="009872BF"/>
    <w:rsid w:val="009876E8"/>
    <w:rsid w:val="00987A20"/>
    <w:rsid w:val="0099016E"/>
    <w:rsid w:val="009901CB"/>
    <w:rsid w:val="00990375"/>
    <w:rsid w:val="00990455"/>
    <w:rsid w:val="00990706"/>
    <w:rsid w:val="00990FB8"/>
    <w:rsid w:val="00991487"/>
    <w:rsid w:val="009914A4"/>
    <w:rsid w:val="00991CDB"/>
    <w:rsid w:val="00991E57"/>
    <w:rsid w:val="00992155"/>
    <w:rsid w:val="0099232F"/>
    <w:rsid w:val="009924FF"/>
    <w:rsid w:val="00992AF1"/>
    <w:rsid w:val="00993010"/>
    <w:rsid w:val="00994711"/>
    <w:rsid w:val="0099485C"/>
    <w:rsid w:val="00994A13"/>
    <w:rsid w:val="00994BB2"/>
    <w:rsid w:val="00994C85"/>
    <w:rsid w:val="00994D11"/>
    <w:rsid w:val="00995047"/>
    <w:rsid w:val="00995930"/>
    <w:rsid w:val="009960E9"/>
    <w:rsid w:val="00996312"/>
    <w:rsid w:val="00996B08"/>
    <w:rsid w:val="00996EEB"/>
    <w:rsid w:val="00997954"/>
    <w:rsid w:val="009979F0"/>
    <w:rsid w:val="00997D9A"/>
    <w:rsid w:val="00997E2E"/>
    <w:rsid w:val="00997F22"/>
    <w:rsid w:val="009A04DB"/>
    <w:rsid w:val="009A0507"/>
    <w:rsid w:val="009A0A87"/>
    <w:rsid w:val="009A0BAF"/>
    <w:rsid w:val="009A0DCC"/>
    <w:rsid w:val="009A0F6F"/>
    <w:rsid w:val="009A0FE8"/>
    <w:rsid w:val="009A1635"/>
    <w:rsid w:val="009A1B8E"/>
    <w:rsid w:val="009A1F4D"/>
    <w:rsid w:val="009A2280"/>
    <w:rsid w:val="009A28E9"/>
    <w:rsid w:val="009A2E75"/>
    <w:rsid w:val="009A2F14"/>
    <w:rsid w:val="009A2F85"/>
    <w:rsid w:val="009A3682"/>
    <w:rsid w:val="009A3B0C"/>
    <w:rsid w:val="009A3C6B"/>
    <w:rsid w:val="009A4440"/>
    <w:rsid w:val="009A4707"/>
    <w:rsid w:val="009A4A7E"/>
    <w:rsid w:val="009A4C38"/>
    <w:rsid w:val="009A4CF5"/>
    <w:rsid w:val="009A586C"/>
    <w:rsid w:val="009A5FAD"/>
    <w:rsid w:val="009A696F"/>
    <w:rsid w:val="009A6A0C"/>
    <w:rsid w:val="009A734B"/>
    <w:rsid w:val="009A77F7"/>
    <w:rsid w:val="009A7872"/>
    <w:rsid w:val="009A795E"/>
    <w:rsid w:val="009A79AD"/>
    <w:rsid w:val="009A7D29"/>
    <w:rsid w:val="009B18D4"/>
    <w:rsid w:val="009B1A39"/>
    <w:rsid w:val="009B201E"/>
    <w:rsid w:val="009B240F"/>
    <w:rsid w:val="009B255E"/>
    <w:rsid w:val="009B2DAA"/>
    <w:rsid w:val="009B2F01"/>
    <w:rsid w:val="009B31E4"/>
    <w:rsid w:val="009B3322"/>
    <w:rsid w:val="009B3640"/>
    <w:rsid w:val="009B39DE"/>
    <w:rsid w:val="009B3AF0"/>
    <w:rsid w:val="009B3B26"/>
    <w:rsid w:val="009B3D80"/>
    <w:rsid w:val="009B40BE"/>
    <w:rsid w:val="009B4117"/>
    <w:rsid w:val="009B44F7"/>
    <w:rsid w:val="009B45B6"/>
    <w:rsid w:val="009B567B"/>
    <w:rsid w:val="009B589A"/>
    <w:rsid w:val="009B5C80"/>
    <w:rsid w:val="009B5CC1"/>
    <w:rsid w:val="009B6312"/>
    <w:rsid w:val="009B6713"/>
    <w:rsid w:val="009B6B52"/>
    <w:rsid w:val="009B6BAE"/>
    <w:rsid w:val="009B6DE5"/>
    <w:rsid w:val="009B6F9F"/>
    <w:rsid w:val="009B745C"/>
    <w:rsid w:val="009B74D0"/>
    <w:rsid w:val="009B77EB"/>
    <w:rsid w:val="009B7AEE"/>
    <w:rsid w:val="009B7FA7"/>
    <w:rsid w:val="009C09F8"/>
    <w:rsid w:val="009C0B9C"/>
    <w:rsid w:val="009C0BBD"/>
    <w:rsid w:val="009C0E98"/>
    <w:rsid w:val="009C1056"/>
    <w:rsid w:val="009C1276"/>
    <w:rsid w:val="009C1ADD"/>
    <w:rsid w:val="009C1BD1"/>
    <w:rsid w:val="009C1D2D"/>
    <w:rsid w:val="009C20F4"/>
    <w:rsid w:val="009C232D"/>
    <w:rsid w:val="009C2D33"/>
    <w:rsid w:val="009C323A"/>
    <w:rsid w:val="009C3B0E"/>
    <w:rsid w:val="009C3D33"/>
    <w:rsid w:val="009C4C68"/>
    <w:rsid w:val="009C4F32"/>
    <w:rsid w:val="009C52A4"/>
    <w:rsid w:val="009C534A"/>
    <w:rsid w:val="009C545D"/>
    <w:rsid w:val="009C5544"/>
    <w:rsid w:val="009C5C78"/>
    <w:rsid w:val="009C61B1"/>
    <w:rsid w:val="009C6DF5"/>
    <w:rsid w:val="009C6F12"/>
    <w:rsid w:val="009C71D9"/>
    <w:rsid w:val="009C7597"/>
    <w:rsid w:val="009C76F9"/>
    <w:rsid w:val="009C780C"/>
    <w:rsid w:val="009D00AE"/>
    <w:rsid w:val="009D086F"/>
    <w:rsid w:val="009D087D"/>
    <w:rsid w:val="009D0A9A"/>
    <w:rsid w:val="009D0D61"/>
    <w:rsid w:val="009D109D"/>
    <w:rsid w:val="009D1153"/>
    <w:rsid w:val="009D11BF"/>
    <w:rsid w:val="009D1613"/>
    <w:rsid w:val="009D1D7C"/>
    <w:rsid w:val="009D2231"/>
    <w:rsid w:val="009D28F1"/>
    <w:rsid w:val="009D2964"/>
    <w:rsid w:val="009D2EE9"/>
    <w:rsid w:val="009D3270"/>
    <w:rsid w:val="009D3417"/>
    <w:rsid w:val="009D3971"/>
    <w:rsid w:val="009D3BDF"/>
    <w:rsid w:val="009D3D0C"/>
    <w:rsid w:val="009D3EA7"/>
    <w:rsid w:val="009D4AB7"/>
    <w:rsid w:val="009D4EF0"/>
    <w:rsid w:val="009D4F71"/>
    <w:rsid w:val="009D5182"/>
    <w:rsid w:val="009D5661"/>
    <w:rsid w:val="009D596C"/>
    <w:rsid w:val="009D5F9D"/>
    <w:rsid w:val="009D62F2"/>
    <w:rsid w:val="009D638F"/>
    <w:rsid w:val="009D68AF"/>
    <w:rsid w:val="009D69ED"/>
    <w:rsid w:val="009D69F1"/>
    <w:rsid w:val="009D6A41"/>
    <w:rsid w:val="009D7203"/>
    <w:rsid w:val="009D7D21"/>
    <w:rsid w:val="009D7DFD"/>
    <w:rsid w:val="009E00AB"/>
    <w:rsid w:val="009E0366"/>
    <w:rsid w:val="009E0514"/>
    <w:rsid w:val="009E0616"/>
    <w:rsid w:val="009E16A4"/>
    <w:rsid w:val="009E17EC"/>
    <w:rsid w:val="009E1996"/>
    <w:rsid w:val="009E1CB5"/>
    <w:rsid w:val="009E1CD7"/>
    <w:rsid w:val="009E1E71"/>
    <w:rsid w:val="009E1F47"/>
    <w:rsid w:val="009E273A"/>
    <w:rsid w:val="009E2925"/>
    <w:rsid w:val="009E2D7C"/>
    <w:rsid w:val="009E349C"/>
    <w:rsid w:val="009E3F82"/>
    <w:rsid w:val="009E43E0"/>
    <w:rsid w:val="009E44D4"/>
    <w:rsid w:val="009E4679"/>
    <w:rsid w:val="009E4B24"/>
    <w:rsid w:val="009E4FCA"/>
    <w:rsid w:val="009E51BD"/>
    <w:rsid w:val="009E54B0"/>
    <w:rsid w:val="009E599F"/>
    <w:rsid w:val="009E5C42"/>
    <w:rsid w:val="009E5DAE"/>
    <w:rsid w:val="009E6140"/>
    <w:rsid w:val="009E6176"/>
    <w:rsid w:val="009E63B6"/>
    <w:rsid w:val="009E6678"/>
    <w:rsid w:val="009E6993"/>
    <w:rsid w:val="009E6E6C"/>
    <w:rsid w:val="009E70AA"/>
    <w:rsid w:val="009E79B0"/>
    <w:rsid w:val="009F02F5"/>
    <w:rsid w:val="009F055A"/>
    <w:rsid w:val="009F0859"/>
    <w:rsid w:val="009F0A3D"/>
    <w:rsid w:val="009F0C39"/>
    <w:rsid w:val="009F106F"/>
    <w:rsid w:val="009F1095"/>
    <w:rsid w:val="009F148F"/>
    <w:rsid w:val="009F1A6A"/>
    <w:rsid w:val="009F1ACA"/>
    <w:rsid w:val="009F2163"/>
    <w:rsid w:val="009F2277"/>
    <w:rsid w:val="009F2704"/>
    <w:rsid w:val="009F28BB"/>
    <w:rsid w:val="009F299D"/>
    <w:rsid w:val="009F2D7E"/>
    <w:rsid w:val="009F2E39"/>
    <w:rsid w:val="009F3577"/>
    <w:rsid w:val="009F3980"/>
    <w:rsid w:val="009F3EB3"/>
    <w:rsid w:val="009F3EBB"/>
    <w:rsid w:val="009F3ECB"/>
    <w:rsid w:val="009F4029"/>
    <w:rsid w:val="009F40F8"/>
    <w:rsid w:val="009F42A3"/>
    <w:rsid w:val="009F4BE3"/>
    <w:rsid w:val="009F4FF2"/>
    <w:rsid w:val="009F548A"/>
    <w:rsid w:val="009F5BC1"/>
    <w:rsid w:val="009F61E0"/>
    <w:rsid w:val="009F66A9"/>
    <w:rsid w:val="009F66FA"/>
    <w:rsid w:val="009F6845"/>
    <w:rsid w:val="009F6AB4"/>
    <w:rsid w:val="009F6C2F"/>
    <w:rsid w:val="009F7123"/>
    <w:rsid w:val="009F723B"/>
    <w:rsid w:val="009F757B"/>
    <w:rsid w:val="009F79C8"/>
    <w:rsid w:val="009F7A81"/>
    <w:rsid w:val="009F7E3F"/>
    <w:rsid w:val="00A000A2"/>
    <w:rsid w:val="00A00331"/>
    <w:rsid w:val="00A00516"/>
    <w:rsid w:val="00A00EB4"/>
    <w:rsid w:val="00A00F95"/>
    <w:rsid w:val="00A01009"/>
    <w:rsid w:val="00A0121B"/>
    <w:rsid w:val="00A01681"/>
    <w:rsid w:val="00A01BB1"/>
    <w:rsid w:val="00A01F32"/>
    <w:rsid w:val="00A02025"/>
    <w:rsid w:val="00A02678"/>
    <w:rsid w:val="00A029CB"/>
    <w:rsid w:val="00A02D74"/>
    <w:rsid w:val="00A03251"/>
    <w:rsid w:val="00A035D7"/>
    <w:rsid w:val="00A03DE8"/>
    <w:rsid w:val="00A040BA"/>
    <w:rsid w:val="00A04431"/>
    <w:rsid w:val="00A04A7D"/>
    <w:rsid w:val="00A04E49"/>
    <w:rsid w:val="00A05732"/>
    <w:rsid w:val="00A0618E"/>
    <w:rsid w:val="00A06272"/>
    <w:rsid w:val="00A062A2"/>
    <w:rsid w:val="00A06EC3"/>
    <w:rsid w:val="00A06F42"/>
    <w:rsid w:val="00A06FAD"/>
    <w:rsid w:val="00A07F4D"/>
    <w:rsid w:val="00A07F93"/>
    <w:rsid w:val="00A10251"/>
    <w:rsid w:val="00A10672"/>
    <w:rsid w:val="00A106DC"/>
    <w:rsid w:val="00A10720"/>
    <w:rsid w:val="00A10AE7"/>
    <w:rsid w:val="00A10CE7"/>
    <w:rsid w:val="00A1119F"/>
    <w:rsid w:val="00A114E6"/>
    <w:rsid w:val="00A1161F"/>
    <w:rsid w:val="00A11D5C"/>
    <w:rsid w:val="00A11F06"/>
    <w:rsid w:val="00A121DC"/>
    <w:rsid w:val="00A12DD5"/>
    <w:rsid w:val="00A13268"/>
    <w:rsid w:val="00A1340E"/>
    <w:rsid w:val="00A13557"/>
    <w:rsid w:val="00A13742"/>
    <w:rsid w:val="00A139D3"/>
    <w:rsid w:val="00A13DA3"/>
    <w:rsid w:val="00A13F00"/>
    <w:rsid w:val="00A143D8"/>
    <w:rsid w:val="00A14DB5"/>
    <w:rsid w:val="00A152AD"/>
    <w:rsid w:val="00A15589"/>
    <w:rsid w:val="00A15724"/>
    <w:rsid w:val="00A1574A"/>
    <w:rsid w:val="00A157A4"/>
    <w:rsid w:val="00A15CC7"/>
    <w:rsid w:val="00A15EFA"/>
    <w:rsid w:val="00A15F22"/>
    <w:rsid w:val="00A1611B"/>
    <w:rsid w:val="00A165AE"/>
    <w:rsid w:val="00A168AF"/>
    <w:rsid w:val="00A16B33"/>
    <w:rsid w:val="00A16F34"/>
    <w:rsid w:val="00A176BD"/>
    <w:rsid w:val="00A17B48"/>
    <w:rsid w:val="00A17C44"/>
    <w:rsid w:val="00A20071"/>
    <w:rsid w:val="00A2018E"/>
    <w:rsid w:val="00A20416"/>
    <w:rsid w:val="00A20A8E"/>
    <w:rsid w:val="00A20CB0"/>
    <w:rsid w:val="00A20FE8"/>
    <w:rsid w:val="00A21044"/>
    <w:rsid w:val="00A211C0"/>
    <w:rsid w:val="00A21DAE"/>
    <w:rsid w:val="00A223F4"/>
    <w:rsid w:val="00A22A0D"/>
    <w:rsid w:val="00A22AF1"/>
    <w:rsid w:val="00A23026"/>
    <w:rsid w:val="00A230A1"/>
    <w:rsid w:val="00A231DF"/>
    <w:rsid w:val="00A236DD"/>
    <w:rsid w:val="00A239CF"/>
    <w:rsid w:val="00A23A75"/>
    <w:rsid w:val="00A243C1"/>
    <w:rsid w:val="00A24B98"/>
    <w:rsid w:val="00A24E67"/>
    <w:rsid w:val="00A24F96"/>
    <w:rsid w:val="00A25421"/>
    <w:rsid w:val="00A256FE"/>
    <w:rsid w:val="00A25A58"/>
    <w:rsid w:val="00A25D49"/>
    <w:rsid w:val="00A26496"/>
    <w:rsid w:val="00A26A0A"/>
    <w:rsid w:val="00A26B66"/>
    <w:rsid w:val="00A26F6E"/>
    <w:rsid w:val="00A2736C"/>
    <w:rsid w:val="00A2786F"/>
    <w:rsid w:val="00A27B02"/>
    <w:rsid w:val="00A302C3"/>
    <w:rsid w:val="00A3054F"/>
    <w:rsid w:val="00A30602"/>
    <w:rsid w:val="00A30AF9"/>
    <w:rsid w:val="00A30F77"/>
    <w:rsid w:val="00A30F9B"/>
    <w:rsid w:val="00A31A79"/>
    <w:rsid w:val="00A31F42"/>
    <w:rsid w:val="00A32097"/>
    <w:rsid w:val="00A3222E"/>
    <w:rsid w:val="00A3239F"/>
    <w:rsid w:val="00A323A3"/>
    <w:rsid w:val="00A324A3"/>
    <w:rsid w:val="00A326A5"/>
    <w:rsid w:val="00A326FB"/>
    <w:rsid w:val="00A329CE"/>
    <w:rsid w:val="00A32BE3"/>
    <w:rsid w:val="00A3329E"/>
    <w:rsid w:val="00A339C7"/>
    <w:rsid w:val="00A33DE5"/>
    <w:rsid w:val="00A34163"/>
    <w:rsid w:val="00A3464F"/>
    <w:rsid w:val="00A347C2"/>
    <w:rsid w:val="00A347D6"/>
    <w:rsid w:val="00A3552B"/>
    <w:rsid w:val="00A357FD"/>
    <w:rsid w:val="00A359B8"/>
    <w:rsid w:val="00A359EA"/>
    <w:rsid w:val="00A35B49"/>
    <w:rsid w:val="00A35B6D"/>
    <w:rsid w:val="00A35C77"/>
    <w:rsid w:val="00A3612E"/>
    <w:rsid w:val="00A366C3"/>
    <w:rsid w:val="00A36981"/>
    <w:rsid w:val="00A36EB2"/>
    <w:rsid w:val="00A37201"/>
    <w:rsid w:val="00A37B95"/>
    <w:rsid w:val="00A37D3F"/>
    <w:rsid w:val="00A400B3"/>
    <w:rsid w:val="00A40173"/>
    <w:rsid w:val="00A40367"/>
    <w:rsid w:val="00A40821"/>
    <w:rsid w:val="00A40911"/>
    <w:rsid w:val="00A40B57"/>
    <w:rsid w:val="00A40C6D"/>
    <w:rsid w:val="00A40C7A"/>
    <w:rsid w:val="00A40EA0"/>
    <w:rsid w:val="00A41787"/>
    <w:rsid w:val="00A418F5"/>
    <w:rsid w:val="00A4199D"/>
    <w:rsid w:val="00A419EC"/>
    <w:rsid w:val="00A41C56"/>
    <w:rsid w:val="00A41DE5"/>
    <w:rsid w:val="00A41E3F"/>
    <w:rsid w:val="00A41FE7"/>
    <w:rsid w:val="00A424AF"/>
    <w:rsid w:val="00A426F1"/>
    <w:rsid w:val="00A42914"/>
    <w:rsid w:val="00A42F07"/>
    <w:rsid w:val="00A42F67"/>
    <w:rsid w:val="00A431AE"/>
    <w:rsid w:val="00A43BF2"/>
    <w:rsid w:val="00A4403C"/>
    <w:rsid w:val="00A440B5"/>
    <w:rsid w:val="00A441CC"/>
    <w:rsid w:val="00A4436E"/>
    <w:rsid w:val="00A445B9"/>
    <w:rsid w:val="00A4478E"/>
    <w:rsid w:val="00A447DA"/>
    <w:rsid w:val="00A44BC1"/>
    <w:rsid w:val="00A44DF1"/>
    <w:rsid w:val="00A45270"/>
    <w:rsid w:val="00A452C8"/>
    <w:rsid w:val="00A45B27"/>
    <w:rsid w:val="00A45EBA"/>
    <w:rsid w:val="00A4679F"/>
    <w:rsid w:val="00A467C0"/>
    <w:rsid w:val="00A46A01"/>
    <w:rsid w:val="00A46FE1"/>
    <w:rsid w:val="00A47087"/>
    <w:rsid w:val="00A472DE"/>
    <w:rsid w:val="00A47330"/>
    <w:rsid w:val="00A47C08"/>
    <w:rsid w:val="00A47C8D"/>
    <w:rsid w:val="00A500E3"/>
    <w:rsid w:val="00A5016F"/>
    <w:rsid w:val="00A50403"/>
    <w:rsid w:val="00A5043C"/>
    <w:rsid w:val="00A50669"/>
    <w:rsid w:val="00A506BD"/>
    <w:rsid w:val="00A50817"/>
    <w:rsid w:val="00A51087"/>
    <w:rsid w:val="00A5119C"/>
    <w:rsid w:val="00A51221"/>
    <w:rsid w:val="00A5129D"/>
    <w:rsid w:val="00A514B9"/>
    <w:rsid w:val="00A51653"/>
    <w:rsid w:val="00A519A3"/>
    <w:rsid w:val="00A51A53"/>
    <w:rsid w:val="00A51B86"/>
    <w:rsid w:val="00A51F00"/>
    <w:rsid w:val="00A52222"/>
    <w:rsid w:val="00A52384"/>
    <w:rsid w:val="00A529BA"/>
    <w:rsid w:val="00A52BD4"/>
    <w:rsid w:val="00A52C7A"/>
    <w:rsid w:val="00A53225"/>
    <w:rsid w:val="00A538B5"/>
    <w:rsid w:val="00A53A38"/>
    <w:rsid w:val="00A53A43"/>
    <w:rsid w:val="00A53BE3"/>
    <w:rsid w:val="00A540A9"/>
    <w:rsid w:val="00A541E2"/>
    <w:rsid w:val="00A5431E"/>
    <w:rsid w:val="00A5446F"/>
    <w:rsid w:val="00A54993"/>
    <w:rsid w:val="00A550C0"/>
    <w:rsid w:val="00A55158"/>
    <w:rsid w:val="00A55B82"/>
    <w:rsid w:val="00A55BE4"/>
    <w:rsid w:val="00A55D8B"/>
    <w:rsid w:val="00A56662"/>
    <w:rsid w:val="00A5668A"/>
    <w:rsid w:val="00A566D8"/>
    <w:rsid w:val="00A5674C"/>
    <w:rsid w:val="00A568DB"/>
    <w:rsid w:val="00A57210"/>
    <w:rsid w:val="00A57270"/>
    <w:rsid w:val="00A578BC"/>
    <w:rsid w:val="00A57937"/>
    <w:rsid w:val="00A57A73"/>
    <w:rsid w:val="00A57C70"/>
    <w:rsid w:val="00A57D80"/>
    <w:rsid w:val="00A600AA"/>
    <w:rsid w:val="00A611AC"/>
    <w:rsid w:val="00A612D8"/>
    <w:rsid w:val="00A61855"/>
    <w:rsid w:val="00A6185F"/>
    <w:rsid w:val="00A61997"/>
    <w:rsid w:val="00A61DAF"/>
    <w:rsid w:val="00A62046"/>
    <w:rsid w:val="00A62CD0"/>
    <w:rsid w:val="00A62F7B"/>
    <w:rsid w:val="00A62FB0"/>
    <w:rsid w:val="00A63076"/>
    <w:rsid w:val="00A63154"/>
    <w:rsid w:val="00A631BB"/>
    <w:rsid w:val="00A6324D"/>
    <w:rsid w:val="00A6367B"/>
    <w:rsid w:val="00A6374E"/>
    <w:rsid w:val="00A63A34"/>
    <w:rsid w:val="00A6426A"/>
    <w:rsid w:val="00A64F50"/>
    <w:rsid w:val="00A65C0E"/>
    <w:rsid w:val="00A65DED"/>
    <w:rsid w:val="00A6660F"/>
    <w:rsid w:val="00A6697F"/>
    <w:rsid w:val="00A66C6F"/>
    <w:rsid w:val="00A66C89"/>
    <w:rsid w:val="00A670BC"/>
    <w:rsid w:val="00A67468"/>
    <w:rsid w:val="00A678AC"/>
    <w:rsid w:val="00A67921"/>
    <w:rsid w:val="00A679AD"/>
    <w:rsid w:val="00A701EC"/>
    <w:rsid w:val="00A7033D"/>
    <w:rsid w:val="00A70431"/>
    <w:rsid w:val="00A7096F"/>
    <w:rsid w:val="00A70C81"/>
    <w:rsid w:val="00A70CAE"/>
    <w:rsid w:val="00A70DB4"/>
    <w:rsid w:val="00A70ED8"/>
    <w:rsid w:val="00A70FA3"/>
    <w:rsid w:val="00A71347"/>
    <w:rsid w:val="00A71469"/>
    <w:rsid w:val="00A71724"/>
    <w:rsid w:val="00A71E0B"/>
    <w:rsid w:val="00A71EBF"/>
    <w:rsid w:val="00A72277"/>
    <w:rsid w:val="00A72367"/>
    <w:rsid w:val="00A7239C"/>
    <w:rsid w:val="00A723E2"/>
    <w:rsid w:val="00A729CC"/>
    <w:rsid w:val="00A732F7"/>
    <w:rsid w:val="00A7379E"/>
    <w:rsid w:val="00A73DBC"/>
    <w:rsid w:val="00A7406D"/>
    <w:rsid w:val="00A741F2"/>
    <w:rsid w:val="00A74342"/>
    <w:rsid w:val="00A743FB"/>
    <w:rsid w:val="00A7453C"/>
    <w:rsid w:val="00A747BA"/>
    <w:rsid w:val="00A756FE"/>
    <w:rsid w:val="00A757E5"/>
    <w:rsid w:val="00A76077"/>
    <w:rsid w:val="00A762D8"/>
    <w:rsid w:val="00A76D54"/>
    <w:rsid w:val="00A7751E"/>
    <w:rsid w:val="00A801AC"/>
    <w:rsid w:val="00A80689"/>
    <w:rsid w:val="00A806FA"/>
    <w:rsid w:val="00A809D1"/>
    <w:rsid w:val="00A80E58"/>
    <w:rsid w:val="00A8107C"/>
    <w:rsid w:val="00A81297"/>
    <w:rsid w:val="00A81532"/>
    <w:rsid w:val="00A817CE"/>
    <w:rsid w:val="00A81854"/>
    <w:rsid w:val="00A81B3C"/>
    <w:rsid w:val="00A81BD5"/>
    <w:rsid w:val="00A82486"/>
    <w:rsid w:val="00A825B5"/>
    <w:rsid w:val="00A83084"/>
    <w:rsid w:val="00A83619"/>
    <w:rsid w:val="00A8393C"/>
    <w:rsid w:val="00A847C3"/>
    <w:rsid w:val="00A8494E"/>
    <w:rsid w:val="00A849F7"/>
    <w:rsid w:val="00A84A18"/>
    <w:rsid w:val="00A84CA6"/>
    <w:rsid w:val="00A84EFF"/>
    <w:rsid w:val="00A855D1"/>
    <w:rsid w:val="00A85CA0"/>
    <w:rsid w:val="00A8664C"/>
    <w:rsid w:val="00A86671"/>
    <w:rsid w:val="00A86D5E"/>
    <w:rsid w:val="00A86E16"/>
    <w:rsid w:val="00A86E4F"/>
    <w:rsid w:val="00A87118"/>
    <w:rsid w:val="00A8773C"/>
    <w:rsid w:val="00A90155"/>
    <w:rsid w:val="00A90410"/>
    <w:rsid w:val="00A9071A"/>
    <w:rsid w:val="00A90A0F"/>
    <w:rsid w:val="00A90CA7"/>
    <w:rsid w:val="00A90DED"/>
    <w:rsid w:val="00A91416"/>
    <w:rsid w:val="00A91C1A"/>
    <w:rsid w:val="00A91E69"/>
    <w:rsid w:val="00A925C8"/>
    <w:rsid w:val="00A9279F"/>
    <w:rsid w:val="00A92859"/>
    <w:rsid w:val="00A92995"/>
    <w:rsid w:val="00A92A0F"/>
    <w:rsid w:val="00A92F3E"/>
    <w:rsid w:val="00A9321E"/>
    <w:rsid w:val="00A93366"/>
    <w:rsid w:val="00A934C5"/>
    <w:rsid w:val="00A93A22"/>
    <w:rsid w:val="00A93F50"/>
    <w:rsid w:val="00A94524"/>
    <w:rsid w:val="00A9454D"/>
    <w:rsid w:val="00A948A9"/>
    <w:rsid w:val="00A94B1C"/>
    <w:rsid w:val="00A94D73"/>
    <w:rsid w:val="00A95085"/>
    <w:rsid w:val="00A954A6"/>
    <w:rsid w:val="00A956DB"/>
    <w:rsid w:val="00A959C6"/>
    <w:rsid w:val="00A964A3"/>
    <w:rsid w:val="00A9727E"/>
    <w:rsid w:val="00A974E9"/>
    <w:rsid w:val="00A97551"/>
    <w:rsid w:val="00A97F87"/>
    <w:rsid w:val="00AA00AF"/>
    <w:rsid w:val="00AA010D"/>
    <w:rsid w:val="00AA0381"/>
    <w:rsid w:val="00AA0821"/>
    <w:rsid w:val="00AA0D81"/>
    <w:rsid w:val="00AA1010"/>
    <w:rsid w:val="00AA13BF"/>
    <w:rsid w:val="00AA161C"/>
    <w:rsid w:val="00AA1BF0"/>
    <w:rsid w:val="00AA1D4B"/>
    <w:rsid w:val="00AA24B9"/>
    <w:rsid w:val="00AA2A26"/>
    <w:rsid w:val="00AA2B68"/>
    <w:rsid w:val="00AA2BD1"/>
    <w:rsid w:val="00AA2C8B"/>
    <w:rsid w:val="00AA2D9C"/>
    <w:rsid w:val="00AA2EAD"/>
    <w:rsid w:val="00AA2FD3"/>
    <w:rsid w:val="00AA33F5"/>
    <w:rsid w:val="00AA37EF"/>
    <w:rsid w:val="00AA386E"/>
    <w:rsid w:val="00AA3D3B"/>
    <w:rsid w:val="00AA48FC"/>
    <w:rsid w:val="00AA492F"/>
    <w:rsid w:val="00AA4EC3"/>
    <w:rsid w:val="00AA517E"/>
    <w:rsid w:val="00AA565A"/>
    <w:rsid w:val="00AA59B1"/>
    <w:rsid w:val="00AA5FB9"/>
    <w:rsid w:val="00AA601A"/>
    <w:rsid w:val="00AA62B3"/>
    <w:rsid w:val="00AA65E8"/>
    <w:rsid w:val="00AA6850"/>
    <w:rsid w:val="00AA6993"/>
    <w:rsid w:val="00AA6A37"/>
    <w:rsid w:val="00AA6BD1"/>
    <w:rsid w:val="00AA6E7D"/>
    <w:rsid w:val="00AA795A"/>
    <w:rsid w:val="00AA7D8D"/>
    <w:rsid w:val="00AA7EE7"/>
    <w:rsid w:val="00AB0512"/>
    <w:rsid w:val="00AB05DC"/>
    <w:rsid w:val="00AB0CC0"/>
    <w:rsid w:val="00AB0F45"/>
    <w:rsid w:val="00AB17BE"/>
    <w:rsid w:val="00AB189E"/>
    <w:rsid w:val="00AB21EF"/>
    <w:rsid w:val="00AB2B74"/>
    <w:rsid w:val="00AB2E4A"/>
    <w:rsid w:val="00AB31CA"/>
    <w:rsid w:val="00AB42FB"/>
    <w:rsid w:val="00AB44F9"/>
    <w:rsid w:val="00AB4642"/>
    <w:rsid w:val="00AB46EA"/>
    <w:rsid w:val="00AB4B89"/>
    <w:rsid w:val="00AB569B"/>
    <w:rsid w:val="00AB57E5"/>
    <w:rsid w:val="00AB589B"/>
    <w:rsid w:val="00AB613C"/>
    <w:rsid w:val="00AB62ED"/>
    <w:rsid w:val="00AB64F1"/>
    <w:rsid w:val="00AB66BD"/>
    <w:rsid w:val="00AB684A"/>
    <w:rsid w:val="00AB73D0"/>
    <w:rsid w:val="00AB79E6"/>
    <w:rsid w:val="00AB7BA4"/>
    <w:rsid w:val="00AB7E4C"/>
    <w:rsid w:val="00AC03D3"/>
    <w:rsid w:val="00AC0BE3"/>
    <w:rsid w:val="00AC0BFF"/>
    <w:rsid w:val="00AC0F10"/>
    <w:rsid w:val="00AC141D"/>
    <w:rsid w:val="00AC1449"/>
    <w:rsid w:val="00AC14B9"/>
    <w:rsid w:val="00AC1DDE"/>
    <w:rsid w:val="00AC2781"/>
    <w:rsid w:val="00AC2DC9"/>
    <w:rsid w:val="00AC3374"/>
    <w:rsid w:val="00AC36B0"/>
    <w:rsid w:val="00AC3BC7"/>
    <w:rsid w:val="00AC3F1D"/>
    <w:rsid w:val="00AC4321"/>
    <w:rsid w:val="00AC4648"/>
    <w:rsid w:val="00AC48B6"/>
    <w:rsid w:val="00AC504B"/>
    <w:rsid w:val="00AC5810"/>
    <w:rsid w:val="00AC59CA"/>
    <w:rsid w:val="00AC5D6B"/>
    <w:rsid w:val="00AC6284"/>
    <w:rsid w:val="00AC707F"/>
    <w:rsid w:val="00AC75F1"/>
    <w:rsid w:val="00AC774A"/>
    <w:rsid w:val="00AC79A0"/>
    <w:rsid w:val="00AC7DF5"/>
    <w:rsid w:val="00AD000A"/>
    <w:rsid w:val="00AD0046"/>
    <w:rsid w:val="00AD027A"/>
    <w:rsid w:val="00AD0840"/>
    <w:rsid w:val="00AD088D"/>
    <w:rsid w:val="00AD0C5A"/>
    <w:rsid w:val="00AD0FDE"/>
    <w:rsid w:val="00AD20FB"/>
    <w:rsid w:val="00AD2806"/>
    <w:rsid w:val="00AD28B3"/>
    <w:rsid w:val="00AD2BB7"/>
    <w:rsid w:val="00AD2F3D"/>
    <w:rsid w:val="00AD31A2"/>
    <w:rsid w:val="00AD3250"/>
    <w:rsid w:val="00AD34AE"/>
    <w:rsid w:val="00AD362D"/>
    <w:rsid w:val="00AD3A21"/>
    <w:rsid w:val="00AD3B34"/>
    <w:rsid w:val="00AD412A"/>
    <w:rsid w:val="00AD45FF"/>
    <w:rsid w:val="00AD4873"/>
    <w:rsid w:val="00AD4960"/>
    <w:rsid w:val="00AD4A4C"/>
    <w:rsid w:val="00AD5122"/>
    <w:rsid w:val="00AD551E"/>
    <w:rsid w:val="00AD5BD0"/>
    <w:rsid w:val="00AD5E1E"/>
    <w:rsid w:val="00AD5F83"/>
    <w:rsid w:val="00AD6394"/>
    <w:rsid w:val="00AD63B3"/>
    <w:rsid w:val="00AD682B"/>
    <w:rsid w:val="00AD6957"/>
    <w:rsid w:val="00AD729F"/>
    <w:rsid w:val="00AD7396"/>
    <w:rsid w:val="00AD7442"/>
    <w:rsid w:val="00AD7D22"/>
    <w:rsid w:val="00AD7E39"/>
    <w:rsid w:val="00AE01E7"/>
    <w:rsid w:val="00AE02F3"/>
    <w:rsid w:val="00AE04AF"/>
    <w:rsid w:val="00AE0D7D"/>
    <w:rsid w:val="00AE0D81"/>
    <w:rsid w:val="00AE0EF4"/>
    <w:rsid w:val="00AE0F1A"/>
    <w:rsid w:val="00AE104F"/>
    <w:rsid w:val="00AE114B"/>
    <w:rsid w:val="00AE148F"/>
    <w:rsid w:val="00AE1526"/>
    <w:rsid w:val="00AE153A"/>
    <w:rsid w:val="00AE164E"/>
    <w:rsid w:val="00AE17DD"/>
    <w:rsid w:val="00AE1957"/>
    <w:rsid w:val="00AE1988"/>
    <w:rsid w:val="00AE1D64"/>
    <w:rsid w:val="00AE1F87"/>
    <w:rsid w:val="00AE2FF0"/>
    <w:rsid w:val="00AE3018"/>
    <w:rsid w:val="00AE32B7"/>
    <w:rsid w:val="00AE33F5"/>
    <w:rsid w:val="00AE34F4"/>
    <w:rsid w:val="00AE3A82"/>
    <w:rsid w:val="00AE3A9E"/>
    <w:rsid w:val="00AE3D06"/>
    <w:rsid w:val="00AE3D71"/>
    <w:rsid w:val="00AE3DDF"/>
    <w:rsid w:val="00AE40FA"/>
    <w:rsid w:val="00AE4404"/>
    <w:rsid w:val="00AE478F"/>
    <w:rsid w:val="00AE4C3B"/>
    <w:rsid w:val="00AE4EF9"/>
    <w:rsid w:val="00AE538D"/>
    <w:rsid w:val="00AE53CB"/>
    <w:rsid w:val="00AE57A4"/>
    <w:rsid w:val="00AE5F04"/>
    <w:rsid w:val="00AE5FC1"/>
    <w:rsid w:val="00AE6024"/>
    <w:rsid w:val="00AE6658"/>
    <w:rsid w:val="00AE684E"/>
    <w:rsid w:val="00AE6AE9"/>
    <w:rsid w:val="00AE72E6"/>
    <w:rsid w:val="00AE748F"/>
    <w:rsid w:val="00AE76A3"/>
    <w:rsid w:val="00AE76E3"/>
    <w:rsid w:val="00AE7743"/>
    <w:rsid w:val="00AE775C"/>
    <w:rsid w:val="00AE7DD2"/>
    <w:rsid w:val="00AF00DD"/>
    <w:rsid w:val="00AF0264"/>
    <w:rsid w:val="00AF0717"/>
    <w:rsid w:val="00AF07BF"/>
    <w:rsid w:val="00AF10B9"/>
    <w:rsid w:val="00AF10E2"/>
    <w:rsid w:val="00AF1102"/>
    <w:rsid w:val="00AF163B"/>
    <w:rsid w:val="00AF17A4"/>
    <w:rsid w:val="00AF1A6D"/>
    <w:rsid w:val="00AF1CF7"/>
    <w:rsid w:val="00AF2386"/>
    <w:rsid w:val="00AF279D"/>
    <w:rsid w:val="00AF2C38"/>
    <w:rsid w:val="00AF3253"/>
    <w:rsid w:val="00AF330C"/>
    <w:rsid w:val="00AF3D4C"/>
    <w:rsid w:val="00AF4009"/>
    <w:rsid w:val="00AF40EB"/>
    <w:rsid w:val="00AF438F"/>
    <w:rsid w:val="00AF449D"/>
    <w:rsid w:val="00AF46BF"/>
    <w:rsid w:val="00AF4D74"/>
    <w:rsid w:val="00AF4DAD"/>
    <w:rsid w:val="00AF5042"/>
    <w:rsid w:val="00AF527A"/>
    <w:rsid w:val="00AF54D2"/>
    <w:rsid w:val="00AF5547"/>
    <w:rsid w:val="00AF5867"/>
    <w:rsid w:val="00AF5A26"/>
    <w:rsid w:val="00AF5BF8"/>
    <w:rsid w:val="00AF6041"/>
    <w:rsid w:val="00AF633A"/>
    <w:rsid w:val="00AF6427"/>
    <w:rsid w:val="00AF65FA"/>
    <w:rsid w:val="00AF6A1C"/>
    <w:rsid w:val="00AF6C6E"/>
    <w:rsid w:val="00AF6F04"/>
    <w:rsid w:val="00AF6FCB"/>
    <w:rsid w:val="00AF7107"/>
    <w:rsid w:val="00AF772E"/>
    <w:rsid w:val="00AF7921"/>
    <w:rsid w:val="00AF7E91"/>
    <w:rsid w:val="00B006FD"/>
    <w:rsid w:val="00B00FCE"/>
    <w:rsid w:val="00B01157"/>
    <w:rsid w:val="00B01238"/>
    <w:rsid w:val="00B0123D"/>
    <w:rsid w:val="00B01371"/>
    <w:rsid w:val="00B01C38"/>
    <w:rsid w:val="00B01DE6"/>
    <w:rsid w:val="00B02063"/>
    <w:rsid w:val="00B02370"/>
    <w:rsid w:val="00B02E2F"/>
    <w:rsid w:val="00B03328"/>
    <w:rsid w:val="00B0392C"/>
    <w:rsid w:val="00B03FA7"/>
    <w:rsid w:val="00B04470"/>
    <w:rsid w:val="00B051A3"/>
    <w:rsid w:val="00B05694"/>
    <w:rsid w:val="00B05D10"/>
    <w:rsid w:val="00B06208"/>
    <w:rsid w:val="00B0638C"/>
    <w:rsid w:val="00B067E6"/>
    <w:rsid w:val="00B0684F"/>
    <w:rsid w:val="00B0687F"/>
    <w:rsid w:val="00B07102"/>
    <w:rsid w:val="00B079B4"/>
    <w:rsid w:val="00B079F1"/>
    <w:rsid w:val="00B102D2"/>
    <w:rsid w:val="00B106E9"/>
    <w:rsid w:val="00B1087B"/>
    <w:rsid w:val="00B114CE"/>
    <w:rsid w:val="00B11663"/>
    <w:rsid w:val="00B12023"/>
    <w:rsid w:val="00B128A3"/>
    <w:rsid w:val="00B12C02"/>
    <w:rsid w:val="00B12C75"/>
    <w:rsid w:val="00B12DDB"/>
    <w:rsid w:val="00B135B3"/>
    <w:rsid w:val="00B13671"/>
    <w:rsid w:val="00B137A4"/>
    <w:rsid w:val="00B13FE0"/>
    <w:rsid w:val="00B14BD0"/>
    <w:rsid w:val="00B14D67"/>
    <w:rsid w:val="00B1515D"/>
    <w:rsid w:val="00B15459"/>
    <w:rsid w:val="00B15873"/>
    <w:rsid w:val="00B15B62"/>
    <w:rsid w:val="00B15CA7"/>
    <w:rsid w:val="00B165E6"/>
    <w:rsid w:val="00B16882"/>
    <w:rsid w:val="00B16B17"/>
    <w:rsid w:val="00B16D10"/>
    <w:rsid w:val="00B1702F"/>
    <w:rsid w:val="00B1703D"/>
    <w:rsid w:val="00B173CE"/>
    <w:rsid w:val="00B203E9"/>
    <w:rsid w:val="00B2051B"/>
    <w:rsid w:val="00B207EA"/>
    <w:rsid w:val="00B20A97"/>
    <w:rsid w:val="00B21150"/>
    <w:rsid w:val="00B2119A"/>
    <w:rsid w:val="00B213DE"/>
    <w:rsid w:val="00B21516"/>
    <w:rsid w:val="00B218C5"/>
    <w:rsid w:val="00B21A83"/>
    <w:rsid w:val="00B21AA6"/>
    <w:rsid w:val="00B21DE0"/>
    <w:rsid w:val="00B2260B"/>
    <w:rsid w:val="00B2260E"/>
    <w:rsid w:val="00B2282E"/>
    <w:rsid w:val="00B22FA6"/>
    <w:rsid w:val="00B23108"/>
    <w:rsid w:val="00B231A2"/>
    <w:rsid w:val="00B23399"/>
    <w:rsid w:val="00B23A49"/>
    <w:rsid w:val="00B23F36"/>
    <w:rsid w:val="00B24030"/>
    <w:rsid w:val="00B2437B"/>
    <w:rsid w:val="00B2450C"/>
    <w:rsid w:val="00B24677"/>
    <w:rsid w:val="00B246F1"/>
    <w:rsid w:val="00B24B35"/>
    <w:rsid w:val="00B25012"/>
    <w:rsid w:val="00B25287"/>
    <w:rsid w:val="00B25D9A"/>
    <w:rsid w:val="00B2624C"/>
    <w:rsid w:val="00B262DF"/>
    <w:rsid w:val="00B266E3"/>
    <w:rsid w:val="00B26FE7"/>
    <w:rsid w:val="00B26FEE"/>
    <w:rsid w:val="00B274B7"/>
    <w:rsid w:val="00B27E4D"/>
    <w:rsid w:val="00B27F48"/>
    <w:rsid w:val="00B27FBC"/>
    <w:rsid w:val="00B30800"/>
    <w:rsid w:val="00B30D27"/>
    <w:rsid w:val="00B30DE7"/>
    <w:rsid w:val="00B30E4E"/>
    <w:rsid w:val="00B312E6"/>
    <w:rsid w:val="00B3132D"/>
    <w:rsid w:val="00B3165D"/>
    <w:rsid w:val="00B31765"/>
    <w:rsid w:val="00B31827"/>
    <w:rsid w:val="00B32673"/>
    <w:rsid w:val="00B32818"/>
    <w:rsid w:val="00B32CCD"/>
    <w:rsid w:val="00B32D33"/>
    <w:rsid w:val="00B3310C"/>
    <w:rsid w:val="00B33526"/>
    <w:rsid w:val="00B33652"/>
    <w:rsid w:val="00B33F19"/>
    <w:rsid w:val="00B34255"/>
    <w:rsid w:val="00B34478"/>
    <w:rsid w:val="00B3463F"/>
    <w:rsid w:val="00B346D6"/>
    <w:rsid w:val="00B353FC"/>
    <w:rsid w:val="00B35413"/>
    <w:rsid w:val="00B35538"/>
    <w:rsid w:val="00B35A35"/>
    <w:rsid w:val="00B35C8A"/>
    <w:rsid w:val="00B35CA8"/>
    <w:rsid w:val="00B35DE1"/>
    <w:rsid w:val="00B35FCC"/>
    <w:rsid w:val="00B36026"/>
    <w:rsid w:val="00B360CF"/>
    <w:rsid w:val="00B361DF"/>
    <w:rsid w:val="00B36552"/>
    <w:rsid w:val="00B3702E"/>
    <w:rsid w:val="00B3757E"/>
    <w:rsid w:val="00B3758A"/>
    <w:rsid w:val="00B37C62"/>
    <w:rsid w:val="00B404B6"/>
    <w:rsid w:val="00B40500"/>
    <w:rsid w:val="00B406ED"/>
    <w:rsid w:val="00B4073A"/>
    <w:rsid w:val="00B40793"/>
    <w:rsid w:val="00B409AE"/>
    <w:rsid w:val="00B40A63"/>
    <w:rsid w:val="00B40B23"/>
    <w:rsid w:val="00B41092"/>
    <w:rsid w:val="00B41FA1"/>
    <w:rsid w:val="00B42087"/>
    <w:rsid w:val="00B42447"/>
    <w:rsid w:val="00B42650"/>
    <w:rsid w:val="00B4269E"/>
    <w:rsid w:val="00B42738"/>
    <w:rsid w:val="00B4299D"/>
    <w:rsid w:val="00B429D4"/>
    <w:rsid w:val="00B43143"/>
    <w:rsid w:val="00B431CC"/>
    <w:rsid w:val="00B431F0"/>
    <w:rsid w:val="00B43468"/>
    <w:rsid w:val="00B436AF"/>
    <w:rsid w:val="00B438B9"/>
    <w:rsid w:val="00B43A2E"/>
    <w:rsid w:val="00B4403F"/>
    <w:rsid w:val="00B445B7"/>
    <w:rsid w:val="00B44948"/>
    <w:rsid w:val="00B449B0"/>
    <w:rsid w:val="00B44AF1"/>
    <w:rsid w:val="00B44AF7"/>
    <w:rsid w:val="00B44BD7"/>
    <w:rsid w:val="00B44C33"/>
    <w:rsid w:val="00B450E1"/>
    <w:rsid w:val="00B45559"/>
    <w:rsid w:val="00B456E4"/>
    <w:rsid w:val="00B45B01"/>
    <w:rsid w:val="00B45BFD"/>
    <w:rsid w:val="00B46110"/>
    <w:rsid w:val="00B46667"/>
    <w:rsid w:val="00B46CEC"/>
    <w:rsid w:val="00B47030"/>
    <w:rsid w:val="00B471B1"/>
    <w:rsid w:val="00B4727D"/>
    <w:rsid w:val="00B475AB"/>
    <w:rsid w:val="00B47676"/>
    <w:rsid w:val="00B477C4"/>
    <w:rsid w:val="00B477F6"/>
    <w:rsid w:val="00B479FE"/>
    <w:rsid w:val="00B47D11"/>
    <w:rsid w:val="00B47E58"/>
    <w:rsid w:val="00B47E91"/>
    <w:rsid w:val="00B5004B"/>
    <w:rsid w:val="00B503FE"/>
    <w:rsid w:val="00B5095E"/>
    <w:rsid w:val="00B50A93"/>
    <w:rsid w:val="00B50CAB"/>
    <w:rsid w:val="00B513A6"/>
    <w:rsid w:val="00B5144C"/>
    <w:rsid w:val="00B5184C"/>
    <w:rsid w:val="00B51A20"/>
    <w:rsid w:val="00B52180"/>
    <w:rsid w:val="00B52374"/>
    <w:rsid w:val="00B52B8E"/>
    <w:rsid w:val="00B52C67"/>
    <w:rsid w:val="00B52CEE"/>
    <w:rsid w:val="00B541C1"/>
    <w:rsid w:val="00B5426E"/>
    <w:rsid w:val="00B54322"/>
    <w:rsid w:val="00B54464"/>
    <w:rsid w:val="00B545AD"/>
    <w:rsid w:val="00B545C2"/>
    <w:rsid w:val="00B54B4D"/>
    <w:rsid w:val="00B54B93"/>
    <w:rsid w:val="00B54D8A"/>
    <w:rsid w:val="00B54F5A"/>
    <w:rsid w:val="00B5504E"/>
    <w:rsid w:val="00B55D2D"/>
    <w:rsid w:val="00B5612A"/>
    <w:rsid w:val="00B564C8"/>
    <w:rsid w:val="00B568D6"/>
    <w:rsid w:val="00B56A5C"/>
    <w:rsid w:val="00B57237"/>
    <w:rsid w:val="00B60156"/>
    <w:rsid w:val="00B60317"/>
    <w:rsid w:val="00B60447"/>
    <w:rsid w:val="00B60629"/>
    <w:rsid w:val="00B60ADF"/>
    <w:rsid w:val="00B61270"/>
    <w:rsid w:val="00B613CB"/>
    <w:rsid w:val="00B616E0"/>
    <w:rsid w:val="00B61948"/>
    <w:rsid w:val="00B6195B"/>
    <w:rsid w:val="00B61C56"/>
    <w:rsid w:val="00B6205A"/>
    <w:rsid w:val="00B62619"/>
    <w:rsid w:val="00B6267F"/>
    <w:rsid w:val="00B628EE"/>
    <w:rsid w:val="00B6298D"/>
    <w:rsid w:val="00B62A00"/>
    <w:rsid w:val="00B62A6B"/>
    <w:rsid w:val="00B62CCF"/>
    <w:rsid w:val="00B6304B"/>
    <w:rsid w:val="00B630EC"/>
    <w:rsid w:val="00B63597"/>
    <w:rsid w:val="00B63709"/>
    <w:rsid w:val="00B639F1"/>
    <w:rsid w:val="00B63AE7"/>
    <w:rsid w:val="00B63B33"/>
    <w:rsid w:val="00B63D4D"/>
    <w:rsid w:val="00B63EA0"/>
    <w:rsid w:val="00B64274"/>
    <w:rsid w:val="00B64358"/>
    <w:rsid w:val="00B6492F"/>
    <w:rsid w:val="00B650A5"/>
    <w:rsid w:val="00B6513F"/>
    <w:rsid w:val="00B652CC"/>
    <w:rsid w:val="00B65327"/>
    <w:rsid w:val="00B6567B"/>
    <w:rsid w:val="00B6586B"/>
    <w:rsid w:val="00B65A19"/>
    <w:rsid w:val="00B6651E"/>
    <w:rsid w:val="00B66729"/>
    <w:rsid w:val="00B6696C"/>
    <w:rsid w:val="00B673BD"/>
    <w:rsid w:val="00B675B3"/>
    <w:rsid w:val="00B6772D"/>
    <w:rsid w:val="00B67CEE"/>
    <w:rsid w:val="00B67D85"/>
    <w:rsid w:val="00B67E69"/>
    <w:rsid w:val="00B67F42"/>
    <w:rsid w:val="00B67FC9"/>
    <w:rsid w:val="00B70156"/>
    <w:rsid w:val="00B709A4"/>
    <w:rsid w:val="00B70C7F"/>
    <w:rsid w:val="00B70C8F"/>
    <w:rsid w:val="00B70F56"/>
    <w:rsid w:val="00B717F3"/>
    <w:rsid w:val="00B71A4B"/>
    <w:rsid w:val="00B71C81"/>
    <w:rsid w:val="00B71E68"/>
    <w:rsid w:val="00B72086"/>
    <w:rsid w:val="00B7220D"/>
    <w:rsid w:val="00B7236C"/>
    <w:rsid w:val="00B7238A"/>
    <w:rsid w:val="00B723C0"/>
    <w:rsid w:val="00B72C8A"/>
    <w:rsid w:val="00B72E0E"/>
    <w:rsid w:val="00B73425"/>
    <w:rsid w:val="00B737A9"/>
    <w:rsid w:val="00B73A10"/>
    <w:rsid w:val="00B73A1B"/>
    <w:rsid w:val="00B73CD4"/>
    <w:rsid w:val="00B744CC"/>
    <w:rsid w:val="00B74B5B"/>
    <w:rsid w:val="00B75012"/>
    <w:rsid w:val="00B75041"/>
    <w:rsid w:val="00B75A6E"/>
    <w:rsid w:val="00B75DDE"/>
    <w:rsid w:val="00B76225"/>
    <w:rsid w:val="00B7630C"/>
    <w:rsid w:val="00B765FD"/>
    <w:rsid w:val="00B76962"/>
    <w:rsid w:val="00B76AA0"/>
    <w:rsid w:val="00B76C2A"/>
    <w:rsid w:val="00B77530"/>
    <w:rsid w:val="00B77794"/>
    <w:rsid w:val="00B77AD0"/>
    <w:rsid w:val="00B77BA2"/>
    <w:rsid w:val="00B80053"/>
    <w:rsid w:val="00B8087C"/>
    <w:rsid w:val="00B80E07"/>
    <w:rsid w:val="00B80ED2"/>
    <w:rsid w:val="00B81083"/>
    <w:rsid w:val="00B8111A"/>
    <w:rsid w:val="00B81132"/>
    <w:rsid w:val="00B817BA"/>
    <w:rsid w:val="00B81E07"/>
    <w:rsid w:val="00B81F18"/>
    <w:rsid w:val="00B8219F"/>
    <w:rsid w:val="00B821B6"/>
    <w:rsid w:val="00B822B3"/>
    <w:rsid w:val="00B82448"/>
    <w:rsid w:val="00B824FE"/>
    <w:rsid w:val="00B82809"/>
    <w:rsid w:val="00B82AA8"/>
    <w:rsid w:val="00B82D5B"/>
    <w:rsid w:val="00B8304F"/>
    <w:rsid w:val="00B83558"/>
    <w:rsid w:val="00B83B33"/>
    <w:rsid w:val="00B83FBF"/>
    <w:rsid w:val="00B844EA"/>
    <w:rsid w:val="00B8457D"/>
    <w:rsid w:val="00B846D4"/>
    <w:rsid w:val="00B84B4E"/>
    <w:rsid w:val="00B84B78"/>
    <w:rsid w:val="00B85290"/>
    <w:rsid w:val="00B852D2"/>
    <w:rsid w:val="00B853B4"/>
    <w:rsid w:val="00B85544"/>
    <w:rsid w:val="00B856A4"/>
    <w:rsid w:val="00B858F9"/>
    <w:rsid w:val="00B85CBC"/>
    <w:rsid w:val="00B86034"/>
    <w:rsid w:val="00B86061"/>
    <w:rsid w:val="00B867B1"/>
    <w:rsid w:val="00B86988"/>
    <w:rsid w:val="00B86A32"/>
    <w:rsid w:val="00B86E07"/>
    <w:rsid w:val="00B8730B"/>
    <w:rsid w:val="00B87D91"/>
    <w:rsid w:val="00B9018F"/>
    <w:rsid w:val="00B904C7"/>
    <w:rsid w:val="00B907A9"/>
    <w:rsid w:val="00B908E5"/>
    <w:rsid w:val="00B90FEF"/>
    <w:rsid w:val="00B910E9"/>
    <w:rsid w:val="00B9132F"/>
    <w:rsid w:val="00B9190A"/>
    <w:rsid w:val="00B919A9"/>
    <w:rsid w:val="00B91A01"/>
    <w:rsid w:val="00B91C4A"/>
    <w:rsid w:val="00B91D53"/>
    <w:rsid w:val="00B91FB9"/>
    <w:rsid w:val="00B92459"/>
    <w:rsid w:val="00B92A9F"/>
    <w:rsid w:val="00B92BD3"/>
    <w:rsid w:val="00B9375B"/>
    <w:rsid w:val="00B9397B"/>
    <w:rsid w:val="00B941A8"/>
    <w:rsid w:val="00B94258"/>
    <w:rsid w:val="00B94796"/>
    <w:rsid w:val="00B949E0"/>
    <w:rsid w:val="00B94BD4"/>
    <w:rsid w:val="00B952EE"/>
    <w:rsid w:val="00B952F9"/>
    <w:rsid w:val="00B95569"/>
    <w:rsid w:val="00B95651"/>
    <w:rsid w:val="00B95B70"/>
    <w:rsid w:val="00B9609A"/>
    <w:rsid w:val="00B960EB"/>
    <w:rsid w:val="00B9684E"/>
    <w:rsid w:val="00B9696B"/>
    <w:rsid w:val="00B974BC"/>
    <w:rsid w:val="00B97532"/>
    <w:rsid w:val="00B976C3"/>
    <w:rsid w:val="00B97A6A"/>
    <w:rsid w:val="00B97F64"/>
    <w:rsid w:val="00BA008F"/>
    <w:rsid w:val="00BA011D"/>
    <w:rsid w:val="00BA0301"/>
    <w:rsid w:val="00BA0E98"/>
    <w:rsid w:val="00BA1476"/>
    <w:rsid w:val="00BA19C4"/>
    <w:rsid w:val="00BA1AE4"/>
    <w:rsid w:val="00BA1B1B"/>
    <w:rsid w:val="00BA1BF5"/>
    <w:rsid w:val="00BA1C66"/>
    <w:rsid w:val="00BA27F4"/>
    <w:rsid w:val="00BA2BC2"/>
    <w:rsid w:val="00BA2EE0"/>
    <w:rsid w:val="00BA33D1"/>
    <w:rsid w:val="00BA3442"/>
    <w:rsid w:val="00BA3852"/>
    <w:rsid w:val="00BA3A0F"/>
    <w:rsid w:val="00BA3BD9"/>
    <w:rsid w:val="00BA413E"/>
    <w:rsid w:val="00BA485C"/>
    <w:rsid w:val="00BA499E"/>
    <w:rsid w:val="00BA4D96"/>
    <w:rsid w:val="00BA564A"/>
    <w:rsid w:val="00BA5C22"/>
    <w:rsid w:val="00BA5C8E"/>
    <w:rsid w:val="00BA6370"/>
    <w:rsid w:val="00BA63F0"/>
    <w:rsid w:val="00BA68D7"/>
    <w:rsid w:val="00BA6B36"/>
    <w:rsid w:val="00BA6F1E"/>
    <w:rsid w:val="00BA7051"/>
    <w:rsid w:val="00BA7157"/>
    <w:rsid w:val="00BA7CA3"/>
    <w:rsid w:val="00BA7D06"/>
    <w:rsid w:val="00BB02A8"/>
    <w:rsid w:val="00BB0378"/>
    <w:rsid w:val="00BB0386"/>
    <w:rsid w:val="00BB069E"/>
    <w:rsid w:val="00BB0A70"/>
    <w:rsid w:val="00BB0AD6"/>
    <w:rsid w:val="00BB1017"/>
    <w:rsid w:val="00BB11DB"/>
    <w:rsid w:val="00BB13DF"/>
    <w:rsid w:val="00BB17BB"/>
    <w:rsid w:val="00BB17DB"/>
    <w:rsid w:val="00BB17F2"/>
    <w:rsid w:val="00BB1B1C"/>
    <w:rsid w:val="00BB1B34"/>
    <w:rsid w:val="00BB1BA0"/>
    <w:rsid w:val="00BB1D8F"/>
    <w:rsid w:val="00BB21BA"/>
    <w:rsid w:val="00BB22B2"/>
    <w:rsid w:val="00BB2A0D"/>
    <w:rsid w:val="00BB2B8C"/>
    <w:rsid w:val="00BB30E0"/>
    <w:rsid w:val="00BB310B"/>
    <w:rsid w:val="00BB356F"/>
    <w:rsid w:val="00BB3837"/>
    <w:rsid w:val="00BB3E7D"/>
    <w:rsid w:val="00BB4142"/>
    <w:rsid w:val="00BB41B5"/>
    <w:rsid w:val="00BB435D"/>
    <w:rsid w:val="00BB4D98"/>
    <w:rsid w:val="00BB51BE"/>
    <w:rsid w:val="00BB6690"/>
    <w:rsid w:val="00BB66B0"/>
    <w:rsid w:val="00BB66CC"/>
    <w:rsid w:val="00BB67B0"/>
    <w:rsid w:val="00BB6F8B"/>
    <w:rsid w:val="00BB77E4"/>
    <w:rsid w:val="00BB7B6F"/>
    <w:rsid w:val="00BB7F69"/>
    <w:rsid w:val="00BB7FE7"/>
    <w:rsid w:val="00BC038F"/>
    <w:rsid w:val="00BC03A9"/>
    <w:rsid w:val="00BC0959"/>
    <w:rsid w:val="00BC0A0D"/>
    <w:rsid w:val="00BC0F81"/>
    <w:rsid w:val="00BC12DE"/>
    <w:rsid w:val="00BC1391"/>
    <w:rsid w:val="00BC1399"/>
    <w:rsid w:val="00BC1513"/>
    <w:rsid w:val="00BC1C6D"/>
    <w:rsid w:val="00BC206E"/>
    <w:rsid w:val="00BC219A"/>
    <w:rsid w:val="00BC2214"/>
    <w:rsid w:val="00BC2243"/>
    <w:rsid w:val="00BC226A"/>
    <w:rsid w:val="00BC2492"/>
    <w:rsid w:val="00BC2553"/>
    <w:rsid w:val="00BC2F15"/>
    <w:rsid w:val="00BC33BA"/>
    <w:rsid w:val="00BC36D2"/>
    <w:rsid w:val="00BC38D2"/>
    <w:rsid w:val="00BC3995"/>
    <w:rsid w:val="00BC3B63"/>
    <w:rsid w:val="00BC4136"/>
    <w:rsid w:val="00BC4610"/>
    <w:rsid w:val="00BC4AEA"/>
    <w:rsid w:val="00BC4C79"/>
    <w:rsid w:val="00BC5900"/>
    <w:rsid w:val="00BC5C1A"/>
    <w:rsid w:val="00BC62D6"/>
    <w:rsid w:val="00BC65CB"/>
    <w:rsid w:val="00BC70E4"/>
    <w:rsid w:val="00BC76C8"/>
    <w:rsid w:val="00BC771C"/>
    <w:rsid w:val="00BC7973"/>
    <w:rsid w:val="00BD01BC"/>
    <w:rsid w:val="00BD0367"/>
    <w:rsid w:val="00BD093F"/>
    <w:rsid w:val="00BD094B"/>
    <w:rsid w:val="00BD09D6"/>
    <w:rsid w:val="00BD0D4D"/>
    <w:rsid w:val="00BD10E7"/>
    <w:rsid w:val="00BD12F6"/>
    <w:rsid w:val="00BD149F"/>
    <w:rsid w:val="00BD167D"/>
    <w:rsid w:val="00BD1F77"/>
    <w:rsid w:val="00BD2014"/>
    <w:rsid w:val="00BD2FFC"/>
    <w:rsid w:val="00BD3015"/>
    <w:rsid w:val="00BD31F5"/>
    <w:rsid w:val="00BD3618"/>
    <w:rsid w:val="00BD420F"/>
    <w:rsid w:val="00BD457F"/>
    <w:rsid w:val="00BD48E9"/>
    <w:rsid w:val="00BD4C54"/>
    <w:rsid w:val="00BD4C5C"/>
    <w:rsid w:val="00BD4C85"/>
    <w:rsid w:val="00BD4D86"/>
    <w:rsid w:val="00BD5145"/>
    <w:rsid w:val="00BD5325"/>
    <w:rsid w:val="00BD5692"/>
    <w:rsid w:val="00BD574E"/>
    <w:rsid w:val="00BD58E8"/>
    <w:rsid w:val="00BD5C9B"/>
    <w:rsid w:val="00BD5F06"/>
    <w:rsid w:val="00BD6A75"/>
    <w:rsid w:val="00BD7B04"/>
    <w:rsid w:val="00BD7BDD"/>
    <w:rsid w:val="00BD7E58"/>
    <w:rsid w:val="00BE0013"/>
    <w:rsid w:val="00BE05A6"/>
    <w:rsid w:val="00BE0A0E"/>
    <w:rsid w:val="00BE0A0F"/>
    <w:rsid w:val="00BE1575"/>
    <w:rsid w:val="00BE1C57"/>
    <w:rsid w:val="00BE2149"/>
    <w:rsid w:val="00BE2264"/>
    <w:rsid w:val="00BE2718"/>
    <w:rsid w:val="00BE2733"/>
    <w:rsid w:val="00BE27E5"/>
    <w:rsid w:val="00BE2BE9"/>
    <w:rsid w:val="00BE3116"/>
    <w:rsid w:val="00BE35B7"/>
    <w:rsid w:val="00BE3FDD"/>
    <w:rsid w:val="00BE4002"/>
    <w:rsid w:val="00BE4291"/>
    <w:rsid w:val="00BE42A4"/>
    <w:rsid w:val="00BE4705"/>
    <w:rsid w:val="00BE47D5"/>
    <w:rsid w:val="00BE4951"/>
    <w:rsid w:val="00BE4D24"/>
    <w:rsid w:val="00BE4D73"/>
    <w:rsid w:val="00BE4F7E"/>
    <w:rsid w:val="00BE504F"/>
    <w:rsid w:val="00BE506C"/>
    <w:rsid w:val="00BE5124"/>
    <w:rsid w:val="00BE526E"/>
    <w:rsid w:val="00BE5270"/>
    <w:rsid w:val="00BE5530"/>
    <w:rsid w:val="00BE5628"/>
    <w:rsid w:val="00BE565A"/>
    <w:rsid w:val="00BE62BB"/>
    <w:rsid w:val="00BE648C"/>
    <w:rsid w:val="00BE70BB"/>
    <w:rsid w:val="00BE7102"/>
    <w:rsid w:val="00BE715A"/>
    <w:rsid w:val="00BE71C6"/>
    <w:rsid w:val="00BE772A"/>
    <w:rsid w:val="00BE7B9A"/>
    <w:rsid w:val="00BE7BF8"/>
    <w:rsid w:val="00BF03A9"/>
    <w:rsid w:val="00BF0B0F"/>
    <w:rsid w:val="00BF0FE0"/>
    <w:rsid w:val="00BF1A87"/>
    <w:rsid w:val="00BF1E3A"/>
    <w:rsid w:val="00BF2096"/>
    <w:rsid w:val="00BF25B4"/>
    <w:rsid w:val="00BF26E8"/>
    <w:rsid w:val="00BF2CCB"/>
    <w:rsid w:val="00BF32D9"/>
    <w:rsid w:val="00BF38BA"/>
    <w:rsid w:val="00BF3CD0"/>
    <w:rsid w:val="00BF4193"/>
    <w:rsid w:val="00BF43E8"/>
    <w:rsid w:val="00BF44F2"/>
    <w:rsid w:val="00BF4736"/>
    <w:rsid w:val="00BF4E9C"/>
    <w:rsid w:val="00BF5670"/>
    <w:rsid w:val="00BF5B26"/>
    <w:rsid w:val="00BF6113"/>
    <w:rsid w:val="00BF6377"/>
    <w:rsid w:val="00BF64DB"/>
    <w:rsid w:val="00BF6731"/>
    <w:rsid w:val="00BF69D1"/>
    <w:rsid w:val="00BF69F5"/>
    <w:rsid w:val="00BF6AF7"/>
    <w:rsid w:val="00BF6D1F"/>
    <w:rsid w:val="00BF7210"/>
    <w:rsid w:val="00BF727A"/>
    <w:rsid w:val="00BF74FF"/>
    <w:rsid w:val="00BF76EF"/>
    <w:rsid w:val="00BF76F3"/>
    <w:rsid w:val="00BF78DD"/>
    <w:rsid w:val="00BF7E8A"/>
    <w:rsid w:val="00C00229"/>
    <w:rsid w:val="00C002AA"/>
    <w:rsid w:val="00C003E9"/>
    <w:rsid w:val="00C00978"/>
    <w:rsid w:val="00C00AC6"/>
    <w:rsid w:val="00C011B3"/>
    <w:rsid w:val="00C0141B"/>
    <w:rsid w:val="00C0152C"/>
    <w:rsid w:val="00C01711"/>
    <w:rsid w:val="00C0196D"/>
    <w:rsid w:val="00C01B12"/>
    <w:rsid w:val="00C01F7C"/>
    <w:rsid w:val="00C022B6"/>
    <w:rsid w:val="00C022D5"/>
    <w:rsid w:val="00C0265C"/>
    <w:rsid w:val="00C0283F"/>
    <w:rsid w:val="00C02E23"/>
    <w:rsid w:val="00C02F72"/>
    <w:rsid w:val="00C03277"/>
    <w:rsid w:val="00C03307"/>
    <w:rsid w:val="00C03555"/>
    <w:rsid w:val="00C03CED"/>
    <w:rsid w:val="00C03F0C"/>
    <w:rsid w:val="00C0444A"/>
    <w:rsid w:val="00C044C6"/>
    <w:rsid w:val="00C049D1"/>
    <w:rsid w:val="00C04C4F"/>
    <w:rsid w:val="00C04DDA"/>
    <w:rsid w:val="00C04FC7"/>
    <w:rsid w:val="00C05397"/>
    <w:rsid w:val="00C0553B"/>
    <w:rsid w:val="00C05584"/>
    <w:rsid w:val="00C05C5A"/>
    <w:rsid w:val="00C06365"/>
    <w:rsid w:val="00C06D00"/>
    <w:rsid w:val="00C078CF"/>
    <w:rsid w:val="00C07CDE"/>
    <w:rsid w:val="00C07E45"/>
    <w:rsid w:val="00C10288"/>
    <w:rsid w:val="00C10517"/>
    <w:rsid w:val="00C10A59"/>
    <w:rsid w:val="00C10E29"/>
    <w:rsid w:val="00C10E8E"/>
    <w:rsid w:val="00C10F29"/>
    <w:rsid w:val="00C118F2"/>
    <w:rsid w:val="00C119E3"/>
    <w:rsid w:val="00C11CB8"/>
    <w:rsid w:val="00C11FED"/>
    <w:rsid w:val="00C122C4"/>
    <w:rsid w:val="00C125E5"/>
    <w:rsid w:val="00C12E90"/>
    <w:rsid w:val="00C13254"/>
    <w:rsid w:val="00C13652"/>
    <w:rsid w:val="00C13946"/>
    <w:rsid w:val="00C13A2E"/>
    <w:rsid w:val="00C13EA1"/>
    <w:rsid w:val="00C143D8"/>
    <w:rsid w:val="00C14996"/>
    <w:rsid w:val="00C14DAA"/>
    <w:rsid w:val="00C15404"/>
    <w:rsid w:val="00C15618"/>
    <w:rsid w:val="00C15635"/>
    <w:rsid w:val="00C15D3D"/>
    <w:rsid w:val="00C16184"/>
    <w:rsid w:val="00C1624B"/>
    <w:rsid w:val="00C162DC"/>
    <w:rsid w:val="00C1653F"/>
    <w:rsid w:val="00C16547"/>
    <w:rsid w:val="00C1677B"/>
    <w:rsid w:val="00C16C1B"/>
    <w:rsid w:val="00C16C96"/>
    <w:rsid w:val="00C17543"/>
    <w:rsid w:val="00C20038"/>
    <w:rsid w:val="00C20112"/>
    <w:rsid w:val="00C2037F"/>
    <w:rsid w:val="00C2099F"/>
    <w:rsid w:val="00C20C10"/>
    <w:rsid w:val="00C20C2A"/>
    <w:rsid w:val="00C20EEE"/>
    <w:rsid w:val="00C20EF8"/>
    <w:rsid w:val="00C211DA"/>
    <w:rsid w:val="00C214BB"/>
    <w:rsid w:val="00C21830"/>
    <w:rsid w:val="00C21C57"/>
    <w:rsid w:val="00C22494"/>
    <w:rsid w:val="00C224B8"/>
    <w:rsid w:val="00C225A2"/>
    <w:rsid w:val="00C2285D"/>
    <w:rsid w:val="00C228C2"/>
    <w:rsid w:val="00C22EB9"/>
    <w:rsid w:val="00C235C6"/>
    <w:rsid w:val="00C237C7"/>
    <w:rsid w:val="00C23B12"/>
    <w:rsid w:val="00C23C4A"/>
    <w:rsid w:val="00C23C81"/>
    <w:rsid w:val="00C240DD"/>
    <w:rsid w:val="00C245D6"/>
    <w:rsid w:val="00C24B68"/>
    <w:rsid w:val="00C2504F"/>
    <w:rsid w:val="00C2583F"/>
    <w:rsid w:val="00C25A80"/>
    <w:rsid w:val="00C25E26"/>
    <w:rsid w:val="00C25E87"/>
    <w:rsid w:val="00C26274"/>
    <w:rsid w:val="00C26B87"/>
    <w:rsid w:val="00C26E15"/>
    <w:rsid w:val="00C27614"/>
    <w:rsid w:val="00C27C0B"/>
    <w:rsid w:val="00C27F8E"/>
    <w:rsid w:val="00C303AF"/>
    <w:rsid w:val="00C3058F"/>
    <w:rsid w:val="00C307EA"/>
    <w:rsid w:val="00C30A6E"/>
    <w:rsid w:val="00C30B82"/>
    <w:rsid w:val="00C30C0D"/>
    <w:rsid w:val="00C30CBC"/>
    <w:rsid w:val="00C30EC8"/>
    <w:rsid w:val="00C30F05"/>
    <w:rsid w:val="00C311A9"/>
    <w:rsid w:val="00C31AE1"/>
    <w:rsid w:val="00C31CB3"/>
    <w:rsid w:val="00C32011"/>
    <w:rsid w:val="00C3215F"/>
    <w:rsid w:val="00C3228F"/>
    <w:rsid w:val="00C324EF"/>
    <w:rsid w:val="00C32AE7"/>
    <w:rsid w:val="00C32B26"/>
    <w:rsid w:val="00C32EE6"/>
    <w:rsid w:val="00C336FB"/>
    <w:rsid w:val="00C33B5A"/>
    <w:rsid w:val="00C33CC4"/>
    <w:rsid w:val="00C3415D"/>
    <w:rsid w:val="00C34D0F"/>
    <w:rsid w:val="00C34F24"/>
    <w:rsid w:val="00C35237"/>
    <w:rsid w:val="00C3529D"/>
    <w:rsid w:val="00C35BEB"/>
    <w:rsid w:val="00C3600B"/>
    <w:rsid w:val="00C3698A"/>
    <w:rsid w:val="00C36A0F"/>
    <w:rsid w:val="00C3721D"/>
    <w:rsid w:val="00C372C7"/>
    <w:rsid w:val="00C377F5"/>
    <w:rsid w:val="00C402E1"/>
    <w:rsid w:val="00C41198"/>
    <w:rsid w:val="00C41210"/>
    <w:rsid w:val="00C4143D"/>
    <w:rsid w:val="00C41ADF"/>
    <w:rsid w:val="00C41F60"/>
    <w:rsid w:val="00C4216D"/>
    <w:rsid w:val="00C421C7"/>
    <w:rsid w:val="00C42484"/>
    <w:rsid w:val="00C4266E"/>
    <w:rsid w:val="00C42ED7"/>
    <w:rsid w:val="00C435BF"/>
    <w:rsid w:val="00C4399C"/>
    <w:rsid w:val="00C43A94"/>
    <w:rsid w:val="00C44172"/>
    <w:rsid w:val="00C4458E"/>
    <w:rsid w:val="00C44A7B"/>
    <w:rsid w:val="00C44C00"/>
    <w:rsid w:val="00C44D9F"/>
    <w:rsid w:val="00C44F39"/>
    <w:rsid w:val="00C44F8F"/>
    <w:rsid w:val="00C44F9D"/>
    <w:rsid w:val="00C45060"/>
    <w:rsid w:val="00C453DE"/>
    <w:rsid w:val="00C45587"/>
    <w:rsid w:val="00C45AA5"/>
    <w:rsid w:val="00C45C49"/>
    <w:rsid w:val="00C46289"/>
    <w:rsid w:val="00C46599"/>
    <w:rsid w:val="00C46811"/>
    <w:rsid w:val="00C4693B"/>
    <w:rsid w:val="00C46BC8"/>
    <w:rsid w:val="00C46C9C"/>
    <w:rsid w:val="00C47407"/>
    <w:rsid w:val="00C47445"/>
    <w:rsid w:val="00C5038D"/>
    <w:rsid w:val="00C50C4B"/>
    <w:rsid w:val="00C510EF"/>
    <w:rsid w:val="00C51151"/>
    <w:rsid w:val="00C51C40"/>
    <w:rsid w:val="00C52104"/>
    <w:rsid w:val="00C52284"/>
    <w:rsid w:val="00C525DA"/>
    <w:rsid w:val="00C52618"/>
    <w:rsid w:val="00C52734"/>
    <w:rsid w:val="00C52A2D"/>
    <w:rsid w:val="00C52F02"/>
    <w:rsid w:val="00C53045"/>
    <w:rsid w:val="00C5351C"/>
    <w:rsid w:val="00C537B4"/>
    <w:rsid w:val="00C53A14"/>
    <w:rsid w:val="00C53C57"/>
    <w:rsid w:val="00C53CE8"/>
    <w:rsid w:val="00C542C9"/>
    <w:rsid w:val="00C543A8"/>
    <w:rsid w:val="00C54627"/>
    <w:rsid w:val="00C5470D"/>
    <w:rsid w:val="00C54710"/>
    <w:rsid w:val="00C5477E"/>
    <w:rsid w:val="00C54991"/>
    <w:rsid w:val="00C54C12"/>
    <w:rsid w:val="00C54FB2"/>
    <w:rsid w:val="00C551EB"/>
    <w:rsid w:val="00C551FB"/>
    <w:rsid w:val="00C555D9"/>
    <w:rsid w:val="00C55788"/>
    <w:rsid w:val="00C55B6B"/>
    <w:rsid w:val="00C55E35"/>
    <w:rsid w:val="00C56313"/>
    <w:rsid w:val="00C5665D"/>
    <w:rsid w:val="00C568E9"/>
    <w:rsid w:val="00C5698E"/>
    <w:rsid w:val="00C569EB"/>
    <w:rsid w:val="00C57596"/>
    <w:rsid w:val="00C57D5C"/>
    <w:rsid w:val="00C6057E"/>
    <w:rsid w:val="00C605E9"/>
    <w:rsid w:val="00C608E5"/>
    <w:rsid w:val="00C6090E"/>
    <w:rsid w:val="00C60C5D"/>
    <w:rsid w:val="00C60D9E"/>
    <w:rsid w:val="00C60E4D"/>
    <w:rsid w:val="00C61448"/>
    <w:rsid w:val="00C61E5F"/>
    <w:rsid w:val="00C61E9D"/>
    <w:rsid w:val="00C61F14"/>
    <w:rsid w:val="00C62C3C"/>
    <w:rsid w:val="00C63B6B"/>
    <w:rsid w:val="00C645B8"/>
    <w:rsid w:val="00C64A06"/>
    <w:rsid w:val="00C64A83"/>
    <w:rsid w:val="00C65002"/>
    <w:rsid w:val="00C65064"/>
    <w:rsid w:val="00C65132"/>
    <w:rsid w:val="00C65E31"/>
    <w:rsid w:val="00C65F9D"/>
    <w:rsid w:val="00C66BCA"/>
    <w:rsid w:val="00C66FE6"/>
    <w:rsid w:val="00C67042"/>
    <w:rsid w:val="00C6747A"/>
    <w:rsid w:val="00C67730"/>
    <w:rsid w:val="00C679BE"/>
    <w:rsid w:val="00C67C33"/>
    <w:rsid w:val="00C67CD2"/>
    <w:rsid w:val="00C67DE7"/>
    <w:rsid w:val="00C67E6D"/>
    <w:rsid w:val="00C70247"/>
    <w:rsid w:val="00C70563"/>
    <w:rsid w:val="00C705BA"/>
    <w:rsid w:val="00C70A4F"/>
    <w:rsid w:val="00C70AC3"/>
    <w:rsid w:val="00C7190A"/>
    <w:rsid w:val="00C72069"/>
    <w:rsid w:val="00C72721"/>
    <w:rsid w:val="00C7286B"/>
    <w:rsid w:val="00C72A25"/>
    <w:rsid w:val="00C72BFA"/>
    <w:rsid w:val="00C73167"/>
    <w:rsid w:val="00C73621"/>
    <w:rsid w:val="00C7375E"/>
    <w:rsid w:val="00C737A4"/>
    <w:rsid w:val="00C73F2F"/>
    <w:rsid w:val="00C740A1"/>
    <w:rsid w:val="00C74556"/>
    <w:rsid w:val="00C7463D"/>
    <w:rsid w:val="00C7488D"/>
    <w:rsid w:val="00C749F3"/>
    <w:rsid w:val="00C74A4F"/>
    <w:rsid w:val="00C74DF6"/>
    <w:rsid w:val="00C74FAB"/>
    <w:rsid w:val="00C7507D"/>
    <w:rsid w:val="00C75677"/>
    <w:rsid w:val="00C75683"/>
    <w:rsid w:val="00C7595E"/>
    <w:rsid w:val="00C75EFB"/>
    <w:rsid w:val="00C76043"/>
    <w:rsid w:val="00C76B0A"/>
    <w:rsid w:val="00C76CFF"/>
    <w:rsid w:val="00C77318"/>
    <w:rsid w:val="00C77B70"/>
    <w:rsid w:val="00C77D56"/>
    <w:rsid w:val="00C800B1"/>
    <w:rsid w:val="00C800EA"/>
    <w:rsid w:val="00C80143"/>
    <w:rsid w:val="00C802CF"/>
    <w:rsid w:val="00C8058C"/>
    <w:rsid w:val="00C805EA"/>
    <w:rsid w:val="00C80813"/>
    <w:rsid w:val="00C80A36"/>
    <w:rsid w:val="00C80B9F"/>
    <w:rsid w:val="00C80E51"/>
    <w:rsid w:val="00C80E84"/>
    <w:rsid w:val="00C816EA"/>
    <w:rsid w:val="00C81874"/>
    <w:rsid w:val="00C81E67"/>
    <w:rsid w:val="00C827AA"/>
    <w:rsid w:val="00C829CF"/>
    <w:rsid w:val="00C82C01"/>
    <w:rsid w:val="00C82CCD"/>
    <w:rsid w:val="00C8322A"/>
    <w:rsid w:val="00C8340F"/>
    <w:rsid w:val="00C83663"/>
    <w:rsid w:val="00C83695"/>
    <w:rsid w:val="00C836FD"/>
    <w:rsid w:val="00C83880"/>
    <w:rsid w:val="00C83E63"/>
    <w:rsid w:val="00C841F6"/>
    <w:rsid w:val="00C8432B"/>
    <w:rsid w:val="00C84ADD"/>
    <w:rsid w:val="00C84D0C"/>
    <w:rsid w:val="00C84EFF"/>
    <w:rsid w:val="00C85E03"/>
    <w:rsid w:val="00C86428"/>
    <w:rsid w:val="00C86E45"/>
    <w:rsid w:val="00C86FF8"/>
    <w:rsid w:val="00C8711B"/>
    <w:rsid w:val="00C87309"/>
    <w:rsid w:val="00C873CE"/>
    <w:rsid w:val="00C9111C"/>
    <w:rsid w:val="00C91125"/>
    <w:rsid w:val="00C916EE"/>
    <w:rsid w:val="00C91D18"/>
    <w:rsid w:val="00C91E13"/>
    <w:rsid w:val="00C91EF8"/>
    <w:rsid w:val="00C92A0C"/>
    <w:rsid w:val="00C932A1"/>
    <w:rsid w:val="00C93334"/>
    <w:rsid w:val="00C934F7"/>
    <w:rsid w:val="00C93E71"/>
    <w:rsid w:val="00C94108"/>
    <w:rsid w:val="00C94A25"/>
    <w:rsid w:val="00C94CC6"/>
    <w:rsid w:val="00C94DDF"/>
    <w:rsid w:val="00C953CA"/>
    <w:rsid w:val="00C95434"/>
    <w:rsid w:val="00C95457"/>
    <w:rsid w:val="00C954F4"/>
    <w:rsid w:val="00C9564A"/>
    <w:rsid w:val="00C9571F"/>
    <w:rsid w:val="00C95788"/>
    <w:rsid w:val="00C95809"/>
    <w:rsid w:val="00C9590B"/>
    <w:rsid w:val="00C959A7"/>
    <w:rsid w:val="00C9631D"/>
    <w:rsid w:val="00C964DE"/>
    <w:rsid w:val="00C96DD8"/>
    <w:rsid w:val="00C96E2E"/>
    <w:rsid w:val="00C96EEF"/>
    <w:rsid w:val="00C9705A"/>
    <w:rsid w:val="00C97178"/>
    <w:rsid w:val="00C97341"/>
    <w:rsid w:val="00C97563"/>
    <w:rsid w:val="00C975FC"/>
    <w:rsid w:val="00C97663"/>
    <w:rsid w:val="00C9783C"/>
    <w:rsid w:val="00C97C8C"/>
    <w:rsid w:val="00C97E11"/>
    <w:rsid w:val="00CA0321"/>
    <w:rsid w:val="00CA0707"/>
    <w:rsid w:val="00CA079C"/>
    <w:rsid w:val="00CA0904"/>
    <w:rsid w:val="00CA0BE8"/>
    <w:rsid w:val="00CA0F39"/>
    <w:rsid w:val="00CA12FF"/>
    <w:rsid w:val="00CA15B6"/>
    <w:rsid w:val="00CA19D2"/>
    <w:rsid w:val="00CA2193"/>
    <w:rsid w:val="00CA228A"/>
    <w:rsid w:val="00CA2431"/>
    <w:rsid w:val="00CA252D"/>
    <w:rsid w:val="00CA279B"/>
    <w:rsid w:val="00CA2DA4"/>
    <w:rsid w:val="00CA2E7F"/>
    <w:rsid w:val="00CA3062"/>
    <w:rsid w:val="00CA30AE"/>
    <w:rsid w:val="00CA3178"/>
    <w:rsid w:val="00CA3645"/>
    <w:rsid w:val="00CA400E"/>
    <w:rsid w:val="00CA4D30"/>
    <w:rsid w:val="00CA4F05"/>
    <w:rsid w:val="00CA5240"/>
    <w:rsid w:val="00CA5AD7"/>
    <w:rsid w:val="00CA5DC6"/>
    <w:rsid w:val="00CA5DDD"/>
    <w:rsid w:val="00CA5E00"/>
    <w:rsid w:val="00CA60A2"/>
    <w:rsid w:val="00CA6110"/>
    <w:rsid w:val="00CA6327"/>
    <w:rsid w:val="00CA65C1"/>
    <w:rsid w:val="00CA663C"/>
    <w:rsid w:val="00CA674B"/>
    <w:rsid w:val="00CA703E"/>
    <w:rsid w:val="00CA73A9"/>
    <w:rsid w:val="00CA75D8"/>
    <w:rsid w:val="00CA7D09"/>
    <w:rsid w:val="00CB013F"/>
    <w:rsid w:val="00CB06DD"/>
    <w:rsid w:val="00CB094B"/>
    <w:rsid w:val="00CB0954"/>
    <w:rsid w:val="00CB0D3C"/>
    <w:rsid w:val="00CB109C"/>
    <w:rsid w:val="00CB1965"/>
    <w:rsid w:val="00CB2596"/>
    <w:rsid w:val="00CB2610"/>
    <w:rsid w:val="00CB292E"/>
    <w:rsid w:val="00CB342F"/>
    <w:rsid w:val="00CB376F"/>
    <w:rsid w:val="00CB3D68"/>
    <w:rsid w:val="00CB3D7A"/>
    <w:rsid w:val="00CB40D1"/>
    <w:rsid w:val="00CB47D4"/>
    <w:rsid w:val="00CB51B8"/>
    <w:rsid w:val="00CB53E9"/>
    <w:rsid w:val="00CB56CA"/>
    <w:rsid w:val="00CB5E18"/>
    <w:rsid w:val="00CB6115"/>
    <w:rsid w:val="00CB6A0A"/>
    <w:rsid w:val="00CB6A77"/>
    <w:rsid w:val="00CB6BD6"/>
    <w:rsid w:val="00CB6D6B"/>
    <w:rsid w:val="00CB700E"/>
    <w:rsid w:val="00CB72EF"/>
    <w:rsid w:val="00CC022F"/>
    <w:rsid w:val="00CC0312"/>
    <w:rsid w:val="00CC0427"/>
    <w:rsid w:val="00CC0713"/>
    <w:rsid w:val="00CC0E1A"/>
    <w:rsid w:val="00CC0F4B"/>
    <w:rsid w:val="00CC13B2"/>
    <w:rsid w:val="00CC1D51"/>
    <w:rsid w:val="00CC201E"/>
    <w:rsid w:val="00CC20EF"/>
    <w:rsid w:val="00CC243E"/>
    <w:rsid w:val="00CC270B"/>
    <w:rsid w:val="00CC2783"/>
    <w:rsid w:val="00CC28F7"/>
    <w:rsid w:val="00CC3187"/>
    <w:rsid w:val="00CC318B"/>
    <w:rsid w:val="00CC33DF"/>
    <w:rsid w:val="00CC33E9"/>
    <w:rsid w:val="00CC391C"/>
    <w:rsid w:val="00CC3B29"/>
    <w:rsid w:val="00CC3C17"/>
    <w:rsid w:val="00CC4218"/>
    <w:rsid w:val="00CC4297"/>
    <w:rsid w:val="00CC472A"/>
    <w:rsid w:val="00CC4952"/>
    <w:rsid w:val="00CC4C50"/>
    <w:rsid w:val="00CC4D7A"/>
    <w:rsid w:val="00CC519E"/>
    <w:rsid w:val="00CC54DE"/>
    <w:rsid w:val="00CC5C31"/>
    <w:rsid w:val="00CC614B"/>
    <w:rsid w:val="00CC632E"/>
    <w:rsid w:val="00CC63F5"/>
    <w:rsid w:val="00CC6608"/>
    <w:rsid w:val="00CC693C"/>
    <w:rsid w:val="00CC6A1D"/>
    <w:rsid w:val="00CC6C60"/>
    <w:rsid w:val="00CC6CA8"/>
    <w:rsid w:val="00CC7BF1"/>
    <w:rsid w:val="00CD05C1"/>
    <w:rsid w:val="00CD071D"/>
    <w:rsid w:val="00CD0B65"/>
    <w:rsid w:val="00CD0C9C"/>
    <w:rsid w:val="00CD0EC6"/>
    <w:rsid w:val="00CD12C6"/>
    <w:rsid w:val="00CD157A"/>
    <w:rsid w:val="00CD1A36"/>
    <w:rsid w:val="00CD1DDE"/>
    <w:rsid w:val="00CD247A"/>
    <w:rsid w:val="00CD2C3B"/>
    <w:rsid w:val="00CD2E4E"/>
    <w:rsid w:val="00CD30D0"/>
    <w:rsid w:val="00CD38D5"/>
    <w:rsid w:val="00CD3ABD"/>
    <w:rsid w:val="00CD4055"/>
    <w:rsid w:val="00CD4479"/>
    <w:rsid w:val="00CD4570"/>
    <w:rsid w:val="00CD4603"/>
    <w:rsid w:val="00CD4C70"/>
    <w:rsid w:val="00CD52B0"/>
    <w:rsid w:val="00CD6055"/>
    <w:rsid w:val="00CD6280"/>
    <w:rsid w:val="00CD62B8"/>
    <w:rsid w:val="00CD739E"/>
    <w:rsid w:val="00CD7423"/>
    <w:rsid w:val="00CD746B"/>
    <w:rsid w:val="00CD77D6"/>
    <w:rsid w:val="00CD7812"/>
    <w:rsid w:val="00CD78E6"/>
    <w:rsid w:val="00CD798C"/>
    <w:rsid w:val="00CD7A05"/>
    <w:rsid w:val="00CD7D53"/>
    <w:rsid w:val="00CD7FB2"/>
    <w:rsid w:val="00CE0603"/>
    <w:rsid w:val="00CE0646"/>
    <w:rsid w:val="00CE09EC"/>
    <w:rsid w:val="00CE1930"/>
    <w:rsid w:val="00CE1A8E"/>
    <w:rsid w:val="00CE1C81"/>
    <w:rsid w:val="00CE1EA9"/>
    <w:rsid w:val="00CE220D"/>
    <w:rsid w:val="00CE22A4"/>
    <w:rsid w:val="00CE26A4"/>
    <w:rsid w:val="00CE280C"/>
    <w:rsid w:val="00CE2BE6"/>
    <w:rsid w:val="00CE3602"/>
    <w:rsid w:val="00CE36EF"/>
    <w:rsid w:val="00CE37A1"/>
    <w:rsid w:val="00CE3B4E"/>
    <w:rsid w:val="00CE3B9F"/>
    <w:rsid w:val="00CE3BC6"/>
    <w:rsid w:val="00CE4458"/>
    <w:rsid w:val="00CE45B7"/>
    <w:rsid w:val="00CE45C3"/>
    <w:rsid w:val="00CE5032"/>
    <w:rsid w:val="00CE5406"/>
    <w:rsid w:val="00CE55BA"/>
    <w:rsid w:val="00CE63A4"/>
    <w:rsid w:val="00CE63BD"/>
    <w:rsid w:val="00CE640B"/>
    <w:rsid w:val="00CE6505"/>
    <w:rsid w:val="00CE6693"/>
    <w:rsid w:val="00CE6D69"/>
    <w:rsid w:val="00CE6EEA"/>
    <w:rsid w:val="00CE7069"/>
    <w:rsid w:val="00CE72FA"/>
    <w:rsid w:val="00CE7429"/>
    <w:rsid w:val="00CE7434"/>
    <w:rsid w:val="00CE78DA"/>
    <w:rsid w:val="00CE7C24"/>
    <w:rsid w:val="00CF06B5"/>
    <w:rsid w:val="00CF093A"/>
    <w:rsid w:val="00CF09A3"/>
    <w:rsid w:val="00CF0B9F"/>
    <w:rsid w:val="00CF0D75"/>
    <w:rsid w:val="00CF0E9B"/>
    <w:rsid w:val="00CF10C9"/>
    <w:rsid w:val="00CF213E"/>
    <w:rsid w:val="00CF2335"/>
    <w:rsid w:val="00CF249B"/>
    <w:rsid w:val="00CF2557"/>
    <w:rsid w:val="00CF27FB"/>
    <w:rsid w:val="00CF2F44"/>
    <w:rsid w:val="00CF324E"/>
    <w:rsid w:val="00CF3678"/>
    <w:rsid w:val="00CF36CA"/>
    <w:rsid w:val="00CF37C3"/>
    <w:rsid w:val="00CF3BDC"/>
    <w:rsid w:val="00CF4124"/>
    <w:rsid w:val="00CF4C8C"/>
    <w:rsid w:val="00CF50A3"/>
    <w:rsid w:val="00CF5141"/>
    <w:rsid w:val="00CF54FB"/>
    <w:rsid w:val="00CF5893"/>
    <w:rsid w:val="00CF64CE"/>
    <w:rsid w:val="00CF761B"/>
    <w:rsid w:val="00CF7885"/>
    <w:rsid w:val="00CF7B5F"/>
    <w:rsid w:val="00D007D0"/>
    <w:rsid w:val="00D01869"/>
    <w:rsid w:val="00D019A8"/>
    <w:rsid w:val="00D02226"/>
    <w:rsid w:val="00D02757"/>
    <w:rsid w:val="00D029B8"/>
    <w:rsid w:val="00D02E6C"/>
    <w:rsid w:val="00D02E71"/>
    <w:rsid w:val="00D04789"/>
    <w:rsid w:val="00D04A12"/>
    <w:rsid w:val="00D04CBF"/>
    <w:rsid w:val="00D04D5E"/>
    <w:rsid w:val="00D04E6A"/>
    <w:rsid w:val="00D05133"/>
    <w:rsid w:val="00D051FE"/>
    <w:rsid w:val="00D05548"/>
    <w:rsid w:val="00D05848"/>
    <w:rsid w:val="00D05A97"/>
    <w:rsid w:val="00D05D5E"/>
    <w:rsid w:val="00D05EE5"/>
    <w:rsid w:val="00D061DB"/>
    <w:rsid w:val="00D06C09"/>
    <w:rsid w:val="00D07226"/>
    <w:rsid w:val="00D07867"/>
    <w:rsid w:val="00D0787A"/>
    <w:rsid w:val="00D07F37"/>
    <w:rsid w:val="00D10249"/>
    <w:rsid w:val="00D1029B"/>
    <w:rsid w:val="00D1049D"/>
    <w:rsid w:val="00D10AFE"/>
    <w:rsid w:val="00D10B0C"/>
    <w:rsid w:val="00D10BE1"/>
    <w:rsid w:val="00D11C5E"/>
    <w:rsid w:val="00D11E16"/>
    <w:rsid w:val="00D12740"/>
    <w:rsid w:val="00D12929"/>
    <w:rsid w:val="00D129D7"/>
    <w:rsid w:val="00D12CBC"/>
    <w:rsid w:val="00D13191"/>
    <w:rsid w:val="00D13634"/>
    <w:rsid w:val="00D13AAD"/>
    <w:rsid w:val="00D13ADD"/>
    <w:rsid w:val="00D1404D"/>
    <w:rsid w:val="00D141DB"/>
    <w:rsid w:val="00D14216"/>
    <w:rsid w:val="00D14EA8"/>
    <w:rsid w:val="00D14FAF"/>
    <w:rsid w:val="00D15111"/>
    <w:rsid w:val="00D153DB"/>
    <w:rsid w:val="00D156EC"/>
    <w:rsid w:val="00D159D8"/>
    <w:rsid w:val="00D15D05"/>
    <w:rsid w:val="00D15F83"/>
    <w:rsid w:val="00D163A7"/>
    <w:rsid w:val="00D16E52"/>
    <w:rsid w:val="00D16F0B"/>
    <w:rsid w:val="00D16F4D"/>
    <w:rsid w:val="00D170B2"/>
    <w:rsid w:val="00D171CE"/>
    <w:rsid w:val="00D1744A"/>
    <w:rsid w:val="00D177A4"/>
    <w:rsid w:val="00D17AC7"/>
    <w:rsid w:val="00D17F5F"/>
    <w:rsid w:val="00D2042C"/>
    <w:rsid w:val="00D20E19"/>
    <w:rsid w:val="00D21246"/>
    <w:rsid w:val="00D219EF"/>
    <w:rsid w:val="00D21DF0"/>
    <w:rsid w:val="00D22067"/>
    <w:rsid w:val="00D2215F"/>
    <w:rsid w:val="00D22430"/>
    <w:rsid w:val="00D22ADB"/>
    <w:rsid w:val="00D22CE8"/>
    <w:rsid w:val="00D23A5F"/>
    <w:rsid w:val="00D23CB1"/>
    <w:rsid w:val="00D23CCA"/>
    <w:rsid w:val="00D23FE5"/>
    <w:rsid w:val="00D241F4"/>
    <w:rsid w:val="00D24525"/>
    <w:rsid w:val="00D249F9"/>
    <w:rsid w:val="00D24B27"/>
    <w:rsid w:val="00D24F0A"/>
    <w:rsid w:val="00D25014"/>
    <w:rsid w:val="00D25E0C"/>
    <w:rsid w:val="00D25FA2"/>
    <w:rsid w:val="00D26032"/>
    <w:rsid w:val="00D26182"/>
    <w:rsid w:val="00D26226"/>
    <w:rsid w:val="00D26AC9"/>
    <w:rsid w:val="00D27268"/>
    <w:rsid w:val="00D27447"/>
    <w:rsid w:val="00D27595"/>
    <w:rsid w:val="00D27A39"/>
    <w:rsid w:val="00D27A48"/>
    <w:rsid w:val="00D27AEF"/>
    <w:rsid w:val="00D27C55"/>
    <w:rsid w:val="00D27C9B"/>
    <w:rsid w:val="00D27CAE"/>
    <w:rsid w:val="00D300D1"/>
    <w:rsid w:val="00D3065A"/>
    <w:rsid w:val="00D3070E"/>
    <w:rsid w:val="00D30896"/>
    <w:rsid w:val="00D30941"/>
    <w:rsid w:val="00D30DB2"/>
    <w:rsid w:val="00D31321"/>
    <w:rsid w:val="00D314A1"/>
    <w:rsid w:val="00D319F2"/>
    <w:rsid w:val="00D31CE2"/>
    <w:rsid w:val="00D3217D"/>
    <w:rsid w:val="00D3237A"/>
    <w:rsid w:val="00D32942"/>
    <w:rsid w:val="00D32A10"/>
    <w:rsid w:val="00D32BC2"/>
    <w:rsid w:val="00D32D87"/>
    <w:rsid w:val="00D3323A"/>
    <w:rsid w:val="00D3327C"/>
    <w:rsid w:val="00D33708"/>
    <w:rsid w:val="00D33BDC"/>
    <w:rsid w:val="00D33C31"/>
    <w:rsid w:val="00D33C69"/>
    <w:rsid w:val="00D33E73"/>
    <w:rsid w:val="00D3499E"/>
    <w:rsid w:val="00D34BA4"/>
    <w:rsid w:val="00D34DA6"/>
    <w:rsid w:val="00D34DEC"/>
    <w:rsid w:val="00D34F6F"/>
    <w:rsid w:val="00D3545A"/>
    <w:rsid w:val="00D35CDB"/>
    <w:rsid w:val="00D35D04"/>
    <w:rsid w:val="00D36B10"/>
    <w:rsid w:val="00D36C5C"/>
    <w:rsid w:val="00D36EF0"/>
    <w:rsid w:val="00D37052"/>
    <w:rsid w:val="00D37860"/>
    <w:rsid w:val="00D3786E"/>
    <w:rsid w:val="00D378C8"/>
    <w:rsid w:val="00D37B22"/>
    <w:rsid w:val="00D40A61"/>
    <w:rsid w:val="00D40C4B"/>
    <w:rsid w:val="00D40CA4"/>
    <w:rsid w:val="00D410AE"/>
    <w:rsid w:val="00D411DB"/>
    <w:rsid w:val="00D4129F"/>
    <w:rsid w:val="00D4197A"/>
    <w:rsid w:val="00D4197D"/>
    <w:rsid w:val="00D41CDE"/>
    <w:rsid w:val="00D41DA2"/>
    <w:rsid w:val="00D42185"/>
    <w:rsid w:val="00D423C6"/>
    <w:rsid w:val="00D4250F"/>
    <w:rsid w:val="00D427C5"/>
    <w:rsid w:val="00D42833"/>
    <w:rsid w:val="00D42B24"/>
    <w:rsid w:val="00D42D30"/>
    <w:rsid w:val="00D42F9E"/>
    <w:rsid w:val="00D43914"/>
    <w:rsid w:val="00D44368"/>
    <w:rsid w:val="00D44742"/>
    <w:rsid w:val="00D4571E"/>
    <w:rsid w:val="00D459DB"/>
    <w:rsid w:val="00D46187"/>
    <w:rsid w:val="00D4627E"/>
    <w:rsid w:val="00D4683B"/>
    <w:rsid w:val="00D46949"/>
    <w:rsid w:val="00D46E1B"/>
    <w:rsid w:val="00D46E69"/>
    <w:rsid w:val="00D47181"/>
    <w:rsid w:val="00D4721B"/>
    <w:rsid w:val="00D47771"/>
    <w:rsid w:val="00D47915"/>
    <w:rsid w:val="00D47AC7"/>
    <w:rsid w:val="00D50501"/>
    <w:rsid w:val="00D50A30"/>
    <w:rsid w:val="00D50B6A"/>
    <w:rsid w:val="00D50D3B"/>
    <w:rsid w:val="00D5132B"/>
    <w:rsid w:val="00D517F5"/>
    <w:rsid w:val="00D51932"/>
    <w:rsid w:val="00D51FB4"/>
    <w:rsid w:val="00D525F4"/>
    <w:rsid w:val="00D5284F"/>
    <w:rsid w:val="00D52B88"/>
    <w:rsid w:val="00D52E26"/>
    <w:rsid w:val="00D531C4"/>
    <w:rsid w:val="00D53868"/>
    <w:rsid w:val="00D538B6"/>
    <w:rsid w:val="00D53AAE"/>
    <w:rsid w:val="00D53B75"/>
    <w:rsid w:val="00D53BCF"/>
    <w:rsid w:val="00D540D9"/>
    <w:rsid w:val="00D54431"/>
    <w:rsid w:val="00D54637"/>
    <w:rsid w:val="00D5478E"/>
    <w:rsid w:val="00D5493B"/>
    <w:rsid w:val="00D54C0D"/>
    <w:rsid w:val="00D5513E"/>
    <w:rsid w:val="00D55202"/>
    <w:rsid w:val="00D556D3"/>
    <w:rsid w:val="00D5572E"/>
    <w:rsid w:val="00D55E91"/>
    <w:rsid w:val="00D561B2"/>
    <w:rsid w:val="00D56463"/>
    <w:rsid w:val="00D56BDB"/>
    <w:rsid w:val="00D56C66"/>
    <w:rsid w:val="00D56D90"/>
    <w:rsid w:val="00D57192"/>
    <w:rsid w:val="00D575DA"/>
    <w:rsid w:val="00D57A99"/>
    <w:rsid w:val="00D57F84"/>
    <w:rsid w:val="00D57FBF"/>
    <w:rsid w:val="00D6038B"/>
    <w:rsid w:val="00D6054C"/>
    <w:rsid w:val="00D60B6C"/>
    <w:rsid w:val="00D60FE8"/>
    <w:rsid w:val="00D61271"/>
    <w:rsid w:val="00D612A3"/>
    <w:rsid w:val="00D618CD"/>
    <w:rsid w:val="00D61A56"/>
    <w:rsid w:val="00D61C5A"/>
    <w:rsid w:val="00D61DFC"/>
    <w:rsid w:val="00D62152"/>
    <w:rsid w:val="00D62232"/>
    <w:rsid w:val="00D62276"/>
    <w:rsid w:val="00D62361"/>
    <w:rsid w:val="00D62928"/>
    <w:rsid w:val="00D629CE"/>
    <w:rsid w:val="00D62B2E"/>
    <w:rsid w:val="00D62EAA"/>
    <w:rsid w:val="00D6302C"/>
    <w:rsid w:val="00D636DC"/>
    <w:rsid w:val="00D638DF"/>
    <w:rsid w:val="00D6413C"/>
    <w:rsid w:val="00D6464D"/>
    <w:rsid w:val="00D64855"/>
    <w:rsid w:val="00D64A68"/>
    <w:rsid w:val="00D656E0"/>
    <w:rsid w:val="00D65728"/>
    <w:rsid w:val="00D65870"/>
    <w:rsid w:val="00D65A14"/>
    <w:rsid w:val="00D65D96"/>
    <w:rsid w:val="00D65EE5"/>
    <w:rsid w:val="00D662C0"/>
    <w:rsid w:val="00D66BA1"/>
    <w:rsid w:val="00D66C9B"/>
    <w:rsid w:val="00D67534"/>
    <w:rsid w:val="00D67B22"/>
    <w:rsid w:val="00D67B86"/>
    <w:rsid w:val="00D70131"/>
    <w:rsid w:val="00D7025C"/>
    <w:rsid w:val="00D706BC"/>
    <w:rsid w:val="00D70C0B"/>
    <w:rsid w:val="00D70F4C"/>
    <w:rsid w:val="00D711B5"/>
    <w:rsid w:val="00D71839"/>
    <w:rsid w:val="00D71A4C"/>
    <w:rsid w:val="00D72846"/>
    <w:rsid w:val="00D728B2"/>
    <w:rsid w:val="00D72A51"/>
    <w:rsid w:val="00D72DB7"/>
    <w:rsid w:val="00D73014"/>
    <w:rsid w:val="00D73AD6"/>
    <w:rsid w:val="00D73E6D"/>
    <w:rsid w:val="00D73EAB"/>
    <w:rsid w:val="00D74346"/>
    <w:rsid w:val="00D744C4"/>
    <w:rsid w:val="00D74C86"/>
    <w:rsid w:val="00D751BE"/>
    <w:rsid w:val="00D753DA"/>
    <w:rsid w:val="00D75431"/>
    <w:rsid w:val="00D75451"/>
    <w:rsid w:val="00D7550E"/>
    <w:rsid w:val="00D758BE"/>
    <w:rsid w:val="00D761DB"/>
    <w:rsid w:val="00D76DEC"/>
    <w:rsid w:val="00D76E08"/>
    <w:rsid w:val="00D774D8"/>
    <w:rsid w:val="00D77B2C"/>
    <w:rsid w:val="00D80118"/>
    <w:rsid w:val="00D80965"/>
    <w:rsid w:val="00D80EAD"/>
    <w:rsid w:val="00D81771"/>
    <w:rsid w:val="00D81831"/>
    <w:rsid w:val="00D81BA5"/>
    <w:rsid w:val="00D81D6C"/>
    <w:rsid w:val="00D81EE7"/>
    <w:rsid w:val="00D820A6"/>
    <w:rsid w:val="00D826F5"/>
    <w:rsid w:val="00D828EA"/>
    <w:rsid w:val="00D82C50"/>
    <w:rsid w:val="00D8362B"/>
    <w:rsid w:val="00D837AA"/>
    <w:rsid w:val="00D83874"/>
    <w:rsid w:val="00D84142"/>
    <w:rsid w:val="00D84551"/>
    <w:rsid w:val="00D84919"/>
    <w:rsid w:val="00D84C19"/>
    <w:rsid w:val="00D86D87"/>
    <w:rsid w:val="00D87480"/>
    <w:rsid w:val="00D874A7"/>
    <w:rsid w:val="00D874CF"/>
    <w:rsid w:val="00D874DA"/>
    <w:rsid w:val="00D87699"/>
    <w:rsid w:val="00D87C1B"/>
    <w:rsid w:val="00D90047"/>
    <w:rsid w:val="00D903A4"/>
    <w:rsid w:val="00D904E7"/>
    <w:rsid w:val="00D909A8"/>
    <w:rsid w:val="00D90A7D"/>
    <w:rsid w:val="00D90CCA"/>
    <w:rsid w:val="00D9149A"/>
    <w:rsid w:val="00D915EE"/>
    <w:rsid w:val="00D91A44"/>
    <w:rsid w:val="00D91DCE"/>
    <w:rsid w:val="00D91E6D"/>
    <w:rsid w:val="00D92013"/>
    <w:rsid w:val="00D920F1"/>
    <w:rsid w:val="00D92206"/>
    <w:rsid w:val="00D926BE"/>
    <w:rsid w:val="00D92749"/>
    <w:rsid w:val="00D929B9"/>
    <w:rsid w:val="00D92BAC"/>
    <w:rsid w:val="00D92CEF"/>
    <w:rsid w:val="00D92DCE"/>
    <w:rsid w:val="00D93551"/>
    <w:rsid w:val="00D93641"/>
    <w:rsid w:val="00D936A0"/>
    <w:rsid w:val="00D938B5"/>
    <w:rsid w:val="00D93A2C"/>
    <w:rsid w:val="00D93CAB"/>
    <w:rsid w:val="00D93DB4"/>
    <w:rsid w:val="00D93DBC"/>
    <w:rsid w:val="00D94801"/>
    <w:rsid w:val="00D94915"/>
    <w:rsid w:val="00D94D72"/>
    <w:rsid w:val="00D94E12"/>
    <w:rsid w:val="00D950EC"/>
    <w:rsid w:val="00D950F0"/>
    <w:rsid w:val="00D95375"/>
    <w:rsid w:val="00D958B1"/>
    <w:rsid w:val="00D95F71"/>
    <w:rsid w:val="00D9629D"/>
    <w:rsid w:val="00D96966"/>
    <w:rsid w:val="00D96AE9"/>
    <w:rsid w:val="00D96C82"/>
    <w:rsid w:val="00D97060"/>
    <w:rsid w:val="00D97094"/>
    <w:rsid w:val="00D97A53"/>
    <w:rsid w:val="00D97E83"/>
    <w:rsid w:val="00D97F78"/>
    <w:rsid w:val="00DA019F"/>
    <w:rsid w:val="00DA0476"/>
    <w:rsid w:val="00DA0B44"/>
    <w:rsid w:val="00DA0B78"/>
    <w:rsid w:val="00DA1130"/>
    <w:rsid w:val="00DA11CC"/>
    <w:rsid w:val="00DA1607"/>
    <w:rsid w:val="00DA17D3"/>
    <w:rsid w:val="00DA188E"/>
    <w:rsid w:val="00DA1BF7"/>
    <w:rsid w:val="00DA1CF8"/>
    <w:rsid w:val="00DA1D89"/>
    <w:rsid w:val="00DA1DF7"/>
    <w:rsid w:val="00DA1EC1"/>
    <w:rsid w:val="00DA1EC4"/>
    <w:rsid w:val="00DA20A0"/>
    <w:rsid w:val="00DA2138"/>
    <w:rsid w:val="00DA23AF"/>
    <w:rsid w:val="00DA295E"/>
    <w:rsid w:val="00DA29B9"/>
    <w:rsid w:val="00DA2BF1"/>
    <w:rsid w:val="00DA34DC"/>
    <w:rsid w:val="00DA379E"/>
    <w:rsid w:val="00DA3DD1"/>
    <w:rsid w:val="00DA403D"/>
    <w:rsid w:val="00DA4372"/>
    <w:rsid w:val="00DA4411"/>
    <w:rsid w:val="00DA4993"/>
    <w:rsid w:val="00DA4C22"/>
    <w:rsid w:val="00DA4FBE"/>
    <w:rsid w:val="00DA52EE"/>
    <w:rsid w:val="00DA5484"/>
    <w:rsid w:val="00DA58B2"/>
    <w:rsid w:val="00DA5A4D"/>
    <w:rsid w:val="00DA60D8"/>
    <w:rsid w:val="00DA63A4"/>
    <w:rsid w:val="00DA63F5"/>
    <w:rsid w:val="00DA66F3"/>
    <w:rsid w:val="00DA681C"/>
    <w:rsid w:val="00DA7144"/>
    <w:rsid w:val="00DA72CB"/>
    <w:rsid w:val="00DA796B"/>
    <w:rsid w:val="00DA7B00"/>
    <w:rsid w:val="00DA7C10"/>
    <w:rsid w:val="00DA7F9C"/>
    <w:rsid w:val="00DB01EA"/>
    <w:rsid w:val="00DB030F"/>
    <w:rsid w:val="00DB037D"/>
    <w:rsid w:val="00DB0941"/>
    <w:rsid w:val="00DB0CB4"/>
    <w:rsid w:val="00DB0F68"/>
    <w:rsid w:val="00DB1014"/>
    <w:rsid w:val="00DB1195"/>
    <w:rsid w:val="00DB1702"/>
    <w:rsid w:val="00DB1850"/>
    <w:rsid w:val="00DB18FE"/>
    <w:rsid w:val="00DB1A33"/>
    <w:rsid w:val="00DB1CC4"/>
    <w:rsid w:val="00DB1DAC"/>
    <w:rsid w:val="00DB21F2"/>
    <w:rsid w:val="00DB22FC"/>
    <w:rsid w:val="00DB2456"/>
    <w:rsid w:val="00DB255F"/>
    <w:rsid w:val="00DB2B23"/>
    <w:rsid w:val="00DB2CD6"/>
    <w:rsid w:val="00DB3055"/>
    <w:rsid w:val="00DB3403"/>
    <w:rsid w:val="00DB36E5"/>
    <w:rsid w:val="00DB3E28"/>
    <w:rsid w:val="00DB3EA3"/>
    <w:rsid w:val="00DB40B2"/>
    <w:rsid w:val="00DB499D"/>
    <w:rsid w:val="00DB4C6E"/>
    <w:rsid w:val="00DB5478"/>
    <w:rsid w:val="00DB587E"/>
    <w:rsid w:val="00DB58AE"/>
    <w:rsid w:val="00DB5A91"/>
    <w:rsid w:val="00DB6148"/>
    <w:rsid w:val="00DB64CB"/>
    <w:rsid w:val="00DB68A8"/>
    <w:rsid w:val="00DB6928"/>
    <w:rsid w:val="00DB6D93"/>
    <w:rsid w:val="00DB6FF5"/>
    <w:rsid w:val="00DB7344"/>
    <w:rsid w:val="00DB74A1"/>
    <w:rsid w:val="00DB779A"/>
    <w:rsid w:val="00DB7C32"/>
    <w:rsid w:val="00DB7CA0"/>
    <w:rsid w:val="00DC06CA"/>
    <w:rsid w:val="00DC0F5C"/>
    <w:rsid w:val="00DC1200"/>
    <w:rsid w:val="00DC16D3"/>
    <w:rsid w:val="00DC17D2"/>
    <w:rsid w:val="00DC2451"/>
    <w:rsid w:val="00DC2A2B"/>
    <w:rsid w:val="00DC2D4B"/>
    <w:rsid w:val="00DC2DC6"/>
    <w:rsid w:val="00DC3091"/>
    <w:rsid w:val="00DC32EE"/>
    <w:rsid w:val="00DC3365"/>
    <w:rsid w:val="00DC46E2"/>
    <w:rsid w:val="00DC4B11"/>
    <w:rsid w:val="00DC5037"/>
    <w:rsid w:val="00DC5152"/>
    <w:rsid w:val="00DC52B4"/>
    <w:rsid w:val="00DC5478"/>
    <w:rsid w:val="00DC58B3"/>
    <w:rsid w:val="00DC639C"/>
    <w:rsid w:val="00DC63F5"/>
    <w:rsid w:val="00DC64AD"/>
    <w:rsid w:val="00DC6529"/>
    <w:rsid w:val="00DC680E"/>
    <w:rsid w:val="00DC6B33"/>
    <w:rsid w:val="00DC6D31"/>
    <w:rsid w:val="00DC6E75"/>
    <w:rsid w:val="00DC7710"/>
    <w:rsid w:val="00DC7A11"/>
    <w:rsid w:val="00DC7AE5"/>
    <w:rsid w:val="00DC7BB7"/>
    <w:rsid w:val="00DC7F6C"/>
    <w:rsid w:val="00DC7FB4"/>
    <w:rsid w:val="00DD007B"/>
    <w:rsid w:val="00DD0469"/>
    <w:rsid w:val="00DD0598"/>
    <w:rsid w:val="00DD166A"/>
    <w:rsid w:val="00DD2002"/>
    <w:rsid w:val="00DD2085"/>
    <w:rsid w:val="00DD232B"/>
    <w:rsid w:val="00DD262D"/>
    <w:rsid w:val="00DD27D1"/>
    <w:rsid w:val="00DD2E19"/>
    <w:rsid w:val="00DD34C1"/>
    <w:rsid w:val="00DD35C5"/>
    <w:rsid w:val="00DD3A09"/>
    <w:rsid w:val="00DD406F"/>
    <w:rsid w:val="00DD4110"/>
    <w:rsid w:val="00DD43E2"/>
    <w:rsid w:val="00DD4622"/>
    <w:rsid w:val="00DD4C73"/>
    <w:rsid w:val="00DD4F4E"/>
    <w:rsid w:val="00DD55E5"/>
    <w:rsid w:val="00DD61A1"/>
    <w:rsid w:val="00DD65B9"/>
    <w:rsid w:val="00DD6693"/>
    <w:rsid w:val="00DD66C1"/>
    <w:rsid w:val="00DD69FD"/>
    <w:rsid w:val="00DD6BC2"/>
    <w:rsid w:val="00DD748C"/>
    <w:rsid w:val="00DD7505"/>
    <w:rsid w:val="00DD78A1"/>
    <w:rsid w:val="00DD7C57"/>
    <w:rsid w:val="00DD7CBF"/>
    <w:rsid w:val="00DD7F78"/>
    <w:rsid w:val="00DE0B2B"/>
    <w:rsid w:val="00DE0EF0"/>
    <w:rsid w:val="00DE18B1"/>
    <w:rsid w:val="00DE1946"/>
    <w:rsid w:val="00DE2414"/>
    <w:rsid w:val="00DE28EA"/>
    <w:rsid w:val="00DE296E"/>
    <w:rsid w:val="00DE29AA"/>
    <w:rsid w:val="00DE2A97"/>
    <w:rsid w:val="00DE2FC5"/>
    <w:rsid w:val="00DE3256"/>
    <w:rsid w:val="00DE3261"/>
    <w:rsid w:val="00DE3573"/>
    <w:rsid w:val="00DE370F"/>
    <w:rsid w:val="00DE3A6F"/>
    <w:rsid w:val="00DE3B88"/>
    <w:rsid w:val="00DE3C93"/>
    <w:rsid w:val="00DE3F63"/>
    <w:rsid w:val="00DE3FBC"/>
    <w:rsid w:val="00DE3FC7"/>
    <w:rsid w:val="00DE47ED"/>
    <w:rsid w:val="00DE5553"/>
    <w:rsid w:val="00DE5867"/>
    <w:rsid w:val="00DE58BB"/>
    <w:rsid w:val="00DE5E5A"/>
    <w:rsid w:val="00DE60E2"/>
    <w:rsid w:val="00DE691A"/>
    <w:rsid w:val="00DE69B5"/>
    <w:rsid w:val="00DE6DF5"/>
    <w:rsid w:val="00DE70D6"/>
    <w:rsid w:val="00DE7279"/>
    <w:rsid w:val="00DE7E35"/>
    <w:rsid w:val="00DF1462"/>
    <w:rsid w:val="00DF1527"/>
    <w:rsid w:val="00DF16E3"/>
    <w:rsid w:val="00DF16F4"/>
    <w:rsid w:val="00DF196A"/>
    <w:rsid w:val="00DF1AE1"/>
    <w:rsid w:val="00DF1EF3"/>
    <w:rsid w:val="00DF20E0"/>
    <w:rsid w:val="00DF234A"/>
    <w:rsid w:val="00DF2751"/>
    <w:rsid w:val="00DF2795"/>
    <w:rsid w:val="00DF3099"/>
    <w:rsid w:val="00DF38F0"/>
    <w:rsid w:val="00DF3D1B"/>
    <w:rsid w:val="00DF3D78"/>
    <w:rsid w:val="00DF3E02"/>
    <w:rsid w:val="00DF411A"/>
    <w:rsid w:val="00DF42DD"/>
    <w:rsid w:val="00DF46EB"/>
    <w:rsid w:val="00DF48C3"/>
    <w:rsid w:val="00DF4D0E"/>
    <w:rsid w:val="00DF4F82"/>
    <w:rsid w:val="00DF51CB"/>
    <w:rsid w:val="00DF550C"/>
    <w:rsid w:val="00DF5844"/>
    <w:rsid w:val="00DF58A0"/>
    <w:rsid w:val="00DF5937"/>
    <w:rsid w:val="00DF5988"/>
    <w:rsid w:val="00DF5FF8"/>
    <w:rsid w:val="00DF618C"/>
    <w:rsid w:val="00DF6364"/>
    <w:rsid w:val="00DF64BD"/>
    <w:rsid w:val="00DF6A1A"/>
    <w:rsid w:val="00DF71CA"/>
    <w:rsid w:val="00DF7577"/>
    <w:rsid w:val="00DF79E5"/>
    <w:rsid w:val="00E00424"/>
    <w:rsid w:val="00E0118A"/>
    <w:rsid w:val="00E01B49"/>
    <w:rsid w:val="00E01D66"/>
    <w:rsid w:val="00E01E69"/>
    <w:rsid w:val="00E022A2"/>
    <w:rsid w:val="00E023B2"/>
    <w:rsid w:val="00E02717"/>
    <w:rsid w:val="00E02CD0"/>
    <w:rsid w:val="00E02DD6"/>
    <w:rsid w:val="00E02E86"/>
    <w:rsid w:val="00E02FE9"/>
    <w:rsid w:val="00E03014"/>
    <w:rsid w:val="00E03116"/>
    <w:rsid w:val="00E03379"/>
    <w:rsid w:val="00E03D75"/>
    <w:rsid w:val="00E03F4A"/>
    <w:rsid w:val="00E04454"/>
    <w:rsid w:val="00E044D1"/>
    <w:rsid w:val="00E047BF"/>
    <w:rsid w:val="00E04891"/>
    <w:rsid w:val="00E04973"/>
    <w:rsid w:val="00E04CFB"/>
    <w:rsid w:val="00E051FA"/>
    <w:rsid w:val="00E05426"/>
    <w:rsid w:val="00E05792"/>
    <w:rsid w:val="00E05817"/>
    <w:rsid w:val="00E05A2B"/>
    <w:rsid w:val="00E067BD"/>
    <w:rsid w:val="00E06DC3"/>
    <w:rsid w:val="00E06E82"/>
    <w:rsid w:val="00E070F5"/>
    <w:rsid w:val="00E07520"/>
    <w:rsid w:val="00E076A7"/>
    <w:rsid w:val="00E076B7"/>
    <w:rsid w:val="00E07C12"/>
    <w:rsid w:val="00E103DE"/>
    <w:rsid w:val="00E10B08"/>
    <w:rsid w:val="00E10D9D"/>
    <w:rsid w:val="00E11068"/>
    <w:rsid w:val="00E11BBE"/>
    <w:rsid w:val="00E11D6E"/>
    <w:rsid w:val="00E1267D"/>
    <w:rsid w:val="00E12C61"/>
    <w:rsid w:val="00E12C9A"/>
    <w:rsid w:val="00E12F15"/>
    <w:rsid w:val="00E1314E"/>
    <w:rsid w:val="00E13911"/>
    <w:rsid w:val="00E145F7"/>
    <w:rsid w:val="00E14A2F"/>
    <w:rsid w:val="00E14C4B"/>
    <w:rsid w:val="00E14DBF"/>
    <w:rsid w:val="00E152B7"/>
    <w:rsid w:val="00E1551B"/>
    <w:rsid w:val="00E15927"/>
    <w:rsid w:val="00E15BD7"/>
    <w:rsid w:val="00E15C74"/>
    <w:rsid w:val="00E15CD9"/>
    <w:rsid w:val="00E1634C"/>
    <w:rsid w:val="00E16620"/>
    <w:rsid w:val="00E16722"/>
    <w:rsid w:val="00E167D9"/>
    <w:rsid w:val="00E1686A"/>
    <w:rsid w:val="00E16A71"/>
    <w:rsid w:val="00E16AAA"/>
    <w:rsid w:val="00E16D81"/>
    <w:rsid w:val="00E1723D"/>
    <w:rsid w:val="00E1725D"/>
    <w:rsid w:val="00E175D6"/>
    <w:rsid w:val="00E176B2"/>
    <w:rsid w:val="00E2055F"/>
    <w:rsid w:val="00E20561"/>
    <w:rsid w:val="00E2068F"/>
    <w:rsid w:val="00E209B1"/>
    <w:rsid w:val="00E2101A"/>
    <w:rsid w:val="00E21E89"/>
    <w:rsid w:val="00E22365"/>
    <w:rsid w:val="00E2272A"/>
    <w:rsid w:val="00E22D2F"/>
    <w:rsid w:val="00E23130"/>
    <w:rsid w:val="00E2353F"/>
    <w:rsid w:val="00E23C40"/>
    <w:rsid w:val="00E2443D"/>
    <w:rsid w:val="00E24AE8"/>
    <w:rsid w:val="00E24CAB"/>
    <w:rsid w:val="00E24CEF"/>
    <w:rsid w:val="00E24D84"/>
    <w:rsid w:val="00E24EEC"/>
    <w:rsid w:val="00E24F09"/>
    <w:rsid w:val="00E25490"/>
    <w:rsid w:val="00E25824"/>
    <w:rsid w:val="00E2583E"/>
    <w:rsid w:val="00E25A2E"/>
    <w:rsid w:val="00E25C37"/>
    <w:rsid w:val="00E25DF1"/>
    <w:rsid w:val="00E25E52"/>
    <w:rsid w:val="00E25E61"/>
    <w:rsid w:val="00E25F70"/>
    <w:rsid w:val="00E2642D"/>
    <w:rsid w:val="00E269B9"/>
    <w:rsid w:val="00E26CA9"/>
    <w:rsid w:val="00E26E31"/>
    <w:rsid w:val="00E26F9B"/>
    <w:rsid w:val="00E2722F"/>
    <w:rsid w:val="00E273AB"/>
    <w:rsid w:val="00E275FB"/>
    <w:rsid w:val="00E27AC5"/>
    <w:rsid w:val="00E3088C"/>
    <w:rsid w:val="00E308A0"/>
    <w:rsid w:val="00E30BA3"/>
    <w:rsid w:val="00E310E4"/>
    <w:rsid w:val="00E312CB"/>
    <w:rsid w:val="00E316E7"/>
    <w:rsid w:val="00E3172D"/>
    <w:rsid w:val="00E31CB4"/>
    <w:rsid w:val="00E31E28"/>
    <w:rsid w:val="00E31F81"/>
    <w:rsid w:val="00E320AC"/>
    <w:rsid w:val="00E32E1D"/>
    <w:rsid w:val="00E32E62"/>
    <w:rsid w:val="00E32F9D"/>
    <w:rsid w:val="00E331F4"/>
    <w:rsid w:val="00E333D6"/>
    <w:rsid w:val="00E33C20"/>
    <w:rsid w:val="00E33EDC"/>
    <w:rsid w:val="00E33F88"/>
    <w:rsid w:val="00E3433B"/>
    <w:rsid w:val="00E346DD"/>
    <w:rsid w:val="00E34B3D"/>
    <w:rsid w:val="00E34BCD"/>
    <w:rsid w:val="00E34BE4"/>
    <w:rsid w:val="00E3534C"/>
    <w:rsid w:val="00E35420"/>
    <w:rsid w:val="00E35516"/>
    <w:rsid w:val="00E35728"/>
    <w:rsid w:val="00E363B7"/>
    <w:rsid w:val="00E369E9"/>
    <w:rsid w:val="00E36E45"/>
    <w:rsid w:val="00E37582"/>
    <w:rsid w:val="00E377AD"/>
    <w:rsid w:val="00E37AE4"/>
    <w:rsid w:val="00E37B0F"/>
    <w:rsid w:val="00E37E37"/>
    <w:rsid w:val="00E37F16"/>
    <w:rsid w:val="00E37FB5"/>
    <w:rsid w:val="00E40314"/>
    <w:rsid w:val="00E4053F"/>
    <w:rsid w:val="00E40C67"/>
    <w:rsid w:val="00E40EF7"/>
    <w:rsid w:val="00E4117E"/>
    <w:rsid w:val="00E41189"/>
    <w:rsid w:val="00E4133C"/>
    <w:rsid w:val="00E413D6"/>
    <w:rsid w:val="00E41505"/>
    <w:rsid w:val="00E41637"/>
    <w:rsid w:val="00E416BB"/>
    <w:rsid w:val="00E416CE"/>
    <w:rsid w:val="00E418BA"/>
    <w:rsid w:val="00E41B46"/>
    <w:rsid w:val="00E41C90"/>
    <w:rsid w:val="00E41DE1"/>
    <w:rsid w:val="00E41F4A"/>
    <w:rsid w:val="00E41FEE"/>
    <w:rsid w:val="00E42D06"/>
    <w:rsid w:val="00E42DAC"/>
    <w:rsid w:val="00E435DF"/>
    <w:rsid w:val="00E4371F"/>
    <w:rsid w:val="00E43B8A"/>
    <w:rsid w:val="00E43BC0"/>
    <w:rsid w:val="00E43E35"/>
    <w:rsid w:val="00E44162"/>
    <w:rsid w:val="00E446C1"/>
    <w:rsid w:val="00E4489F"/>
    <w:rsid w:val="00E44996"/>
    <w:rsid w:val="00E44D54"/>
    <w:rsid w:val="00E451BA"/>
    <w:rsid w:val="00E457FE"/>
    <w:rsid w:val="00E4593A"/>
    <w:rsid w:val="00E46551"/>
    <w:rsid w:val="00E4684B"/>
    <w:rsid w:val="00E468B4"/>
    <w:rsid w:val="00E4690E"/>
    <w:rsid w:val="00E4784B"/>
    <w:rsid w:val="00E47B33"/>
    <w:rsid w:val="00E47EEB"/>
    <w:rsid w:val="00E502F7"/>
    <w:rsid w:val="00E5030F"/>
    <w:rsid w:val="00E505E0"/>
    <w:rsid w:val="00E50684"/>
    <w:rsid w:val="00E5097D"/>
    <w:rsid w:val="00E50BBB"/>
    <w:rsid w:val="00E50D80"/>
    <w:rsid w:val="00E514CE"/>
    <w:rsid w:val="00E51A7D"/>
    <w:rsid w:val="00E51CFB"/>
    <w:rsid w:val="00E51E31"/>
    <w:rsid w:val="00E51F03"/>
    <w:rsid w:val="00E52011"/>
    <w:rsid w:val="00E52334"/>
    <w:rsid w:val="00E52462"/>
    <w:rsid w:val="00E528E8"/>
    <w:rsid w:val="00E52E1F"/>
    <w:rsid w:val="00E5328F"/>
    <w:rsid w:val="00E534F6"/>
    <w:rsid w:val="00E53A03"/>
    <w:rsid w:val="00E53D35"/>
    <w:rsid w:val="00E540D2"/>
    <w:rsid w:val="00E540D4"/>
    <w:rsid w:val="00E54307"/>
    <w:rsid w:val="00E54308"/>
    <w:rsid w:val="00E54843"/>
    <w:rsid w:val="00E55187"/>
    <w:rsid w:val="00E555A6"/>
    <w:rsid w:val="00E55882"/>
    <w:rsid w:val="00E5598D"/>
    <w:rsid w:val="00E56548"/>
    <w:rsid w:val="00E56B17"/>
    <w:rsid w:val="00E570D7"/>
    <w:rsid w:val="00E5796D"/>
    <w:rsid w:val="00E579E2"/>
    <w:rsid w:val="00E57A96"/>
    <w:rsid w:val="00E57BAC"/>
    <w:rsid w:val="00E57C5E"/>
    <w:rsid w:val="00E57F0C"/>
    <w:rsid w:val="00E57FF6"/>
    <w:rsid w:val="00E60432"/>
    <w:rsid w:val="00E604A2"/>
    <w:rsid w:val="00E60510"/>
    <w:rsid w:val="00E606B6"/>
    <w:rsid w:val="00E606EB"/>
    <w:rsid w:val="00E6079B"/>
    <w:rsid w:val="00E608B2"/>
    <w:rsid w:val="00E60AA7"/>
    <w:rsid w:val="00E60D6C"/>
    <w:rsid w:val="00E60DF3"/>
    <w:rsid w:val="00E60FD3"/>
    <w:rsid w:val="00E61F7C"/>
    <w:rsid w:val="00E62AE3"/>
    <w:rsid w:val="00E63279"/>
    <w:rsid w:val="00E63C08"/>
    <w:rsid w:val="00E6480D"/>
    <w:rsid w:val="00E64986"/>
    <w:rsid w:val="00E64B83"/>
    <w:rsid w:val="00E64E20"/>
    <w:rsid w:val="00E64E73"/>
    <w:rsid w:val="00E65333"/>
    <w:rsid w:val="00E65B30"/>
    <w:rsid w:val="00E66823"/>
    <w:rsid w:val="00E66952"/>
    <w:rsid w:val="00E66C20"/>
    <w:rsid w:val="00E66D48"/>
    <w:rsid w:val="00E66E2D"/>
    <w:rsid w:val="00E6782E"/>
    <w:rsid w:val="00E6787E"/>
    <w:rsid w:val="00E67DE1"/>
    <w:rsid w:val="00E67DEB"/>
    <w:rsid w:val="00E67E4B"/>
    <w:rsid w:val="00E7009C"/>
    <w:rsid w:val="00E70129"/>
    <w:rsid w:val="00E70480"/>
    <w:rsid w:val="00E70AF8"/>
    <w:rsid w:val="00E71650"/>
    <w:rsid w:val="00E71791"/>
    <w:rsid w:val="00E71927"/>
    <w:rsid w:val="00E71AAF"/>
    <w:rsid w:val="00E71BEB"/>
    <w:rsid w:val="00E72785"/>
    <w:rsid w:val="00E72A6C"/>
    <w:rsid w:val="00E72AFD"/>
    <w:rsid w:val="00E7308D"/>
    <w:rsid w:val="00E732AF"/>
    <w:rsid w:val="00E736AB"/>
    <w:rsid w:val="00E736DB"/>
    <w:rsid w:val="00E736DF"/>
    <w:rsid w:val="00E7383C"/>
    <w:rsid w:val="00E73B07"/>
    <w:rsid w:val="00E73DC0"/>
    <w:rsid w:val="00E740DF"/>
    <w:rsid w:val="00E74796"/>
    <w:rsid w:val="00E748D4"/>
    <w:rsid w:val="00E7494D"/>
    <w:rsid w:val="00E74A9D"/>
    <w:rsid w:val="00E74F20"/>
    <w:rsid w:val="00E75003"/>
    <w:rsid w:val="00E75025"/>
    <w:rsid w:val="00E7595C"/>
    <w:rsid w:val="00E7607B"/>
    <w:rsid w:val="00E762A5"/>
    <w:rsid w:val="00E773FF"/>
    <w:rsid w:val="00E77663"/>
    <w:rsid w:val="00E77939"/>
    <w:rsid w:val="00E77BA8"/>
    <w:rsid w:val="00E77DA9"/>
    <w:rsid w:val="00E77FE1"/>
    <w:rsid w:val="00E804CC"/>
    <w:rsid w:val="00E80E3F"/>
    <w:rsid w:val="00E8102F"/>
    <w:rsid w:val="00E81628"/>
    <w:rsid w:val="00E816A2"/>
    <w:rsid w:val="00E81A74"/>
    <w:rsid w:val="00E81A96"/>
    <w:rsid w:val="00E81F96"/>
    <w:rsid w:val="00E821D5"/>
    <w:rsid w:val="00E82811"/>
    <w:rsid w:val="00E82979"/>
    <w:rsid w:val="00E82A34"/>
    <w:rsid w:val="00E82B78"/>
    <w:rsid w:val="00E82BC4"/>
    <w:rsid w:val="00E82D12"/>
    <w:rsid w:val="00E82DCE"/>
    <w:rsid w:val="00E82E1D"/>
    <w:rsid w:val="00E82E29"/>
    <w:rsid w:val="00E82EB1"/>
    <w:rsid w:val="00E82FCE"/>
    <w:rsid w:val="00E830D1"/>
    <w:rsid w:val="00E83565"/>
    <w:rsid w:val="00E837C7"/>
    <w:rsid w:val="00E84599"/>
    <w:rsid w:val="00E845BC"/>
    <w:rsid w:val="00E84654"/>
    <w:rsid w:val="00E8494F"/>
    <w:rsid w:val="00E84AC2"/>
    <w:rsid w:val="00E84C62"/>
    <w:rsid w:val="00E84E4B"/>
    <w:rsid w:val="00E85288"/>
    <w:rsid w:val="00E852C1"/>
    <w:rsid w:val="00E85422"/>
    <w:rsid w:val="00E85480"/>
    <w:rsid w:val="00E85D9E"/>
    <w:rsid w:val="00E85DA5"/>
    <w:rsid w:val="00E86685"/>
    <w:rsid w:val="00E87148"/>
    <w:rsid w:val="00E87519"/>
    <w:rsid w:val="00E8763F"/>
    <w:rsid w:val="00E87872"/>
    <w:rsid w:val="00E87F9C"/>
    <w:rsid w:val="00E90152"/>
    <w:rsid w:val="00E90996"/>
    <w:rsid w:val="00E90D96"/>
    <w:rsid w:val="00E91181"/>
    <w:rsid w:val="00E91A1A"/>
    <w:rsid w:val="00E91C3D"/>
    <w:rsid w:val="00E91D8B"/>
    <w:rsid w:val="00E9240F"/>
    <w:rsid w:val="00E928D1"/>
    <w:rsid w:val="00E92A22"/>
    <w:rsid w:val="00E92F03"/>
    <w:rsid w:val="00E93300"/>
    <w:rsid w:val="00E93627"/>
    <w:rsid w:val="00E93917"/>
    <w:rsid w:val="00E93974"/>
    <w:rsid w:val="00E93F77"/>
    <w:rsid w:val="00E942F9"/>
    <w:rsid w:val="00E946AD"/>
    <w:rsid w:val="00E946F7"/>
    <w:rsid w:val="00E95099"/>
    <w:rsid w:val="00E955F4"/>
    <w:rsid w:val="00E95A30"/>
    <w:rsid w:val="00E95B27"/>
    <w:rsid w:val="00E95C3F"/>
    <w:rsid w:val="00E95D47"/>
    <w:rsid w:val="00E960F8"/>
    <w:rsid w:val="00E96525"/>
    <w:rsid w:val="00E969F5"/>
    <w:rsid w:val="00E96C7D"/>
    <w:rsid w:val="00E96EFB"/>
    <w:rsid w:val="00E96F54"/>
    <w:rsid w:val="00E97619"/>
    <w:rsid w:val="00E97BBF"/>
    <w:rsid w:val="00E97EB9"/>
    <w:rsid w:val="00EA02E7"/>
    <w:rsid w:val="00EA077C"/>
    <w:rsid w:val="00EA07C3"/>
    <w:rsid w:val="00EA08A7"/>
    <w:rsid w:val="00EA0A63"/>
    <w:rsid w:val="00EA0B9F"/>
    <w:rsid w:val="00EA0C03"/>
    <w:rsid w:val="00EA0DC6"/>
    <w:rsid w:val="00EA122B"/>
    <w:rsid w:val="00EA124B"/>
    <w:rsid w:val="00EA18FD"/>
    <w:rsid w:val="00EA1A41"/>
    <w:rsid w:val="00EA1AA3"/>
    <w:rsid w:val="00EA20C3"/>
    <w:rsid w:val="00EA2129"/>
    <w:rsid w:val="00EA2389"/>
    <w:rsid w:val="00EA28D1"/>
    <w:rsid w:val="00EA2FFD"/>
    <w:rsid w:val="00EA30A5"/>
    <w:rsid w:val="00EA3DFB"/>
    <w:rsid w:val="00EA46B2"/>
    <w:rsid w:val="00EA4B67"/>
    <w:rsid w:val="00EA4F6D"/>
    <w:rsid w:val="00EA5207"/>
    <w:rsid w:val="00EA551D"/>
    <w:rsid w:val="00EA5579"/>
    <w:rsid w:val="00EA5607"/>
    <w:rsid w:val="00EA5EEC"/>
    <w:rsid w:val="00EA61FE"/>
    <w:rsid w:val="00EA66DE"/>
    <w:rsid w:val="00EA677B"/>
    <w:rsid w:val="00EA6983"/>
    <w:rsid w:val="00EA7217"/>
    <w:rsid w:val="00EA7370"/>
    <w:rsid w:val="00EA755B"/>
    <w:rsid w:val="00EA75FB"/>
    <w:rsid w:val="00EA7BD7"/>
    <w:rsid w:val="00EA7DE6"/>
    <w:rsid w:val="00EB030C"/>
    <w:rsid w:val="00EB0994"/>
    <w:rsid w:val="00EB0FA2"/>
    <w:rsid w:val="00EB135B"/>
    <w:rsid w:val="00EB155F"/>
    <w:rsid w:val="00EB15A4"/>
    <w:rsid w:val="00EB1B63"/>
    <w:rsid w:val="00EB2408"/>
    <w:rsid w:val="00EB2499"/>
    <w:rsid w:val="00EB2D58"/>
    <w:rsid w:val="00EB2FB2"/>
    <w:rsid w:val="00EB3158"/>
    <w:rsid w:val="00EB3BE6"/>
    <w:rsid w:val="00EB443A"/>
    <w:rsid w:val="00EB4504"/>
    <w:rsid w:val="00EB45EF"/>
    <w:rsid w:val="00EB4F75"/>
    <w:rsid w:val="00EB4FCC"/>
    <w:rsid w:val="00EB4FD6"/>
    <w:rsid w:val="00EB526A"/>
    <w:rsid w:val="00EB5710"/>
    <w:rsid w:val="00EB58FA"/>
    <w:rsid w:val="00EB5FEE"/>
    <w:rsid w:val="00EB6484"/>
    <w:rsid w:val="00EB651C"/>
    <w:rsid w:val="00EB68AF"/>
    <w:rsid w:val="00EB6DBD"/>
    <w:rsid w:val="00EB6F69"/>
    <w:rsid w:val="00EB72A3"/>
    <w:rsid w:val="00EB7350"/>
    <w:rsid w:val="00EB73B6"/>
    <w:rsid w:val="00EB75C0"/>
    <w:rsid w:val="00EB762A"/>
    <w:rsid w:val="00EB77D9"/>
    <w:rsid w:val="00EB7C0F"/>
    <w:rsid w:val="00EC0858"/>
    <w:rsid w:val="00EC0B91"/>
    <w:rsid w:val="00EC0E5F"/>
    <w:rsid w:val="00EC1C29"/>
    <w:rsid w:val="00EC1CBE"/>
    <w:rsid w:val="00EC2273"/>
    <w:rsid w:val="00EC244A"/>
    <w:rsid w:val="00EC2725"/>
    <w:rsid w:val="00EC2AC1"/>
    <w:rsid w:val="00EC341E"/>
    <w:rsid w:val="00EC3BC9"/>
    <w:rsid w:val="00EC43E5"/>
    <w:rsid w:val="00EC51E2"/>
    <w:rsid w:val="00EC5218"/>
    <w:rsid w:val="00EC5350"/>
    <w:rsid w:val="00EC58EF"/>
    <w:rsid w:val="00EC5B92"/>
    <w:rsid w:val="00EC5B95"/>
    <w:rsid w:val="00EC5BAE"/>
    <w:rsid w:val="00EC63DE"/>
    <w:rsid w:val="00EC65E3"/>
    <w:rsid w:val="00EC6954"/>
    <w:rsid w:val="00EC69C7"/>
    <w:rsid w:val="00EC6AD2"/>
    <w:rsid w:val="00EC6B35"/>
    <w:rsid w:val="00EC729C"/>
    <w:rsid w:val="00EC74DE"/>
    <w:rsid w:val="00EC77DE"/>
    <w:rsid w:val="00ED03E5"/>
    <w:rsid w:val="00ED071A"/>
    <w:rsid w:val="00ED1460"/>
    <w:rsid w:val="00ED1F09"/>
    <w:rsid w:val="00ED2309"/>
    <w:rsid w:val="00ED254C"/>
    <w:rsid w:val="00ED39E4"/>
    <w:rsid w:val="00ED3A94"/>
    <w:rsid w:val="00ED4A44"/>
    <w:rsid w:val="00ED4B1E"/>
    <w:rsid w:val="00ED55BB"/>
    <w:rsid w:val="00ED5682"/>
    <w:rsid w:val="00ED5AA0"/>
    <w:rsid w:val="00ED5CA2"/>
    <w:rsid w:val="00ED5FF4"/>
    <w:rsid w:val="00ED6775"/>
    <w:rsid w:val="00ED67AD"/>
    <w:rsid w:val="00ED69B4"/>
    <w:rsid w:val="00ED6B5C"/>
    <w:rsid w:val="00ED7053"/>
    <w:rsid w:val="00ED7511"/>
    <w:rsid w:val="00ED7CFF"/>
    <w:rsid w:val="00ED7F8E"/>
    <w:rsid w:val="00EE0192"/>
    <w:rsid w:val="00EE05EB"/>
    <w:rsid w:val="00EE0D75"/>
    <w:rsid w:val="00EE1323"/>
    <w:rsid w:val="00EE1598"/>
    <w:rsid w:val="00EE1D0C"/>
    <w:rsid w:val="00EE1F0E"/>
    <w:rsid w:val="00EE1F68"/>
    <w:rsid w:val="00EE1FB4"/>
    <w:rsid w:val="00EE2758"/>
    <w:rsid w:val="00EE2889"/>
    <w:rsid w:val="00EE28B8"/>
    <w:rsid w:val="00EE28D1"/>
    <w:rsid w:val="00EE3127"/>
    <w:rsid w:val="00EE3295"/>
    <w:rsid w:val="00EE362A"/>
    <w:rsid w:val="00EE3919"/>
    <w:rsid w:val="00EE39DB"/>
    <w:rsid w:val="00EE3A6D"/>
    <w:rsid w:val="00EE436F"/>
    <w:rsid w:val="00EE43C4"/>
    <w:rsid w:val="00EE4C91"/>
    <w:rsid w:val="00EE4EEA"/>
    <w:rsid w:val="00EE50D5"/>
    <w:rsid w:val="00EE5510"/>
    <w:rsid w:val="00EE597E"/>
    <w:rsid w:val="00EE5C5F"/>
    <w:rsid w:val="00EE5C61"/>
    <w:rsid w:val="00EE5F3C"/>
    <w:rsid w:val="00EE5F93"/>
    <w:rsid w:val="00EE6569"/>
    <w:rsid w:val="00EE66D3"/>
    <w:rsid w:val="00EE67F1"/>
    <w:rsid w:val="00EE6F39"/>
    <w:rsid w:val="00EE705A"/>
    <w:rsid w:val="00EE7086"/>
    <w:rsid w:val="00EE70FB"/>
    <w:rsid w:val="00EE727D"/>
    <w:rsid w:val="00EE7531"/>
    <w:rsid w:val="00EE7740"/>
    <w:rsid w:val="00EE7C8E"/>
    <w:rsid w:val="00EF0C0B"/>
    <w:rsid w:val="00EF20DE"/>
    <w:rsid w:val="00EF215B"/>
    <w:rsid w:val="00EF3A8D"/>
    <w:rsid w:val="00EF3BFC"/>
    <w:rsid w:val="00EF3C09"/>
    <w:rsid w:val="00EF3CBB"/>
    <w:rsid w:val="00EF3F03"/>
    <w:rsid w:val="00EF3FF0"/>
    <w:rsid w:val="00EF406B"/>
    <w:rsid w:val="00EF415D"/>
    <w:rsid w:val="00EF419C"/>
    <w:rsid w:val="00EF4540"/>
    <w:rsid w:val="00EF459F"/>
    <w:rsid w:val="00EF4834"/>
    <w:rsid w:val="00EF500D"/>
    <w:rsid w:val="00EF516C"/>
    <w:rsid w:val="00EF5233"/>
    <w:rsid w:val="00EF53BA"/>
    <w:rsid w:val="00EF55EC"/>
    <w:rsid w:val="00EF56D1"/>
    <w:rsid w:val="00EF632B"/>
    <w:rsid w:val="00EF6399"/>
    <w:rsid w:val="00EF6653"/>
    <w:rsid w:val="00EF66D3"/>
    <w:rsid w:val="00EF6B46"/>
    <w:rsid w:val="00EF6BBC"/>
    <w:rsid w:val="00EF70AA"/>
    <w:rsid w:val="00EF7270"/>
    <w:rsid w:val="00EF79AF"/>
    <w:rsid w:val="00EF7A37"/>
    <w:rsid w:val="00EF7BBC"/>
    <w:rsid w:val="00F00403"/>
    <w:rsid w:val="00F01819"/>
    <w:rsid w:val="00F0189F"/>
    <w:rsid w:val="00F01EA9"/>
    <w:rsid w:val="00F01F4D"/>
    <w:rsid w:val="00F022B9"/>
    <w:rsid w:val="00F02572"/>
    <w:rsid w:val="00F02629"/>
    <w:rsid w:val="00F034D8"/>
    <w:rsid w:val="00F0403F"/>
    <w:rsid w:val="00F040B3"/>
    <w:rsid w:val="00F041B6"/>
    <w:rsid w:val="00F04FCB"/>
    <w:rsid w:val="00F05030"/>
    <w:rsid w:val="00F051B3"/>
    <w:rsid w:val="00F0521F"/>
    <w:rsid w:val="00F0523F"/>
    <w:rsid w:val="00F05670"/>
    <w:rsid w:val="00F05BAD"/>
    <w:rsid w:val="00F05D62"/>
    <w:rsid w:val="00F05DCC"/>
    <w:rsid w:val="00F062E4"/>
    <w:rsid w:val="00F0656C"/>
    <w:rsid w:val="00F06797"/>
    <w:rsid w:val="00F06CBB"/>
    <w:rsid w:val="00F07138"/>
    <w:rsid w:val="00F074AD"/>
    <w:rsid w:val="00F076FB"/>
    <w:rsid w:val="00F07829"/>
    <w:rsid w:val="00F07B6D"/>
    <w:rsid w:val="00F07EF3"/>
    <w:rsid w:val="00F100FF"/>
    <w:rsid w:val="00F10641"/>
    <w:rsid w:val="00F10C71"/>
    <w:rsid w:val="00F10C75"/>
    <w:rsid w:val="00F10D55"/>
    <w:rsid w:val="00F10D8B"/>
    <w:rsid w:val="00F114BD"/>
    <w:rsid w:val="00F1174A"/>
    <w:rsid w:val="00F11B4D"/>
    <w:rsid w:val="00F11F08"/>
    <w:rsid w:val="00F12224"/>
    <w:rsid w:val="00F12406"/>
    <w:rsid w:val="00F12686"/>
    <w:rsid w:val="00F12B48"/>
    <w:rsid w:val="00F12E7B"/>
    <w:rsid w:val="00F137BE"/>
    <w:rsid w:val="00F13904"/>
    <w:rsid w:val="00F13F6F"/>
    <w:rsid w:val="00F14179"/>
    <w:rsid w:val="00F144BA"/>
    <w:rsid w:val="00F14C81"/>
    <w:rsid w:val="00F14D3B"/>
    <w:rsid w:val="00F15AAF"/>
    <w:rsid w:val="00F15D43"/>
    <w:rsid w:val="00F166BF"/>
    <w:rsid w:val="00F166FF"/>
    <w:rsid w:val="00F16C32"/>
    <w:rsid w:val="00F16CCF"/>
    <w:rsid w:val="00F16D64"/>
    <w:rsid w:val="00F16DAE"/>
    <w:rsid w:val="00F1760D"/>
    <w:rsid w:val="00F17EEC"/>
    <w:rsid w:val="00F2079C"/>
    <w:rsid w:val="00F20990"/>
    <w:rsid w:val="00F20EB8"/>
    <w:rsid w:val="00F213FE"/>
    <w:rsid w:val="00F21475"/>
    <w:rsid w:val="00F21489"/>
    <w:rsid w:val="00F21AAC"/>
    <w:rsid w:val="00F21C8F"/>
    <w:rsid w:val="00F22176"/>
    <w:rsid w:val="00F22657"/>
    <w:rsid w:val="00F228E0"/>
    <w:rsid w:val="00F22D2E"/>
    <w:rsid w:val="00F22F80"/>
    <w:rsid w:val="00F233EC"/>
    <w:rsid w:val="00F23B7D"/>
    <w:rsid w:val="00F23FA3"/>
    <w:rsid w:val="00F24592"/>
    <w:rsid w:val="00F24628"/>
    <w:rsid w:val="00F249CC"/>
    <w:rsid w:val="00F24A0F"/>
    <w:rsid w:val="00F24F55"/>
    <w:rsid w:val="00F24F92"/>
    <w:rsid w:val="00F2520D"/>
    <w:rsid w:val="00F25666"/>
    <w:rsid w:val="00F25798"/>
    <w:rsid w:val="00F258CA"/>
    <w:rsid w:val="00F261AE"/>
    <w:rsid w:val="00F2624D"/>
    <w:rsid w:val="00F262FC"/>
    <w:rsid w:val="00F26B10"/>
    <w:rsid w:val="00F26C60"/>
    <w:rsid w:val="00F26E94"/>
    <w:rsid w:val="00F27E53"/>
    <w:rsid w:val="00F303C8"/>
    <w:rsid w:val="00F30460"/>
    <w:rsid w:val="00F30479"/>
    <w:rsid w:val="00F30998"/>
    <w:rsid w:val="00F30BF5"/>
    <w:rsid w:val="00F30C55"/>
    <w:rsid w:val="00F30F07"/>
    <w:rsid w:val="00F31001"/>
    <w:rsid w:val="00F311D3"/>
    <w:rsid w:val="00F31AB7"/>
    <w:rsid w:val="00F31BFC"/>
    <w:rsid w:val="00F3237E"/>
    <w:rsid w:val="00F32621"/>
    <w:rsid w:val="00F332C0"/>
    <w:rsid w:val="00F33333"/>
    <w:rsid w:val="00F33599"/>
    <w:rsid w:val="00F33602"/>
    <w:rsid w:val="00F33A3B"/>
    <w:rsid w:val="00F33D6E"/>
    <w:rsid w:val="00F33DFE"/>
    <w:rsid w:val="00F3403D"/>
    <w:rsid w:val="00F341EA"/>
    <w:rsid w:val="00F34ADB"/>
    <w:rsid w:val="00F34E49"/>
    <w:rsid w:val="00F35AF3"/>
    <w:rsid w:val="00F35F07"/>
    <w:rsid w:val="00F35FA8"/>
    <w:rsid w:val="00F35FCD"/>
    <w:rsid w:val="00F360E5"/>
    <w:rsid w:val="00F3623D"/>
    <w:rsid w:val="00F37285"/>
    <w:rsid w:val="00F37476"/>
    <w:rsid w:val="00F37A0E"/>
    <w:rsid w:val="00F40081"/>
    <w:rsid w:val="00F40263"/>
    <w:rsid w:val="00F4037A"/>
    <w:rsid w:val="00F405A6"/>
    <w:rsid w:val="00F413E2"/>
    <w:rsid w:val="00F41418"/>
    <w:rsid w:val="00F41421"/>
    <w:rsid w:val="00F415DF"/>
    <w:rsid w:val="00F41A06"/>
    <w:rsid w:val="00F420FA"/>
    <w:rsid w:val="00F42241"/>
    <w:rsid w:val="00F422DF"/>
    <w:rsid w:val="00F4247D"/>
    <w:rsid w:val="00F426E2"/>
    <w:rsid w:val="00F42C71"/>
    <w:rsid w:val="00F42D07"/>
    <w:rsid w:val="00F439E0"/>
    <w:rsid w:val="00F43A20"/>
    <w:rsid w:val="00F43AC4"/>
    <w:rsid w:val="00F440A3"/>
    <w:rsid w:val="00F440C6"/>
    <w:rsid w:val="00F44B0A"/>
    <w:rsid w:val="00F4564B"/>
    <w:rsid w:val="00F460A1"/>
    <w:rsid w:val="00F4627E"/>
    <w:rsid w:val="00F46A09"/>
    <w:rsid w:val="00F46B57"/>
    <w:rsid w:val="00F47472"/>
    <w:rsid w:val="00F475A4"/>
    <w:rsid w:val="00F47AEA"/>
    <w:rsid w:val="00F47DA6"/>
    <w:rsid w:val="00F47E16"/>
    <w:rsid w:val="00F50681"/>
    <w:rsid w:val="00F50706"/>
    <w:rsid w:val="00F50823"/>
    <w:rsid w:val="00F50CD2"/>
    <w:rsid w:val="00F51480"/>
    <w:rsid w:val="00F5180C"/>
    <w:rsid w:val="00F51AE2"/>
    <w:rsid w:val="00F51B43"/>
    <w:rsid w:val="00F51FB5"/>
    <w:rsid w:val="00F52425"/>
    <w:rsid w:val="00F52555"/>
    <w:rsid w:val="00F529AF"/>
    <w:rsid w:val="00F52C9F"/>
    <w:rsid w:val="00F52CB9"/>
    <w:rsid w:val="00F53195"/>
    <w:rsid w:val="00F53322"/>
    <w:rsid w:val="00F536B5"/>
    <w:rsid w:val="00F53D5E"/>
    <w:rsid w:val="00F53FFE"/>
    <w:rsid w:val="00F5466F"/>
    <w:rsid w:val="00F55547"/>
    <w:rsid w:val="00F55580"/>
    <w:rsid w:val="00F556A8"/>
    <w:rsid w:val="00F55975"/>
    <w:rsid w:val="00F55B54"/>
    <w:rsid w:val="00F55D1F"/>
    <w:rsid w:val="00F55FB2"/>
    <w:rsid w:val="00F568B1"/>
    <w:rsid w:val="00F56AA8"/>
    <w:rsid w:val="00F56DAB"/>
    <w:rsid w:val="00F572AB"/>
    <w:rsid w:val="00F57423"/>
    <w:rsid w:val="00F57B08"/>
    <w:rsid w:val="00F57F19"/>
    <w:rsid w:val="00F57F74"/>
    <w:rsid w:val="00F60299"/>
    <w:rsid w:val="00F60BE0"/>
    <w:rsid w:val="00F60E00"/>
    <w:rsid w:val="00F6146E"/>
    <w:rsid w:val="00F615DF"/>
    <w:rsid w:val="00F61698"/>
    <w:rsid w:val="00F61702"/>
    <w:rsid w:val="00F618C1"/>
    <w:rsid w:val="00F61F34"/>
    <w:rsid w:val="00F626DC"/>
    <w:rsid w:val="00F629C2"/>
    <w:rsid w:val="00F62A22"/>
    <w:rsid w:val="00F63217"/>
    <w:rsid w:val="00F6347C"/>
    <w:rsid w:val="00F637F9"/>
    <w:rsid w:val="00F63BC3"/>
    <w:rsid w:val="00F63C5F"/>
    <w:rsid w:val="00F63CD6"/>
    <w:rsid w:val="00F645C9"/>
    <w:rsid w:val="00F658CB"/>
    <w:rsid w:val="00F660E1"/>
    <w:rsid w:val="00F66350"/>
    <w:rsid w:val="00F66467"/>
    <w:rsid w:val="00F66CF1"/>
    <w:rsid w:val="00F66D5D"/>
    <w:rsid w:val="00F670DB"/>
    <w:rsid w:val="00F677C3"/>
    <w:rsid w:val="00F67B30"/>
    <w:rsid w:val="00F67C7B"/>
    <w:rsid w:val="00F702E2"/>
    <w:rsid w:val="00F7047D"/>
    <w:rsid w:val="00F70920"/>
    <w:rsid w:val="00F709B4"/>
    <w:rsid w:val="00F70A4E"/>
    <w:rsid w:val="00F70AB2"/>
    <w:rsid w:val="00F712D1"/>
    <w:rsid w:val="00F71466"/>
    <w:rsid w:val="00F71589"/>
    <w:rsid w:val="00F719DF"/>
    <w:rsid w:val="00F71AD9"/>
    <w:rsid w:val="00F7205A"/>
    <w:rsid w:val="00F72486"/>
    <w:rsid w:val="00F725B5"/>
    <w:rsid w:val="00F72B33"/>
    <w:rsid w:val="00F72B6C"/>
    <w:rsid w:val="00F72E09"/>
    <w:rsid w:val="00F73132"/>
    <w:rsid w:val="00F73423"/>
    <w:rsid w:val="00F73937"/>
    <w:rsid w:val="00F73CF9"/>
    <w:rsid w:val="00F73E6C"/>
    <w:rsid w:val="00F73F20"/>
    <w:rsid w:val="00F73F99"/>
    <w:rsid w:val="00F74105"/>
    <w:rsid w:val="00F74126"/>
    <w:rsid w:val="00F74D1B"/>
    <w:rsid w:val="00F74EBA"/>
    <w:rsid w:val="00F753E3"/>
    <w:rsid w:val="00F755F8"/>
    <w:rsid w:val="00F75759"/>
    <w:rsid w:val="00F75C4A"/>
    <w:rsid w:val="00F75C4C"/>
    <w:rsid w:val="00F76063"/>
    <w:rsid w:val="00F76188"/>
    <w:rsid w:val="00F76C07"/>
    <w:rsid w:val="00F76C3F"/>
    <w:rsid w:val="00F76F5F"/>
    <w:rsid w:val="00F778A9"/>
    <w:rsid w:val="00F77A00"/>
    <w:rsid w:val="00F77ACB"/>
    <w:rsid w:val="00F77D48"/>
    <w:rsid w:val="00F77D60"/>
    <w:rsid w:val="00F77DD9"/>
    <w:rsid w:val="00F80318"/>
    <w:rsid w:val="00F804D3"/>
    <w:rsid w:val="00F807E9"/>
    <w:rsid w:val="00F80BE8"/>
    <w:rsid w:val="00F80D78"/>
    <w:rsid w:val="00F80DF2"/>
    <w:rsid w:val="00F80E0D"/>
    <w:rsid w:val="00F815F2"/>
    <w:rsid w:val="00F81792"/>
    <w:rsid w:val="00F81820"/>
    <w:rsid w:val="00F8186A"/>
    <w:rsid w:val="00F81BAB"/>
    <w:rsid w:val="00F81D16"/>
    <w:rsid w:val="00F82284"/>
    <w:rsid w:val="00F823D6"/>
    <w:rsid w:val="00F82490"/>
    <w:rsid w:val="00F824DA"/>
    <w:rsid w:val="00F8310E"/>
    <w:rsid w:val="00F83E44"/>
    <w:rsid w:val="00F84579"/>
    <w:rsid w:val="00F8473A"/>
    <w:rsid w:val="00F84B1C"/>
    <w:rsid w:val="00F850E0"/>
    <w:rsid w:val="00F8555C"/>
    <w:rsid w:val="00F85C78"/>
    <w:rsid w:val="00F85CBA"/>
    <w:rsid w:val="00F8620A"/>
    <w:rsid w:val="00F868B3"/>
    <w:rsid w:val="00F86962"/>
    <w:rsid w:val="00F86A4F"/>
    <w:rsid w:val="00F86C67"/>
    <w:rsid w:val="00F86E68"/>
    <w:rsid w:val="00F86FBE"/>
    <w:rsid w:val="00F873CC"/>
    <w:rsid w:val="00F87A24"/>
    <w:rsid w:val="00F87DAB"/>
    <w:rsid w:val="00F907E0"/>
    <w:rsid w:val="00F91065"/>
    <w:rsid w:val="00F9114A"/>
    <w:rsid w:val="00F915A2"/>
    <w:rsid w:val="00F91941"/>
    <w:rsid w:val="00F91A5D"/>
    <w:rsid w:val="00F91B13"/>
    <w:rsid w:val="00F91B19"/>
    <w:rsid w:val="00F91F5A"/>
    <w:rsid w:val="00F92A4B"/>
    <w:rsid w:val="00F92E5B"/>
    <w:rsid w:val="00F93054"/>
    <w:rsid w:val="00F93398"/>
    <w:rsid w:val="00F933E1"/>
    <w:rsid w:val="00F938D4"/>
    <w:rsid w:val="00F9392D"/>
    <w:rsid w:val="00F94257"/>
    <w:rsid w:val="00F944B0"/>
    <w:rsid w:val="00F94600"/>
    <w:rsid w:val="00F9463F"/>
    <w:rsid w:val="00F94702"/>
    <w:rsid w:val="00F9495E"/>
    <w:rsid w:val="00F94BDB"/>
    <w:rsid w:val="00F94C54"/>
    <w:rsid w:val="00F94E65"/>
    <w:rsid w:val="00F94E9C"/>
    <w:rsid w:val="00F94EED"/>
    <w:rsid w:val="00F9580D"/>
    <w:rsid w:val="00F95A7C"/>
    <w:rsid w:val="00F95EC5"/>
    <w:rsid w:val="00F96354"/>
    <w:rsid w:val="00F9698E"/>
    <w:rsid w:val="00F969A9"/>
    <w:rsid w:val="00F96A00"/>
    <w:rsid w:val="00F96A3D"/>
    <w:rsid w:val="00F96C3B"/>
    <w:rsid w:val="00F96EEE"/>
    <w:rsid w:val="00F974BD"/>
    <w:rsid w:val="00F977BC"/>
    <w:rsid w:val="00F97873"/>
    <w:rsid w:val="00F9795B"/>
    <w:rsid w:val="00F97CAF"/>
    <w:rsid w:val="00FA0079"/>
    <w:rsid w:val="00FA09A5"/>
    <w:rsid w:val="00FA10CB"/>
    <w:rsid w:val="00FA1555"/>
    <w:rsid w:val="00FA1F31"/>
    <w:rsid w:val="00FA1FC2"/>
    <w:rsid w:val="00FA22D4"/>
    <w:rsid w:val="00FA24D1"/>
    <w:rsid w:val="00FA26DA"/>
    <w:rsid w:val="00FA2C63"/>
    <w:rsid w:val="00FA2DFC"/>
    <w:rsid w:val="00FA2F4C"/>
    <w:rsid w:val="00FA32E6"/>
    <w:rsid w:val="00FA3867"/>
    <w:rsid w:val="00FA3F25"/>
    <w:rsid w:val="00FA42EF"/>
    <w:rsid w:val="00FA43DF"/>
    <w:rsid w:val="00FA447A"/>
    <w:rsid w:val="00FA4684"/>
    <w:rsid w:val="00FA49B3"/>
    <w:rsid w:val="00FA4DC6"/>
    <w:rsid w:val="00FA50D8"/>
    <w:rsid w:val="00FA51C4"/>
    <w:rsid w:val="00FA51F2"/>
    <w:rsid w:val="00FA549C"/>
    <w:rsid w:val="00FA57BD"/>
    <w:rsid w:val="00FA5898"/>
    <w:rsid w:val="00FA5BB0"/>
    <w:rsid w:val="00FA5C73"/>
    <w:rsid w:val="00FA5E45"/>
    <w:rsid w:val="00FA5F44"/>
    <w:rsid w:val="00FA602A"/>
    <w:rsid w:val="00FA7C33"/>
    <w:rsid w:val="00FB00B2"/>
    <w:rsid w:val="00FB02C5"/>
    <w:rsid w:val="00FB052B"/>
    <w:rsid w:val="00FB0702"/>
    <w:rsid w:val="00FB0787"/>
    <w:rsid w:val="00FB0A43"/>
    <w:rsid w:val="00FB0A81"/>
    <w:rsid w:val="00FB0AC0"/>
    <w:rsid w:val="00FB0BD1"/>
    <w:rsid w:val="00FB11A7"/>
    <w:rsid w:val="00FB11A8"/>
    <w:rsid w:val="00FB1372"/>
    <w:rsid w:val="00FB157A"/>
    <w:rsid w:val="00FB17C0"/>
    <w:rsid w:val="00FB1BB8"/>
    <w:rsid w:val="00FB1BCC"/>
    <w:rsid w:val="00FB1BF2"/>
    <w:rsid w:val="00FB1C07"/>
    <w:rsid w:val="00FB21E4"/>
    <w:rsid w:val="00FB2508"/>
    <w:rsid w:val="00FB25D6"/>
    <w:rsid w:val="00FB2BAE"/>
    <w:rsid w:val="00FB3786"/>
    <w:rsid w:val="00FB3B43"/>
    <w:rsid w:val="00FB3CDC"/>
    <w:rsid w:val="00FB3DE6"/>
    <w:rsid w:val="00FB415B"/>
    <w:rsid w:val="00FB41FD"/>
    <w:rsid w:val="00FB4461"/>
    <w:rsid w:val="00FB4FEA"/>
    <w:rsid w:val="00FB5789"/>
    <w:rsid w:val="00FB6725"/>
    <w:rsid w:val="00FB6AFF"/>
    <w:rsid w:val="00FB6BA9"/>
    <w:rsid w:val="00FB6BBC"/>
    <w:rsid w:val="00FB725C"/>
    <w:rsid w:val="00FB7639"/>
    <w:rsid w:val="00FB783C"/>
    <w:rsid w:val="00FB7E92"/>
    <w:rsid w:val="00FC00A0"/>
    <w:rsid w:val="00FC00EE"/>
    <w:rsid w:val="00FC02CD"/>
    <w:rsid w:val="00FC04B1"/>
    <w:rsid w:val="00FC0A6C"/>
    <w:rsid w:val="00FC0EA0"/>
    <w:rsid w:val="00FC1349"/>
    <w:rsid w:val="00FC1450"/>
    <w:rsid w:val="00FC1B14"/>
    <w:rsid w:val="00FC1C8D"/>
    <w:rsid w:val="00FC1D1C"/>
    <w:rsid w:val="00FC1FDC"/>
    <w:rsid w:val="00FC2349"/>
    <w:rsid w:val="00FC2459"/>
    <w:rsid w:val="00FC2C12"/>
    <w:rsid w:val="00FC2C79"/>
    <w:rsid w:val="00FC2D3D"/>
    <w:rsid w:val="00FC2FA1"/>
    <w:rsid w:val="00FC3006"/>
    <w:rsid w:val="00FC3102"/>
    <w:rsid w:val="00FC3133"/>
    <w:rsid w:val="00FC3357"/>
    <w:rsid w:val="00FC34EB"/>
    <w:rsid w:val="00FC4E0D"/>
    <w:rsid w:val="00FC5028"/>
    <w:rsid w:val="00FC586F"/>
    <w:rsid w:val="00FC5AD6"/>
    <w:rsid w:val="00FC5DB2"/>
    <w:rsid w:val="00FC6217"/>
    <w:rsid w:val="00FC6238"/>
    <w:rsid w:val="00FC6846"/>
    <w:rsid w:val="00FC685E"/>
    <w:rsid w:val="00FC6894"/>
    <w:rsid w:val="00FC6E24"/>
    <w:rsid w:val="00FC6F18"/>
    <w:rsid w:val="00FC6FE3"/>
    <w:rsid w:val="00FC7669"/>
    <w:rsid w:val="00FC7750"/>
    <w:rsid w:val="00FC7840"/>
    <w:rsid w:val="00FC7F55"/>
    <w:rsid w:val="00FD02B0"/>
    <w:rsid w:val="00FD03B1"/>
    <w:rsid w:val="00FD09D3"/>
    <w:rsid w:val="00FD0D82"/>
    <w:rsid w:val="00FD1243"/>
    <w:rsid w:val="00FD1652"/>
    <w:rsid w:val="00FD1847"/>
    <w:rsid w:val="00FD184E"/>
    <w:rsid w:val="00FD1858"/>
    <w:rsid w:val="00FD1AC6"/>
    <w:rsid w:val="00FD1CA0"/>
    <w:rsid w:val="00FD1D11"/>
    <w:rsid w:val="00FD1D5D"/>
    <w:rsid w:val="00FD2055"/>
    <w:rsid w:val="00FD2152"/>
    <w:rsid w:val="00FD22DA"/>
    <w:rsid w:val="00FD2358"/>
    <w:rsid w:val="00FD260C"/>
    <w:rsid w:val="00FD2D62"/>
    <w:rsid w:val="00FD35BB"/>
    <w:rsid w:val="00FD3D39"/>
    <w:rsid w:val="00FD46E0"/>
    <w:rsid w:val="00FD4825"/>
    <w:rsid w:val="00FD4B3A"/>
    <w:rsid w:val="00FD4E8B"/>
    <w:rsid w:val="00FD536C"/>
    <w:rsid w:val="00FD5463"/>
    <w:rsid w:val="00FD55E2"/>
    <w:rsid w:val="00FD56C3"/>
    <w:rsid w:val="00FD597D"/>
    <w:rsid w:val="00FD59E5"/>
    <w:rsid w:val="00FD5B02"/>
    <w:rsid w:val="00FD5EBF"/>
    <w:rsid w:val="00FD617D"/>
    <w:rsid w:val="00FD61D4"/>
    <w:rsid w:val="00FD684E"/>
    <w:rsid w:val="00FD6AFF"/>
    <w:rsid w:val="00FD733B"/>
    <w:rsid w:val="00FD763B"/>
    <w:rsid w:val="00FD768E"/>
    <w:rsid w:val="00FD7C90"/>
    <w:rsid w:val="00FE0184"/>
    <w:rsid w:val="00FE01C2"/>
    <w:rsid w:val="00FE029F"/>
    <w:rsid w:val="00FE0390"/>
    <w:rsid w:val="00FE0CAE"/>
    <w:rsid w:val="00FE1099"/>
    <w:rsid w:val="00FE1243"/>
    <w:rsid w:val="00FE1431"/>
    <w:rsid w:val="00FE1706"/>
    <w:rsid w:val="00FE1A64"/>
    <w:rsid w:val="00FE1D22"/>
    <w:rsid w:val="00FE1FD5"/>
    <w:rsid w:val="00FE26E7"/>
    <w:rsid w:val="00FE289E"/>
    <w:rsid w:val="00FE294F"/>
    <w:rsid w:val="00FE2968"/>
    <w:rsid w:val="00FE3035"/>
    <w:rsid w:val="00FE361B"/>
    <w:rsid w:val="00FE3776"/>
    <w:rsid w:val="00FE3A2A"/>
    <w:rsid w:val="00FE3D71"/>
    <w:rsid w:val="00FE4191"/>
    <w:rsid w:val="00FE44B0"/>
    <w:rsid w:val="00FE45C3"/>
    <w:rsid w:val="00FE48BB"/>
    <w:rsid w:val="00FE4956"/>
    <w:rsid w:val="00FE4980"/>
    <w:rsid w:val="00FE5D03"/>
    <w:rsid w:val="00FE63B3"/>
    <w:rsid w:val="00FE682F"/>
    <w:rsid w:val="00FE6985"/>
    <w:rsid w:val="00FE6A9C"/>
    <w:rsid w:val="00FE6BAA"/>
    <w:rsid w:val="00FE6C30"/>
    <w:rsid w:val="00FE6F79"/>
    <w:rsid w:val="00FE6F99"/>
    <w:rsid w:val="00FE71CF"/>
    <w:rsid w:val="00FE78FB"/>
    <w:rsid w:val="00FE79BD"/>
    <w:rsid w:val="00FE7A35"/>
    <w:rsid w:val="00FE7ACD"/>
    <w:rsid w:val="00FF008C"/>
    <w:rsid w:val="00FF03BB"/>
    <w:rsid w:val="00FF0608"/>
    <w:rsid w:val="00FF06D9"/>
    <w:rsid w:val="00FF076F"/>
    <w:rsid w:val="00FF081D"/>
    <w:rsid w:val="00FF0C49"/>
    <w:rsid w:val="00FF0E78"/>
    <w:rsid w:val="00FF19A3"/>
    <w:rsid w:val="00FF1CE6"/>
    <w:rsid w:val="00FF1FA9"/>
    <w:rsid w:val="00FF20A6"/>
    <w:rsid w:val="00FF24E9"/>
    <w:rsid w:val="00FF263F"/>
    <w:rsid w:val="00FF2D2C"/>
    <w:rsid w:val="00FF32D7"/>
    <w:rsid w:val="00FF35DA"/>
    <w:rsid w:val="00FF3A04"/>
    <w:rsid w:val="00FF41E9"/>
    <w:rsid w:val="00FF461E"/>
    <w:rsid w:val="00FF4759"/>
    <w:rsid w:val="00FF482F"/>
    <w:rsid w:val="00FF4B91"/>
    <w:rsid w:val="00FF4BD7"/>
    <w:rsid w:val="00FF4DF8"/>
    <w:rsid w:val="00FF4E70"/>
    <w:rsid w:val="00FF4EDB"/>
    <w:rsid w:val="00FF5347"/>
    <w:rsid w:val="00FF62A7"/>
    <w:rsid w:val="00FF6758"/>
    <w:rsid w:val="00FF6924"/>
    <w:rsid w:val="00FF69E2"/>
    <w:rsid w:val="00FF6CD5"/>
    <w:rsid w:val="00FF6F1B"/>
    <w:rsid w:val="00FF717B"/>
    <w:rsid w:val="00FF7AE6"/>
    <w:rsid w:val="00FF7AF7"/>
    <w:rsid w:val="010BD5CE"/>
    <w:rsid w:val="01B5C340"/>
    <w:rsid w:val="01BD0740"/>
    <w:rsid w:val="01DCA537"/>
    <w:rsid w:val="0204987D"/>
    <w:rsid w:val="024ABE5C"/>
    <w:rsid w:val="02702962"/>
    <w:rsid w:val="0278D4A3"/>
    <w:rsid w:val="02A904E6"/>
    <w:rsid w:val="02B172BE"/>
    <w:rsid w:val="02C98256"/>
    <w:rsid w:val="02D74997"/>
    <w:rsid w:val="02F0FACA"/>
    <w:rsid w:val="03076B38"/>
    <w:rsid w:val="0316A339"/>
    <w:rsid w:val="0351D66A"/>
    <w:rsid w:val="0390525F"/>
    <w:rsid w:val="03B2D2A5"/>
    <w:rsid w:val="03CDCF94"/>
    <w:rsid w:val="03D97733"/>
    <w:rsid w:val="03E292AE"/>
    <w:rsid w:val="0401E12E"/>
    <w:rsid w:val="040FC301"/>
    <w:rsid w:val="041DFDE8"/>
    <w:rsid w:val="0429E77D"/>
    <w:rsid w:val="042F1181"/>
    <w:rsid w:val="04724208"/>
    <w:rsid w:val="04847595"/>
    <w:rsid w:val="049656E0"/>
    <w:rsid w:val="04B7C5D7"/>
    <w:rsid w:val="0534421C"/>
    <w:rsid w:val="05353E3B"/>
    <w:rsid w:val="05643F8E"/>
    <w:rsid w:val="059A25BA"/>
    <w:rsid w:val="05B808DC"/>
    <w:rsid w:val="05B936D1"/>
    <w:rsid w:val="05F05780"/>
    <w:rsid w:val="05F121C9"/>
    <w:rsid w:val="05FB60A1"/>
    <w:rsid w:val="061A7C80"/>
    <w:rsid w:val="065FD8E1"/>
    <w:rsid w:val="06A90948"/>
    <w:rsid w:val="06AF24D3"/>
    <w:rsid w:val="06D5A223"/>
    <w:rsid w:val="06F3C1B3"/>
    <w:rsid w:val="06FC7887"/>
    <w:rsid w:val="06FCDD2E"/>
    <w:rsid w:val="0728B121"/>
    <w:rsid w:val="0733830B"/>
    <w:rsid w:val="07B138D8"/>
    <w:rsid w:val="07DA9EF2"/>
    <w:rsid w:val="0804109F"/>
    <w:rsid w:val="081E0760"/>
    <w:rsid w:val="0825101C"/>
    <w:rsid w:val="084BCA15"/>
    <w:rsid w:val="08766AB2"/>
    <w:rsid w:val="08A50CDE"/>
    <w:rsid w:val="095C6878"/>
    <w:rsid w:val="098FF1BF"/>
    <w:rsid w:val="09A6319D"/>
    <w:rsid w:val="0AA4F0D8"/>
    <w:rsid w:val="0AA6408B"/>
    <w:rsid w:val="0AB45434"/>
    <w:rsid w:val="0AB51D82"/>
    <w:rsid w:val="0ADBEA96"/>
    <w:rsid w:val="0AE3CDF5"/>
    <w:rsid w:val="0AF6889C"/>
    <w:rsid w:val="0B18F935"/>
    <w:rsid w:val="0B2FC8C7"/>
    <w:rsid w:val="0B5050CF"/>
    <w:rsid w:val="0B58A2FC"/>
    <w:rsid w:val="0B74BFB6"/>
    <w:rsid w:val="0C1154C4"/>
    <w:rsid w:val="0C1CFFF5"/>
    <w:rsid w:val="0C6F26F7"/>
    <w:rsid w:val="0C9D080F"/>
    <w:rsid w:val="0CA6EDD3"/>
    <w:rsid w:val="0D12C5BE"/>
    <w:rsid w:val="0D34D6C5"/>
    <w:rsid w:val="0D3AC07A"/>
    <w:rsid w:val="0D4285C7"/>
    <w:rsid w:val="0D9723F6"/>
    <w:rsid w:val="0DCC40D4"/>
    <w:rsid w:val="0E1008D3"/>
    <w:rsid w:val="0E444638"/>
    <w:rsid w:val="0E953154"/>
    <w:rsid w:val="0ED53015"/>
    <w:rsid w:val="0EF847D3"/>
    <w:rsid w:val="0F164FAA"/>
    <w:rsid w:val="0F4B853C"/>
    <w:rsid w:val="0F5DBC32"/>
    <w:rsid w:val="0F5EDF8F"/>
    <w:rsid w:val="0FA08812"/>
    <w:rsid w:val="0FB506BD"/>
    <w:rsid w:val="0FC0A623"/>
    <w:rsid w:val="0FF7A67C"/>
    <w:rsid w:val="1091BB4F"/>
    <w:rsid w:val="10A3F245"/>
    <w:rsid w:val="10AEC895"/>
    <w:rsid w:val="10E7BA44"/>
    <w:rsid w:val="1109987A"/>
    <w:rsid w:val="11126BF4"/>
    <w:rsid w:val="113B2983"/>
    <w:rsid w:val="11603A7A"/>
    <w:rsid w:val="116C55E5"/>
    <w:rsid w:val="11721761"/>
    <w:rsid w:val="117BE6FA"/>
    <w:rsid w:val="1185B018"/>
    <w:rsid w:val="11C05C9C"/>
    <w:rsid w:val="1269FDA1"/>
    <w:rsid w:val="126CC028"/>
    <w:rsid w:val="126CF2F9"/>
    <w:rsid w:val="133BA4F5"/>
    <w:rsid w:val="1366D177"/>
    <w:rsid w:val="1382E531"/>
    <w:rsid w:val="13D70A18"/>
    <w:rsid w:val="140CBE6E"/>
    <w:rsid w:val="1444065B"/>
    <w:rsid w:val="14446BFD"/>
    <w:rsid w:val="144B08D5"/>
    <w:rsid w:val="148FBBE0"/>
    <w:rsid w:val="14CC60A2"/>
    <w:rsid w:val="150E6334"/>
    <w:rsid w:val="1512FD36"/>
    <w:rsid w:val="15219649"/>
    <w:rsid w:val="153EB9BA"/>
    <w:rsid w:val="154D64DB"/>
    <w:rsid w:val="154E4037"/>
    <w:rsid w:val="15C24EA4"/>
    <w:rsid w:val="160195E9"/>
    <w:rsid w:val="16043B0B"/>
    <w:rsid w:val="1629A516"/>
    <w:rsid w:val="168CDD53"/>
    <w:rsid w:val="16AEBB89"/>
    <w:rsid w:val="16C41A0F"/>
    <w:rsid w:val="175C7543"/>
    <w:rsid w:val="175CE57D"/>
    <w:rsid w:val="18361F4D"/>
    <w:rsid w:val="184D5909"/>
    <w:rsid w:val="1890B1C9"/>
    <w:rsid w:val="18EBB384"/>
    <w:rsid w:val="19BC2BE8"/>
    <w:rsid w:val="19C0A6B0"/>
    <w:rsid w:val="19DAE2F0"/>
    <w:rsid w:val="19DD40D0"/>
    <w:rsid w:val="19FEE19D"/>
    <w:rsid w:val="1A08AABB"/>
    <w:rsid w:val="1A1488BD"/>
    <w:rsid w:val="1A79703C"/>
    <w:rsid w:val="1AA0479B"/>
    <w:rsid w:val="1B523ACD"/>
    <w:rsid w:val="1B9CC067"/>
    <w:rsid w:val="1BA17B2C"/>
    <w:rsid w:val="1BB3A78A"/>
    <w:rsid w:val="1BBC044F"/>
    <w:rsid w:val="1C25A78E"/>
    <w:rsid w:val="1C534720"/>
    <w:rsid w:val="1CA9BCCA"/>
    <w:rsid w:val="1CBEF3B0"/>
    <w:rsid w:val="1CC8D974"/>
    <w:rsid w:val="1D329C7B"/>
    <w:rsid w:val="1D40A58C"/>
    <w:rsid w:val="1DB110FE"/>
    <w:rsid w:val="1DB5344B"/>
    <w:rsid w:val="1DD9BFD8"/>
    <w:rsid w:val="1DDFBEBD"/>
    <w:rsid w:val="1E52F849"/>
    <w:rsid w:val="1F1106E6"/>
    <w:rsid w:val="1F98BE22"/>
    <w:rsid w:val="1FC915A3"/>
    <w:rsid w:val="1FED838F"/>
    <w:rsid w:val="2010D9B1"/>
    <w:rsid w:val="2025DDC6"/>
    <w:rsid w:val="204B6572"/>
    <w:rsid w:val="205115DB"/>
    <w:rsid w:val="2070972C"/>
    <w:rsid w:val="20A4E9C1"/>
    <w:rsid w:val="20B603D5"/>
    <w:rsid w:val="20CC7FD6"/>
    <w:rsid w:val="213B4D19"/>
    <w:rsid w:val="21469E3B"/>
    <w:rsid w:val="2194B0A5"/>
    <w:rsid w:val="21A9B4BA"/>
    <w:rsid w:val="21C5940B"/>
    <w:rsid w:val="21C8E372"/>
    <w:rsid w:val="21DCE3A8"/>
    <w:rsid w:val="221F35FB"/>
    <w:rsid w:val="22394EE4"/>
    <w:rsid w:val="223BC1F4"/>
    <w:rsid w:val="22C4E589"/>
    <w:rsid w:val="22C6B689"/>
    <w:rsid w:val="22D30B40"/>
    <w:rsid w:val="22DB2A9C"/>
    <w:rsid w:val="2311FBD4"/>
    <w:rsid w:val="23314B4F"/>
    <w:rsid w:val="2337A443"/>
    <w:rsid w:val="2352B263"/>
    <w:rsid w:val="23555F2C"/>
    <w:rsid w:val="236B2D8A"/>
    <w:rsid w:val="2383CE64"/>
    <w:rsid w:val="239A18B2"/>
    <w:rsid w:val="24140541"/>
    <w:rsid w:val="243CA20D"/>
    <w:rsid w:val="243E730D"/>
    <w:rsid w:val="248A1CFF"/>
    <w:rsid w:val="2523A68A"/>
    <w:rsid w:val="25422BBC"/>
    <w:rsid w:val="25A9AE84"/>
    <w:rsid w:val="26522194"/>
    <w:rsid w:val="266D19F6"/>
    <w:rsid w:val="267276CB"/>
    <w:rsid w:val="2695531A"/>
    <w:rsid w:val="26F1455D"/>
    <w:rsid w:val="2702E5D6"/>
    <w:rsid w:val="270C5B60"/>
    <w:rsid w:val="2745B1B6"/>
    <w:rsid w:val="2750374D"/>
    <w:rsid w:val="2759B9AC"/>
    <w:rsid w:val="277BFD84"/>
    <w:rsid w:val="277D043B"/>
    <w:rsid w:val="27AE1A72"/>
    <w:rsid w:val="27C1C859"/>
    <w:rsid w:val="281FB4D4"/>
    <w:rsid w:val="2857C70A"/>
    <w:rsid w:val="299E939A"/>
    <w:rsid w:val="29B1EEE8"/>
    <w:rsid w:val="29B75750"/>
    <w:rsid w:val="29C9C01C"/>
    <w:rsid w:val="29F2FFF3"/>
    <w:rsid w:val="29FEB5BC"/>
    <w:rsid w:val="2A2FD786"/>
    <w:rsid w:val="2AC768D3"/>
    <w:rsid w:val="2AD742E4"/>
    <w:rsid w:val="2B0AD6C3"/>
    <w:rsid w:val="2B67E11C"/>
    <w:rsid w:val="2BD0538D"/>
    <w:rsid w:val="2BD06D44"/>
    <w:rsid w:val="2BFDD639"/>
    <w:rsid w:val="2C2FED56"/>
    <w:rsid w:val="2CBD0CFA"/>
    <w:rsid w:val="2CFCA619"/>
    <w:rsid w:val="2D21AC78"/>
    <w:rsid w:val="2D4D20FB"/>
    <w:rsid w:val="2DA9470E"/>
    <w:rsid w:val="2E006A5B"/>
    <w:rsid w:val="2E365C1A"/>
    <w:rsid w:val="2E5C365F"/>
    <w:rsid w:val="2E638C6D"/>
    <w:rsid w:val="2E6584AB"/>
    <w:rsid w:val="2E785EAC"/>
    <w:rsid w:val="2EA9C87D"/>
    <w:rsid w:val="2EF95ABE"/>
    <w:rsid w:val="2F228C8D"/>
    <w:rsid w:val="2F463B75"/>
    <w:rsid w:val="2F8DA937"/>
    <w:rsid w:val="2F9ECA72"/>
    <w:rsid w:val="300E3AC0"/>
    <w:rsid w:val="306AF84B"/>
    <w:rsid w:val="30A9D2B4"/>
    <w:rsid w:val="30BD8811"/>
    <w:rsid w:val="310C1FE5"/>
    <w:rsid w:val="313E3CD3"/>
    <w:rsid w:val="31EECF3F"/>
    <w:rsid w:val="31FE767F"/>
    <w:rsid w:val="3241D9D7"/>
    <w:rsid w:val="3273EC2D"/>
    <w:rsid w:val="327A0BDB"/>
    <w:rsid w:val="32989694"/>
    <w:rsid w:val="3298ADAD"/>
    <w:rsid w:val="329D7A80"/>
    <w:rsid w:val="32C1E1F1"/>
    <w:rsid w:val="337E60E0"/>
    <w:rsid w:val="34248ECD"/>
    <w:rsid w:val="342E7396"/>
    <w:rsid w:val="342F3DDF"/>
    <w:rsid w:val="343CD03B"/>
    <w:rsid w:val="34461D8C"/>
    <w:rsid w:val="349E2052"/>
    <w:rsid w:val="34BCA584"/>
    <w:rsid w:val="34F77946"/>
    <w:rsid w:val="34FC0CCD"/>
    <w:rsid w:val="35052848"/>
    <w:rsid w:val="35862D7C"/>
    <w:rsid w:val="359618A0"/>
    <w:rsid w:val="35EC0682"/>
    <w:rsid w:val="35F9E75A"/>
    <w:rsid w:val="364F4FD2"/>
    <w:rsid w:val="36534BE1"/>
    <w:rsid w:val="368439DF"/>
    <w:rsid w:val="369146D1"/>
    <w:rsid w:val="369D0FC1"/>
    <w:rsid w:val="36B7F5F7"/>
    <w:rsid w:val="36B8F216"/>
    <w:rsid w:val="36BEB48D"/>
    <w:rsid w:val="36D87367"/>
    <w:rsid w:val="36FBDA9C"/>
    <w:rsid w:val="370DE99F"/>
    <w:rsid w:val="377AC9F1"/>
    <w:rsid w:val="378C04C8"/>
    <w:rsid w:val="379F9D7F"/>
    <w:rsid w:val="37C5131D"/>
    <w:rsid w:val="37E0FD06"/>
    <w:rsid w:val="3817EAE4"/>
    <w:rsid w:val="3817FCF2"/>
    <w:rsid w:val="384BEAE0"/>
    <w:rsid w:val="389858A0"/>
    <w:rsid w:val="38988A76"/>
    <w:rsid w:val="389DE74B"/>
    <w:rsid w:val="391A4D4F"/>
    <w:rsid w:val="3972DD0B"/>
    <w:rsid w:val="398E45A7"/>
    <w:rsid w:val="39D2A51E"/>
    <w:rsid w:val="39DA5FD3"/>
    <w:rsid w:val="3A4C2500"/>
    <w:rsid w:val="3A4D9EFD"/>
    <w:rsid w:val="3A6B0B4C"/>
    <w:rsid w:val="3A791EF5"/>
    <w:rsid w:val="3ABB29C5"/>
    <w:rsid w:val="3AFEB6B5"/>
    <w:rsid w:val="3B3D21DF"/>
    <w:rsid w:val="3B5F32E6"/>
    <w:rsid w:val="3B7BF1B0"/>
    <w:rsid w:val="3BAB7450"/>
    <w:rsid w:val="3BB403E6"/>
    <w:rsid w:val="3BC9B181"/>
    <w:rsid w:val="3C0906BC"/>
    <w:rsid w:val="3C200EA2"/>
    <w:rsid w:val="3C28C576"/>
    <w:rsid w:val="3C58B850"/>
    <w:rsid w:val="3C897478"/>
    <w:rsid w:val="3C92C574"/>
    <w:rsid w:val="3CA68D51"/>
    <w:rsid w:val="3CD74CE2"/>
    <w:rsid w:val="3D080526"/>
    <w:rsid w:val="3D640F0E"/>
    <w:rsid w:val="3D6CAAC8"/>
    <w:rsid w:val="3DE86D46"/>
    <w:rsid w:val="3E2FCBB2"/>
    <w:rsid w:val="3E589B4F"/>
    <w:rsid w:val="3E8EE3DB"/>
    <w:rsid w:val="3E9C0FBA"/>
    <w:rsid w:val="3EBCD7EA"/>
    <w:rsid w:val="3EBE0FAE"/>
    <w:rsid w:val="3EBE9B93"/>
    <w:rsid w:val="3F134555"/>
    <w:rsid w:val="3F1E1BA5"/>
    <w:rsid w:val="3F2329FE"/>
    <w:rsid w:val="3F51A4EC"/>
    <w:rsid w:val="3FC3AF88"/>
    <w:rsid w:val="3FC874E5"/>
    <w:rsid w:val="3FCDF9F3"/>
    <w:rsid w:val="3FD2F221"/>
    <w:rsid w:val="3FD6194F"/>
    <w:rsid w:val="3FEF68EA"/>
    <w:rsid w:val="400445C1"/>
    <w:rsid w:val="401E5EAA"/>
    <w:rsid w:val="40CEFBAE"/>
    <w:rsid w:val="40FF5DC7"/>
    <w:rsid w:val="40FFC26E"/>
    <w:rsid w:val="411F43BF"/>
    <w:rsid w:val="411F7690"/>
    <w:rsid w:val="4123670C"/>
    <w:rsid w:val="416026A6"/>
    <w:rsid w:val="4197174D"/>
    <w:rsid w:val="41B57EDE"/>
    <w:rsid w:val="422E31E5"/>
    <w:rsid w:val="423EC767"/>
    <w:rsid w:val="428CB5D8"/>
    <w:rsid w:val="42AC0458"/>
    <w:rsid w:val="42B123C4"/>
    <w:rsid w:val="43059AB5"/>
    <w:rsid w:val="435C6059"/>
    <w:rsid w:val="436852F7"/>
    <w:rsid w:val="43F32BF2"/>
    <w:rsid w:val="443BC3E6"/>
    <w:rsid w:val="4482813D"/>
    <w:rsid w:val="449056E4"/>
    <w:rsid w:val="4496BC04"/>
    <w:rsid w:val="449E1117"/>
    <w:rsid w:val="44CF64B7"/>
    <w:rsid w:val="44FBCAC1"/>
    <w:rsid w:val="44FFC6D0"/>
    <w:rsid w:val="4500C12D"/>
    <w:rsid w:val="451461E2"/>
    <w:rsid w:val="4549EF39"/>
    <w:rsid w:val="454C1C0F"/>
    <w:rsid w:val="459B542C"/>
    <w:rsid w:val="46075450"/>
    <w:rsid w:val="46161381"/>
    <w:rsid w:val="4625A6B1"/>
    <w:rsid w:val="4651763E"/>
    <w:rsid w:val="46A36011"/>
    <w:rsid w:val="46AD6980"/>
    <w:rsid w:val="46B97A53"/>
    <w:rsid w:val="46D125AB"/>
    <w:rsid w:val="46E769C6"/>
    <w:rsid w:val="47195919"/>
    <w:rsid w:val="47325F30"/>
    <w:rsid w:val="47380423"/>
    <w:rsid w:val="475F83F0"/>
    <w:rsid w:val="47A7DC3A"/>
    <w:rsid w:val="47B6E4A6"/>
    <w:rsid w:val="47D21B6C"/>
    <w:rsid w:val="48261C5E"/>
    <w:rsid w:val="484FC5A6"/>
    <w:rsid w:val="48518C0E"/>
    <w:rsid w:val="489441C3"/>
    <w:rsid w:val="489E6F88"/>
    <w:rsid w:val="495C0353"/>
    <w:rsid w:val="495DAD15"/>
    <w:rsid w:val="4967007B"/>
    <w:rsid w:val="499C183F"/>
    <w:rsid w:val="49ECE19D"/>
    <w:rsid w:val="49F50B91"/>
    <w:rsid w:val="4A41FA9E"/>
    <w:rsid w:val="4A5A25E1"/>
    <w:rsid w:val="4A922C84"/>
    <w:rsid w:val="4ADF2629"/>
    <w:rsid w:val="4B0F7DAA"/>
    <w:rsid w:val="4B250E9F"/>
    <w:rsid w:val="4BF60850"/>
    <w:rsid w:val="4C901C25"/>
    <w:rsid w:val="4CABCE30"/>
    <w:rsid w:val="4CBA2BFD"/>
    <w:rsid w:val="4CC6793E"/>
    <w:rsid w:val="4CE450CD"/>
    <w:rsid w:val="4D011B2A"/>
    <w:rsid w:val="4D1555F1"/>
    <w:rsid w:val="4D2432E8"/>
    <w:rsid w:val="4D49A886"/>
    <w:rsid w:val="4D5383B2"/>
    <w:rsid w:val="4D60D8A5"/>
    <w:rsid w:val="4DB3CD12"/>
    <w:rsid w:val="4DE2195B"/>
    <w:rsid w:val="4E415CF0"/>
    <w:rsid w:val="4E4FFC7E"/>
    <w:rsid w:val="4E5CECCA"/>
    <w:rsid w:val="4E754ADE"/>
    <w:rsid w:val="4EBF072A"/>
    <w:rsid w:val="4ED7CAE0"/>
    <w:rsid w:val="4EDDA336"/>
    <w:rsid w:val="4F1D8B1D"/>
    <w:rsid w:val="4F51FA9F"/>
    <w:rsid w:val="4F533F73"/>
    <w:rsid w:val="4F6ECF4D"/>
    <w:rsid w:val="4FA708C1"/>
    <w:rsid w:val="4FED3938"/>
    <w:rsid w:val="504ACBA4"/>
    <w:rsid w:val="506FA9CA"/>
    <w:rsid w:val="50D0BD73"/>
    <w:rsid w:val="50ECDA2D"/>
    <w:rsid w:val="50F697B8"/>
    <w:rsid w:val="511BA8AF"/>
    <w:rsid w:val="5130DF95"/>
    <w:rsid w:val="5148A631"/>
    <w:rsid w:val="5156D680"/>
    <w:rsid w:val="5174A794"/>
    <w:rsid w:val="51A38824"/>
    <w:rsid w:val="51B79AB2"/>
    <w:rsid w:val="5211D31F"/>
    <w:rsid w:val="5217582D"/>
    <w:rsid w:val="523374E7"/>
    <w:rsid w:val="52351316"/>
    <w:rsid w:val="52718602"/>
    <w:rsid w:val="52810C7F"/>
    <w:rsid w:val="5284B917"/>
    <w:rsid w:val="5289E416"/>
    <w:rsid w:val="52A6C3DC"/>
    <w:rsid w:val="52AB9076"/>
    <w:rsid w:val="538BCBC5"/>
    <w:rsid w:val="53988940"/>
    <w:rsid w:val="53A01124"/>
    <w:rsid w:val="54124E91"/>
    <w:rsid w:val="543C2B60"/>
    <w:rsid w:val="54C768F1"/>
    <w:rsid w:val="54D4ECE2"/>
    <w:rsid w:val="54FB56DF"/>
    <w:rsid w:val="552A7F70"/>
    <w:rsid w:val="554149ED"/>
    <w:rsid w:val="55642FD5"/>
    <w:rsid w:val="55664F51"/>
    <w:rsid w:val="55B99752"/>
    <w:rsid w:val="561D44C9"/>
    <w:rsid w:val="562D522B"/>
    <w:rsid w:val="56580F6E"/>
    <w:rsid w:val="5659B835"/>
    <w:rsid w:val="56B942DF"/>
    <w:rsid w:val="56E9C3D7"/>
    <w:rsid w:val="5763E0FE"/>
    <w:rsid w:val="578DACBA"/>
    <w:rsid w:val="57A052EF"/>
    <w:rsid w:val="57C3557D"/>
    <w:rsid w:val="58049959"/>
    <w:rsid w:val="5816436F"/>
    <w:rsid w:val="586284D9"/>
    <w:rsid w:val="590C9618"/>
    <w:rsid w:val="59111F07"/>
    <w:rsid w:val="59812D9B"/>
    <w:rsid w:val="598E8BD8"/>
    <w:rsid w:val="59908FA9"/>
    <w:rsid w:val="59DB0013"/>
    <w:rsid w:val="59E4638F"/>
    <w:rsid w:val="59ECE88D"/>
    <w:rsid w:val="5A141D63"/>
    <w:rsid w:val="5A31ACAB"/>
    <w:rsid w:val="5A356B51"/>
    <w:rsid w:val="5A3C9926"/>
    <w:rsid w:val="5A9B4EEF"/>
    <w:rsid w:val="5ADB8081"/>
    <w:rsid w:val="5B07E68B"/>
    <w:rsid w:val="5B5CB78B"/>
    <w:rsid w:val="5B64D6E7"/>
    <w:rsid w:val="5B73E6AF"/>
    <w:rsid w:val="5BAF8BE9"/>
    <w:rsid w:val="5C9C2F08"/>
    <w:rsid w:val="5CA85B86"/>
    <w:rsid w:val="5CB8CD0F"/>
    <w:rsid w:val="5D02DCEF"/>
    <w:rsid w:val="5D24BB25"/>
    <w:rsid w:val="5D43A4FE"/>
    <w:rsid w:val="5D8017EA"/>
    <w:rsid w:val="5D97157A"/>
    <w:rsid w:val="5E408E04"/>
    <w:rsid w:val="5E43E803"/>
    <w:rsid w:val="5E587146"/>
    <w:rsid w:val="5E9002C2"/>
    <w:rsid w:val="5EB148ED"/>
    <w:rsid w:val="5ECED200"/>
    <w:rsid w:val="5F4C6CCA"/>
    <w:rsid w:val="5F57DB5A"/>
    <w:rsid w:val="5F5B1CC3"/>
    <w:rsid w:val="5F82079F"/>
    <w:rsid w:val="5FBF305C"/>
    <w:rsid w:val="5FFC6D4E"/>
    <w:rsid w:val="605538AA"/>
    <w:rsid w:val="6094AB86"/>
    <w:rsid w:val="609B915A"/>
    <w:rsid w:val="614DABCA"/>
    <w:rsid w:val="61A78A28"/>
    <w:rsid w:val="61EEAC26"/>
    <w:rsid w:val="623F25A7"/>
    <w:rsid w:val="62524F85"/>
    <w:rsid w:val="62861635"/>
    <w:rsid w:val="62A5FC2D"/>
    <w:rsid w:val="62A6C57B"/>
    <w:rsid w:val="62B14D4F"/>
    <w:rsid w:val="62D98574"/>
    <w:rsid w:val="62DB4BDC"/>
    <w:rsid w:val="633B3B2D"/>
    <w:rsid w:val="636635D9"/>
    <w:rsid w:val="63838C1B"/>
    <w:rsid w:val="63A0E25D"/>
    <w:rsid w:val="63A3FC18"/>
    <w:rsid w:val="63CACDED"/>
    <w:rsid w:val="640623EB"/>
    <w:rsid w:val="6412552D"/>
    <w:rsid w:val="6429E9D5"/>
    <w:rsid w:val="64809C5F"/>
    <w:rsid w:val="64C39B10"/>
    <w:rsid w:val="64D40B9E"/>
    <w:rsid w:val="64DB61AC"/>
    <w:rsid w:val="654503F0"/>
    <w:rsid w:val="65B20033"/>
    <w:rsid w:val="65CF6F0D"/>
    <w:rsid w:val="665B9739"/>
    <w:rsid w:val="66B1A128"/>
    <w:rsid w:val="6763077A"/>
    <w:rsid w:val="67753565"/>
    <w:rsid w:val="677ECA25"/>
    <w:rsid w:val="6783C253"/>
    <w:rsid w:val="67BA0E21"/>
    <w:rsid w:val="67BDAC04"/>
    <w:rsid w:val="6822A9AE"/>
    <w:rsid w:val="683F2CD7"/>
    <w:rsid w:val="68503EA8"/>
    <w:rsid w:val="68706209"/>
    <w:rsid w:val="6895FEE5"/>
    <w:rsid w:val="68B77874"/>
    <w:rsid w:val="69117F0B"/>
    <w:rsid w:val="6954D7CB"/>
    <w:rsid w:val="695A4A05"/>
    <w:rsid w:val="696CB3AB"/>
    <w:rsid w:val="696FD02D"/>
    <w:rsid w:val="69DB9D80"/>
    <w:rsid w:val="6AB199F7"/>
    <w:rsid w:val="6AB3D099"/>
    <w:rsid w:val="6AEB55EF"/>
    <w:rsid w:val="6B045A67"/>
    <w:rsid w:val="6B1CA98F"/>
    <w:rsid w:val="6B2AE476"/>
    <w:rsid w:val="6B4DF19C"/>
    <w:rsid w:val="6B77093A"/>
    <w:rsid w:val="6B9B6792"/>
    <w:rsid w:val="6BA1DBAD"/>
    <w:rsid w:val="6BAA747C"/>
    <w:rsid w:val="6BB90BCC"/>
    <w:rsid w:val="6BC00596"/>
    <w:rsid w:val="6BE76A14"/>
    <w:rsid w:val="6C1A8EB4"/>
    <w:rsid w:val="6C48BB26"/>
    <w:rsid w:val="6C5A28CE"/>
    <w:rsid w:val="6C82C59A"/>
    <w:rsid w:val="6CE0E3EB"/>
    <w:rsid w:val="6DCD436B"/>
    <w:rsid w:val="6E11EDB0"/>
    <w:rsid w:val="6E1E632A"/>
    <w:rsid w:val="6E29B44C"/>
    <w:rsid w:val="6E29D0F2"/>
    <w:rsid w:val="6E2CC64A"/>
    <w:rsid w:val="6E313C30"/>
    <w:rsid w:val="6E6161DB"/>
    <w:rsid w:val="6E655CEF"/>
    <w:rsid w:val="6ECCCA87"/>
    <w:rsid w:val="6ECD2F2E"/>
    <w:rsid w:val="6ED2A8A9"/>
    <w:rsid w:val="6EDE2918"/>
    <w:rsid w:val="6F27F47B"/>
    <w:rsid w:val="6F8D48A4"/>
    <w:rsid w:val="6FA1980E"/>
    <w:rsid w:val="6FD6F60F"/>
    <w:rsid w:val="6FE475D3"/>
    <w:rsid w:val="702A6194"/>
    <w:rsid w:val="70B2BBDB"/>
    <w:rsid w:val="70FB7170"/>
    <w:rsid w:val="7104CA54"/>
    <w:rsid w:val="715507CD"/>
    <w:rsid w:val="71654685"/>
    <w:rsid w:val="719575CD"/>
    <w:rsid w:val="71A5DCBE"/>
    <w:rsid w:val="71F56C94"/>
    <w:rsid w:val="7240DD3A"/>
    <w:rsid w:val="725D6A2E"/>
    <w:rsid w:val="7288703F"/>
    <w:rsid w:val="72B727C9"/>
    <w:rsid w:val="72C7619D"/>
    <w:rsid w:val="730C2007"/>
    <w:rsid w:val="731BDD72"/>
    <w:rsid w:val="733DE2E6"/>
    <w:rsid w:val="738C7022"/>
    <w:rsid w:val="73D525B7"/>
    <w:rsid w:val="740BE83A"/>
    <w:rsid w:val="741690D1"/>
    <w:rsid w:val="743EFACC"/>
    <w:rsid w:val="7448ADBF"/>
    <w:rsid w:val="74516493"/>
    <w:rsid w:val="749CB476"/>
    <w:rsid w:val="74E3663A"/>
    <w:rsid w:val="74EE901E"/>
    <w:rsid w:val="7556482A"/>
    <w:rsid w:val="763C80E6"/>
    <w:rsid w:val="768CF130"/>
    <w:rsid w:val="76D776CA"/>
    <w:rsid w:val="77141C87"/>
    <w:rsid w:val="7758A33C"/>
    <w:rsid w:val="77FE23DE"/>
    <w:rsid w:val="78259A63"/>
    <w:rsid w:val="782B290E"/>
    <w:rsid w:val="7917577A"/>
    <w:rsid w:val="792A00B5"/>
    <w:rsid w:val="79472426"/>
    <w:rsid w:val="797A0B5D"/>
    <w:rsid w:val="79849331"/>
    <w:rsid w:val="79A1FA86"/>
    <w:rsid w:val="79AB36C4"/>
    <w:rsid w:val="79BA2E51"/>
    <w:rsid w:val="79EA0790"/>
    <w:rsid w:val="7A6B827E"/>
    <w:rsid w:val="7AB67852"/>
    <w:rsid w:val="7AB69F90"/>
    <w:rsid w:val="7ACCF358"/>
    <w:rsid w:val="7AE3592E"/>
    <w:rsid w:val="7BA7F390"/>
    <w:rsid w:val="7BC1B26A"/>
    <w:rsid w:val="7BF1D504"/>
    <w:rsid w:val="7C447D0B"/>
    <w:rsid w:val="7C76FF9B"/>
    <w:rsid w:val="7CC93FEA"/>
    <w:rsid w:val="7CD42C65"/>
    <w:rsid w:val="7D058B98"/>
    <w:rsid w:val="7D6D2A0B"/>
    <w:rsid w:val="7DC742B0"/>
    <w:rsid w:val="7DED004F"/>
    <w:rsid w:val="7E67A001"/>
    <w:rsid w:val="7EBC49C3"/>
    <w:rsid w:val="7EE3C237"/>
    <w:rsid w:val="7EF9EAA4"/>
    <w:rsid w:val="7F0A5C2D"/>
    <w:rsid w:val="7F11E969"/>
    <w:rsid w:val="7F15AD4F"/>
    <w:rsid w:val="7F2E0B63"/>
    <w:rsid w:val="7F75C4D9"/>
    <w:rsid w:val="7F7EA2EB"/>
    <w:rsid w:val="7F80F538"/>
    <w:rsid w:val="7F891494"/>
    <w:rsid w:val="7F97AF84"/>
    <w:rsid w:val="7FFCD2DF"/>
    <w:rsid w:val="7FFEE8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A620B46"/>
  <w15:docId w15:val="{EC9FAFD1-6702-4EE2-960E-ECA18DA19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B34"/>
  </w:style>
  <w:style w:type="paragraph" w:styleId="Heading3">
    <w:name w:val="heading 3"/>
    <w:basedOn w:val="Normal"/>
    <w:link w:val="Heading3Char"/>
    <w:uiPriority w:val="9"/>
    <w:qFormat/>
    <w:rsid w:val="007207C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0D9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2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E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E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E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E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EE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207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207C7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207C7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7207C7"/>
    <w:rPr>
      <w:b/>
      <w:bCs/>
    </w:rPr>
  </w:style>
  <w:style w:type="character" w:styleId="Emphasis">
    <w:name w:val="Emphasis"/>
    <w:basedOn w:val="DefaultParagraphFont"/>
    <w:uiPriority w:val="20"/>
    <w:qFormat/>
    <w:rsid w:val="007207C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C0C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0CD4"/>
  </w:style>
  <w:style w:type="paragraph" w:styleId="Footer">
    <w:name w:val="footer"/>
    <w:basedOn w:val="Normal"/>
    <w:link w:val="FooterChar"/>
    <w:uiPriority w:val="99"/>
    <w:unhideWhenUsed/>
    <w:rsid w:val="004C0C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CD4"/>
  </w:style>
  <w:style w:type="table" w:styleId="TableGrid">
    <w:name w:val="Table Grid"/>
    <w:basedOn w:val="TableNormal"/>
    <w:uiPriority w:val="39"/>
    <w:rsid w:val="002417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458D"/>
    <w:pPr>
      <w:ind w:left="720"/>
      <w:contextualSpacing/>
    </w:pPr>
  </w:style>
  <w:style w:type="paragraph" w:styleId="Revision">
    <w:name w:val="Revision"/>
    <w:hidden/>
    <w:uiPriority w:val="99"/>
    <w:semiHidden/>
    <w:rsid w:val="00842F15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D37B22"/>
    <w:pPr>
      <w:spacing w:after="0" w:line="240" w:lineRule="auto"/>
    </w:pPr>
    <w:rPr>
      <w:rFonts w:eastAsia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C30EC8"/>
  </w:style>
  <w:style w:type="paragraph" w:customStyle="1" w:styleId="xmsonormal">
    <w:name w:val="x_msonormal"/>
    <w:basedOn w:val="Normal"/>
    <w:rsid w:val="001E4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apple-converted-space">
    <w:name w:val="x_apple-converted-space"/>
    <w:basedOn w:val="DefaultParagraphFont"/>
    <w:rsid w:val="001E4C97"/>
  </w:style>
  <w:style w:type="character" w:styleId="FollowedHyperlink">
    <w:name w:val="FollowedHyperlink"/>
    <w:basedOn w:val="DefaultParagraphFont"/>
    <w:uiPriority w:val="99"/>
    <w:semiHidden/>
    <w:unhideWhenUsed/>
    <w:rsid w:val="00C32011"/>
    <w:rPr>
      <w:color w:val="800080" w:themeColor="followedHyperlink"/>
      <w:u w:val="single"/>
    </w:rPr>
  </w:style>
  <w:style w:type="character" w:customStyle="1" w:styleId="award-id">
    <w:name w:val="award-id"/>
    <w:rsid w:val="00810695"/>
  </w:style>
  <w:style w:type="character" w:customStyle="1" w:styleId="jrnl">
    <w:name w:val="jrnl"/>
    <w:basedOn w:val="DefaultParagraphFont"/>
    <w:rsid w:val="00C7488D"/>
  </w:style>
  <w:style w:type="paragraph" w:customStyle="1" w:styleId="EndNoteBibliography">
    <w:name w:val="EndNote Bibliography"/>
    <w:basedOn w:val="Normal"/>
    <w:link w:val="EndNoteBibliographyChar"/>
    <w:rsid w:val="003B77BF"/>
    <w:pPr>
      <w:spacing w:line="240" w:lineRule="auto"/>
    </w:pPr>
    <w:rPr>
      <w:rFonts w:ascii="Times New Roman" w:eastAsiaTheme="minorHAnsi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B77BF"/>
    <w:rPr>
      <w:rFonts w:ascii="Times New Roman" w:eastAsiaTheme="minorHAnsi" w:hAnsi="Times New Roman" w:cs="Times New Roman"/>
      <w:noProof/>
      <w:sz w:val="24"/>
    </w:rPr>
  </w:style>
  <w:style w:type="character" w:customStyle="1" w:styleId="docsum-pmid">
    <w:name w:val="docsum-pmid"/>
    <w:basedOn w:val="DefaultParagraphFont"/>
    <w:rsid w:val="00A51221"/>
  </w:style>
  <w:style w:type="character" w:customStyle="1" w:styleId="id-label">
    <w:name w:val="id-label"/>
    <w:basedOn w:val="DefaultParagraphFont"/>
    <w:rsid w:val="00511740"/>
  </w:style>
  <w:style w:type="paragraph" w:customStyle="1" w:styleId="EndNoteBibliographyTitle">
    <w:name w:val="EndNote Bibliography Title"/>
    <w:basedOn w:val="Normal"/>
    <w:link w:val="EndNoteBibliographyTitleChar"/>
    <w:rsid w:val="00430C9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0C90"/>
    <w:rPr>
      <w:rFonts w:ascii="Times New Roman" w:hAnsi="Times New Roman" w:cs="Times New Roman"/>
      <w:noProof/>
      <w:sz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2368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2368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2368F"/>
    <w:rPr>
      <w:vertAlign w:val="superscript"/>
    </w:rPr>
  </w:style>
  <w:style w:type="character" w:customStyle="1" w:styleId="current-selection">
    <w:name w:val="current-selection"/>
    <w:rsid w:val="00CA3645"/>
  </w:style>
  <w:style w:type="character" w:customStyle="1" w:styleId="apple-converted-space">
    <w:name w:val="apple-converted-space"/>
    <w:rsid w:val="001D159A"/>
  </w:style>
  <w:style w:type="character" w:customStyle="1" w:styleId="citation-part">
    <w:name w:val="citation-part"/>
    <w:basedOn w:val="DefaultParagraphFont"/>
    <w:rsid w:val="0037213C"/>
  </w:style>
  <w:style w:type="character" w:styleId="UnresolvedMention">
    <w:name w:val="Unresolved Mention"/>
    <w:basedOn w:val="DefaultParagraphFont"/>
    <w:uiPriority w:val="99"/>
    <w:semiHidden/>
    <w:unhideWhenUsed/>
    <w:rsid w:val="00666CE7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E4593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673C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FC7F55"/>
    <w:pPr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FC7F55"/>
    <w:rPr>
      <w:rFonts w:asciiTheme="minorHAnsi" w:eastAsiaTheme="minorHAnsi" w:hAnsiTheme="minorHAnsi" w:cstheme="minorBid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0D9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5279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28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8418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68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0707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04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50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7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6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8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1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3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0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11BF8A-B299-47A6-9445-2A2968F7B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shino</dc:creator>
  <cp:keywords/>
  <dc:description/>
  <cp:lastModifiedBy>Bettina Mittendorfer</cp:lastModifiedBy>
  <cp:revision>4</cp:revision>
  <cp:lastPrinted>2019-08-12T14:58:00Z</cp:lastPrinted>
  <dcterms:created xsi:type="dcterms:W3CDTF">2025-12-02T03:38:00Z</dcterms:created>
  <dcterms:modified xsi:type="dcterms:W3CDTF">2025-12-02T03:52:00Z</dcterms:modified>
</cp:coreProperties>
</file>